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ACC901" w14:textId="74AF4715" w:rsidR="00AA2F5A" w:rsidRPr="00867A5A" w:rsidRDefault="00170638" w:rsidP="00F274C7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867A5A">
        <w:rPr>
          <w:rFonts w:ascii="Arial" w:hAnsi="Arial" w:cs="Arial"/>
          <w:b/>
          <w:sz w:val="24"/>
          <w:szCs w:val="24"/>
        </w:rPr>
        <w:t>Tab</w:t>
      </w:r>
      <w:r w:rsidR="00053D71">
        <w:rPr>
          <w:rFonts w:ascii="Arial" w:hAnsi="Arial" w:cs="Arial"/>
          <w:b/>
          <w:sz w:val="24"/>
          <w:szCs w:val="24"/>
        </w:rPr>
        <w:t>le S1</w:t>
      </w:r>
      <w:r w:rsidRPr="00867A5A">
        <w:rPr>
          <w:rFonts w:ascii="Arial" w:hAnsi="Arial" w:cs="Arial"/>
          <w:b/>
          <w:sz w:val="24"/>
          <w:szCs w:val="24"/>
        </w:rPr>
        <w:t xml:space="preserve">: </w:t>
      </w:r>
      <w:r w:rsidR="00FA7219" w:rsidRPr="00867A5A">
        <w:rPr>
          <w:rFonts w:ascii="Arial" w:hAnsi="Arial" w:cs="Arial"/>
          <w:sz w:val="24"/>
          <w:szCs w:val="24"/>
        </w:rPr>
        <w:t xml:space="preserve">Test statistics from olfactometer experiments with strains of Lariophagus distinguendus from bird nests and carrion tested on the odour of bird nests or carrion. </w:t>
      </w:r>
      <w:r w:rsidR="002E4BCD" w:rsidRPr="00867A5A">
        <w:rPr>
          <w:rFonts w:ascii="Arial" w:hAnsi="Arial" w:cs="Arial"/>
          <w:sz w:val="24"/>
          <w:szCs w:val="24"/>
        </w:rPr>
        <w:t>The o</w:t>
      </w:r>
      <w:r w:rsidR="000404C7" w:rsidRPr="00867A5A">
        <w:rPr>
          <w:rFonts w:ascii="Arial" w:hAnsi="Arial" w:cs="Arial"/>
          <w:sz w:val="24"/>
          <w:szCs w:val="24"/>
        </w:rPr>
        <w:t xml:space="preserve">dour field contained samples of bird nests or carrion. </w:t>
      </w:r>
      <w:r w:rsidRPr="00867A5A">
        <w:rPr>
          <w:rFonts w:ascii="Arial" w:hAnsi="Arial" w:cs="Arial"/>
          <w:sz w:val="24"/>
          <w:szCs w:val="24"/>
        </w:rPr>
        <w:t xml:space="preserve">Strain abbreviations with “N” refer to strains collected in bird nests, strains with “A” were collected next to carrions. </w:t>
      </w:r>
      <w:r w:rsidR="00170079" w:rsidRPr="00867A5A">
        <w:rPr>
          <w:rFonts w:ascii="Arial" w:hAnsi="Arial" w:cs="Arial"/>
          <w:sz w:val="24"/>
          <w:szCs w:val="24"/>
        </w:rPr>
        <w:t xml:space="preserve">Different letters within the same row indicate significant differences </w:t>
      </w:r>
      <w:r w:rsidR="002E4BCD" w:rsidRPr="00867A5A">
        <w:rPr>
          <w:rFonts w:ascii="Arial" w:hAnsi="Arial" w:cs="Arial"/>
          <w:sz w:val="24"/>
          <w:szCs w:val="24"/>
        </w:rPr>
        <w:t xml:space="preserve">in allocation time between fields </w:t>
      </w:r>
      <w:r w:rsidR="00170079" w:rsidRPr="00867A5A">
        <w:rPr>
          <w:rFonts w:ascii="Arial" w:hAnsi="Arial" w:cs="Arial"/>
          <w:sz w:val="24"/>
          <w:szCs w:val="24"/>
        </w:rPr>
        <w:t>(p &lt; 0.005</w:t>
      </w:r>
      <w:r w:rsidR="00FA7219" w:rsidRPr="00867A5A">
        <w:rPr>
          <w:rFonts w:ascii="Arial" w:hAnsi="Arial" w:cs="Arial"/>
          <w:sz w:val="24"/>
          <w:szCs w:val="24"/>
        </w:rPr>
        <w:t xml:space="preserve">). Single comparisons were made using Tukey-test based on </w:t>
      </w:r>
      <w:r w:rsidR="00170079" w:rsidRPr="00867A5A">
        <w:rPr>
          <w:rFonts w:ascii="Arial" w:hAnsi="Arial" w:cs="Arial"/>
          <w:sz w:val="24"/>
          <w:szCs w:val="24"/>
        </w:rPr>
        <w:t xml:space="preserve">linear mixed models </w:t>
      </w:r>
      <w:r w:rsidR="003F3085" w:rsidRPr="00867A5A">
        <w:rPr>
          <w:rFonts w:ascii="Arial" w:hAnsi="Arial" w:cs="Arial"/>
          <w:sz w:val="24"/>
          <w:szCs w:val="24"/>
        </w:rPr>
        <w:t xml:space="preserve">or generalized mixed models </w:t>
      </w:r>
      <w:r w:rsidR="00170079" w:rsidRPr="00867A5A">
        <w:rPr>
          <w:rFonts w:ascii="Arial" w:hAnsi="Arial" w:cs="Arial"/>
          <w:sz w:val="24"/>
          <w:szCs w:val="24"/>
        </w:rPr>
        <w:t>with field as factor and observat</w:t>
      </w:r>
      <w:r w:rsidR="00FA7219" w:rsidRPr="00867A5A">
        <w:rPr>
          <w:rFonts w:ascii="Arial" w:hAnsi="Arial" w:cs="Arial"/>
          <w:sz w:val="24"/>
          <w:szCs w:val="24"/>
        </w:rPr>
        <w:t>ion as random factor (table S2</w:t>
      </w:r>
      <w:r w:rsidR="00F054AA">
        <w:rPr>
          <w:rFonts w:ascii="Arial" w:hAnsi="Arial" w:cs="Arial"/>
          <w:sz w:val="24"/>
          <w:szCs w:val="24"/>
        </w:rPr>
        <w:t>, separate file</w:t>
      </w:r>
      <w:r w:rsidR="00FA7219" w:rsidRPr="00867A5A">
        <w:rPr>
          <w:rFonts w:ascii="Arial" w:hAnsi="Arial" w:cs="Arial"/>
          <w:sz w:val="24"/>
          <w:szCs w:val="24"/>
        </w:rPr>
        <w:t>)</w:t>
      </w:r>
      <w:r w:rsidR="00170079" w:rsidRPr="00867A5A">
        <w:rPr>
          <w:rFonts w:ascii="Arial" w:hAnsi="Arial" w:cs="Arial"/>
          <w:sz w:val="24"/>
          <w:szCs w:val="24"/>
        </w:rPr>
        <w:t>.</w:t>
      </w:r>
      <w:r w:rsidR="00D434F0" w:rsidRPr="00867A5A">
        <w:rPr>
          <w:rFonts w:ascii="Arial" w:hAnsi="Arial" w:cs="Arial"/>
          <w:sz w:val="24"/>
          <w:szCs w:val="24"/>
        </w:rPr>
        <w:t xml:space="preserve"> Lines with significant differences between odour field and control field 2 are shaded.</w:t>
      </w:r>
    </w:p>
    <w:tbl>
      <w:tblPr>
        <w:tblStyle w:val="TableGrid"/>
        <w:tblW w:w="9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6"/>
        <w:gridCol w:w="12"/>
        <w:gridCol w:w="1651"/>
        <w:gridCol w:w="23"/>
        <w:gridCol w:w="22"/>
        <w:gridCol w:w="1469"/>
        <w:gridCol w:w="27"/>
        <w:gridCol w:w="26"/>
        <w:gridCol w:w="1453"/>
        <w:gridCol w:w="9"/>
        <w:gridCol w:w="21"/>
        <w:gridCol w:w="1494"/>
        <w:gridCol w:w="1520"/>
      </w:tblGrid>
      <w:tr w:rsidR="00AA2F5A" w:rsidRPr="00867A5A" w14:paraId="2CE94293" w14:textId="77777777" w:rsidTr="00AA2F5A">
        <w:trPr>
          <w:trHeight w:val="403"/>
        </w:trPr>
        <w:tc>
          <w:tcPr>
            <w:tcW w:w="1545" w:type="dxa"/>
            <w:tcBorders>
              <w:bottom w:val="nil"/>
            </w:tcBorders>
          </w:tcPr>
          <w:p w14:paraId="1BA8041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bottom w:val="nil"/>
            </w:tcBorders>
          </w:tcPr>
          <w:p w14:paraId="17B14F8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6064" w:type="dxa"/>
            <w:gridSpan w:val="10"/>
            <w:tcBorders>
              <w:bottom w:val="nil"/>
            </w:tcBorders>
          </w:tcPr>
          <w:p w14:paraId="0843D259" w14:textId="3372099E" w:rsidR="00AA2F5A" w:rsidRPr="00867A5A" w:rsidRDefault="00AA2F5A" w:rsidP="00F274C7">
            <w:pPr>
              <w:jc w:val="center"/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 xml:space="preserve">Mean allocation time </w:t>
            </w:r>
            <w:r w:rsidRPr="00867A5A">
              <w:rPr>
                <w:rFonts w:ascii="Arial" w:hAnsi="Arial" w:cs="Arial"/>
              </w:rPr>
              <w:t xml:space="preserve">± standard deviation </w:t>
            </w:r>
            <w:r w:rsidRPr="00867A5A">
              <w:rPr>
                <w:rFonts w:ascii="Arial" w:hAnsi="Arial" w:cs="Arial"/>
                <w:lang w:val="de-DE"/>
              </w:rPr>
              <w:t>in fields (s)</w:t>
            </w:r>
          </w:p>
        </w:tc>
      </w:tr>
      <w:tr w:rsidR="00AA2F5A" w:rsidRPr="00867A5A" w14:paraId="285BA076" w14:textId="77777777" w:rsidTr="00D434F0">
        <w:trPr>
          <w:trHeight w:val="545"/>
        </w:trPr>
        <w:tc>
          <w:tcPr>
            <w:tcW w:w="1545" w:type="dxa"/>
            <w:tcBorders>
              <w:top w:val="nil"/>
              <w:bottom w:val="single" w:sz="18" w:space="0" w:color="auto"/>
            </w:tcBorders>
          </w:tcPr>
          <w:p w14:paraId="0BABDB9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odour</w:t>
            </w:r>
          </w:p>
        </w:tc>
        <w:tc>
          <w:tcPr>
            <w:tcW w:w="1679" w:type="dxa"/>
            <w:gridSpan w:val="3"/>
            <w:tcBorders>
              <w:top w:val="nil"/>
              <w:bottom w:val="single" w:sz="18" w:space="0" w:color="auto"/>
            </w:tcBorders>
          </w:tcPr>
          <w:p w14:paraId="5B150A8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strain</w:t>
            </w:r>
          </w:p>
        </w:tc>
        <w:tc>
          <w:tcPr>
            <w:tcW w:w="1514" w:type="dxa"/>
            <w:gridSpan w:val="3"/>
            <w:tcBorders>
              <w:top w:val="nil"/>
              <w:bottom w:val="single" w:sz="18" w:space="0" w:color="auto"/>
            </w:tcBorders>
          </w:tcPr>
          <w:p w14:paraId="51428802" w14:textId="6F958AE1" w:rsidR="00AA2F5A" w:rsidRPr="00867A5A" w:rsidRDefault="000404C7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 xml:space="preserve">odour </w:t>
            </w:r>
            <w:r w:rsidR="00AA2F5A" w:rsidRPr="00867A5A">
              <w:rPr>
                <w:rFonts w:ascii="Arial" w:hAnsi="Arial" w:cs="Arial"/>
                <w:lang w:val="de-DE"/>
              </w:rPr>
              <w:t>field</w:t>
            </w:r>
          </w:p>
        </w:tc>
        <w:tc>
          <w:tcPr>
            <w:tcW w:w="1515" w:type="dxa"/>
            <w:gridSpan w:val="4"/>
            <w:tcBorders>
              <w:top w:val="nil"/>
              <w:bottom w:val="single" w:sz="18" w:space="0" w:color="auto"/>
            </w:tcBorders>
          </w:tcPr>
          <w:p w14:paraId="006884D4" w14:textId="0F138300" w:rsidR="00AA2F5A" w:rsidRPr="00867A5A" w:rsidRDefault="000404C7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control 1</w:t>
            </w:r>
          </w:p>
        </w:tc>
        <w:tc>
          <w:tcPr>
            <w:tcW w:w="1515" w:type="dxa"/>
            <w:gridSpan w:val="2"/>
            <w:tcBorders>
              <w:top w:val="nil"/>
              <w:bottom w:val="single" w:sz="18" w:space="0" w:color="auto"/>
            </w:tcBorders>
          </w:tcPr>
          <w:p w14:paraId="44BC7329" w14:textId="4DBAC405" w:rsidR="00AA2F5A" w:rsidRPr="00867A5A" w:rsidRDefault="000404C7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control 2</w:t>
            </w:r>
          </w:p>
        </w:tc>
        <w:tc>
          <w:tcPr>
            <w:tcW w:w="1520" w:type="dxa"/>
            <w:tcBorders>
              <w:top w:val="nil"/>
              <w:bottom w:val="single" w:sz="18" w:space="0" w:color="auto"/>
            </w:tcBorders>
          </w:tcPr>
          <w:p w14:paraId="0C9AC3F1" w14:textId="574D679C" w:rsidR="00AA2F5A" w:rsidRPr="00867A5A" w:rsidRDefault="000404C7" w:rsidP="00E04F4E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 xml:space="preserve">control 3 </w:t>
            </w:r>
          </w:p>
        </w:tc>
      </w:tr>
      <w:tr w:rsidR="00AA2F5A" w:rsidRPr="00867A5A" w14:paraId="779FFCD2" w14:textId="77777777" w:rsidTr="00D434F0">
        <w:tc>
          <w:tcPr>
            <w:tcW w:w="1545" w:type="dxa"/>
            <w:tcBorders>
              <w:top w:val="single" w:sz="18" w:space="0" w:color="auto"/>
              <w:bottom w:val="nil"/>
            </w:tcBorders>
          </w:tcPr>
          <w:p w14:paraId="5E279346" w14:textId="174B825A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</w:rPr>
              <w:t>nest</w:t>
            </w:r>
          </w:p>
        </w:tc>
        <w:tc>
          <w:tcPr>
            <w:tcW w:w="1679" w:type="dxa"/>
            <w:gridSpan w:val="3"/>
            <w:tcBorders>
              <w:top w:val="single" w:sz="18" w:space="0" w:color="auto"/>
              <w:bottom w:val="nil"/>
            </w:tcBorders>
            <w:shd w:val="clear" w:color="auto" w:fill="D9D9D9"/>
            <w:hideMark/>
          </w:tcPr>
          <w:p w14:paraId="2F49DE6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2</w:t>
            </w:r>
          </w:p>
        </w:tc>
        <w:tc>
          <w:tcPr>
            <w:tcW w:w="1514" w:type="dxa"/>
            <w:gridSpan w:val="3"/>
            <w:tcBorders>
              <w:top w:val="single" w:sz="18" w:space="0" w:color="auto"/>
              <w:bottom w:val="nil"/>
            </w:tcBorders>
            <w:shd w:val="clear" w:color="auto" w:fill="D9D9D9"/>
            <w:hideMark/>
          </w:tcPr>
          <w:p w14:paraId="3FE65742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83±39a</w:t>
            </w:r>
          </w:p>
        </w:tc>
        <w:tc>
          <w:tcPr>
            <w:tcW w:w="1515" w:type="dxa"/>
            <w:gridSpan w:val="4"/>
            <w:tcBorders>
              <w:top w:val="single" w:sz="18" w:space="0" w:color="auto"/>
              <w:bottom w:val="nil"/>
            </w:tcBorders>
            <w:shd w:val="clear" w:color="auto" w:fill="D9D9D9"/>
            <w:hideMark/>
          </w:tcPr>
          <w:p w14:paraId="02AE552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5</w:t>
            </w:r>
            <w:r w:rsidRPr="00867A5A">
              <w:rPr>
                <w:rFonts w:ascii="Arial" w:hAnsi="Arial" w:cs="Arial"/>
              </w:rPr>
              <w:t>±21b</w:t>
            </w:r>
          </w:p>
        </w:tc>
        <w:tc>
          <w:tcPr>
            <w:tcW w:w="1515" w:type="dxa"/>
            <w:gridSpan w:val="2"/>
            <w:tcBorders>
              <w:top w:val="single" w:sz="18" w:space="0" w:color="auto"/>
              <w:bottom w:val="nil"/>
            </w:tcBorders>
            <w:shd w:val="clear" w:color="auto" w:fill="D9D9D9"/>
            <w:hideMark/>
          </w:tcPr>
          <w:p w14:paraId="750541E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7</w:t>
            </w:r>
            <w:r w:rsidRPr="00867A5A">
              <w:rPr>
                <w:rFonts w:ascii="Arial" w:hAnsi="Arial" w:cs="Arial"/>
              </w:rPr>
              <w:t>±24b</w:t>
            </w:r>
          </w:p>
        </w:tc>
        <w:tc>
          <w:tcPr>
            <w:tcW w:w="1520" w:type="dxa"/>
            <w:tcBorders>
              <w:top w:val="single" w:sz="18" w:space="0" w:color="auto"/>
              <w:bottom w:val="nil"/>
            </w:tcBorders>
            <w:shd w:val="clear" w:color="auto" w:fill="D9D9D9"/>
            <w:hideMark/>
          </w:tcPr>
          <w:p w14:paraId="65BF515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2</w:t>
            </w:r>
            <w:r w:rsidRPr="00867A5A">
              <w:rPr>
                <w:rFonts w:ascii="Arial" w:hAnsi="Arial" w:cs="Arial"/>
              </w:rPr>
              <w:t>±23b</w:t>
            </w:r>
          </w:p>
        </w:tc>
      </w:tr>
      <w:tr w:rsidR="00AA2F5A" w:rsidRPr="00867A5A" w14:paraId="7660A462" w14:textId="77777777" w:rsidTr="00D434F0">
        <w:tc>
          <w:tcPr>
            <w:tcW w:w="1545" w:type="dxa"/>
            <w:tcBorders>
              <w:top w:val="nil"/>
            </w:tcBorders>
          </w:tcPr>
          <w:p w14:paraId="4FB3076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2230428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3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3075FB48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99±33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3935CDC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2</w:t>
            </w:r>
            <w:r w:rsidRPr="00867A5A">
              <w:rPr>
                <w:rFonts w:ascii="Arial" w:hAnsi="Arial" w:cs="Arial"/>
              </w:rPr>
              <w:t>±23b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60231B5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5</w:t>
            </w:r>
            <w:r w:rsidRPr="00867A5A">
              <w:rPr>
                <w:rFonts w:ascii="Arial" w:hAnsi="Arial" w:cs="Arial"/>
              </w:rPr>
              <w:t>±25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3DDD85B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7</w:t>
            </w:r>
            <w:r w:rsidRPr="00867A5A">
              <w:rPr>
                <w:rFonts w:ascii="Arial" w:hAnsi="Arial" w:cs="Arial"/>
              </w:rPr>
              <w:t>±26b</w:t>
            </w:r>
          </w:p>
        </w:tc>
      </w:tr>
      <w:tr w:rsidR="00AA2F5A" w:rsidRPr="00867A5A" w14:paraId="1263A646" w14:textId="77777777" w:rsidTr="00D434F0">
        <w:tc>
          <w:tcPr>
            <w:tcW w:w="1545" w:type="dxa"/>
          </w:tcPr>
          <w:p w14:paraId="748F460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377F43B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5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28552849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10±50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65F72E7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9</w:t>
            </w:r>
            <w:r w:rsidRPr="00867A5A">
              <w:rPr>
                <w:rFonts w:ascii="Arial" w:hAnsi="Arial" w:cs="Arial"/>
              </w:rPr>
              <w:t>±36ab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56BE830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9</w:t>
            </w:r>
            <w:r w:rsidRPr="00867A5A">
              <w:rPr>
                <w:rFonts w:ascii="Arial" w:hAnsi="Arial" w:cs="Arial"/>
              </w:rPr>
              <w:t>±27c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65B6017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3</w:t>
            </w:r>
            <w:r w:rsidRPr="00867A5A">
              <w:rPr>
                <w:rFonts w:ascii="Arial" w:hAnsi="Arial" w:cs="Arial"/>
              </w:rPr>
              <w:t>±21bc</w:t>
            </w:r>
          </w:p>
        </w:tc>
      </w:tr>
      <w:tr w:rsidR="00AA2F5A" w:rsidRPr="00867A5A" w14:paraId="43CDE83E" w14:textId="77777777" w:rsidTr="00D434F0">
        <w:tc>
          <w:tcPr>
            <w:tcW w:w="1545" w:type="dxa"/>
          </w:tcPr>
          <w:p w14:paraId="13EE961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42FF93F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6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61DD493E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96±45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014FC4C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0</w:t>
            </w:r>
            <w:r w:rsidRPr="00867A5A">
              <w:rPr>
                <w:rFonts w:ascii="Arial" w:hAnsi="Arial" w:cs="Arial"/>
              </w:rPr>
              <w:t>±26b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6C3D371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8</w:t>
            </w:r>
            <w:r w:rsidRPr="00867A5A">
              <w:rPr>
                <w:rFonts w:ascii="Arial" w:hAnsi="Arial" w:cs="Arial"/>
              </w:rPr>
              <w:t>±34c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037893E2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3</w:t>
            </w:r>
            <w:r w:rsidRPr="00867A5A">
              <w:rPr>
                <w:rFonts w:ascii="Arial" w:hAnsi="Arial" w:cs="Arial"/>
              </w:rPr>
              <w:t>±21bc</w:t>
            </w:r>
          </w:p>
        </w:tc>
      </w:tr>
      <w:tr w:rsidR="00AA2F5A" w:rsidRPr="00867A5A" w14:paraId="0C7B8261" w14:textId="77777777" w:rsidTr="00D434F0">
        <w:tc>
          <w:tcPr>
            <w:tcW w:w="1545" w:type="dxa"/>
          </w:tcPr>
          <w:p w14:paraId="776EAD3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6BF8C83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9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4226A64D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93±45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5FC69F3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4</w:t>
            </w:r>
            <w:r w:rsidRPr="00867A5A">
              <w:rPr>
                <w:rFonts w:ascii="Arial" w:hAnsi="Arial" w:cs="Arial"/>
              </w:rPr>
              <w:t>±43a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61D76A4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5</w:t>
            </w:r>
            <w:r w:rsidRPr="00867A5A">
              <w:rPr>
                <w:rFonts w:ascii="Arial" w:hAnsi="Arial" w:cs="Arial"/>
              </w:rPr>
              <w:t>±24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2016244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1</w:t>
            </w:r>
            <w:r w:rsidRPr="00867A5A">
              <w:rPr>
                <w:rFonts w:ascii="Arial" w:hAnsi="Arial" w:cs="Arial"/>
              </w:rPr>
              <w:t>±24b</w:t>
            </w:r>
          </w:p>
        </w:tc>
      </w:tr>
      <w:tr w:rsidR="00AA2F5A" w:rsidRPr="00867A5A" w14:paraId="1A3A6E92" w14:textId="77777777" w:rsidTr="00D434F0">
        <w:tc>
          <w:tcPr>
            <w:tcW w:w="1545" w:type="dxa"/>
          </w:tcPr>
          <w:p w14:paraId="794585F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7B3281C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1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5BA93F67" w14:textId="77777777" w:rsidR="00AA2F5A" w:rsidRPr="00867A5A" w:rsidRDefault="00AA2F5A" w:rsidP="00F274C7">
            <w:pPr>
              <w:tabs>
                <w:tab w:val="left" w:pos="1147"/>
              </w:tabs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95±31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06F22E5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0</w:t>
            </w:r>
            <w:r w:rsidRPr="00867A5A">
              <w:rPr>
                <w:rFonts w:ascii="Arial" w:hAnsi="Arial" w:cs="Arial"/>
              </w:rPr>
              <w:t>±2b9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13E92E0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4</w:t>
            </w:r>
            <w:r w:rsidRPr="00867A5A">
              <w:rPr>
                <w:rFonts w:ascii="Arial" w:hAnsi="Arial" w:cs="Arial"/>
              </w:rPr>
              <w:t>±23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73979BA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5</w:t>
            </w:r>
            <w:r w:rsidRPr="00867A5A">
              <w:rPr>
                <w:rFonts w:ascii="Arial" w:hAnsi="Arial" w:cs="Arial"/>
              </w:rPr>
              <w:t>±22b</w:t>
            </w:r>
          </w:p>
        </w:tc>
      </w:tr>
      <w:tr w:rsidR="00AA2F5A" w:rsidRPr="00867A5A" w14:paraId="54C7D414" w14:textId="77777777" w:rsidTr="00D434F0">
        <w:tc>
          <w:tcPr>
            <w:tcW w:w="1545" w:type="dxa"/>
          </w:tcPr>
          <w:p w14:paraId="4EB08CE9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661AB77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2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29FDFF04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81±32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102D16A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6</w:t>
            </w:r>
            <w:r w:rsidRPr="00867A5A">
              <w:rPr>
                <w:rFonts w:ascii="Arial" w:hAnsi="Arial" w:cs="Arial"/>
              </w:rPr>
              <w:t>±26ab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2CCB6C4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9</w:t>
            </w:r>
            <w:r w:rsidRPr="00867A5A">
              <w:rPr>
                <w:rFonts w:ascii="Arial" w:hAnsi="Arial" w:cs="Arial"/>
              </w:rPr>
              <w:t>±29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13057E3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6</w:t>
            </w:r>
            <w:r w:rsidRPr="00867A5A">
              <w:rPr>
                <w:rFonts w:ascii="Arial" w:hAnsi="Arial" w:cs="Arial"/>
              </w:rPr>
              <w:t>±20b</w:t>
            </w:r>
          </w:p>
        </w:tc>
      </w:tr>
      <w:tr w:rsidR="00AA2F5A" w:rsidRPr="00867A5A" w14:paraId="5722499A" w14:textId="77777777" w:rsidTr="00D434F0">
        <w:tc>
          <w:tcPr>
            <w:tcW w:w="1545" w:type="dxa"/>
          </w:tcPr>
          <w:p w14:paraId="0FBEA3B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1F9BC82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5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365B2344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91±37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6164B50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82</w:t>
            </w:r>
            <w:r w:rsidRPr="00867A5A">
              <w:rPr>
                <w:rFonts w:ascii="Arial" w:hAnsi="Arial" w:cs="Arial"/>
              </w:rPr>
              <w:t>±21a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6F81B8C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5</w:t>
            </w:r>
            <w:r w:rsidRPr="00867A5A">
              <w:rPr>
                <w:rFonts w:ascii="Arial" w:hAnsi="Arial" w:cs="Arial"/>
              </w:rPr>
              <w:t>±25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5E9A0E4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5</w:t>
            </w:r>
            <w:r w:rsidRPr="00867A5A">
              <w:rPr>
                <w:rFonts w:ascii="Arial" w:hAnsi="Arial" w:cs="Arial"/>
              </w:rPr>
              <w:t>±28b</w:t>
            </w:r>
          </w:p>
        </w:tc>
      </w:tr>
      <w:tr w:rsidR="00AA2F5A" w:rsidRPr="00867A5A" w14:paraId="3DD5E7BF" w14:textId="77777777" w:rsidTr="00D434F0">
        <w:tc>
          <w:tcPr>
            <w:tcW w:w="1545" w:type="dxa"/>
            <w:tcBorders>
              <w:bottom w:val="single" w:sz="4" w:space="0" w:color="auto"/>
            </w:tcBorders>
          </w:tcPr>
          <w:p w14:paraId="596E7F4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/>
            <w:hideMark/>
          </w:tcPr>
          <w:p w14:paraId="7F16651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7</w:t>
            </w:r>
          </w:p>
        </w:tc>
        <w:tc>
          <w:tcPr>
            <w:tcW w:w="1514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/>
            <w:hideMark/>
          </w:tcPr>
          <w:p w14:paraId="1931256F" w14:textId="77777777" w:rsidR="00AA2F5A" w:rsidRPr="00867A5A" w:rsidRDefault="00AA2F5A" w:rsidP="00F274C7">
            <w:pPr>
              <w:rPr>
                <w:rFonts w:ascii="Arial" w:hAnsi="Arial" w:cs="Arial"/>
                <w:b/>
              </w:rPr>
            </w:pPr>
            <w:r w:rsidRPr="00867A5A">
              <w:rPr>
                <w:rFonts w:ascii="Arial" w:hAnsi="Arial" w:cs="Arial"/>
              </w:rPr>
              <w:t>98±46a</w:t>
            </w:r>
          </w:p>
        </w:tc>
        <w:tc>
          <w:tcPr>
            <w:tcW w:w="1515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/>
            <w:hideMark/>
          </w:tcPr>
          <w:p w14:paraId="0D75D36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9</w:t>
            </w:r>
            <w:r w:rsidRPr="00867A5A">
              <w:rPr>
                <w:rFonts w:ascii="Arial" w:hAnsi="Arial" w:cs="Arial"/>
              </w:rPr>
              <w:t>±27b</w:t>
            </w:r>
          </w:p>
        </w:tc>
        <w:tc>
          <w:tcPr>
            <w:tcW w:w="1515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  <w:hideMark/>
          </w:tcPr>
          <w:p w14:paraId="7C3B626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5</w:t>
            </w:r>
            <w:r w:rsidRPr="00867A5A">
              <w:rPr>
                <w:rFonts w:ascii="Arial" w:hAnsi="Arial" w:cs="Arial"/>
              </w:rPr>
              <w:t>±22b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D9D9D9"/>
            <w:hideMark/>
          </w:tcPr>
          <w:p w14:paraId="0D3B7A7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3</w:t>
            </w:r>
            <w:r w:rsidRPr="00867A5A">
              <w:rPr>
                <w:rFonts w:ascii="Arial" w:hAnsi="Arial" w:cs="Arial"/>
              </w:rPr>
              <w:t>±27b</w:t>
            </w:r>
          </w:p>
        </w:tc>
      </w:tr>
      <w:tr w:rsidR="00AA2F5A" w:rsidRPr="00867A5A" w14:paraId="4DB9225A" w14:textId="77777777" w:rsidTr="00D434F0"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52284CE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carrion</w:t>
            </w:r>
          </w:p>
        </w:tc>
        <w:tc>
          <w:tcPr>
            <w:tcW w:w="1679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/>
            <w:hideMark/>
          </w:tcPr>
          <w:p w14:paraId="6F1BDEF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2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/>
            <w:hideMark/>
          </w:tcPr>
          <w:p w14:paraId="1B456C6B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11±57a</w:t>
            </w:r>
          </w:p>
        </w:tc>
        <w:tc>
          <w:tcPr>
            <w:tcW w:w="1515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/>
            <w:hideMark/>
          </w:tcPr>
          <w:p w14:paraId="515D11D2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5</w:t>
            </w:r>
            <w:r w:rsidRPr="00867A5A">
              <w:rPr>
                <w:rFonts w:ascii="Arial" w:hAnsi="Arial" w:cs="Arial"/>
              </w:rPr>
              <w:t>±30b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  <w:hideMark/>
          </w:tcPr>
          <w:p w14:paraId="7A81940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0</w:t>
            </w:r>
            <w:r w:rsidRPr="00867A5A">
              <w:rPr>
                <w:rFonts w:ascii="Arial" w:hAnsi="Arial" w:cs="Arial"/>
              </w:rPr>
              <w:t>±33b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D9D9D9"/>
            <w:hideMark/>
          </w:tcPr>
          <w:p w14:paraId="5818E29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1</w:t>
            </w:r>
            <w:r w:rsidRPr="00867A5A">
              <w:rPr>
                <w:rFonts w:ascii="Arial" w:hAnsi="Arial" w:cs="Arial"/>
              </w:rPr>
              <w:t>±29b</w:t>
            </w:r>
          </w:p>
        </w:tc>
      </w:tr>
      <w:tr w:rsidR="00AA2F5A" w:rsidRPr="00867A5A" w14:paraId="713425C1" w14:textId="77777777" w:rsidTr="00D434F0">
        <w:tc>
          <w:tcPr>
            <w:tcW w:w="1545" w:type="dxa"/>
            <w:tcBorders>
              <w:top w:val="nil"/>
            </w:tcBorders>
          </w:tcPr>
          <w:p w14:paraId="5267C7B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hideMark/>
          </w:tcPr>
          <w:p w14:paraId="7264817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3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hideMark/>
          </w:tcPr>
          <w:p w14:paraId="14C81DA8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83±48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hideMark/>
          </w:tcPr>
          <w:p w14:paraId="5C26851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0</w:t>
            </w:r>
            <w:r w:rsidRPr="00867A5A">
              <w:rPr>
                <w:rFonts w:ascii="Arial" w:hAnsi="Arial" w:cs="Arial"/>
              </w:rPr>
              <w:t>±41a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hideMark/>
          </w:tcPr>
          <w:p w14:paraId="4CCC424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9</w:t>
            </w:r>
            <w:r w:rsidRPr="00867A5A">
              <w:rPr>
                <w:rFonts w:ascii="Arial" w:hAnsi="Arial" w:cs="Arial"/>
              </w:rPr>
              <w:t>±38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hideMark/>
          </w:tcPr>
          <w:p w14:paraId="531895B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4</w:t>
            </w:r>
            <w:r w:rsidRPr="00867A5A">
              <w:rPr>
                <w:rFonts w:ascii="Arial" w:hAnsi="Arial" w:cs="Arial"/>
              </w:rPr>
              <w:t>±47a</w:t>
            </w:r>
          </w:p>
        </w:tc>
      </w:tr>
      <w:tr w:rsidR="00AA2F5A" w:rsidRPr="00867A5A" w14:paraId="5A9203B1" w14:textId="77777777" w:rsidTr="00D434F0">
        <w:tc>
          <w:tcPr>
            <w:tcW w:w="1545" w:type="dxa"/>
          </w:tcPr>
          <w:p w14:paraId="7899579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2DC3480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5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37AE0EBA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94±52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2B77D089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9</w:t>
            </w:r>
            <w:r w:rsidRPr="00867A5A">
              <w:rPr>
                <w:rFonts w:ascii="Arial" w:hAnsi="Arial" w:cs="Arial"/>
              </w:rPr>
              <w:t>±37b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2E87DEE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4</w:t>
            </w:r>
            <w:r w:rsidRPr="00867A5A">
              <w:rPr>
                <w:rFonts w:ascii="Arial" w:hAnsi="Arial" w:cs="Arial"/>
              </w:rPr>
              <w:t>±39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2D7E1FA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2</w:t>
            </w:r>
            <w:r w:rsidRPr="00867A5A">
              <w:rPr>
                <w:rFonts w:ascii="Arial" w:hAnsi="Arial" w:cs="Arial"/>
              </w:rPr>
              <w:t>±32b</w:t>
            </w:r>
          </w:p>
        </w:tc>
      </w:tr>
      <w:tr w:rsidR="00AA2F5A" w:rsidRPr="00867A5A" w14:paraId="6C023EFE" w14:textId="77777777" w:rsidTr="00D434F0">
        <w:tc>
          <w:tcPr>
            <w:tcW w:w="1545" w:type="dxa"/>
          </w:tcPr>
          <w:p w14:paraId="2EA480F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77F400C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6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66CFDBD0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5±42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4F30B9D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86</w:t>
            </w:r>
            <w:r w:rsidRPr="00867A5A">
              <w:rPr>
                <w:rFonts w:ascii="Arial" w:hAnsi="Arial" w:cs="Arial"/>
              </w:rPr>
              <w:t>±45a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1B57446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0</w:t>
            </w:r>
            <w:r w:rsidRPr="00867A5A">
              <w:rPr>
                <w:rFonts w:ascii="Arial" w:hAnsi="Arial" w:cs="Arial"/>
              </w:rPr>
              <w:t>±28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7DE8EE1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4</w:t>
            </w:r>
            <w:r w:rsidRPr="00867A5A">
              <w:rPr>
                <w:rFonts w:ascii="Arial" w:hAnsi="Arial" w:cs="Arial"/>
              </w:rPr>
              <w:t>±26b</w:t>
            </w:r>
          </w:p>
        </w:tc>
      </w:tr>
      <w:tr w:rsidR="00AA2F5A" w:rsidRPr="00867A5A" w14:paraId="07A49621" w14:textId="77777777" w:rsidTr="00D434F0">
        <w:tc>
          <w:tcPr>
            <w:tcW w:w="1545" w:type="dxa"/>
          </w:tcPr>
          <w:p w14:paraId="258BCCB9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hideMark/>
          </w:tcPr>
          <w:p w14:paraId="7F3988C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9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hideMark/>
          </w:tcPr>
          <w:p w14:paraId="5D40531E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2±41ab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hideMark/>
          </w:tcPr>
          <w:p w14:paraId="07C17B3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2</w:t>
            </w:r>
            <w:r w:rsidRPr="00867A5A">
              <w:rPr>
                <w:rFonts w:ascii="Arial" w:hAnsi="Arial" w:cs="Arial"/>
              </w:rPr>
              <w:t>±32b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hideMark/>
          </w:tcPr>
          <w:p w14:paraId="24A1CF1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8</w:t>
            </w:r>
            <w:r w:rsidRPr="00867A5A">
              <w:rPr>
                <w:rFonts w:ascii="Arial" w:hAnsi="Arial" w:cs="Arial"/>
              </w:rPr>
              <w:t>±46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hideMark/>
          </w:tcPr>
          <w:p w14:paraId="6E928FD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0</w:t>
            </w:r>
            <w:r w:rsidRPr="00867A5A">
              <w:rPr>
                <w:rFonts w:ascii="Arial" w:hAnsi="Arial" w:cs="Arial"/>
              </w:rPr>
              <w:t>±36ab</w:t>
            </w:r>
          </w:p>
        </w:tc>
      </w:tr>
      <w:tr w:rsidR="00AA2F5A" w:rsidRPr="00867A5A" w14:paraId="7DBC8A30" w14:textId="77777777" w:rsidTr="00D434F0">
        <w:tc>
          <w:tcPr>
            <w:tcW w:w="1545" w:type="dxa"/>
          </w:tcPr>
          <w:p w14:paraId="502028D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7CCC549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0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45D6086F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8±37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3F0E7399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9</w:t>
            </w:r>
            <w:r w:rsidRPr="00867A5A">
              <w:rPr>
                <w:rFonts w:ascii="Arial" w:hAnsi="Arial" w:cs="Arial"/>
              </w:rPr>
              <w:t>±33ab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2875964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5</w:t>
            </w:r>
            <w:r w:rsidRPr="00867A5A">
              <w:rPr>
                <w:rFonts w:ascii="Arial" w:hAnsi="Arial" w:cs="Arial"/>
              </w:rPr>
              <w:t>±26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4213695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7</w:t>
            </w:r>
            <w:r w:rsidRPr="00867A5A">
              <w:rPr>
                <w:rFonts w:ascii="Arial" w:hAnsi="Arial" w:cs="Arial"/>
              </w:rPr>
              <w:t>±37ab</w:t>
            </w:r>
          </w:p>
        </w:tc>
      </w:tr>
      <w:tr w:rsidR="00AA2F5A" w:rsidRPr="00867A5A" w14:paraId="3546203C" w14:textId="77777777" w:rsidTr="00D434F0">
        <w:tc>
          <w:tcPr>
            <w:tcW w:w="1545" w:type="dxa"/>
          </w:tcPr>
          <w:p w14:paraId="450E490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</w:tcBorders>
            <w:hideMark/>
          </w:tcPr>
          <w:p w14:paraId="50135EB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1</w:t>
            </w:r>
          </w:p>
        </w:tc>
        <w:tc>
          <w:tcPr>
            <w:tcW w:w="1514" w:type="dxa"/>
            <w:gridSpan w:val="3"/>
            <w:tcBorders>
              <w:top w:val="nil"/>
            </w:tcBorders>
            <w:hideMark/>
          </w:tcPr>
          <w:p w14:paraId="1224700A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4±39a</w:t>
            </w:r>
          </w:p>
        </w:tc>
        <w:tc>
          <w:tcPr>
            <w:tcW w:w="1515" w:type="dxa"/>
            <w:gridSpan w:val="4"/>
            <w:tcBorders>
              <w:top w:val="nil"/>
            </w:tcBorders>
            <w:hideMark/>
          </w:tcPr>
          <w:p w14:paraId="1AEAEAE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0</w:t>
            </w:r>
            <w:r w:rsidRPr="00867A5A">
              <w:rPr>
                <w:rFonts w:ascii="Arial" w:hAnsi="Arial" w:cs="Arial"/>
              </w:rPr>
              <w:t>±26a</w:t>
            </w:r>
          </w:p>
        </w:tc>
        <w:tc>
          <w:tcPr>
            <w:tcW w:w="1515" w:type="dxa"/>
            <w:gridSpan w:val="2"/>
            <w:tcBorders>
              <w:top w:val="nil"/>
            </w:tcBorders>
            <w:hideMark/>
          </w:tcPr>
          <w:p w14:paraId="41426D6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2</w:t>
            </w:r>
            <w:r w:rsidRPr="00867A5A">
              <w:rPr>
                <w:rFonts w:ascii="Arial" w:hAnsi="Arial" w:cs="Arial"/>
              </w:rPr>
              <w:t>±20a</w:t>
            </w:r>
          </w:p>
        </w:tc>
        <w:tc>
          <w:tcPr>
            <w:tcW w:w="1520" w:type="dxa"/>
            <w:tcBorders>
              <w:top w:val="nil"/>
            </w:tcBorders>
            <w:hideMark/>
          </w:tcPr>
          <w:p w14:paraId="2C6B8E7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4</w:t>
            </w:r>
            <w:r w:rsidRPr="00867A5A">
              <w:rPr>
                <w:rFonts w:ascii="Arial" w:hAnsi="Arial" w:cs="Arial"/>
              </w:rPr>
              <w:t>±26a</w:t>
            </w:r>
          </w:p>
        </w:tc>
      </w:tr>
      <w:tr w:rsidR="00AA2F5A" w:rsidRPr="00867A5A" w14:paraId="260A2DF6" w14:textId="77777777" w:rsidTr="00AA2F5A">
        <w:tc>
          <w:tcPr>
            <w:tcW w:w="1545" w:type="dxa"/>
          </w:tcPr>
          <w:p w14:paraId="5E4F7AE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hideMark/>
          </w:tcPr>
          <w:p w14:paraId="2A2BF43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2</w:t>
            </w:r>
          </w:p>
        </w:tc>
        <w:tc>
          <w:tcPr>
            <w:tcW w:w="1514" w:type="dxa"/>
            <w:gridSpan w:val="3"/>
            <w:hideMark/>
          </w:tcPr>
          <w:p w14:paraId="7344060A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67±42a</w:t>
            </w:r>
          </w:p>
        </w:tc>
        <w:tc>
          <w:tcPr>
            <w:tcW w:w="1515" w:type="dxa"/>
            <w:gridSpan w:val="4"/>
            <w:hideMark/>
          </w:tcPr>
          <w:p w14:paraId="13A8B2B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8</w:t>
            </w:r>
            <w:r w:rsidRPr="00867A5A">
              <w:rPr>
                <w:rFonts w:ascii="Arial" w:hAnsi="Arial" w:cs="Arial"/>
              </w:rPr>
              <w:t>±40a</w:t>
            </w:r>
          </w:p>
        </w:tc>
        <w:tc>
          <w:tcPr>
            <w:tcW w:w="1515" w:type="dxa"/>
            <w:gridSpan w:val="2"/>
            <w:hideMark/>
          </w:tcPr>
          <w:p w14:paraId="49DC9402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4</w:t>
            </w:r>
            <w:r w:rsidRPr="00867A5A">
              <w:rPr>
                <w:rFonts w:ascii="Arial" w:hAnsi="Arial" w:cs="Arial"/>
              </w:rPr>
              <w:t>±44a</w:t>
            </w:r>
          </w:p>
        </w:tc>
        <w:tc>
          <w:tcPr>
            <w:tcW w:w="1520" w:type="dxa"/>
            <w:hideMark/>
          </w:tcPr>
          <w:p w14:paraId="2E26EAC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2</w:t>
            </w:r>
            <w:r w:rsidRPr="00867A5A">
              <w:rPr>
                <w:rFonts w:ascii="Arial" w:hAnsi="Arial" w:cs="Arial"/>
              </w:rPr>
              <w:t>±36a</w:t>
            </w:r>
          </w:p>
        </w:tc>
      </w:tr>
      <w:tr w:rsidR="00AA2F5A" w:rsidRPr="00867A5A" w14:paraId="6B3B9837" w14:textId="77777777" w:rsidTr="00867A5A">
        <w:tc>
          <w:tcPr>
            <w:tcW w:w="1545" w:type="dxa"/>
          </w:tcPr>
          <w:p w14:paraId="50599DC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bottom w:val="nil"/>
            </w:tcBorders>
            <w:hideMark/>
          </w:tcPr>
          <w:p w14:paraId="1907EE7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4</w:t>
            </w:r>
          </w:p>
        </w:tc>
        <w:tc>
          <w:tcPr>
            <w:tcW w:w="1514" w:type="dxa"/>
            <w:gridSpan w:val="3"/>
            <w:tcBorders>
              <w:bottom w:val="nil"/>
            </w:tcBorders>
            <w:hideMark/>
          </w:tcPr>
          <w:p w14:paraId="6054CE2E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63±35a</w:t>
            </w:r>
          </w:p>
        </w:tc>
        <w:tc>
          <w:tcPr>
            <w:tcW w:w="1515" w:type="dxa"/>
            <w:gridSpan w:val="4"/>
            <w:tcBorders>
              <w:bottom w:val="nil"/>
            </w:tcBorders>
            <w:hideMark/>
          </w:tcPr>
          <w:p w14:paraId="3076B15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0</w:t>
            </w:r>
            <w:r w:rsidRPr="00867A5A">
              <w:rPr>
                <w:rFonts w:ascii="Arial" w:hAnsi="Arial" w:cs="Arial"/>
              </w:rPr>
              <w:t>±25a</w:t>
            </w:r>
          </w:p>
        </w:tc>
        <w:tc>
          <w:tcPr>
            <w:tcW w:w="1515" w:type="dxa"/>
            <w:gridSpan w:val="2"/>
            <w:tcBorders>
              <w:bottom w:val="nil"/>
            </w:tcBorders>
            <w:hideMark/>
          </w:tcPr>
          <w:p w14:paraId="547D853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9</w:t>
            </w:r>
            <w:r w:rsidRPr="00867A5A">
              <w:rPr>
                <w:rFonts w:ascii="Arial" w:hAnsi="Arial" w:cs="Arial"/>
              </w:rPr>
              <w:t>±35a</w:t>
            </w:r>
          </w:p>
        </w:tc>
        <w:tc>
          <w:tcPr>
            <w:tcW w:w="1520" w:type="dxa"/>
            <w:tcBorders>
              <w:bottom w:val="nil"/>
            </w:tcBorders>
            <w:hideMark/>
          </w:tcPr>
          <w:p w14:paraId="6E6D1E9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9</w:t>
            </w:r>
            <w:r w:rsidRPr="00867A5A">
              <w:rPr>
                <w:rFonts w:ascii="Arial" w:hAnsi="Arial" w:cs="Arial"/>
              </w:rPr>
              <w:t>±27a</w:t>
            </w:r>
          </w:p>
        </w:tc>
      </w:tr>
      <w:tr w:rsidR="00AA2F5A" w:rsidRPr="00867A5A" w14:paraId="606BD4EF" w14:textId="77777777" w:rsidTr="00867A5A">
        <w:tc>
          <w:tcPr>
            <w:tcW w:w="1545" w:type="dxa"/>
          </w:tcPr>
          <w:p w14:paraId="684B5E8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2E7563B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5</w:t>
            </w:r>
          </w:p>
        </w:tc>
        <w:tc>
          <w:tcPr>
            <w:tcW w:w="1514" w:type="dxa"/>
            <w:gridSpan w:val="3"/>
            <w:tcBorders>
              <w:top w:val="nil"/>
              <w:bottom w:val="nil"/>
            </w:tcBorders>
            <w:shd w:val="clear" w:color="auto" w:fill="D9D9D9"/>
            <w:hideMark/>
          </w:tcPr>
          <w:p w14:paraId="687E3532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91±66a</w:t>
            </w:r>
          </w:p>
        </w:tc>
        <w:tc>
          <w:tcPr>
            <w:tcW w:w="1515" w:type="dxa"/>
            <w:gridSpan w:val="4"/>
            <w:tcBorders>
              <w:top w:val="nil"/>
              <w:bottom w:val="nil"/>
            </w:tcBorders>
            <w:shd w:val="clear" w:color="auto" w:fill="D9D9D9"/>
            <w:hideMark/>
          </w:tcPr>
          <w:p w14:paraId="4CCBAC5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81</w:t>
            </w:r>
            <w:r w:rsidRPr="00867A5A">
              <w:rPr>
                <w:rFonts w:ascii="Arial" w:hAnsi="Arial" w:cs="Arial"/>
              </w:rPr>
              <w:t>±45ab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  <w:shd w:val="clear" w:color="auto" w:fill="D9D9D9"/>
            <w:hideMark/>
          </w:tcPr>
          <w:p w14:paraId="3C9F2BA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0</w:t>
            </w:r>
            <w:r w:rsidRPr="00867A5A">
              <w:rPr>
                <w:rFonts w:ascii="Arial" w:hAnsi="Arial" w:cs="Arial"/>
              </w:rPr>
              <w:t>±34bc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415B237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2</w:t>
            </w:r>
            <w:r w:rsidRPr="00867A5A">
              <w:rPr>
                <w:rFonts w:ascii="Arial" w:hAnsi="Arial" w:cs="Arial"/>
              </w:rPr>
              <w:t>±33c</w:t>
            </w:r>
          </w:p>
        </w:tc>
      </w:tr>
      <w:tr w:rsidR="00AA2F5A" w:rsidRPr="00867A5A" w14:paraId="0C45869E" w14:textId="77777777" w:rsidTr="00867A5A">
        <w:tc>
          <w:tcPr>
            <w:tcW w:w="1545" w:type="dxa"/>
            <w:tcBorders>
              <w:bottom w:val="single" w:sz="4" w:space="0" w:color="auto"/>
            </w:tcBorders>
          </w:tcPr>
          <w:p w14:paraId="23D4ACB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79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30F2C4C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17</w:t>
            </w:r>
          </w:p>
        </w:tc>
        <w:tc>
          <w:tcPr>
            <w:tcW w:w="1514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6C747131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85±61a</w:t>
            </w:r>
          </w:p>
        </w:tc>
        <w:tc>
          <w:tcPr>
            <w:tcW w:w="1515" w:type="dxa"/>
            <w:gridSpan w:val="4"/>
            <w:tcBorders>
              <w:top w:val="nil"/>
              <w:bottom w:val="single" w:sz="4" w:space="0" w:color="auto"/>
            </w:tcBorders>
            <w:hideMark/>
          </w:tcPr>
          <w:p w14:paraId="4A274FA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97</w:t>
            </w:r>
            <w:r w:rsidRPr="00867A5A">
              <w:rPr>
                <w:rFonts w:ascii="Arial" w:hAnsi="Arial" w:cs="Arial"/>
              </w:rPr>
              <w:t>±57a</w:t>
            </w:r>
          </w:p>
        </w:tc>
        <w:tc>
          <w:tcPr>
            <w:tcW w:w="151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1276E0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3</w:t>
            </w:r>
            <w:r w:rsidRPr="00867A5A">
              <w:rPr>
                <w:rFonts w:ascii="Arial" w:hAnsi="Arial" w:cs="Arial"/>
              </w:rPr>
              <w:t>±41ab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hideMark/>
          </w:tcPr>
          <w:p w14:paraId="40B5749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2</w:t>
            </w:r>
            <w:r w:rsidRPr="00867A5A">
              <w:rPr>
                <w:rFonts w:ascii="Arial" w:hAnsi="Arial" w:cs="Arial"/>
              </w:rPr>
              <w:t>±37b</w:t>
            </w:r>
          </w:p>
        </w:tc>
      </w:tr>
      <w:tr w:rsidR="00AA2F5A" w:rsidRPr="00867A5A" w14:paraId="7ED12D72" w14:textId="77777777" w:rsidTr="00AA2F5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A07C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nest</w:t>
            </w:r>
          </w:p>
        </w:tc>
        <w:tc>
          <w:tcPr>
            <w:tcW w:w="1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18655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F44F23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67±33a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8CC2B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6</w:t>
            </w:r>
            <w:r w:rsidRPr="00867A5A">
              <w:rPr>
                <w:rFonts w:ascii="Arial" w:hAnsi="Arial" w:cs="Arial"/>
              </w:rPr>
              <w:t>±33a</w:t>
            </w:r>
          </w:p>
        </w:tc>
        <w:tc>
          <w:tcPr>
            <w:tcW w:w="15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16A78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1</w:t>
            </w:r>
            <w:r w:rsidRPr="00867A5A">
              <w:rPr>
                <w:rFonts w:ascii="Arial" w:hAnsi="Arial" w:cs="Arial"/>
              </w:rPr>
              <w:t>±28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5664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2</w:t>
            </w:r>
            <w:r w:rsidRPr="00867A5A">
              <w:rPr>
                <w:rFonts w:ascii="Arial" w:hAnsi="Arial" w:cs="Arial"/>
              </w:rPr>
              <w:t>±27a</w:t>
            </w:r>
          </w:p>
        </w:tc>
      </w:tr>
      <w:tr w:rsidR="00AA2F5A" w:rsidRPr="00867A5A" w14:paraId="450B8934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</w:tcPr>
          <w:p w14:paraId="39C9658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right w:val="nil"/>
            </w:tcBorders>
            <w:hideMark/>
          </w:tcPr>
          <w:p w14:paraId="7E49A4D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4</w:t>
            </w:r>
          </w:p>
        </w:tc>
        <w:tc>
          <w:tcPr>
            <w:tcW w:w="1518" w:type="dxa"/>
            <w:gridSpan w:val="3"/>
            <w:tcBorders>
              <w:left w:val="nil"/>
              <w:right w:val="nil"/>
            </w:tcBorders>
            <w:hideMark/>
          </w:tcPr>
          <w:p w14:paraId="6A46BFE6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81±36a</w:t>
            </w:r>
          </w:p>
        </w:tc>
        <w:tc>
          <w:tcPr>
            <w:tcW w:w="1479" w:type="dxa"/>
            <w:gridSpan w:val="2"/>
            <w:tcBorders>
              <w:left w:val="nil"/>
              <w:right w:val="nil"/>
            </w:tcBorders>
            <w:hideMark/>
          </w:tcPr>
          <w:p w14:paraId="373CC01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0</w:t>
            </w:r>
            <w:r w:rsidRPr="00867A5A">
              <w:rPr>
                <w:rFonts w:ascii="Arial" w:hAnsi="Arial" w:cs="Arial"/>
              </w:rPr>
              <w:t>±28a</w:t>
            </w:r>
          </w:p>
        </w:tc>
        <w:tc>
          <w:tcPr>
            <w:tcW w:w="1524" w:type="dxa"/>
            <w:gridSpan w:val="3"/>
            <w:tcBorders>
              <w:left w:val="nil"/>
              <w:right w:val="nil"/>
            </w:tcBorders>
            <w:hideMark/>
          </w:tcPr>
          <w:p w14:paraId="30A1C43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6</w:t>
            </w:r>
            <w:r w:rsidRPr="00867A5A">
              <w:rPr>
                <w:rFonts w:ascii="Arial" w:hAnsi="Arial" w:cs="Arial"/>
              </w:rPr>
              <w:t>±28a</w:t>
            </w:r>
          </w:p>
        </w:tc>
        <w:tc>
          <w:tcPr>
            <w:tcW w:w="1520" w:type="dxa"/>
            <w:tcBorders>
              <w:left w:val="nil"/>
              <w:right w:val="nil"/>
            </w:tcBorders>
            <w:hideMark/>
          </w:tcPr>
          <w:p w14:paraId="48F0481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6</w:t>
            </w:r>
            <w:r w:rsidRPr="00867A5A">
              <w:rPr>
                <w:rFonts w:ascii="Arial" w:hAnsi="Arial" w:cs="Arial"/>
              </w:rPr>
              <w:t>±39a</w:t>
            </w:r>
          </w:p>
        </w:tc>
      </w:tr>
      <w:tr w:rsidR="00AA2F5A" w:rsidRPr="00867A5A" w14:paraId="5953B46C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</w:tcPr>
          <w:p w14:paraId="669B75B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4FFE7E9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5</w:t>
            </w:r>
          </w:p>
        </w:tc>
        <w:tc>
          <w:tcPr>
            <w:tcW w:w="1518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870CE35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2±25ab</w:t>
            </w:r>
          </w:p>
        </w:tc>
        <w:tc>
          <w:tcPr>
            <w:tcW w:w="147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AA384C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90</w:t>
            </w:r>
            <w:r w:rsidRPr="00867A5A">
              <w:rPr>
                <w:rFonts w:ascii="Arial" w:hAnsi="Arial" w:cs="Arial"/>
              </w:rPr>
              <w:t>±34b</w:t>
            </w:r>
          </w:p>
        </w:tc>
        <w:tc>
          <w:tcPr>
            <w:tcW w:w="1524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E29584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5</w:t>
            </w:r>
            <w:r w:rsidRPr="00867A5A">
              <w:rPr>
                <w:rFonts w:ascii="Arial" w:hAnsi="Arial" w:cs="Arial"/>
              </w:rPr>
              <w:t>±19c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32C660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6</w:t>
            </w:r>
            <w:r w:rsidRPr="00867A5A">
              <w:rPr>
                <w:rFonts w:ascii="Arial" w:hAnsi="Arial" w:cs="Arial"/>
              </w:rPr>
              <w:t>±26bc</w:t>
            </w:r>
          </w:p>
        </w:tc>
      </w:tr>
      <w:tr w:rsidR="00AA2F5A" w:rsidRPr="00867A5A" w14:paraId="57BA6009" w14:textId="77777777" w:rsidTr="00AA2F5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</w:tcPr>
          <w:p w14:paraId="7B3D79C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00770499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7</w:t>
            </w:r>
          </w:p>
        </w:tc>
        <w:tc>
          <w:tcPr>
            <w:tcW w:w="1518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70F80193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3±30a</w:t>
            </w:r>
          </w:p>
        </w:tc>
        <w:tc>
          <w:tcPr>
            <w:tcW w:w="1479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756153B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7</w:t>
            </w:r>
            <w:r w:rsidRPr="00867A5A">
              <w:rPr>
                <w:rFonts w:ascii="Arial" w:hAnsi="Arial" w:cs="Arial"/>
              </w:rPr>
              <w:t>±22a</w:t>
            </w:r>
          </w:p>
        </w:tc>
        <w:tc>
          <w:tcPr>
            <w:tcW w:w="1524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31D6A89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0</w:t>
            </w:r>
            <w:r w:rsidRPr="00867A5A">
              <w:rPr>
                <w:rFonts w:ascii="Arial" w:hAnsi="Arial" w:cs="Arial"/>
              </w:rPr>
              <w:t>±23a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hideMark/>
          </w:tcPr>
          <w:p w14:paraId="130F945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5</w:t>
            </w:r>
            <w:r w:rsidRPr="00867A5A">
              <w:rPr>
                <w:rFonts w:ascii="Arial" w:hAnsi="Arial" w:cs="Arial"/>
              </w:rPr>
              <w:t>±22b</w:t>
            </w:r>
          </w:p>
        </w:tc>
      </w:tr>
      <w:tr w:rsidR="00AA2F5A" w:rsidRPr="00867A5A" w14:paraId="101E2FD3" w14:textId="77777777" w:rsidTr="00867A5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</w:tcPr>
          <w:p w14:paraId="24032D5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right w:val="nil"/>
            </w:tcBorders>
            <w:hideMark/>
          </w:tcPr>
          <w:p w14:paraId="28EEFD9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8</w:t>
            </w:r>
          </w:p>
        </w:tc>
        <w:tc>
          <w:tcPr>
            <w:tcW w:w="1518" w:type="dxa"/>
            <w:gridSpan w:val="3"/>
            <w:tcBorders>
              <w:left w:val="nil"/>
              <w:right w:val="nil"/>
            </w:tcBorders>
            <w:hideMark/>
          </w:tcPr>
          <w:p w14:paraId="7382FF96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6±23a</w:t>
            </w:r>
          </w:p>
        </w:tc>
        <w:tc>
          <w:tcPr>
            <w:tcW w:w="1479" w:type="dxa"/>
            <w:gridSpan w:val="2"/>
            <w:tcBorders>
              <w:left w:val="nil"/>
              <w:right w:val="nil"/>
            </w:tcBorders>
            <w:hideMark/>
          </w:tcPr>
          <w:p w14:paraId="0394221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7</w:t>
            </w:r>
            <w:r w:rsidRPr="00867A5A">
              <w:rPr>
                <w:rFonts w:ascii="Arial" w:hAnsi="Arial" w:cs="Arial"/>
              </w:rPr>
              <w:t>±26a</w:t>
            </w:r>
          </w:p>
        </w:tc>
        <w:tc>
          <w:tcPr>
            <w:tcW w:w="1524" w:type="dxa"/>
            <w:gridSpan w:val="3"/>
            <w:tcBorders>
              <w:left w:val="nil"/>
              <w:right w:val="nil"/>
            </w:tcBorders>
            <w:hideMark/>
          </w:tcPr>
          <w:p w14:paraId="64ED9FD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5</w:t>
            </w:r>
            <w:r w:rsidRPr="00867A5A">
              <w:rPr>
                <w:rFonts w:ascii="Arial" w:hAnsi="Arial" w:cs="Arial"/>
              </w:rPr>
              <w:t>±26ab</w:t>
            </w:r>
          </w:p>
        </w:tc>
        <w:tc>
          <w:tcPr>
            <w:tcW w:w="1520" w:type="dxa"/>
            <w:tcBorders>
              <w:left w:val="nil"/>
              <w:right w:val="nil"/>
            </w:tcBorders>
            <w:hideMark/>
          </w:tcPr>
          <w:p w14:paraId="0B1A6EE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0</w:t>
            </w:r>
            <w:r w:rsidRPr="00867A5A">
              <w:rPr>
                <w:rFonts w:ascii="Arial" w:hAnsi="Arial" w:cs="Arial"/>
              </w:rPr>
              <w:t>±21b</w:t>
            </w:r>
          </w:p>
        </w:tc>
      </w:tr>
      <w:tr w:rsidR="00AA2F5A" w:rsidRPr="00867A5A" w14:paraId="23744266" w14:textId="77777777" w:rsidTr="00867A5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</w:tcPr>
          <w:p w14:paraId="711D6E3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119450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0</w:t>
            </w:r>
          </w:p>
        </w:tc>
        <w:tc>
          <w:tcPr>
            <w:tcW w:w="1518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1795DA2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05±52a</w:t>
            </w:r>
          </w:p>
        </w:tc>
        <w:tc>
          <w:tcPr>
            <w:tcW w:w="147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809C5A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7</w:t>
            </w:r>
            <w:r w:rsidRPr="00867A5A">
              <w:rPr>
                <w:rFonts w:ascii="Arial" w:hAnsi="Arial" w:cs="Arial"/>
              </w:rPr>
              <w:t>±47a</w:t>
            </w:r>
          </w:p>
        </w:tc>
        <w:tc>
          <w:tcPr>
            <w:tcW w:w="1524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9F05B2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4</w:t>
            </w:r>
            <w:r w:rsidRPr="00867A5A">
              <w:rPr>
                <w:rFonts w:ascii="Arial" w:hAnsi="Arial" w:cs="Arial"/>
              </w:rPr>
              <w:t>±25b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4E6C08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1</w:t>
            </w:r>
            <w:r w:rsidRPr="00867A5A">
              <w:rPr>
                <w:rFonts w:ascii="Arial" w:hAnsi="Arial" w:cs="Arial"/>
              </w:rPr>
              <w:t>±25b</w:t>
            </w:r>
          </w:p>
        </w:tc>
      </w:tr>
      <w:tr w:rsidR="00AA2F5A" w:rsidRPr="00867A5A" w14:paraId="3A81D147" w14:textId="77777777" w:rsidTr="00867A5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</w:tcPr>
          <w:p w14:paraId="3E24109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89DE41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4</w:t>
            </w:r>
          </w:p>
        </w:tc>
        <w:tc>
          <w:tcPr>
            <w:tcW w:w="1518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C43779B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5±31a</w:t>
            </w:r>
          </w:p>
        </w:tc>
        <w:tc>
          <w:tcPr>
            <w:tcW w:w="147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35052D2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92</w:t>
            </w:r>
            <w:r w:rsidRPr="00867A5A">
              <w:rPr>
                <w:rFonts w:ascii="Arial" w:hAnsi="Arial" w:cs="Arial"/>
              </w:rPr>
              <w:t>±37a</w:t>
            </w:r>
          </w:p>
        </w:tc>
        <w:tc>
          <w:tcPr>
            <w:tcW w:w="1524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B86102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3</w:t>
            </w:r>
            <w:r w:rsidRPr="00867A5A">
              <w:rPr>
                <w:rFonts w:ascii="Arial" w:hAnsi="Arial" w:cs="Arial"/>
              </w:rPr>
              <w:t>±24b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126045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8</w:t>
            </w:r>
            <w:r w:rsidRPr="00867A5A">
              <w:rPr>
                <w:rFonts w:ascii="Arial" w:hAnsi="Arial" w:cs="Arial"/>
              </w:rPr>
              <w:t>±24b</w:t>
            </w:r>
          </w:p>
        </w:tc>
      </w:tr>
      <w:tr w:rsidR="00AA2F5A" w:rsidRPr="00867A5A" w14:paraId="4D18DCB9" w14:textId="77777777" w:rsidTr="00AA2F5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</w:tcPr>
          <w:p w14:paraId="21466FC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263BF19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5</w:t>
            </w:r>
          </w:p>
        </w:tc>
        <w:tc>
          <w:tcPr>
            <w:tcW w:w="1518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64B06A86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58±28a</w:t>
            </w:r>
          </w:p>
        </w:tc>
        <w:tc>
          <w:tcPr>
            <w:tcW w:w="1479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5EF37EC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5</w:t>
            </w:r>
            <w:r w:rsidRPr="00867A5A">
              <w:rPr>
                <w:rFonts w:ascii="Arial" w:hAnsi="Arial" w:cs="Arial"/>
              </w:rPr>
              <w:t>±46a</w:t>
            </w:r>
          </w:p>
        </w:tc>
        <w:tc>
          <w:tcPr>
            <w:tcW w:w="1524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3E52976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3</w:t>
            </w:r>
            <w:r w:rsidRPr="00867A5A">
              <w:rPr>
                <w:rFonts w:ascii="Arial" w:hAnsi="Arial" w:cs="Arial"/>
              </w:rPr>
              <w:t>±24a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hideMark/>
          </w:tcPr>
          <w:p w14:paraId="0187AD8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5</w:t>
            </w:r>
            <w:r w:rsidRPr="00867A5A">
              <w:rPr>
                <w:rFonts w:ascii="Arial" w:hAnsi="Arial" w:cs="Arial"/>
              </w:rPr>
              <w:t>±31a</w:t>
            </w:r>
          </w:p>
        </w:tc>
      </w:tr>
      <w:tr w:rsidR="00AA2F5A" w:rsidRPr="00867A5A" w14:paraId="21827BFC" w14:textId="77777777" w:rsidTr="00AA2F5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</w:tcPr>
          <w:p w14:paraId="4DD8866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06A87FD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6</w:t>
            </w:r>
          </w:p>
        </w:tc>
        <w:tc>
          <w:tcPr>
            <w:tcW w:w="1518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093C7ECC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76±37a</w:t>
            </w:r>
          </w:p>
        </w:tc>
        <w:tc>
          <w:tcPr>
            <w:tcW w:w="1479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70D913F9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78</w:t>
            </w:r>
            <w:r w:rsidRPr="00867A5A">
              <w:rPr>
                <w:rFonts w:ascii="Arial" w:hAnsi="Arial" w:cs="Arial"/>
              </w:rPr>
              <w:t>±31a</w:t>
            </w:r>
          </w:p>
        </w:tc>
        <w:tc>
          <w:tcPr>
            <w:tcW w:w="1524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52E03CA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7</w:t>
            </w:r>
            <w:r w:rsidRPr="00867A5A">
              <w:rPr>
                <w:rFonts w:ascii="Arial" w:hAnsi="Arial" w:cs="Arial"/>
              </w:rPr>
              <w:t>±28a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hideMark/>
          </w:tcPr>
          <w:p w14:paraId="7F84B78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9</w:t>
            </w:r>
            <w:r w:rsidRPr="00867A5A">
              <w:rPr>
                <w:rFonts w:ascii="Arial" w:hAnsi="Arial" w:cs="Arial"/>
              </w:rPr>
              <w:t>±24a</w:t>
            </w:r>
          </w:p>
        </w:tc>
      </w:tr>
      <w:tr w:rsidR="00AA2F5A" w:rsidRPr="00867A5A" w14:paraId="1412A9F5" w14:textId="77777777" w:rsidTr="00AA2F5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DB2B6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86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1D7C8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 xml:space="preserve">A19 </w:t>
            </w:r>
          </w:p>
        </w:tc>
        <w:tc>
          <w:tcPr>
            <w:tcW w:w="1518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3F9DB6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54±29a</w:t>
            </w:r>
          </w:p>
        </w:tc>
        <w:tc>
          <w:tcPr>
            <w:tcW w:w="1479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92385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83</w:t>
            </w:r>
            <w:r w:rsidRPr="00867A5A">
              <w:rPr>
                <w:rFonts w:ascii="Arial" w:hAnsi="Arial" w:cs="Arial"/>
              </w:rPr>
              <w:t>±38b</w:t>
            </w:r>
          </w:p>
        </w:tc>
        <w:tc>
          <w:tcPr>
            <w:tcW w:w="1524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5875629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2</w:t>
            </w:r>
            <w:r w:rsidRPr="00867A5A">
              <w:rPr>
                <w:rFonts w:ascii="Arial" w:hAnsi="Arial" w:cs="Arial"/>
              </w:rPr>
              <w:t>±32ab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40161D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3</w:t>
            </w:r>
            <w:r w:rsidRPr="00867A5A">
              <w:rPr>
                <w:rFonts w:ascii="Arial" w:hAnsi="Arial" w:cs="Arial"/>
              </w:rPr>
              <w:t>±34a</w:t>
            </w:r>
          </w:p>
        </w:tc>
      </w:tr>
      <w:tr w:rsidR="00AA2F5A" w:rsidRPr="00867A5A" w14:paraId="11A58D11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EC85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carrion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1295FA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 xml:space="preserve">A1 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B46F7D5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66±59a</w:t>
            </w:r>
          </w:p>
        </w:tc>
        <w:tc>
          <w:tcPr>
            <w:tcW w:w="14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C9E9DE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7</w:t>
            </w:r>
            <w:r w:rsidRPr="00867A5A">
              <w:rPr>
                <w:rFonts w:ascii="Arial" w:hAnsi="Arial" w:cs="Arial"/>
              </w:rPr>
              <w:t>±30b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C1C02C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17</w:t>
            </w:r>
            <w:r w:rsidRPr="00867A5A">
              <w:rPr>
                <w:rFonts w:ascii="Arial" w:hAnsi="Arial" w:cs="Arial"/>
              </w:rPr>
              <w:t>±19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9A45D8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26</w:t>
            </w:r>
            <w:r w:rsidRPr="00867A5A">
              <w:rPr>
                <w:rFonts w:ascii="Arial" w:hAnsi="Arial" w:cs="Arial"/>
              </w:rPr>
              <w:t>±28c</w:t>
            </w:r>
          </w:p>
        </w:tc>
      </w:tr>
      <w:tr w:rsidR="00AA2F5A" w:rsidRPr="00867A5A" w14:paraId="5BB10591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nil"/>
              <w:right w:val="nil"/>
            </w:tcBorders>
          </w:tcPr>
          <w:p w14:paraId="17218A6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CC7B1B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4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3F89B16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70±62a</w:t>
            </w:r>
          </w:p>
        </w:tc>
        <w:tc>
          <w:tcPr>
            <w:tcW w:w="1483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3624F1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6</w:t>
            </w:r>
            <w:r w:rsidRPr="00867A5A">
              <w:rPr>
                <w:rFonts w:ascii="Arial" w:hAnsi="Arial" w:cs="Arial"/>
              </w:rPr>
              <w:t>±31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D80223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19</w:t>
            </w:r>
            <w:r w:rsidRPr="00867A5A">
              <w:rPr>
                <w:rFonts w:ascii="Arial" w:hAnsi="Arial" w:cs="Arial"/>
              </w:rPr>
              <w:t>±26b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7AE103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4</w:t>
            </w:r>
            <w:r w:rsidRPr="00867A5A">
              <w:rPr>
                <w:rFonts w:ascii="Arial" w:hAnsi="Arial" w:cs="Arial"/>
              </w:rPr>
              <w:t>±28b</w:t>
            </w:r>
          </w:p>
        </w:tc>
      </w:tr>
      <w:tr w:rsidR="00AA2F5A" w:rsidRPr="00867A5A" w14:paraId="27BD268A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nil"/>
              <w:right w:val="nil"/>
            </w:tcBorders>
          </w:tcPr>
          <w:p w14:paraId="312F619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1C0D15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5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D2C3333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42±86a</w:t>
            </w:r>
          </w:p>
        </w:tc>
        <w:tc>
          <w:tcPr>
            <w:tcW w:w="1483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3B50CA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0</w:t>
            </w:r>
            <w:r w:rsidRPr="00867A5A">
              <w:rPr>
                <w:rFonts w:ascii="Arial" w:hAnsi="Arial" w:cs="Arial"/>
              </w:rPr>
              <w:t>±57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3B2A34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20</w:t>
            </w:r>
            <w:r w:rsidRPr="00867A5A">
              <w:rPr>
                <w:rFonts w:ascii="Arial" w:hAnsi="Arial" w:cs="Arial"/>
              </w:rPr>
              <w:t>±25b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72EC16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0</w:t>
            </w:r>
            <w:r w:rsidRPr="00867A5A">
              <w:rPr>
                <w:rFonts w:ascii="Arial" w:hAnsi="Arial" w:cs="Arial"/>
              </w:rPr>
              <w:t>±42b</w:t>
            </w:r>
          </w:p>
        </w:tc>
      </w:tr>
      <w:tr w:rsidR="00AA2F5A" w:rsidRPr="00867A5A" w14:paraId="72D5A816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nil"/>
              <w:right w:val="nil"/>
            </w:tcBorders>
          </w:tcPr>
          <w:p w14:paraId="1E7C4B7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168953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7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431F9AF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67±64a</w:t>
            </w:r>
          </w:p>
        </w:tc>
        <w:tc>
          <w:tcPr>
            <w:tcW w:w="1483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C44951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3</w:t>
            </w:r>
            <w:r w:rsidRPr="00867A5A">
              <w:rPr>
                <w:rFonts w:ascii="Arial" w:hAnsi="Arial" w:cs="Arial"/>
              </w:rPr>
              <w:t>±49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E17E652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17</w:t>
            </w:r>
            <w:r w:rsidRPr="00867A5A">
              <w:rPr>
                <w:rFonts w:ascii="Arial" w:hAnsi="Arial" w:cs="Arial"/>
              </w:rPr>
              <w:t>±15c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5EBD19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25</w:t>
            </w:r>
            <w:r w:rsidRPr="00867A5A">
              <w:rPr>
                <w:rFonts w:ascii="Arial" w:hAnsi="Arial" w:cs="Arial"/>
              </w:rPr>
              <w:t>±30bc</w:t>
            </w:r>
          </w:p>
        </w:tc>
      </w:tr>
      <w:tr w:rsidR="00AA2F5A" w:rsidRPr="00867A5A" w14:paraId="31ABFB42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nil"/>
              <w:right w:val="nil"/>
            </w:tcBorders>
          </w:tcPr>
          <w:p w14:paraId="099E406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719F60E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8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A013EDE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26±48a</w:t>
            </w:r>
          </w:p>
        </w:tc>
        <w:tc>
          <w:tcPr>
            <w:tcW w:w="1483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CD5A4E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3</w:t>
            </w:r>
            <w:r w:rsidRPr="00867A5A">
              <w:rPr>
                <w:rFonts w:ascii="Arial" w:hAnsi="Arial" w:cs="Arial"/>
              </w:rPr>
              <w:t>±37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B25604F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6</w:t>
            </w:r>
            <w:r w:rsidRPr="00867A5A">
              <w:rPr>
                <w:rFonts w:ascii="Arial" w:hAnsi="Arial" w:cs="Arial"/>
              </w:rPr>
              <w:t>±30b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3EC775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3</w:t>
            </w:r>
            <w:r w:rsidRPr="00867A5A">
              <w:rPr>
                <w:rFonts w:ascii="Arial" w:hAnsi="Arial" w:cs="Arial"/>
              </w:rPr>
              <w:t>±28b</w:t>
            </w:r>
          </w:p>
        </w:tc>
      </w:tr>
      <w:tr w:rsidR="00AA2F5A" w:rsidRPr="00867A5A" w14:paraId="4BD27F24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nil"/>
              <w:right w:val="nil"/>
            </w:tcBorders>
          </w:tcPr>
          <w:p w14:paraId="2DD2EFF7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04C9A2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0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5C32961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52±61a</w:t>
            </w:r>
          </w:p>
        </w:tc>
        <w:tc>
          <w:tcPr>
            <w:tcW w:w="1483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B174C3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1</w:t>
            </w:r>
            <w:r w:rsidRPr="00867A5A">
              <w:rPr>
                <w:rFonts w:ascii="Arial" w:hAnsi="Arial" w:cs="Arial"/>
              </w:rPr>
              <w:t>±35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7D311D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17</w:t>
            </w:r>
            <w:r w:rsidRPr="00867A5A">
              <w:rPr>
                <w:rFonts w:ascii="Arial" w:hAnsi="Arial" w:cs="Arial"/>
              </w:rPr>
              <w:t>±18c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75FA89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1</w:t>
            </w:r>
            <w:r w:rsidRPr="00867A5A">
              <w:rPr>
                <w:rFonts w:ascii="Arial" w:hAnsi="Arial" w:cs="Arial"/>
              </w:rPr>
              <w:t>±43b</w:t>
            </w:r>
          </w:p>
        </w:tc>
      </w:tr>
      <w:tr w:rsidR="00AA2F5A" w:rsidRPr="00867A5A" w14:paraId="74C96044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nil"/>
              <w:right w:val="nil"/>
            </w:tcBorders>
          </w:tcPr>
          <w:p w14:paraId="65647852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A68BF6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4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F829AB1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71±47a</w:t>
            </w:r>
          </w:p>
        </w:tc>
        <w:tc>
          <w:tcPr>
            <w:tcW w:w="1483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07569D1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5</w:t>
            </w:r>
            <w:r w:rsidRPr="00867A5A">
              <w:rPr>
                <w:rFonts w:ascii="Arial" w:hAnsi="Arial" w:cs="Arial"/>
              </w:rPr>
              <w:t>±31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36957F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18</w:t>
            </w:r>
            <w:r w:rsidRPr="00867A5A">
              <w:rPr>
                <w:rFonts w:ascii="Arial" w:hAnsi="Arial" w:cs="Arial"/>
              </w:rPr>
              <w:t>±20c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B60347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26</w:t>
            </w:r>
            <w:r w:rsidRPr="00867A5A">
              <w:rPr>
                <w:rFonts w:ascii="Arial" w:hAnsi="Arial" w:cs="Arial"/>
              </w:rPr>
              <w:t>±21c</w:t>
            </w:r>
          </w:p>
        </w:tc>
      </w:tr>
      <w:tr w:rsidR="00AA2F5A" w:rsidRPr="00867A5A" w14:paraId="25857D2C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nil"/>
              <w:right w:val="nil"/>
            </w:tcBorders>
          </w:tcPr>
          <w:p w14:paraId="6C7F02E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F9EDE2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5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CBCC18C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61±45a</w:t>
            </w:r>
          </w:p>
        </w:tc>
        <w:tc>
          <w:tcPr>
            <w:tcW w:w="1483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05A1A16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52</w:t>
            </w:r>
            <w:r w:rsidRPr="00867A5A">
              <w:rPr>
                <w:rFonts w:ascii="Arial" w:hAnsi="Arial" w:cs="Arial"/>
              </w:rPr>
              <w:t>±26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BA78C25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15</w:t>
            </w:r>
            <w:r w:rsidRPr="00867A5A">
              <w:rPr>
                <w:rFonts w:ascii="Arial" w:hAnsi="Arial" w:cs="Arial"/>
              </w:rPr>
              <w:t>±17c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5B82C3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2</w:t>
            </w:r>
            <w:r w:rsidRPr="00867A5A">
              <w:rPr>
                <w:rFonts w:ascii="Arial" w:hAnsi="Arial" w:cs="Arial"/>
              </w:rPr>
              <w:t>±30bc</w:t>
            </w:r>
          </w:p>
        </w:tc>
      </w:tr>
      <w:tr w:rsidR="00AA2F5A" w:rsidRPr="00867A5A" w14:paraId="4A105584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nil"/>
              <w:right w:val="nil"/>
            </w:tcBorders>
          </w:tcPr>
          <w:p w14:paraId="0D1FBB22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55AB908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6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4792BCA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24±67a</w:t>
            </w:r>
          </w:p>
        </w:tc>
        <w:tc>
          <w:tcPr>
            <w:tcW w:w="1483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791D3F3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65</w:t>
            </w:r>
            <w:r w:rsidRPr="00867A5A">
              <w:rPr>
                <w:rFonts w:ascii="Arial" w:hAnsi="Arial" w:cs="Arial"/>
              </w:rPr>
              <w:t>±39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07CFCE0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25</w:t>
            </w:r>
            <w:r w:rsidRPr="00867A5A">
              <w:rPr>
                <w:rFonts w:ascii="Arial" w:hAnsi="Arial" w:cs="Arial"/>
              </w:rPr>
              <w:t>±30c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5FDF0EC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3</w:t>
            </w:r>
            <w:r w:rsidRPr="00867A5A">
              <w:rPr>
                <w:rFonts w:ascii="Arial" w:hAnsi="Arial" w:cs="Arial"/>
              </w:rPr>
              <w:t>±32bc</w:t>
            </w:r>
          </w:p>
        </w:tc>
      </w:tr>
      <w:tr w:rsidR="00AA2F5A" w:rsidRPr="00867A5A" w14:paraId="2B4F4EF1" w14:textId="77777777" w:rsidTr="00345F5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7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FAD833D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69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6E90B6A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A19</w:t>
            </w:r>
          </w:p>
        </w:tc>
        <w:tc>
          <w:tcPr>
            <w:tcW w:w="15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40BB989B" w14:textId="77777777" w:rsidR="00AA2F5A" w:rsidRPr="00867A5A" w:rsidRDefault="00AA2F5A" w:rsidP="00F274C7">
            <w:pPr>
              <w:rPr>
                <w:rFonts w:ascii="Arial" w:hAnsi="Arial" w:cs="Arial"/>
              </w:rPr>
            </w:pPr>
            <w:r w:rsidRPr="00867A5A">
              <w:rPr>
                <w:rFonts w:ascii="Arial" w:hAnsi="Arial" w:cs="Arial"/>
              </w:rPr>
              <w:t>141±71a</w:t>
            </w:r>
          </w:p>
        </w:tc>
        <w:tc>
          <w:tcPr>
            <w:tcW w:w="148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7DA42DA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41</w:t>
            </w:r>
            <w:r w:rsidRPr="00867A5A">
              <w:rPr>
                <w:rFonts w:ascii="Arial" w:hAnsi="Arial" w:cs="Arial"/>
              </w:rPr>
              <w:t>±36b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B43AF84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19</w:t>
            </w:r>
            <w:r w:rsidRPr="00867A5A">
              <w:rPr>
                <w:rFonts w:ascii="Arial" w:hAnsi="Arial" w:cs="Arial"/>
              </w:rPr>
              <w:t>±18b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3EB11A6B" w14:textId="77777777" w:rsidR="00AA2F5A" w:rsidRPr="00867A5A" w:rsidRDefault="00AA2F5A" w:rsidP="00F274C7">
            <w:pPr>
              <w:rPr>
                <w:rFonts w:ascii="Arial" w:hAnsi="Arial" w:cs="Arial"/>
                <w:lang w:val="de-DE"/>
              </w:rPr>
            </w:pPr>
            <w:r w:rsidRPr="00867A5A">
              <w:rPr>
                <w:rFonts w:ascii="Arial" w:hAnsi="Arial" w:cs="Arial"/>
                <w:lang w:val="de-DE"/>
              </w:rPr>
              <w:t>37</w:t>
            </w:r>
            <w:r w:rsidRPr="00867A5A">
              <w:rPr>
                <w:rFonts w:ascii="Arial" w:hAnsi="Arial" w:cs="Arial"/>
              </w:rPr>
              <w:t>±28b</w:t>
            </w:r>
          </w:p>
        </w:tc>
      </w:tr>
    </w:tbl>
    <w:p w14:paraId="459E27E3" w14:textId="77777777" w:rsidR="00370E06" w:rsidRPr="00867A5A" w:rsidRDefault="00370E06" w:rsidP="00F274C7">
      <w:pPr>
        <w:spacing w:after="0"/>
        <w:rPr>
          <w:rFonts w:ascii="Arial" w:hAnsi="Arial" w:cs="Arial"/>
          <w:b/>
          <w:sz w:val="24"/>
          <w:szCs w:val="24"/>
        </w:rPr>
      </w:pPr>
    </w:p>
    <w:p w14:paraId="797DDA13" w14:textId="77777777" w:rsidR="006C2B7B" w:rsidRPr="002C63B6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S2: </w:t>
      </w:r>
      <w:r w:rsidRPr="002C63B6">
        <w:rPr>
          <w:rFonts w:ascii="Arial" w:hAnsi="Arial" w:cs="Arial"/>
        </w:rPr>
        <w:t>Test statistics fr</w:t>
      </w:r>
      <w:r>
        <w:rPr>
          <w:rFonts w:ascii="Arial" w:hAnsi="Arial" w:cs="Arial"/>
        </w:rPr>
        <w:t>om</w:t>
      </w:r>
      <w:r w:rsidRPr="002C63B6">
        <w:rPr>
          <w:rFonts w:ascii="Arial" w:hAnsi="Arial" w:cs="Arial"/>
        </w:rPr>
        <w:t xml:space="preserve"> olfactometer experiments with strains of </w:t>
      </w:r>
      <w:r w:rsidRPr="00F310C4">
        <w:rPr>
          <w:rFonts w:ascii="Arial" w:hAnsi="Arial" w:cs="Arial"/>
          <w:i/>
        </w:rPr>
        <w:t>Nasonia vitripennis</w:t>
      </w:r>
      <w:r>
        <w:rPr>
          <w:rFonts w:ascii="Arial" w:hAnsi="Arial" w:cs="Arial"/>
        </w:rPr>
        <w:t xml:space="preserve"> </w:t>
      </w:r>
      <w:r w:rsidRPr="002C63B6">
        <w:rPr>
          <w:rFonts w:ascii="Arial" w:hAnsi="Arial" w:cs="Arial"/>
        </w:rPr>
        <w:t>from bird nests and carrion tested on the odour of bird nests or carrion</w:t>
      </w:r>
      <w:r>
        <w:rPr>
          <w:rFonts w:ascii="Arial" w:hAnsi="Arial" w:cs="Arial"/>
        </w:rPr>
        <w:t xml:space="preserve">. </w:t>
      </w:r>
      <w:r w:rsidRPr="00FC6EED">
        <w:rPr>
          <w:rFonts w:ascii="Arial" w:hAnsi="Arial" w:cs="Arial"/>
        </w:rPr>
        <w:t>Strain abbreviations with “N” refer to strains collected in bird nests, strains with “A” were collected next to carrions.</w:t>
      </w:r>
    </w:p>
    <w:p w14:paraId="6C240F4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  <w:b/>
          <w:bCs/>
        </w:rPr>
      </w:pPr>
    </w:p>
    <w:p w14:paraId="3E6BD550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 xml:space="preserve">N2 on nest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15EE3A2A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E33DE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CA603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DB137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87DB5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F630D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BB426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751ED1E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3A163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72A48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81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1EAE9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8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1C2DF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8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1B700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A4E78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F707A8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028D0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E882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7.52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D9F39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4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63E5D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4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7543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0235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9BCF6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191A339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19A4A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CD533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5.90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FE043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4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F4F5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10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6B734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0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31872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C6EE17E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39F49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68D1F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.96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4BE8C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4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2D809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3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AB158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8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6562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34CD59AB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  <w:b/>
          <w:bCs/>
        </w:rPr>
      </w:pPr>
    </w:p>
    <w:p w14:paraId="44F5C61E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 xml:space="preserve">N3 on nest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24BE5CBC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BE54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B4DAE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3F7E7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E3F9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FA5FC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398C0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CB87B1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F870F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117C7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53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E0631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74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46CB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2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E81C5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9524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CF26E26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55F2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4107D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6.72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D7E78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9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DA06F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27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4B66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9e-0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A79B0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9D8023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787A2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F2F58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.87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C2CB5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9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00579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27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2E486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e-0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9B6E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0851F65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D8E5F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FA4E1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1.06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9234F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9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06266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4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FBBB8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9e-0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56AF0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2E123198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</w:p>
    <w:p w14:paraId="0B056E23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 xml:space="preserve">N5 on nest odour </w:t>
      </w:r>
      <w:r>
        <w:rPr>
          <w:rFonts w:ascii="Arial" w:hAnsi="Arial" w:cs="Arial"/>
        </w:rPr>
        <w:t>(Generalized linear mixed model, observation as random factor (negativ binomial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27E882B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5EE6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D0738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ED6A1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0C095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CE1FC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A6B7D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0844FF0A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EB49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66B9A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96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09A5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1B289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3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F066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8C667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3F4C87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F8E17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EFAE3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1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FA343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B2E8F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1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A03FA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B676B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652F526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BB0E0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157D4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25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74E89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0C89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2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FA61A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e-0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7FF6E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E7C761E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7947D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C681D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36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70C4F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401A3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68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3B2A9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DEB96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67CC4FD6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241FB703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 xml:space="preserve">N6 on nest odour </w:t>
      </w:r>
      <w:r>
        <w:rPr>
          <w:rFonts w:ascii="Arial" w:hAnsi="Arial" w:cs="Arial"/>
        </w:rPr>
        <w:t>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568F36EE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BCA1A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291E93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ACDE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E7DB8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DCCE5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E4975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75E1272E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3B1D2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D95E9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88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0DC9E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3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06711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1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2E3E1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1139B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D66628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A904F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30A8A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84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C2497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88077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9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92EF1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59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EA37A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1C7444A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DEB2E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831EC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934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410C6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8620F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63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AB712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e-0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1FF12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2EF27F0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7ABDC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CFE9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08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430A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FE51D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44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97673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2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5FCA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0BDBFAE8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11354C28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 xml:space="preserve">N7 on nest odour </w:t>
      </w:r>
      <w:r>
        <w:rPr>
          <w:rFonts w:ascii="Arial" w:hAnsi="Arial" w:cs="Arial"/>
        </w:rPr>
        <w:t>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A07B5DD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B7650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AAEC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4742E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DD7FE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80129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56E12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594C9B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D890F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3E179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64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1CD19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8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A1EC8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6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FC640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96C1C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2F9FC7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0BED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B5E1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64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A03A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FFEC6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5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1D38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192D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1749CF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B57716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A5F57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25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C61AB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FC95F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88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11B4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8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5657D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D62FE91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B74D2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16E6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60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88F12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97AC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09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C81E1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386AB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09CCE5E8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149CB80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 xml:space="preserve">N8 on nest odour </w:t>
      </w:r>
      <w:r>
        <w:rPr>
          <w:rFonts w:ascii="Arial" w:hAnsi="Arial" w:cs="Arial"/>
        </w:rPr>
        <w:t>(Linear mixed model, observation as random factor  as random factor 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14A4F96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B4D51C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046A8E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CA00C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8BC25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ABF99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9322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2BE2EDA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006F4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BA03F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57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36AFE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06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084D2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8579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9ED87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EB984C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C4D24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C3ABC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14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A113A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7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7B05B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9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98265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0382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2B4A4B26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27ED9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D344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5.84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F0148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7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4FDDE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22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019C0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CA69D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1A9F088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31AA9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69A4F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9.31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EA703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7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E0021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47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BDF05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e-0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BA49B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0F7D541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560FE985" w14:textId="77777777" w:rsidR="006C2B7B" w:rsidRDefault="006C2B7B" w:rsidP="006C2B7B">
      <w:pPr>
        <w:rPr>
          <w:b/>
          <w:bCs/>
        </w:rPr>
      </w:pPr>
      <w:r>
        <w:rPr>
          <w:b/>
          <w:bCs/>
        </w:rPr>
        <w:br w:type="page"/>
      </w:r>
    </w:p>
    <w:p w14:paraId="3B7E7420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lastRenderedPageBreak/>
        <w:t xml:space="preserve">N9 on nest odour </w:t>
      </w:r>
      <w:r>
        <w:rPr>
          <w:rFonts w:ascii="Arial" w:hAnsi="Arial" w:cs="Arial"/>
        </w:rPr>
        <w:t>(Linear mixed model, observation as random factor  as random factor 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CF4DA2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39BD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1B411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9DC06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EA816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73851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C6A00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6BB4A9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61957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B079E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50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428F0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1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75EB2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1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CA97A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279CE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7A514A6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28982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2621D8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23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14C76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9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33573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1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A5E93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F0D61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</w:p>
        </w:tc>
      </w:tr>
      <w:tr w:rsidR="006C2B7B" w14:paraId="42DBBC2E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9F3CE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F0902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8.51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D837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9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CBE2A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22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C3AD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D8CA7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4486DAE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CEFAB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76102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2.51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57A7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9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C7949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69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9B9C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e-0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DC61CB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69A44D7A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5F3D340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 xml:space="preserve">N11 on nest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329513E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021AA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C478C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59CEB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5C48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5CFAE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12328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29CD86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1E761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A51D8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75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6ADE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2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EE28E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8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A428B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BBE06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EA74B24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26294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0B646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.58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16F5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8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DA7FF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12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6B724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9e-0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0C08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F0E54F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FA5D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DDEA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0.38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6D64D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8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C2513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81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B18A9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6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1D6DE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1FC1B6C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DD7E7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4957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9.54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B637E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8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8B9CD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2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0DC57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2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5D57B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3FB4BA67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135FD5CB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 xml:space="preserve">N12 on nest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6AE0A7D9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99851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93B3F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6C318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B4A1E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B39B3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5682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22CF383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94311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2BD93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07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38934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1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77008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7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5B3C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2C694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4B98224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AD2A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377B5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20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8318D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1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5CB9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8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57D62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06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BEAB2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</w:p>
        </w:tc>
      </w:tr>
      <w:tr w:rsidR="006C2B7B" w14:paraId="63FD7E06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C259A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F6F6F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2.40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6D800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1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D66B8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3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E72C9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26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A5CED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1FE8DF3C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D89D8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20D6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4.69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E0597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1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D5215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7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6DE5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1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0FC4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43C8D0A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09FA2217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 xml:space="preserve">N13 on nest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1F3D69D4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BFA8A6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9C2DD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967E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874F5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FBFDA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3D93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0DF754F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11A30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A872E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.99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4BD6B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7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78EE1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7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51D5D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86A1B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A9543AB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83F72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AC6D9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2.40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2F490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4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4F88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02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27E96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322A8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C2D016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51E8C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05C55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9.95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58C5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4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9420E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28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BE68E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e-1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CA2D0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30B24AD6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9B092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BA32D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1.67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3D6BF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4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6411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93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076BD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4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C229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42EDC304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365F510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 xml:space="preserve">N15 on nest odour </w:t>
      </w:r>
      <w:r>
        <w:rPr>
          <w:rFonts w:ascii="Arial" w:hAnsi="Arial" w:cs="Arial"/>
        </w:rPr>
        <w:t>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3E717227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B4A54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357AE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0B9795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6FF12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82724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67E2B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77CF8FB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351CA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D9A29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73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2CBD7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0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6D297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8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DC8CB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0F94E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998B84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C97C1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A9FD6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1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6A64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2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A4429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9B989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39846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33DC5A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E1A43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652BC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75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4CE5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2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1FAE9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93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7AB47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6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6A4DF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1018CE9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D3CDF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9054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39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FBAEA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2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6718A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88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29810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1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48CD8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33878A75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71D76CBD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 xml:space="preserve">N17 on nest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5A59BD27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7389E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7D5EA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A5AF8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4C572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B7CC4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B24B5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4061BF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BA7A2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EDF79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56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408DF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07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92E71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2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B742B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86D0D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3F961C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6BF9D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5BC96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8.83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494AC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5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C6AB8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86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0AE4D5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3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D964B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3FCE3E31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27CF1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F40F5C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2.65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22C61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5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171E0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23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E8B88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FD05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51186B2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634C0E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0DA673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4.58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B6936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5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40C76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43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2DB79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e-0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E9168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0C690BBF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34F450E4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1BCFFEA4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15689BD1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</w:rPr>
        <w:br w:type="page"/>
      </w:r>
    </w:p>
    <w:p w14:paraId="692E6A47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train N2 on carrion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172A2067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B01F5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AEA4D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F5D4D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F24F8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E20D0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1B236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2BB58D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29DE2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3CEDC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.03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7B33E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1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81FBE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0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A8C8F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32B0F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800126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4BB53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734CD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6.01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58338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6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BE282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49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170CA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e-0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4E1EC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BD4148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CF169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A3886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0.76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B401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6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A6922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67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42A64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e-0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F2F60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38A3372B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2521B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8A4D4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0.22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C29B2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6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C7915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2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1EC25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8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117AD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</w:tbl>
    <w:p w14:paraId="68884004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4E0CB9A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3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4103720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3B6AE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81DA7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A6F5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1D5E4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B73C7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9847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F6FD49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3A1B6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3A4CB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57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9D932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8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21DE2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1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5492D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9190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79255EB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3C72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0D5EF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43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02106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56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3C79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3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B15443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8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E6750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00A1566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AFA15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CE7BF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08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76DDB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56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24A2A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7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80AD2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8035E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53CC4149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7CAC1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E4010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61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08075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56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0F600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3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E33C2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86FE0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</w:tbl>
    <w:p w14:paraId="5DF17931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13C32751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5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6B6C0950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0C8121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6AB0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07EEA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5A68E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7784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035CFA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DE42DBF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AE45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AC96F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58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28514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7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C3F39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0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64513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4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8CFD7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3BAB32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BBD3B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B64A2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4.99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47B43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7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D9EAC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9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11196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5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0966D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053CADEA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77945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83B2A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9.29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6904E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7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EE35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2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86C3E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3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15E69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2F904174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E8A92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AEDB8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1.20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29462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7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760EA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7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1D028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1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F5963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</w:tbl>
    <w:p w14:paraId="4C2BCB0B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47193EE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6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75760BE1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8F494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FB4AC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70F5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998CC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DBA8C0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9ACB4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3B85AE6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B2BE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4EDFA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77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E68B9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4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86FB9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9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6F04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8e-14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12865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736289B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83F2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F0C8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9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5B0F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7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63762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B80F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36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3D6BE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BF6DE2E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4AF0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F18F5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4.34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13EBF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7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5159B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2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ECD28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4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54315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6A95CE9B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B66E7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B7B5D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1.04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C7322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7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DBB53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3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C30D6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8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E5811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</w:tbl>
    <w:p w14:paraId="1023F132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4DE8B952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 xml:space="preserve">Strain N7 on carrion odour </w:t>
      </w:r>
      <w:r>
        <w:rPr>
          <w:rFonts w:ascii="Arial" w:hAnsi="Arial" w:cs="Arial"/>
        </w:rPr>
        <w:t>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62C5260E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1A546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25F16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AAD68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F5F32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7D28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7E3BB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A26D2D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051D3B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34A0C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58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089EB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1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BE146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2143D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33ED6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3CEB935F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73872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15B9F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93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8C12D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2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BCBC3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0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8C931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F2E94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59003DE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8169D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C758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639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ADDEF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2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4F89A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63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601F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e-0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9B25A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B0028CB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529BC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2F269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44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E84E1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2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089D1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42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7FB2A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3e-0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F4AF9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2029A26E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78490FA7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8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852D71F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EA74A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88FAD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0ACB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2D50A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27BF32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2B185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5616B7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13753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8568B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88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103B3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5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BD2A1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9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047E4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6E814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79A3874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64676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DFDCF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81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2BF36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26695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7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A36E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7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E5D7F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E5BB08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7496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B6F1D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80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E68DE8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2EEDC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6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65300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2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F1627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7CD5E0F6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90B69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BA710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24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8E60F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2B050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8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6DA05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6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ACCA3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</w:tbl>
    <w:p w14:paraId="342446C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6EBC6BF3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9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3E18F609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864EC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89DC5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D62B6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4CD52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9B24B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DC8CF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CA5915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A39F5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24D84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6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89BF1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1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7477A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7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1FE2A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e-1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47842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62164AF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C5101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07349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.02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7A91A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6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3372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1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1BBFAC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8F93A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31CBAA6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206BC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D2D7A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2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A8FEC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6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423C6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152DA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0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84B2C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B57556D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55F68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DF9E9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43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D2EE8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6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15805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9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E884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1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1D1FB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00750042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2397864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0707CC6F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10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70ACB7CF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3A6D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874E9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6DE772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8E08E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F7874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0DFC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B30D35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14646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5BB18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74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B6958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9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9273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7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6C56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52090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3F6949C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B28983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64F14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68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89864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9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F0A52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1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FBFFA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52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8BEF5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011FE04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41009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C130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2.48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7E95D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9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4642B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6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7A9E3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0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14196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02021C54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EB1B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81F0F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24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073E2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9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E83E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6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9F6C0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67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01255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26056C1A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3910F405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11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Generalized linear mixed model, observation as random factor (negative binomial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44523B4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6E34B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EA17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84C4C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7E67C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5F1FF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594FA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28694C3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B8B2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A438E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99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26F6E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DB4D6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15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D35D69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772F9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314C61B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9D685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B9B33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3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1C3ED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5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A4528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0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FE6EA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E7578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E3C22B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00D64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28F47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3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36C26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CC04F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9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E6553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9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5FD35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760B9A2B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0C024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C0EC3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2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329BE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56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94917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9C545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3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5BCE7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36264AA6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760A92DA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12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3B32ADE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B0992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F02CA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ED16E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952DE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0FE74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27F37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D93036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8040F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48438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97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53740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9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97E0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3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93316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DB0D1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4AE3381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F74A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E0023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21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C2456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0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EE8F6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3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00920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EFCD9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206E7D4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FAB10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67541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87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1175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0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E7FB8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4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A9E9C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7A287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8330E97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C7BFF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1B432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8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EC68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0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621F4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8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25700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EC289F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79C36C20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59180D72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N13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Generalized linear mixed model, observation as random factor (negative binomial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6514675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C8B82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4CFBD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16755B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50B7D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AA2C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8CDD5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F6FEE51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CD3D6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BABA7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277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8F693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0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C3B5C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8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223F0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D7F8C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721B0DE6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1675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9B860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65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71026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58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B76C13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DEA4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65668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24CF781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F12D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7DF91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1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C980F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64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65FBA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74AAD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CA9F4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7A443CF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BFD6B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9E47C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64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34C12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65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E3254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18DC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D7675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13CA0F74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49BF91E8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14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7A66E6D4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4D570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10C16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D72FD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E52BB7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EDDF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AAD2D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72C24C3E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B24EB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B82E4D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16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924A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14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38396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3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FF9D8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3e-14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4C28B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3D39933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F3E8F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3D7B7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40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B54F8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7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B7DD3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AE26D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9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13F20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221BC384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D0C10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89F78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7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EA6CB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7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5934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305C7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58936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F569A0F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28646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A0F89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7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6DC10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7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91F86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F3C51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DBC66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7860FFF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3C48DB15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15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39C82A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09968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E1D54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C0AD4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C499D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4EC28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8933F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31FD7F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4CD8F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2B900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71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42689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0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B42ED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76E0B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e-13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F971C2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41A4AC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ABEEE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F7D5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85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BEC13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1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07377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7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E6C96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49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CA89E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3B6E01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B45E0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89392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0.72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62162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1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F8F4F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6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D997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0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95A3B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46490BC8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BF1A0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55A82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9.01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20A97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1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116CF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3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8EA89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E730D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</w:tbl>
    <w:p w14:paraId="7B55DE88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2846F04F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</w:pPr>
      <w:r>
        <w:rPr>
          <w:rFonts w:ascii="Arial" w:hAnsi="Arial" w:cs="Arial"/>
          <w:b/>
          <w:bCs/>
        </w:rPr>
        <w:t>Strain N17 on carrion odou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</w:rPr>
        <w:t>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2D11DE1E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7DC59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110E5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60D29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7BA54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81488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C8167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3C1404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83026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0043F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56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3D5CE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0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22373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5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AD8B1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BD646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C5C2C4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CB7F2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D96D6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4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46124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6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3736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38AC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15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33840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DA4842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1A5FD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DB13E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01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97F84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6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1CE12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2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FF6B72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2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DD94D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7C3E6A0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6EA9E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78E5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63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0FE0C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6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2E543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88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60638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D6B3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7173494F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6ED05CF3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 xml:space="preserve">Strain A1 on nest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7C80E23A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8ABCD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7BEAA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E62BB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27C88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457E3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072E1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06124B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73C72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ABF5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2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EB14E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87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8E88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0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1E919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e-15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C43CE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3579F428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CB30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17BB7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9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7F6A7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23635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A5F45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9B863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24F6C65B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98712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38ED9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03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FF4AD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E7E30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2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FDDFE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83A8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0EA681B2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245FB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797E7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04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FF6A7C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8E53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2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34C4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62E2E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24CA46B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7F084F31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4 on nest odour</w:t>
      </w:r>
      <w:r>
        <w:rPr>
          <w:rFonts w:ascii="Arial" w:hAnsi="Arial" w:cs="Arial"/>
        </w:rPr>
        <w:t xml:space="preserve"> (Generalized linear mixed model, observation as random factor (negative binomial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4FCF987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D3142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B8A75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F8444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5FBD1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E70EA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28EB1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97EC7BB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18CF2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D0787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95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AA50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EDDE4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18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74D3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E9B98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7ED1AB8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C1356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2AED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4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DC0C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75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E43E4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6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355AB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9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E7130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BA6790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ADB4B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FB326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5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C8F29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8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0FFAB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3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118F6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DB81FB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588582A1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7D62B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42209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2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E812C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8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25F7D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5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A119B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64726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</w:tbl>
    <w:p w14:paraId="14F130B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03E75266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5 on nest odour</w:t>
      </w:r>
      <w:r>
        <w:rPr>
          <w:rFonts w:ascii="Arial" w:hAnsi="Arial" w:cs="Arial"/>
        </w:rPr>
        <w:t xml:space="preserve"> 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69AC76F4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50CC1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B1D78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A5719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028B4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A55D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EEF7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1D5932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5C6AE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7CCCF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22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D1204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4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CF8B1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5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171E7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F958E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AFC2846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7B203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8F26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45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D75EF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0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2625C1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744AC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1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64AAE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5CEBB66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A1C83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89D39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7.29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8664B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0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D3017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4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ED3B6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7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0BD4B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5941385F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C1BCC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72ED1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22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FE4EF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0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2747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3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EAD16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1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70ED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</w:p>
        </w:tc>
      </w:tr>
    </w:tbl>
    <w:p w14:paraId="361C7BD7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7DC7AD16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train A7 on nest odour </w:t>
      </w:r>
      <w:r>
        <w:rPr>
          <w:rFonts w:ascii="Arial" w:hAnsi="Arial" w:cs="Arial"/>
        </w:rPr>
        <w:t>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26AAC8EA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4817D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C817E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4AEA8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148B4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2EC4E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45BE8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24F8D54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EA6F5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BDDDC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10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F2FE1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4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0A2D3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1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74882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98AB8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AA1C9D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19BA1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05B76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41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5A1F1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05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66CCF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D2920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790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39C0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709DC4F1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C86BB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D9DB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7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B712B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05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55DF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59121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039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18B9D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19AD1F3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9943F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D142A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7.58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F6FE7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05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8D40D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8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FCA27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0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F1717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6B752A72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08EA4915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8 on nest odour</w:t>
      </w:r>
      <w:r>
        <w:rPr>
          <w:rFonts w:ascii="Arial" w:hAnsi="Arial" w:cs="Arial"/>
        </w:rPr>
        <w:t xml:space="preserve"> 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1C66D471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0273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0B9F0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E0043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0F834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2D3DC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A89B9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4845D5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F0B6F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0A6DE6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65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AE8DE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6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8790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8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C4D1B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FAE80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C3C7BAF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FD4D8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9366F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E108E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9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1FB8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D060D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87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37301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04674B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61AB3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F116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16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F03A0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9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EDB8D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3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D7E0D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5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D9C42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A3B15FF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F8700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EE13A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5.20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7400F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9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552E9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2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EA09B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9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8277D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</w:tbl>
    <w:p w14:paraId="67C78A4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6D110AA1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0 on nest odour</w:t>
      </w:r>
      <w:r>
        <w:rPr>
          <w:rFonts w:ascii="Arial" w:hAnsi="Arial" w:cs="Arial"/>
        </w:rPr>
        <w:t xml:space="preserve"> 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74CD5FB2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D1A2D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61291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720B0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1EFEA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1C8CC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51CA5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5595A4E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DD311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1B0275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78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E186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5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EA081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7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0447B0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31536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DFCB63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EA2B8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9538B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74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AE317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3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AD037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1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6AC68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4EB18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C2B7B" w14:paraId="1888DD8A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E7751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829DD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46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ECF47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3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6BDAD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03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B6E4E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0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7820A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4B1AA52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A7C62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6AC4C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901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0AE51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3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04BB4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24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90F3D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E7A4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4EDFE3FB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7E39E600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4 on nest odour</w:t>
      </w:r>
      <w:r>
        <w:rPr>
          <w:rFonts w:ascii="Arial" w:hAnsi="Arial" w:cs="Arial"/>
        </w:rPr>
        <w:t xml:space="preserve"> 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76FD8A08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399BB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169B5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52EBE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30710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6C11C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F2AD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7B5A7A5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A539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AE53B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85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CF2F6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97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159A58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3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2F3D1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46DB5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1D96A5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14499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58654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32F1F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5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799D8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9CDCC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86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CE492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</w:p>
        </w:tc>
      </w:tr>
      <w:tr w:rsidR="006C2B7B" w14:paraId="74AD030B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D120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DE48E8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51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3D798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5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6C4D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80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D660C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8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4B313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15BA82B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5AAFF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1C563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50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0254A0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5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9525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9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CC026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74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85FD8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</w:tbl>
    <w:p w14:paraId="544F2CB9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7C738A66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7791590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5 on nest odour</w:t>
      </w:r>
      <w:r>
        <w:rPr>
          <w:rFonts w:ascii="Arial" w:hAnsi="Arial" w:cs="Arial"/>
        </w:rPr>
        <w:t xml:space="preserve"> 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447C766A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12141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98FA5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C8A2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0E68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D7870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64938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DE8C59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5D7883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91794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90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E758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9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2FF6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1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07891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21F60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BA88EE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EFD65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FDB35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1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BD53F1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8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E1F0D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E1CE7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B9601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44585FA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7E018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0CEC2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2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CBC3C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8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223A3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2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209ED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7B24F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84B0ECF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31796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0C078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81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89204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8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EA82F0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20838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6261B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3283DB90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078AFE47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6 on nest odour</w:t>
      </w:r>
      <w:r>
        <w:rPr>
          <w:rFonts w:ascii="Arial" w:hAnsi="Arial" w:cs="Arial"/>
        </w:rPr>
        <w:t xml:space="preserve"> 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18332C66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49B0E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144FD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48586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744B2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73C19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D61D6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72A7654F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3B041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17F72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37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71CAD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2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7E957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8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397C8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6C2A8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AF1D1A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E68EB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FE0EF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9130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5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ECB15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5C62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2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32E11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1741D47E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0594A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252E2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86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68535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5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518A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1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2B869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1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D85B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A4D3612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8194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31A5D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7.22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B2E4C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5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001D7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8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77DA7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03E3F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</w:p>
        </w:tc>
      </w:tr>
    </w:tbl>
    <w:p w14:paraId="2F204B5A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04F77B03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9 on nest odour</w:t>
      </w:r>
      <w:r>
        <w:rPr>
          <w:rFonts w:ascii="Arial" w:hAnsi="Arial" w:cs="Arial"/>
        </w:rPr>
        <w:t xml:space="preserve"> 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180E3A2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36E83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77AD2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3A47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D5B1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177C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FE1BE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D7EE78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A95D3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6B17D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3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7EBC9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76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15E81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6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B7672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e-10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1973D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C51D09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845A9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94301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5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04D48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7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59ABB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1D443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6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CE45A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7C287395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BBCC9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A42B8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9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2775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7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CAC8F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8D3B1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62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21EA5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392D3CB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E702C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61880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8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ACF75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7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99D3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5931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36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C3CCC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</w:tbl>
    <w:p w14:paraId="42D3E338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55C0B854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 on carrion odour</w:t>
      </w:r>
      <w:r>
        <w:rPr>
          <w:rFonts w:ascii="Arial" w:hAnsi="Arial" w:cs="Arial"/>
        </w:rPr>
        <w:t xml:space="preserve"> 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49BAEA08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6C585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84E13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BFA6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51789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8B2F9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AD705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5AD80D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B112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1F409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95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FDD26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96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7C678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7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9D21F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2C5B0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BA2072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33F19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C8575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207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CBA00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3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C6733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35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3F2D5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e-1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BB686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470E37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F9FA3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0060D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571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905B5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3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0E0CA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34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072A0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E4D29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14DCF08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D2638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4221F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441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1CEED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3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03BB9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00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3FA77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e-1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08F28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010C4E83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502C9A95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4 on carrion odour</w:t>
      </w:r>
      <w:r>
        <w:rPr>
          <w:rFonts w:ascii="Arial" w:hAnsi="Arial" w:cs="Arial"/>
        </w:rPr>
        <w:t xml:space="preserve"> 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3ED6269B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3319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55E75B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D7BA8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1C02B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A21F3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948C4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D7B851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93E59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DBD78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.46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E831A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0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C6BFA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B3ECB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8C3F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7D88C471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AC86F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C3590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4.01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3B0F1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BF1CB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6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BD116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52CCD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578409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E524A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BCE3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1.32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82D39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FB928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0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30527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D8F69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9132282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52BCF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274C7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6.84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ACF55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9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4D573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8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18750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4EA4B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3E1F9704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5CF13A5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5 on carrion odour</w:t>
      </w:r>
      <w:r>
        <w:rPr>
          <w:rFonts w:ascii="Arial" w:hAnsi="Arial" w:cs="Arial"/>
        </w:rPr>
        <w:t xml:space="preserve"> (Generalized linear mixed model, observation as random factor (negative binomial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1B1B1104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58C75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E35DD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94052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959EC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F8FF5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67F47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5F4E3F3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68835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84A0D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55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1B1CF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8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3306C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5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989C7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B88C8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2B35BD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D9BC5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1A3D8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45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B63BD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06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22162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4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B984E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00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2B7E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6C2B7B" w14:paraId="2DA3A84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D64BB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22E5A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35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D0E00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25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304F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06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5D461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e-07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575D5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6B1131C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7C241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81F8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65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13E9E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09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00E4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2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4A514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92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1CB74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323708F7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045FC5E0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7 on carrion odour</w:t>
      </w:r>
      <w:r>
        <w:rPr>
          <w:rFonts w:ascii="Arial" w:hAnsi="Arial" w:cs="Arial"/>
        </w:rPr>
        <w:t xml:space="preserve"> 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948996F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36C33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EB1E1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ED684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C5B66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F220D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E3D3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40F80240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32E8D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1BCF8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90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F47F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06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D2D45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1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289B7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E1153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7193872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7B233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03109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481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A0EE6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4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E725C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93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A067C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e-09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BB2B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642CFC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B5329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61DC7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223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546BE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4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BC0AC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87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F6654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e-1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98780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0A672CA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2A211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437B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521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DAD85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4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AAD9B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12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6E7C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0e-14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A9E942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0C8E61F6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4D50E525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8 on carrion odour</w:t>
      </w:r>
      <w:r>
        <w:rPr>
          <w:rFonts w:ascii="Arial" w:hAnsi="Arial" w:cs="Arial"/>
        </w:rPr>
        <w:t xml:space="preserve"> 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49927493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73AC6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AA83A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895E0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E933F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7A98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4C061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411F84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8F0B8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BA625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.50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5B2F5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9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3516D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4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BA335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4F4B8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796CE3B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6E7B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72C77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3.91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59CB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EF7FC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38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05FDF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e-0.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ECAC3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714910F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72A5F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56E51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0.32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9F08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03031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79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9AD64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e-1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1B804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3808452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B0DDC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E0EF7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3.93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50C9F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84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B60885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24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5BE86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e-1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F0372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54611D9F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2CBA42D1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0 on carrion odour</w:t>
      </w:r>
      <w:r>
        <w:rPr>
          <w:rFonts w:ascii="Arial" w:hAnsi="Arial" w:cs="Arial"/>
        </w:rPr>
        <w:t xml:space="preserve"> 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3A19AFD3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A20E8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1489F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FDADA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FC050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59FF8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2AD36B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60053B2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7B103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29CA4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78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42A7E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3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30A1D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67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BD62E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8777A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299294C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BBDF1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6AB34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398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D6D560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8B430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21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98667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e-0.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A009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7796F6D6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D232A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ED4B8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979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76D88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E5E6B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34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546B4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1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A4C14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46DCBD0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588653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A05B1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653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D2F59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248E3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51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B702D8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4e-09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90007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2330BF9C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20337D5E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4 on carrion odour</w:t>
      </w:r>
      <w:r>
        <w:rPr>
          <w:rFonts w:ascii="Arial" w:hAnsi="Arial" w:cs="Arial"/>
        </w:rPr>
        <w:t xml:space="preserve"> 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47180769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5D53B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627CA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54402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2EB25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37CE7E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D8A3F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330261A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E1339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84152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.77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2C13C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7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FF329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45F79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3869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0339C89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32883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9F83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5.93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973FC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1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7677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5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E5A4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F7385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C3BFD0A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D1E26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0E8AD6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3.04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50C9D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1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5C284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2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8115B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2AC7B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492A04F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6728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859AA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4.450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8A20E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1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1E096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4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5B7E1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00679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681CE718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37DA5FE2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5 on carrion odour</w:t>
      </w:r>
      <w:r>
        <w:rPr>
          <w:rFonts w:ascii="Arial" w:hAnsi="Arial" w:cs="Arial"/>
        </w:rPr>
        <w:t xml:space="preserve"> (Linear mixed model, observation as random factor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171EEBC1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9D249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9267C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A37DA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194D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CDB07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F8A00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F7F93FA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47171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4DC5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.80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94A6F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66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D69B5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1310C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76B16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0C97CE2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5CD16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DB739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9.19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EDCFF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5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4F9FA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0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ACA59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5A004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C9FB87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C8C2D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E6A82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5.44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CE1DB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5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57A44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7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459E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3EE6B8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1EC344ED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747D5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F8E00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8.75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B71E3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5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0F349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0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61746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BC3ED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4437FFE1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</w:p>
    <w:p w14:paraId="33603507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6 on carrion odour</w:t>
      </w:r>
      <w:r>
        <w:rPr>
          <w:rFonts w:ascii="Arial" w:hAnsi="Arial" w:cs="Arial"/>
        </w:rPr>
        <w:t xml:space="preserve"> 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016C3717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DF22A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41946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E7C3B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4BD3B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06E376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50EB9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37A986F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8A187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FD86B8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68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A24CD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5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6B6D3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8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4A846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C6CCB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6C58B9ED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AC7C6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2CD20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26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83591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1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FDF12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42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18E2D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85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C36079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42D5DB6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E1AD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BFC59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7318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0D0AA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1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5F653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5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BBBF8F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2e-10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B0A81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3C93CD0D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70E390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D6D9F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836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758E1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12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D9A1C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39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207F2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e-06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EBABA8E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0D2E420B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42A85D10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b/>
          <w:bCs/>
        </w:rPr>
      </w:pPr>
      <w:r>
        <w:rPr>
          <w:rFonts w:ascii="Arial" w:hAnsi="Arial" w:cs="Arial"/>
          <w:b/>
          <w:bCs/>
        </w:rPr>
        <w:t>Strain A19 on carrion odour</w:t>
      </w:r>
      <w:r>
        <w:rPr>
          <w:rFonts w:ascii="Arial" w:hAnsi="Arial" w:cs="Arial"/>
        </w:rPr>
        <w:t xml:space="preserve"> (Linear mixed model, observation as random factor (sqrt-transformed), n=20)</w:t>
      </w:r>
    </w:p>
    <w:tbl>
      <w:tblPr>
        <w:tblW w:w="9214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560"/>
        <w:gridCol w:w="1417"/>
        <w:gridCol w:w="1701"/>
      </w:tblGrid>
      <w:tr w:rsidR="006C2B7B" w14:paraId="68D7D37D" w14:textId="77777777" w:rsidTr="006C2B7B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070A1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1A5DE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907EE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61D2B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DD8C0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(&gt;|z|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5292D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</w:p>
        </w:tc>
      </w:tr>
      <w:tr w:rsidR="006C2B7B" w14:paraId="5713F59E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D941A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B82B9C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58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6DE341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2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B3F77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52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28D18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FA8D8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57232B77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C2813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2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E329F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19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CEAC0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2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AB19B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41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06FEF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e-08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70100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44D39B79" w14:textId="77777777" w:rsidTr="006C2B7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474F0A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3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B0388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894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7583A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2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48C488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55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A88307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9e-13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B7736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6C2B7B" w14:paraId="245BC88A" w14:textId="77777777" w:rsidTr="006C2B7B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500555D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field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D7938B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72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4435A2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27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CA3E53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47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C5D204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9e-09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16BCF5" w14:textId="77777777" w:rsidR="006C2B7B" w:rsidRDefault="006C2B7B" w:rsidP="006C2B7B">
            <w:pPr>
              <w:widowControl w:val="0"/>
              <w:autoSpaceDE w:val="0"/>
              <w:autoSpaceDN w:val="0"/>
              <w:adjustRightInd w:val="0"/>
              <w:ind w:right="-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70291F2F" w14:textId="77777777" w:rsidR="006C2B7B" w:rsidRDefault="006C2B7B" w:rsidP="006C2B7B">
      <w:pPr>
        <w:widowControl w:val="0"/>
        <w:autoSpaceDE w:val="0"/>
        <w:autoSpaceDN w:val="0"/>
        <w:adjustRightInd w:val="0"/>
        <w:ind w:right="-6"/>
        <w:rPr>
          <w:rFonts w:ascii="Arial" w:hAnsi="Arial" w:cs="Arial"/>
        </w:rPr>
      </w:pPr>
    </w:p>
    <w:p w14:paraId="0D01D87F" w14:textId="0D7D5D49" w:rsidR="00C213A2" w:rsidRPr="00D665B9" w:rsidRDefault="00C213A2" w:rsidP="00C213A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665B9">
        <w:rPr>
          <w:rFonts w:ascii="Arial" w:hAnsi="Arial" w:cs="Arial"/>
          <w:b/>
          <w:sz w:val="24"/>
          <w:szCs w:val="24"/>
        </w:rPr>
        <w:lastRenderedPageBreak/>
        <w:t>Tab</w:t>
      </w:r>
      <w:r>
        <w:rPr>
          <w:rFonts w:ascii="Arial" w:hAnsi="Arial" w:cs="Arial"/>
          <w:b/>
          <w:sz w:val="24"/>
          <w:szCs w:val="24"/>
        </w:rPr>
        <w:t>le S3</w:t>
      </w:r>
      <w:r w:rsidRPr="00D665B9">
        <w:rPr>
          <w:rFonts w:ascii="Arial" w:hAnsi="Arial" w:cs="Arial"/>
          <w:b/>
          <w:sz w:val="24"/>
          <w:szCs w:val="24"/>
        </w:rPr>
        <w:t>:</w:t>
      </w:r>
      <w:r w:rsidRPr="00D665B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</w:t>
      </w:r>
      <w:r w:rsidRPr="00C90F17">
        <w:rPr>
          <w:rFonts w:ascii="Arial" w:hAnsi="Arial" w:cs="Arial"/>
          <w:sz w:val="24"/>
          <w:szCs w:val="24"/>
        </w:rPr>
        <w:t xml:space="preserve">istribution of individuals between main and alternative microhabitat </w:t>
      </w:r>
      <w:r>
        <w:rPr>
          <w:rFonts w:ascii="Arial" w:hAnsi="Arial" w:cs="Arial"/>
          <w:sz w:val="24"/>
          <w:szCs w:val="24"/>
        </w:rPr>
        <w:t>i</w:t>
      </w:r>
      <w:r w:rsidRPr="00C90F17">
        <w:rPr>
          <w:rFonts w:ascii="Arial" w:hAnsi="Arial" w:cs="Arial"/>
          <w:sz w:val="24"/>
          <w:szCs w:val="24"/>
        </w:rPr>
        <w:t xml:space="preserve">n </w:t>
      </w:r>
      <w:r>
        <w:rPr>
          <w:rFonts w:ascii="Arial" w:hAnsi="Arial" w:cs="Arial"/>
          <w:sz w:val="24"/>
          <w:szCs w:val="24"/>
        </w:rPr>
        <w:t xml:space="preserve">the different </w:t>
      </w:r>
      <w:r w:rsidRPr="00C90F17">
        <w:rPr>
          <w:rFonts w:ascii="Arial" w:hAnsi="Arial" w:cs="Arial"/>
          <w:sz w:val="24"/>
          <w:szCs w:val="24"/>
        </w:rPr>
        <w:t>subpopulation</w:t>
      </w:r>
      <w:r>
        <w:rPr>
          <w:rFonts w:ascii="Arial" w:hAnsi="Arial" w:cs="Arial"/>
          <w:sz w:val="24"/>
          <w:szCs w:val="24"/>
        </w:rPr>
        <w:t xml:space="preserve">s identified by microsatellites for k=3 and k=5 subpopulations. The main habitats are bird nests for subpopulation 1 and carrion for subpopulations 2-5. </w:t>
      </w:r>
    </w:p>
    <w:tbl>
      <w:tblPr>
        <w:tblStyle w:val="TableGrid"/>
        <w:tblW w:w="907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1134"/>
        <w:gridCol w:w="1275"/>
        <w:gridCol w:w="1276"/>
        <w:gridCol w:w="1134"/>
        <w:gridCol w:w="1134"/>
        <w:gridCol w:w="992"/>
      </w:tblGrid>
      <w:tr w:rsidR="00C213A2" w:rsidRPr="00D665B9" w14:paraId="26A201FF" w14:textId="77777777" w:rsidTr="00C213A2">
        <w:trPr>
          <w:trHeight w:val="492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B4047" w14:textId="77777777" w:rsidR="00C213A2" w:rsidRDefault="00C213A2" w:rsidP="00C213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DA9D9" w14:textId="77777777" w:rsidR="00C213A2" w:rsidRPr="00D665B9" w:rsidRDefault="00C213A2" w:rsidP="00C213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9E3AB" w14:textId="77777777" w:rsidR="00C213A2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bpop. </w:t>
            </w:r>
          </w:p>
          <w:p w14:paraId="308FD7EF" w14:textId="77777777" w:rsidR="00C213A2" w:rsidRPr="00D665B9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BCA3D" w14:textId="77777777" w:rsidR="00C213A2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bpop. </w:t>
            </w:r>
          </w:p>
          <w:p w14:paraId="716A348A" w14:textId="77777777" w:rsidR="00C213A2" w:rsidRPr="00D665B9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E7CAF" w14:textId="77777777" w:rsidR="00C213A2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bpop. </w:t>
            </w:r>
          </w:p>
          <w:p w14:paraId="33B20471" w14:textId="77777777" w:rsidR="00C213A2" w:rsidRPr="00D665B9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125BD" w14:textId="77777777" w:rsidR="00C213A2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bpop. </w:t>
            </w:r>
          </w:p>
          <w:p w14:paraId="5CF19076" w14:textId="77777777" w:rsidR="00C213A2" w:rsidRPr="00D665B9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FDFAD" w14:textId="77777777" w:rsidR="00C213A2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bpop. </w:t>
            </w:r>
          </w:p>
          <w:p w14:paraId="3F74BD66" w14:textId="77777777" w:rsidR="00C213A2" w:rsidRPr="00D665B9" w:rsidRDefault="00C213A2" w:rsidP="00C213A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2CBD1" w14:textId="77777777" w:rsidR="00C213A2" w:rsidRPr="00C90F17" w:rsidRDefault="00C213A2" w:rsidP="00C213A2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7D6BA7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1</w:t>
            </w:r>
          </w:p>
        </w:tc>
      </w:tr>
      <w:tr w:rsidR="00C213A2" w:rsidRPr="00D665B9" w14:paraId="03D127C3" w14:textId="77777777" w:rsidTr="00C213A2">
        <w:trPr>
          <w:trHeight w:val="72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34ADC" w14:textId="77777777" w:rsidR="00C213A2" w:rsidRDefault="00C213A2" w:rsidP="00C213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=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BAEBE" w14:textId="77777777" w:rsidR="00C213A2" w:rsidRPr="00D665B9" w:rsidRDefault="00C213A2" w:rsidP="00C213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in habit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B7A2D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AF14D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18D4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D283F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DF1AC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D25D4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BA7">
              <w:rPr>
                <w:rFonts w:ascii="Arial" w:hAnsi="Arial" w:cs="Arial"/>
                <w:sz w:val="24"/>
                <w:szCs w:val="24"/>
              </w:rPr>
              <w:t>0.3298</w:t>
            </w:r>
          </w:p>
        </w:tc>
      </w:tr>
      <w:tr w:rsidR="00C213A2" w:rsidRPr="00D665B9" w14:paraId="61E3B1DC" w14:textId="77777777" w:rsidTr="00C213A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EF0D21" w14:textId="77777777" w:rsidR="00C213A2" w:rsidRDefault="00C213A2" w:rsidP="00C213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761B0" w14:textId="77777777" w:rsidR="00C213A2" w:rsidRPr="00D665B9" w:rsidRDefault="00C213A2" w:rsidP="00C213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ernative habit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B6758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485C9C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584A5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E7BB8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D0A27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B3882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13A2" w:rsidRPr="00D665B9" w14:paraId="2091AC6E" w14:textId="77777777" w:rsidTr="00C213A2">
        <w:trPr>
          <w:trHeight w:val="698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B2E91" w14:textId="77777777" w:rsidR="00C213A2" w:rsidRDefault="00C213A2" w:rsidP="00C213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=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67539" w14:textId="77777777" w:rsidR="00C213A2" w:rsidRPr="00D665B9" w:rsidRDefault="00C213A2" w:rsidP="00C213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in habit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BF1FB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F2811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0CDA6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E18FE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1B140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9AA29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13A2" w:rsidRPr="00D665B9" w14:paraId="5E71AB94" w14:textId="77777777" w:rsidTr="00C213A2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0C105" w14:textId="77777777" w:rsidR="00C213A2" w:rsidRDefault="00C213A2" w:rsidP="00C213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9941D" w14:textId="77777777" w:rsidR="00C213A2" w:rsidRPr="00D665B9" w:rsidRDefault="00C213A2" w:rsidP="00C213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ernative habit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3F854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A4F2F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9F68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C30D2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9D28B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EC17D" w14:textId="77777777" w:rsidR="00C213A2" w:rsidRPr="00D665B9" w:rsidRDefault="00C213A2" w:rsidP="00C213A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9D03E6E" w14:textId="77777777" w:rsidR="00C213A2" w:rsidRDefault="00C213A2" w:rsidP="00C213A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D6BA7">
        <w:rPr>
          <w:rFonts w:ascii="Arial" w:hAnsi="Arial" w:cs="Arial"/>
          <w:sz w:val="24"/>
          <w:szCs w:val="24"/>
          <w:vertAlign w:val="superscript"/>
        </w:rPr>
        <w:t>1</w:t>
      </w:r>
      <w:r w:rsidRPr="007D6BA7">
        <w:rPr>
          <w:rFonts w:ascii="Arial" w:hAnsi="Arial" w:cs="Arial"/>
          <w:sz w:val="24"/>
          <w:szCs w:val="24"/>
        </w:rPr>
        <w:t>Fisher Exact test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02583F58" w14:textId="77777777" w:rsidR="00C213A2" w:rsidRDefault="00C213A2" w:rsidP="00F274C7">
      <w:pPr>
        <w:spacing w:after="0"/>
        <w:rPr>
          <w:rFonts w:ascii="Arial" w:hAnsi="Arial" w:cs="Arial"/>
          <w:b/>
          <w:sz w:val="24"/>
          <w:szCs w:val="24"/>
        </w:rPr>
      </w:pPr>
    </w:p>
    <w:p w14:paraId="6B8A245F" w14:textId="71770367" w:rsidR="00B74C6E" w:rsidRPr="00867A5A" w:rsidRDefault="008E3BAE" w:rsidP="00F274C7">
      <w:pPr>
        <w:spacing w:after="0"/>
        <w:rPr>
          <w:rFonts w:ascii="Arial" w:hAnsi="Arial" w:cs="Arial"/>
          <w:sz w:val="24"/>
          <w:szCs w:val="24"/>
        </w:rPr>
      </w:pPr>
      <w:r w:rsidRPr="00867A5A">
        <w:rPr>
          <w:rFonts w:ascii="Arial" w:hAnsi="Arial" w:cs="Arial"/>
          <w:b/>
          <w:sz w:val="24"/>
          <w:szCs w:val="24"/>
        </w:rPr>
        <w:t>Tab</w:t>
      </w:r>
      <w:r w:rsidR="000C6468" w:rsidRPr="00867A5A">
        <w:rPr>
          <w:rFonts w:ascii="Arial" w:hAnsi="Arial" w:cs="Arial"/>
          <w:b/>
          <w:sz w:val="24"/>
          <w:szCs w:val="24"/>
        </w:rPr>
        <w:t>le S</w:t>
      </w:r>
      <w:r w:rsidR="00C213A2">
        <w:rPr>
          <w:rFonts w:ascii="Arial" w:hAnsi="Arial" w:cs="Arial"/>
          <w:b/>
          <w:sz w:val="24"/>
          <w:szCs w:val="24"/>
        </w:rPr>
        <w:t>4</w:t>
      </w:r>
      <w:r w:rsidRPr="00867A5A">
        <w:rPr>
          <w:rFonts w:ascii="Arial" w:hAnsi="Arial" w:cs="Arial"/>
          <w:b/>
          <w:sz w:val="24"/>
          <w:szCs w:val="24"/>
        </w:rPr>
        <w:t>:</w:t>
      </w:r>
      <w:r w:rsidRPr="00867A5A">
        <w:rPr>
          <w:rFonts w:ascii="Arial" w:hAnsi="Arial" w:cs="Arial"/>
          <w:sz w:val="24"/>
          <w:szCs w:val="24"/>
        </w:rPr>
        <w:t xml:space="preserve"> Mean number (± S.D.) of F1-female offspring f</w:t>
      </w:r>
      <w:r w:rsidR="000C6468" w:rsidRPr="00867A5A">
        <w:rPr>
          <w:rFonts w:ascii="Arial" w:hAnsi="Arial" w:cs="Arial"/>
          <w:sz w:val="24"/>
          <w:szCs w:val="24"/>
        </w:rPr>
        <w:t>rom</w:t>
      </w:r>
      <w:r w:rsidRPr="00867A5A">
        <w:rPr>
          <w:rFonts w:ascii="Arial" w:hAnsi="Arial" w:cs="Arial"/>
          <w:sz w:val="24"/>
          <w:szCs w:val="24"/>
        </w:rPr>
        <w:t xml:space="preserve"> couples consisting of females and males from different strains. </w:t>
      </w:r>
      <w:r w:rsidR="00F054AA">
        <w:rPr>
          <w:rFonts w:ascii="Arial" w:hAnsi="Arial" w:cs="Arial"/>
          <w:sz w:val="24"/>
          <w:szCs w:val="24"/>
        </w:rPr>
        <w:t xml:space="preserve">Data </w:t>
      </w:r>
      <w:r w:rsidRPr="00867A5A">
        <w:rPr>
          <w:rFonts w:ascii="Arial" w:hAnsi="Arial" w:cs="Arial"/>
          <w:sz w:val="24"/>
          <w:szCs w:val="24"/>
        </w:rPr>
        <w:t xml:space="preserve">from intra-strain couples are shaded. </w:t>
      </w:r>
    </w:p>
    <w:tbl>
      <w:tblPr>
        <w:tblStyle w:val="TableGrid"/>
        <w:tblW w:w="921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1429"/>
        <w:gridCol w:w="1417"/>
        <w:gridCol w:w="1299"/>
        <w:gridCol w:w="1357"/>
        <w:gridCol w:w="1347"/>
        <w:gridCol w:w="1428"/>
      </w:tblGrid>
      <w:tr w:rsidR="008E3BAE" w:rsidRPr="00867A5A" w14:paraId="31B5F3EB" w14:textId="77777777" w:rsidTr="001851A9">
        <w:tc>
          <w:tcPr>
            <w:tcW w:w="834" w:type="dxa"/>
            <w:vMerge w:val="restart"/>
            <w:tcBorders>
              <w:top w:val="single" w:sz="4" w:space="0" w:color="auto"/>
            </w:tcBorders>
            <w:vAlign w:val="center"/>
          </w:tcPr>
          <w:p w14:paraId="6888F153" w14:textId="77777777" w:rsidR="008E3BAE" w:rsidRPr="00867A5A" w:rsidRDefault="008E3BAE" w:rsidP="00F274C7">
            <w:pPr>
              <w:rPr>
                <w:rFonts w:ascii="Arial" w:hAnsi="Arial" w:cs="Arial"/>
                <w:sz w:val="24"/>
                <w:szCs w:val="24"/>
              </w:rPr>
            </w:pPr>
            <w:r w:rsidRPr="00867A5A">
              <w:rPr>
                <w:rFonts w:ascii="Arial" w:hAnsi="Arial" w:cs="Arial"/>
                <w:sz w:val="24"/>
                <w:szCs w:val="24"/>
              </w:rPr>
              <w:t>female strain</w:t>
            </w:r>
          </w:p>
        </w:tc>
        <w:tc>
          <w:tcPr>
            <w:tcW w:w="838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89EDDF5" w14:textId="77777777" w:rsidR="008E3BAE" w:rsidRPr="00867A5A" w:rsidRDefault="008E3BAE" w:rsidP="00F27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A5A">
              <w:rPr>
                <w:rFonts w:ascii="Arial" w:hAnsi="Arial" w:cs="Arial"/>
                <w:sz w:val="24"/>
                <w:szCs w:val="24"/>
              </w:rPr>
              <w:t>male strain</w:t>
            </w:r>
          </w:p>
        </w:tc>
      </w:tr>
      <w:tr w:rsidR="008E3BAE" w:rsidRPr="00867A5A" w14:paraId="239766EA" w14:textId="77777777" w:rsidTr="001851A9">
        <w:tc>
          <w:tcPr>
            <w:tcW w:w="834" w:type="dxa"/>
            <w:vMerge/>
            <w:tcBorders>
              <w:bottom w:val="single" w:sz="18" w:space="0" w:color="auto"/>
            </w:tcBorders>
            <w:vAlign w:val="center"/>
          </w:tcPr>
          <w:p w14:paraId="2C5B5823" w14:textId="77777777" w:rsidR="008E3BAE" w:rsidRPr="00867A5A" w:rsidRDefault="008E3BAE" w:rsidP="00F274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bottom w:val="single" w:sz="18" w:space="0" w:color="auto"/>
            </w:tcBorders>
            <w:vAlign w:val="center"/>
          </w:tcPr>
          <w:p w14:paraId="4751016B" w14:textId="77777777" w:rsidR="008E3BAE" w:rsidRPr="00867A5A" w:rsidRDefault="008E3BAE" w:rsidP="00F27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A5A">
              <w:rPr>
                <w:rFonts w:ascii="Arial" w:hAnsi="Arial" w:cs="Arial"/>
                <w:sz w:val="24"/>
                <w:szCs w:val="24"/>
              </w:rPr>
              <w:t>A1</w:t>
            </w:r>
          </w:p>
        </w:tc>
        <w:tc>
          <w:tcPr>
            <w:tcW w:w="1429" w:type="dxa"/>
            <w:tcBorders>
              <w:top w:val="nil"/>
              <w:bottom w:val="single" w:sz="18" w:space="0" w:color="auto"/>
            </w:tcBorders>
            <w:vAlign w:val="center"/>
          </w:tcPr>
          <w:p w14:paraId="09B04363" w14:textId="77777777" w:rsidR="008E3BAE" w:rsidRPr="00867A5A" w:rsidRDefault="008E3BAE" w:rsidP="00F27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A5A">
              <w:rPr>
                <w:rFonts w:ascii="Arial" w:hAnsi="Arial" w:cs="Arial"/>
                <w:sz w:val="24"/>
                <w:szCs w:val="24"/>
              </w:rPr>
              <w:t>A7</w:t>
            </w:r>
          </w:p>
        </w:tc>
        <w:tc>
          <w:tcPr>
            <w:tcW w:w="1304" w:type="dxa"/>
            <w:tcBorders>
              <w:top w:val="nil"/>
              <w:bottom w:val="single" w:sz="18" w:space="0" w:color="auto"/>
            </w:tcBorders>
            <w:vAlign w:val="center"/>
          </w:tcPr>
          <w:p w14:paraId="4A15D474" w14:textId="77777777" w:rsidR="008E3BAE" w:rsidRPr="00867A5A" w:rsidRDefault="008E3BAE" w:rsidP="00F27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A5A">
              <w:rPr>
                <w:rFonts w:ascii="Arial" w:hAnsi="Arial" w:cs="Arial"/>
                <w:sz w:val="24"/>
                <w:szCs w:val="24"/>
              </w:rPr>
              <w:t>A19</w:t>
            </w:r>
          </w:p>
        </w:tc>
        <w:tc>
          <w:tcPr>
            <w:tcW w:w="1365" w:type="dxa"/>
            <w:tcBorders>
              <w:top w:val="nil"/>
              <w:bottom w:val="single" w:sz="18" w:space="0" w:color="auto"/>
            </w:tcBorders>
            <w:vAlign w:val="center"/>
          </w:tcPr>
          <w:p w14:paraId="4284356A" w14:textId="77777777" w:rsidR="008E3BAE" w:rsidRPr="00867A5A" w:rsidRDefault="008E3BAE" w:rsidP="00F27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A5A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1355" w:type="dxa"/>
            <w:tcBorders>
              <w:top w:val="nil"/>
              <w:bottom w:val="single" w:sz="18" w:space="0" w:color="auto"/>
            </w:tcBorders>
            <w:vAlign w:val="center"/>
          </w:tcPr>
          <w:p w14:paraId="65020417" w14:textId="77777777" w:rsidR="008E3BAE" w:rsidRPr="00867A5A" w:rsidRDefault="008E3BAE" w:rsidP="00F27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A5A">
              <w:rPr>
                <w:rFonts w:ascii="Arial" w:hAnsi="Arial" w:cs="Arial"/>
                <w:sz w:val="24"/>
                <w:szCs w:val="24"/>
              </w:rPr>
              <w:t>N3</w:t>
            </w:r>
          </w:p>
        </w:tc>
        <w:tc>
          <w:tcPr>
            <w:tcW w:w="1463" w:type="dxa"/>
            <w:tcBorders>
              <w:top w:val="nil"/>
              <w:bottom w:val="single" w:sz="18" w:space="0" w:color="auto"/>
            </w:tcBorders>
            <w:vAlign w:val="center"/>
          </w:tcPr>
          <w:p w14:paraId="1963C55E" w14:textId="77777777" w:rsidR="008E3BAE" w:rsidRPr="00867A5A" w:rsidRDefault="008E3BAE" w:rsidP="00F27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A5A">
              <w:rPr>
                <w:rFonts w:ascii="Arial" w:hAnsi="Arial" w:cs="Arial"/>
                <w:sz w:val="24"/>
                <w:szCs w:val="24"/>
              </w:rPr>
              <w:t>N9</w:t>
            </w:r>
          </w:p>
        </w:tc>
      </w:tr>
      <w:tr w:rsidR="008E3BAE" w:rsidRPr="00867A5A" w14:paraId="62FDAA10" w14:textId="77777777" w:rsidTr="00A27B6A">
        <w:trPr>
          <w:trHeight w:val="340"/>
        </w:trPr>
        <w:tc>
          <w:tcPr>
            <w:tcW w:w="834" w:type="dxa"/>
            <w:tcBorders>
              <w:top w:val="single" w:sz="18" w:space="0" w:color="auto"/>
            </w:tcBorders>
            <w:vAlign w:val="center"/>
          </w:tcPr>
          <w:p w14:paraId="0253E897" w14:textId="77777777" w:rsidR="008E3BAE" w:rsidRPr="00A27B6A" w:rsidRDefault="008E3BAE" w:rsidP="00F274C7">
            <w:pPr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A1</w:t>
            </w:r>
          </w:p>
        </w:tc>
        <w:tc>
          <w:tcPr>
            <w:tcW w:w="1464" w:type="dxa"/>
            <w:tcBorders>
              <w:top w:val="single" w:sz="18" w:space="0" w:color="auto"/>
            </w:tcBorders>
            <w:shd w:val="clear" w:color="auto" w:fill="E0E0E0"/>
            <w:vAlign w:val="center"/>
          </w:tcPr>
          <w:p w14:paraId="680EAA91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68.1 ± 25.8</w:t>
            </w:r>
          </w:p>
        </w:tc>
        <w:tc>
          <w:tcPr>
            <w:tcW w:w="1429" w:type="dxa"/>
            <w:tcBorders>
              <w:top w:val="single" w:sz="18" w:space="0" w:color="auto"/>
            </w:tcBorders>
            <w:vAlign w:val="center"/>
          </w:tcPr>
          <w:p w14:paraId="15B261FC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30.1±21.4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vAlign w:val="center"/>
          </w:tcPr>
          <w:p w14:paraId="7765BAD7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91.1±34.9</w:t>
            </w:r>
          </w:p>
        </w:tc>
        <w:tc>
          <w:tcPr>
            <w:tcW w:w="1365" w:type="dxa"/>
            <w:tcBorders>
              <w:top w:val="single" w:sz="18" w:space="0" w:color="auto"/>
            </w:tcBorders>
            <w:vAlign w:val="center"/>
          </w:tcPr>
          <w:p w14:paraId="14BDB016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53.4±37.9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4C18F7B6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35.3±16.1</w:t>
            </w:r>
          </w:p>
        </w:tc>
        <w:tc>
          <w:tcPr>
            <w:tcW w:w="1463" w:type="dxa"/>
            <w:tcBorders>
              <w:top w:val="single" w:sz="18" w:space="0" w:color="auto"/>
            </w:tcBorders>
            <w:vAlign w:val="center"/>
          </w:tcPr>
          <w:p w14:paraId="74E3D209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47.5 ±28.2</w:t>
            </w:r>
          </w:p>
        </w:tc>
      </w:tr>
      <w:tr w:rsidR="008E3BAE" w:rsidRPr="00867A5A" w14:paraId="588C56A7" w14:textId="77777777" w:rsidTr="00A27B6A">
        <w:trPr>
          <w:trHeight w:val="340"/>
        </w:trPr>
        <w:tc>
          <w:tcPr>
            <w:tcW w:w="834" w:type="dxa"/>
            <w:vAlign w:val="center"/>
          </w:tcPr>
          <w:p w14:paraId="38721F53" w14:textId="77777777" w:rsidR="008E3BAE" w:rsidRPr="00A27B6A" w:rsidRDefault="008E3BAE" w:rsidP="00F274C7">
            <w:pPr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A7</w:t>
            </w:r>
          </w:p>
        </w:tc>
        <w:tc>
          <w:tcPr>
            <w:tcW w:w="1464" w:type="dxa"/>
            <w:vAlign w:val="center"/>
          </w:tcPr>
          <w:p w14:paraId="0D288221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36.5 ± 22.9</w:t>
            </w:r>
          </w:p>
        </w:tc>
        <w:tc>
          <w:tcPr>
            <w:tcW w:w="1429" w:type="dxa"/>
            <w:shd w:val="clear" w:color="auto" w:fill="E0E0E0"/>
            <w:vAlign w:val="center"/>
          </w:tcPr>
          <w:p w14:paraId="6614F0B2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  <w:shd w:val="clear" w:color="auto" w:fill="E0E0E0"/>
              </w:rPr>
              <w:t>83.9±28.8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4C62CC28" w14:textId="77777777" w:rsidR="008E3BAE" w:rsidRPr="00A27B6A" w:rsidRDefault="008E3BAE" w:rsidP="00F274C7">
            <w:pPr>
              <w:jc w:val="center"/>
              <w:rPr>
                <w:rFonts w:ascii="Arial" w:hAnsi="Arial" w:cs="Arial"/>
                <w:b/>
              </w:rPr>
            </w:pPr>
            <w:r w:rsidRPr="00A27B6A">
              <w:rPr>
                <w:rFonts w:ascii="Arial" w:hAnsi="Arial" w:cs="Arial"/>
              </w:rPr>
              <w:t>91.4±31.9</w:t>
            </w:r>
          </w:p>
        </w:tc>
        <w:tc>
          <w:tcPr>
            <w:tcW w:w="1365" w:type="dxa"/>
            <w:vAlign w:val="center"/>
          </w:tcPr>
          <w:p w14:paraId="053EFF2A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41.5±19.5</w:t>
            </w:r>
          </w:p>
        </w:tc>
        <w:tc>
          <w:tcPr>
            <w:tcW w:w="1355" w:type="dxa"/>
            <w:vAlign w:val="center"/>
          </w:tcPr>
          <w:p w14:paraId="5CCF9F8F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26.7±18.3</w:t>
            </w:r>
          </w:p>
        </w:tc>
        <w:tc>
          <w:tcPr>
            <w:tcW w:w="1463" w:type="dxa"/>
            <w:vAlign w:val="center"/>
          </w:tcPr>
          <w:p w14:paraId="24291EB9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22.7 ±10.4</w:t>
            </w:r>
          </w:p>
        </w:tc>
      </w:tr>
      <w:tr w:rsidR="008E3BAE" w:rsidRPr="00867A5A" w14:paraId="7F2116C4" w14:textId="77777777" w:rsidTr="00A27B6A">
        <w:trPr>
          <w:trHeight w:val="340"/>
        </w:trPr>
        <w:tc>
          <w:tcPr>
            <w:tcW w:w="834" w:type="dxa"/>
            <w:vAlign w:val="center"/>
          </w:tcPr>
          <w:p w14:paraId="1AE52E65" w14:textId="77777777" w:rsidR="008E3BAE" w:rsidRPr="00A27B6A" w:rsidRDefault="008E3BAE" w:rsidP="00F274C7">
            <w:pPr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 xml:space="preserve">A19 </w:t>
            </w:r>
          </w:p>
        </w:tc>
        <w:tc>
          <w:tcPr>
            <w:tcW w:w="1464" w:type="dxa"/>
            <w:vAlign w:val="center"/>
          </w:tcPr>
          <w:p w14:paraId="6531977B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79.3 ± 32.3</w:t>
            </w:r>
          </w:p>
        </w:tc>
        <w:tc>
          <w:tcPr>
            <w:tcW w:w="1429" w:type="dxa"/>
            <w:vAlign w:val="center"/>
          </w:tcPr>
          <w:p w14:paraId="3A8D2BC4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62.2 ±25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54D4CF20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88.4 ±22.0</w:t>
            </w:r>
          </w:p>
        </w:tc>
        <w:tc>
          <w:tcPr>
            <w:tcW w:w="1365" w:type="dxa"/>
            <w:vAlign w:val="center"/>
          </w:tcPr>
          <w:p w14:paraId="031ADF10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26.9 ±9.9</w:t>
            </w:r>
          </w:p>
        </w:tc>
        <w:tc>
          <w:tcPr>
            <w:tcW w:w="1355" w:type="dxa"/>
            <w:vAlign w:val="center"/>
          </w:tcPr>
          <w:p w14:paraId="38EC1386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22.6 ±9.6</w:t>
            </w:r>
          </w:p>
        </w:tc>
        <w:tc>
          <w:tcPr>
            <w:tcW w:w="1463" w:type="dxa"/>
            <w:vAlign w:val="center"/>
          </w:tcPr>
          <w:p w14:paraId="53B5C3B0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66.3 ±38.0</w:t>
            </w:r>
          </w:p>
        </w:tc>
      </w:tr>
      <w:tr w:rsidR="008E3BAE" w:rsidRPr="00867A5A" w14:paraId="56A31852" w14:textId="77777777" w:rsidTr="00A27B6A">
        <w:trPr>
          <w:trHeight w:val="340"/>
        </w:trPr>
        <w:tc>
          <w:tcPr>
            <w:tcW w:w="834" w:type="dxa"/>
            <w:vAlign w:val="center"/>
          </w:tcPr>
          <w:p w14:paraId="3373699F" w14:textId="77777777" w:rsidR="008E3BAE" w:rsidRPr="00A27B6A" w:rsidRDefault="008E3BAE" w:rsidP="00F274C7">
            <w:pPr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N2</w:t>
            </w:r>
          </w:p>
        </w:tc>
        <w:tc>
          <w:tcPr>
            <w:tcW w:w="1464" w:type="dxa"/>
            <w:vAlign w:val="center"/>
          </w:tcPr>
          <w:p w14:paraId="6DA7BB85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48.8 ± 15.5</w:t>
            </w:r>
          </w:p>
        </w:tc>
        <w:tc>
          <w:tcPr>
            <w:tcW w:w="1429" w:type="dxa"/>
            <w:vAlign w:val="center"/>
          </w:tcPr>
          <w:p w14:paraId="56D1D773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76.5±19.1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4B43339D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49.7 ±19.4</w:t>
            </w:r>
          </w:p>
        </w:tc>
        <w:tc>
          <w:tcPr>
            <w:tcW w:w="1365" w:type="dxa"/>
            <w:vAlign w:val="center"/>
          </w:tcPr>
          <w:p w14:paraId="6C1FE9E5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  <w:shd w:val="clear" w:color="auto" w:fill="E0E0E0"/>
              </w:rPr>
              <w:t>71.4 ±28.3</w:t>
            </w:r>
          </w:p>
        </w:tc>
        <w:tc>
          <w:tcPr>
            <w:tcW w:w="1355" w:type="dxa"/>
            <w:vAlign w:val="center"/>
          </w:tcPr>
          <w:p w14:paraId="1F5CEA8F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35.7 ±16.0</w:t>
            </w:r>
          </w:p>
        </w:tc>
        <w:tc>
          <w:tcPr>
            <w:tcW w:w="1463" w:type="dxa"/>
            <w:vAlign w:val="center"/>
          </w:tcPr>
          <w:p w14:paraId="4A9F26DF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77.0 ±23.3</w:t>
            </w:r>
          </w:p>
        </w:tc>
      </w:tr>
      <w:tr w:rsidR="008E3BAE" w:rsidRPr="00867A5A" w14:paraId="68C916C4" w14:textId="77777777" w:rsidTr="00A27B6A">
        <w:trPr>
          <w:trHeight w:val="340"/>
        </w:trPr>
        <w:tc>
          <w:tcPr>
            <w:tcW w:w="834" w:type="dxa"/>
            <w:vAlign w:val="center"/>
          </w:tcPr>
          <w:p w14:paraId="49E8DD6D" w14:textId="77777777" w:rsidR="008E3BAE" w:rsidRPr="00A27B6A" w:rsidRDefault="008E3BAE" w:rsidP="00F274C7">
            <w:pPr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 xml:space="preserve">N3 </w:t>
            </w:r>
          </w:p>
        </w:tc>
        <w:tc>
          <w:tcPr>
            <w:tcW w:w="1464" w:type="dxa"/>
            <w:vAlign w:val="center"/>
          </w:tcPr>
          <w:p w14:paraId="05837E0F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19.5 ±14.6</w:t>
            </w:r>
          </w:p>
        </w:tc>
        <w:tc>
          <w:tcPr>
            <w:tcW w:w="1429" w:type="dxa"/>
            <w:vAlign w:val="center"/>
          </w:tcPr>
          <w:p w14:paraId="2087C8AA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53.7 ±34.7</w:t>
            </w:r>
          </w:p>
        </w:tc>
        <w:tc>
          <w:tcPr>
            <w:tcW w:w="1304" w:type="dxa"/>
            <w:vAlign w:val="center"/>
          </w:tcPr>
          <w:p w14:paraId="1429D29D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32.1 ±13.7</w:t>
            </w:r>
          </w:p>
        </w:tc>
        <w:tc>
          <w:tcPr>
            <w:tcW w:w="1365" w:type="dxa"/>
            <w:vAlign w:val="center"/>
          </w:tcPr>
          <w:p w14:paraId="238194FF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29.2 ±10.8</w:t>
            </w:r>
          </w:p>
        </w:tc>
        <w:tc>
          <w:tcPr>
            <w:tcW w:w="1355" w:type="dxa"/>
            <w:shd w:val="clear" w:color="auto" w:fill="E0E0E0"/>
            <w:vAlign w:val="center"/>
          </w:tcPr>
          <w:p w14:paraId="3D3DCACF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41.9 ±21.4</w:t>
            </w:r>
          </w:p>
        </w:tc>
        <w:tc>
          <w:tcPr>
            <w:tcW w:w="1463" w:type="dxa"/>
            <w:vAlign w:val="center"/>
          </w:tcPr>
          <w:p w14:paraId="069A4EAE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28.0 ±10.0</w:t>
            </w:r>
          </w:p>
        </w:tc>
      </w:tr>
      <w:tr w:rsidR="008E3BAE" w:rsidRPr="00867A5A" w14:paraId="3785CF20" w14:textId="77777777" w:rsidTr="00A27B6A">
        <w:trPr>
          <w:trHeight w:val="340"/>
        </w:trPr>
        <w:tc>
          <w:tcPr>
            <w:tcW w:w="834" w:type="dxa"/>
            <w:vAlign w:val="center"/>
          </w:tcPr>
          <w:p w14:paraId="057B47D4" w14:textId="77777777" w:rsidR="008E3BAE" w:rsidRPr="00A27B6A" w:rsidRDefault="008E3BAE" w:rsidP="00F274C7">
            <w:pPr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 xml:space="preserve">N9 </w:t>
            </w:r>
          </w:p>
        </w:tc>
        <w:tc>
          <w:tcPr>
            <w:tcW w:w="1464" w:type="dxa"/>
            <w:vAlign w:val="center"/>
          </w:tcPr>
          <w:p w14:paraId="657F55B2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42.5 ± 17.5</w:t>
            </w:r>
          </w:p>
        </w:tc>
        <w:tc>
          <w:tcPr>
            <w:tcW w:w="1429" w:type="dxa"/>
            <w:vAlign w:val="center"/>
          </w:tcPr>
          <w:p w14:paraId="61078B04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57.2 ±24.0</w:t>
            </w:r>
          </w:p>
        </w:tc>
        <w:tc>
          <w:tcPr>
            <w:tcW w:w="1304" w:type="dxa"/>
            <w:vAlign w:val="center"/>
          </w:tcPr>
          <w:p w14:paraId="796D143B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63.2 ±29.3</w:t>
            </w:r>
          </w:p>
        </w:tc>
        <w:tc>
          <w:tcPr>
            <w:tcW w:w="1365" w:type="dxa"/>
            <w:vAlign w:val="center"/>
          </w:tcPr>
          <w:p w14:paraId="68AE1E55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53.9 ±37-6</w:t>
            </w:r>
          </w:p>
        </w:tc>
        <w:tc>
          <w:tcPr>
            <w:tcW w:w="1355" w:type="dxa"/>
            <w:vAlign w:val="center"/>
          </w:tcPr>
          <w:p w14:paraId="7ACE894D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28.1 ±17.3</w:t>
            </w:r>
          </w:p>
        </w:tc>
        <w:tc>
          <w:tcPr>
            <w:tcW w:w="1463" w:type="dxa"/>
            <w:shd w:val="clear" w:color="auto" w:fill="E0E0E0"/>
            <w:vAlign w:val="center"/>
          </w:tcPr>
          <w:p w14:paraId="60765ACA" w14:textId="77777777" w:rsidR="008E3BAE" w:rsidRPr="00A27B6A" w:rsidRDefault="008E3BAE" w:rsidP="00F274C7">
            <w:pPr>
              <w:jc w:val="center"/>
              <w:rPr>
                <w:rFonts w:ascii="Arial" w:hAnsi="Arial" w:cs="Arial"/>
              </w:rPr>
            </w:pPr>
            <w:r w:rsidRPr="00A27B6A">
              <w:rPr>
                <w:rFonts w:ascii="Arial" w:hAnsi="Arial" w:cs="Arial"/>
              </w:rPr>
              <w:t>92.5 ±14.1</w:t>
            </w:r>
          </w:p>
        </w:tc>
      </w:tr>
    </w:tbl>
    <w:p w14:paraId="090BF831" w14:textId="77777777" w:rsidR="00C213A2" w:rsidRPr="00D665B9" w:rsidRDefault="00C213A2" w:rsidP="00053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C213A2" w:rsidRPr="00D665B9" w:rsidSect="00E33A84">
      <w:headerReference w:type="even" r:id="rId8"/>
      <w:footerReference w:type="default" r:id="rId9"/>
      <w:headerReference w:type="first" r:id="rId10"/>
      <w:pgSz w:w="11901" w:h="16817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85FCE6" w14:textId="77777777" w:rsidR="00A567A4" w:rsidRDefault="00A567A4" w:rsidP="00245E3D">
      <w:pPr>
        <w:spacing w:after="0" w:line="240" w:lineRule="auto"/>
      </w:pPr>
      <w:r>
        <w:separator/>
      </w:r>
    </w:p>
  </w:endnote>
  <w:endnote w:type="continuationSeparator" w:id="0">
    <w:p w14:paraId="61DCFF0F" w14:textId="77777777" w:rsidR="00A567A4" w:rsidRDefault="00A567A4" w:rsidP="00245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-987014215"/>
      <w:docPartObj>
        <w:docPartGallery w:val="Page Numbers (Bottom of Page)"/>
        <w:docPartUnique/>
      </w:docPartObj>
    </w:sdtPr>
    <w:sdtEndPr/>
    <w:sdtContent>
      <w:p w14:paraId="1462DCEA" w14:textId="5A97D999" w:rsidR="00FB5316" w:rsidRPr="002E4E07" w:rsidRDefault="00FB5316">
        <w:pPr>
          <w:pStyle w:val="Footer"/>
          <w:jc w:val="right"/>
          <w:rPr>
            <w:rFonts w:ascii="Arial" w:hAnsi="Arial" w:cs="Arial"/>
          </w:rPr>
        </w:pPr>
        <w:r w:rsidRPr="002E4E07">
          <w:rPr>
            <w:rFonts w:ascii="Arial" w:hAnsi="Arial" w:cs="Arial"/>
          </w:rPr>
          <w:fldChar w:fldCharType="begin"/>
        </w:r>
        <w:r w:rsidRPr="002E4E07">
          <w:rPr>
            <w:rFonts w:ascii="Arial" w:hAnsi="Arial" w:cs="Arial"/>
          </w:rPr>
          <w:instrText>PAGE   \* MERGEFORMAT</w:instrText>
        </w:r>
        <w:r w:rsidRPr="002E4E07">
          <w:rPr>
            <w:rFonts w:ascii="Arial" w:hAnsi="Arial" w:cs="Arial"/>
          </w:rPr>
          <w:fldChar w:fldCharType="separate"/>
        </w:r>
        <w:r w:rsidR="00E33A84">
          <w:rPr>
            <w:rFonts w:ascii="Arial" w:hAnsi="Arial" w:cs="Arial"/>
            <w:noProof/>
          </w:rPr>
          <w:t>14</w:t>
        </w:r>
        <w:r w:rsidRPr="002E4E07">
          <w:rPr>
            <w:rFonts w:ascii="Arial" w:hAnsi="Arial" w:cs="Arial"/>
          </w:rPr>
          <w:fldChar w:fldCharType="end"/>
        </w:r>
      </w:p>
    </w:sdtContent>
  </w:sdt>
  <w:p w14:paraId="2FC1A88B" w14:textId="77777777" w:rsidR="00FB5316" w:rsidRPr="002E4E07" w:rsidRDefault="00FB5316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4DFB9" w14:textId="77777777" w:rsidR="00A567A4" w:rsidRDefault="00A567A4" w:rsidP="00245E3D">
      <w:pPr>
        <w:spacing w:after="0" w:line="240" w:lineRule="auto"/>
      </w:pPr>
      <w:r>
        <w:separator/>
      </w:r>
    </w:p>
  </w:footnote>
  <w:footnote w:type="continuationSeparator" w:id="0">
    <w:p w14:paraId="27B24FE0" w14:textId="77777777" w:rsidR="00A567A4" w:rsidRDefault="00A567A4" w:rsidP="00245E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443E2F" w14:textId="77777777" w:rsidR="00FB5316" w:rsidRPr="008376F3" w:rsidRDefault="00FB5316" w:rsidP="00E17E0B">
    <w:pPr>
      <w:pStyle w:val="Header"/>
      <w:tabs>
        <w:tab w:val="left" w:pos="4155"/>
      </w:tabs>
      <w:rPr>
        <w:rFonts w:ascii="Arial" w:hAnsi="Arial" w:cs="Arial"/>
      </w:rPr>
    </w:pPr>
    <w:r w:rsidRPr="008376F3">
      <w:rPr>
        <w:rFonts w:ascii="Arial" w:hAnsi="Arial" w:cs="Arial"/>
      </w:rPr>
      <w:tab/>
    </w:r>
    <w:r>
      <w:rPr>
        <w:rFonts w:ascii="Arial" w:hAnsi="Arial" w:cs="Arial"/>
      </w:rPr>
      <w:tab/>
    </w:r>
    <w:r w:rsidRPr="008376F3">
      <w:rPr>
        <w:rFonts w:ascii="Arial" w:hAnsi="Arial" w:cs="Arial"/>
      </w:rPr>
      <w:tab/>
    </w:r>
    <w:r>
      <w:rPr>
        <w:rFonts w:ascii="Arial" w:hAnsi="Arial" w:cs="Arial"/>
      </w:rPr>
      <w:t>Material und Methoden</w:t>
    </w:r>
  </w:p>
  <w:p w14:paraId="2E12515D" w14:textId="77777777" w:rsidR="00FB5316" w:rsidRDefault="00FB531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FD1D3" w14:textId="77777777" w:rsidR="00FB5316" w:rsidRPr="00AE39E7" w:rsidRDefault="00FB5316">
    <w:pPr>
      <w:pStyle w:val="Header"/>
      <w:rPr>
        <w:rFonts w:ascii="Arial" w:hAnsi="Arial" w:cs="Arial"/>
      </w:rPr>
    </w:pPr>
    <w:r>
      <w:rPr>
        <w:rFonts w:ascii="Arial" w:hAnsi="Arial" w:cs="Arial"/>
      </w:rPr>
      <w:t>Material &amp; Method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8D06E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47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1E02351"/>
    <w:multiLevelType w:val="hybridMultilevel"/>
    <w:tmpl w:val="7D222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075680"/>
    <w:multiLevelType w:val="hybridMultilevel"/>
    <w:tmpl w:val="F07C6760"/>
    <w:lvl w:ilvl="0" w:tplc="56B8551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74A8C"/>
    <w:multiLevelType w:val="hybridMultilevel"/>
    <w:tmpl w:val="7C0AF8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04E65"/>
    <w:multiLevelType w:val="multilevel"/>
    <w:tmpl w:val="63B8D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F3184F"/>
    <w:multiLevelType w:val="hybridMultilevel"/>
    <w:tmpl w:val="1862AC78"/>
    <w:lvl w:ilvl="0" w:tplc="08608FB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47E26"/>
    <w:multiLevelType w:val="hybridMultilevel"/>
    <w:tmpl w:val="2B723F88"/>
    <w:lvl w:ilvl="0" w:tplc="8234A26A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670B2"/>
    <w:multiLevelType w:val="hybridMultilevel"/>
    <w:tmpl w:val="3322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D23CBF"/>
    <w:multiLevelType w:val="hybridMultilevel"/>
    <w:tmpl w:val="B3E629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6C4478"/>
    <w:multiLevelType w:val="hybridMultilevel"/>
    <w:tmpl w:val="3322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B344A5"/>
    <w:multiLevelType w:val="hybridMultilevel"/>
    <w:tmpl w:val="05EA41BE"/>
    <w:lvl w:ilvl="0" w:tplc="545A573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222AD1"/>
    <w:multiLevelType w:val="multilevel"/>
    <w:tmpl w:val="ADD41EA4"/>
    <w:lvl w:ilvl="0">
      <w:start w:val="2008"/>
      <w:numFmt w:val="decimal"/>
      <w:lvlText w:val="%1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1">
      <w:start w:val="2010"/>
      <w:numFmt w:val="decimal"/>
      <w:lvlText w:val="%1-%2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3120"/>
        </w:tabs>
        <w:ind w:left="3120" w:hanging="312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3120"/>
        </w:tabs>
        <w:ind w:left="3120" w:hanging="3120"/>
      </w:pPr>
      <w:rPr>
        <w:rFonts w:hint="default"/>
      </w:rPr>
    </w:lvl>
  </w:abstractNum>
  <w:abstractNum w:abstractNumId="13" w15:restartNumberingAfterBreak="0">
    <w:nsid w:val="44582D58"/>
    <w:multiLevelType w:val="hybridMultilevel"/>
    <w:tmpl w:val="272E791E"/>
    <w:lvl w:ilvl="0" w:tplc="160AE922">
      <w:start w:val="1"/>
      <w:numFmt w:val="decimal"/>
      <w:pStyle w:val="Sosollssei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6405B"/>
    <w:multiLevelType w:val="hybridMultilevel"/>
    <w:tmpl w:val="0AA0F646"/>
    <w:lvl w:ilvl="0" w:tplc="E88267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1A2A9F"/>
    <w:multiLevelType w:val="hybridMultilevel"/>
    <w:tmpl w:val="41F818D0"/>
    <w:lvl w:ilvl="0" w:tplc="A56A7E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694A1B"/>
    <w:multiLevelType w:val="hybridMultilevel"/>
    <w:tmpl w:val="98BC0F0E"/>
    <w:lvl w:ilvl="0" w:tplc="05447E2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31F2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41762A"/>
    <w:multiLevelType w:val="hybridMultilevel"/>
    <w:tmpl w:val="BEA6A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B06C80"/>
    <w:multiLevelType w:val="multilevel"/>
    <w:tmpl w:val="5560A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372F67"/>
    <w:multiLevelType w:val="singleLevel"/>
    <w:tmpl w:val="9F0C321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0" w15:restartNumberingAfterBreak="0">
    <w:nsid w:val="4DE3396A"/>
    <w:multiLevelType w:val="hybridMultilevel"/>
    <w:tmpl w:val="C49631E6"/>
    <w:lvl w:ilvl="0" w:tplc="B4CEFBA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07E3E9E"/>
    <w:multiLevelType w:val="hybridMultilevel"/>
    <w:tmpl w:val="3322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34CD6"/>
    <w:multiLevelType w:val="hybridMultilevel"/>
    <w:tmpl w:val="5936F278"/>
    <w:lvl w:ilvl="0" w:tplc="B4CEFB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8658AF"/>
    <w:multiLevelType w:val="hybridMultilevel"/>
    <w:tmpl w:val="15DCD8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01556BE"/>
    <w:multiLevelType w:val="multilevel"/>
    <w:tmpl w:val="F2B0F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39F0D82"/>
    <w:multiLevelType w:val="hybridMultilevel"/>
    <w:tmpl w:val="962C7B00"/>
    <w:lvl w:ilvl="0" w:tplc="2098E7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5D1C39"/>
    <w:multiLevelType w:val="hybridMultilevel"/>
    <w:tmpl w:val="39409F2A"/>
    <w:lvl w:ilvl="0" w:tplc="11B2547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065C99"/>
    <w:multiLevelType w:val="hybridMultilevel"/>
    <w:tmpl w:val="39F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2C2FC9"/>
    <w:multiLevelType w:val="hybridMultilevel"/>
    <w:tmpl w:val="E05A983E"/>
    <w:lvl w:ilvl="0" w:tplc="9814B900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9" w15:restartNumberingAfterBreak="0">
    <w:nsid w:val="7AF01C99"/>
    <w:multiLevelType w:val="hybridMultilevel"/>
    <w:tmpl w:val="B196634C"/>
    <w:lvl w:ilvl="0" w:tplc="B4CEFB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9"/>
    <w:lvlOverride w:ilvl="0">
      <w:startOverride w:val="1"/>
    </w:lvlOverride>
  </w:num>
  <w:num w:numId="3">
    <w:abstractNumId w:val="16"/>
  </w:num>
  <w:num w:numId="4">
    <w:abstractNumId w:val="21"/>
  </w:num>
  <w:num w:numId="5">
    <w:abstractNumId w:val="2"/>
  </w:num>
  <w:num w:numId="6">
    <w:abstractNumId w:val="23"/>
  </w:num>
  <w:num w:numId="7">
    <w:abstractNumId w:val="8"/>
  </w:num>
  <w:num w:numId="8">
    <w:abstractNumId w:val="6"/>
  </w:num>
  <w:num w:numId="9">
    <w:abstractNumId w:val="25"/>
  </w:num>
  <w:num w:numId="10">
    <w:abstractNumId w:val="0"/>
  </w:num>
  <w:num w:numId="11">
    <w:abstractNumId w:val="27"/>
  </w:num>
  <w:num w:numId="12">
    <w:abstractNumId w:val="7"/>
  </w:num>
  <w:num w:numId="13">
    <w:abstractNumId w:val="24"/>
  </w:num>
  <w:num w:numId="14">
    <w:abstractNumId w:val="18"/>
  </w:num>
  <w:num w:numId="15">
    <w:abstractNumId w:val="5"/>
  </w:num>
  <w:num w:numId="16">
    <w:abstractNumId w:val="13"/>
  </w:num>
  <w:num w:numId="17">
    <w:abstractNumId w:val="10"/>
  </w:num>
  <w:num w:numId="18">
    <w:abstractNumId w:val="12"/>
  </w:num>
  <w:num w:numId="19">
    <w:abstractNumId w:val="14"/>
  </w:num>
  <w:num w:numId="20">
    <w:abstractNumId w:val="9"/>
  </w:num>
  <w:num w:numId="21">
    <w:abstractNumId w:val="22"/>
  </w:num>
  <w:num w:numId="22">
    <w:abstractNumId w:val="28"/>
  </w:num>
  <w:num w:numId="23">
    <w:abstractNumId w:val="15"/>
  </w:num>
  <w:num w:numId="24">
    <w:abstractNumId w:val="20"/>
  </w:num>
  <w:num w:numId="25">
    <w:abstractNumId w:val="29"/>
  </w:num>
  <w:num w:numId="26">
    <w:abstractNumId w:val="26"/>
  </w:num>
  <w:num w:numId="27">
    <w:abstractNumId w:val="11"/>
  </w:num>
  <w:num w:numId="28">
    <w:abstractNumId w:val="1"/>
  </w:num>
  <w:num w:numId="29">
    <w:abstractNumId w:val="3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E3D"/>
    <w:rsid w:val="00000283"/>
    <w:rsid w:val="0000054C"/>
    <w:rsid w:val="00000573"/>
    <w:rsid w:val="000013B2"/>
    <w:rsid w:val="00001752"/>
    <w:rsid w:val="000017EB"/>
    <w:rsid w:val="00002AE9"/>
    <w:rsid w:val="00002B31"/>
    <w:rsid w:val="00002BF9"/>
    <w:rsid w:val="00002E51"/>
    <w:rsid w:val="00003353"/>
    <w:rsid w:val="00003DC1"/>
    <w:rsid w:val="000040FA"/>
    <w:rsid w:val="00004B69"/>
    <w:rsid w:val="000061F9"/>
    <w:rsid w:val="0000747C"/>
    <w:rsid w:val="00007622"/>
    <w:rsid w:val="000101F3"/>
    <w:rsid w:val="00010792"/>
    <w:rsid w:val="000118BB"/>
    <w:rsid w:val="000120DF"/>
    <w:rsid w:val="0001253E"/>
    <w:rsid w:val="00012BF5"/>
    <w:rsid w:val="0001327A"/>
    <w:rsid w:val="0001328E"/>
    <w:rsid w:val="00013739"/>
    <w:rsid w:val="000137B2"/>
    <w:rsid w:val="000137D4"/>
    <w:rsid w:val="00014AEB"/>
    <w:rsid w:val="000163F4"/>
    <w:rsid w:val="000179E3"/>
    <w:rsid w:val="000201A3"/>
    <w:rsid w:val="00020402"/>
    <w:rsid w:val="0002052F"/>
    <w:rsid w:val="000207C0"/>
    <w:rsid w:val="00020EE5"/>
    <w:rsid w:val="00021849"/>
    <w:rsid w:val="00021D72"/>
    <w:rsid w:val="000226B2"/>
    <w:rsid w:val="0002286A"/>
    <w:rsid w:val="00022CA7"/>
    <w:rsid w:val="00022D2B"/>
    <w:rsid w:val="00022FB2"/>
    <w:rsid w:val="00022FE1"/>
    <w:rsid w:val="00024004"/>
    <w:rsid w:val="000248B3"/>
    <w:rsid w:val="00024FBA"/>
    <w:rsid w:val="00025586"/>
    <w:rsid w:val="00025758"/>
    <w:rsid w:val="00025A5C"/>
    <w:rsid w:val="000265FC"/>
    <w:rsid w:val="00026611"/>
    <w:rsid w:val="00026B7A"/>
    <w:rsid w:val="00026DED"/>
    <w:rsid w:val="00026F8E"/>
    <w:rsid w:val="0002705C"/>
    <w:rsid w:val="000271EB"/>
    <w:rsid w:val="000300FB"/>
    <w:rsid w:val="00030614"/>
    <w:rsid w:val="00031CA9"/>
    <w:rsid w:val="000320D1"/>
    <w:rsid w:val="00032ED0"/>
    <w:rsid w:val="0003402B"/>
    <w:rsid w:val="00035456"/>
    <w:rsid w:val="000356B8"/>
    <w:rsid w:val="00035A4B"/>
    <w:rsid w:val="000364BD"/>
    <w:rsid w:val="00036DA1"/>
    <w:rsid w:val="00037186"/>
    <w:rsid w:val="00037288"/>
    <w:rsid w:val="000378FF"/>
    <w:rsid w:val="00037C26"/>
    <w:rsid w:val="00037CEE"/>
    <w:rsid w:val="00037F00"/>
    <w:rsid w:val="00037F86"/>
    <w:rsid w:val="000404C7"/>
    <w:rsid w:val="0004056F"/>
    <w:rsid w:val="00040FA2"/>
    <w:rsid w:val="000413BF"/>
    <w:rsid w:val="000417B8"/>
    <w:rsid w:val="00041F40"/>
    <w:rsid w:val="0004208B"/>
    <w:rsid w:val="0004337F"/>
    <w:rsid w:val="000434BB"/>
    <w:rsid w:val="0004365F"/>
    <w:rsid w:val="00043A34"/>
    <w:rsid w:val="00044464"/>
    <w:rsid w:val="000456CE"/>
    <w:rsid w:val="000456F4"/>
    <w:rsid w:val="00045C62"/>
    <w:rsid w:val="0004647A"/>
    <w:rsid w:val="00046700"/>
    <w:rsid w:val="0004693C"/>
    <w:rsid w:val="00046AF4"/>
    <w:rsid w:val="00046C21"/>
    <w:rsid w:val="000470F3"/>
    <w:rsid w:val="00050016"/>
    <w:rsid w:val="00050B16"/>
    <w:rsid w:val="00050CAE"/>
    <w:rsid w:val="00051666"/>
    <w:rsid w:val="000516B3"/>
    <w:rsid w:val="00051847"/>
    <w:rsid w:val="00051ADE"/>
    <w:rsid w:val="00052757"/>
    <w:rsid w:val="00052A7B"/>
    <w:rsid w:val="00053A1D"/>
    <w:rsid w:val="00053D71"/>
    <w:rsid w:val="000548BC"/>
    <w:rsid w:val="000553B9"/>
    <w:rsid w:val="00055B3F"/>
    <w:rsid w:val="00056048"/>
    <w:rsid w:val="00056166"/>
    <w:rsid w:val="00056793"/>
    <w:rsid w:val="00056936"/>
    <w:rsid w:val="000573A4"/>
    <w:rsid w:val="00057B19"/>
    <w:rsid w:val="00060705"/>
    <w:rsid w:val="00060B0C"/>
    <w:rsid w:val="000617AB"/>
    <w:rsid w:val="00061E8B"/>
    <w:rsid w:val="00061FCC"/>
    <w:rsid w:val="00062028"/>
    <w:rsid w:val="00062456"/>
    <w:rsid w:val="000626B4"/>
    <w:rsid w:val="000641EC"/>
    <w:rsid w:val="00065027"/>
    <w:rsid w:val="00065A1C"/>
    <w:rsid w:val="00065A96"/>
    <w:rsid w:val="00065AD3"/>
    <w:rsid w:val="00065B5B"/>
    <w:rsid w:val="000664C9"/>
    <w:rsid w:val="000666B0"/>
    <w:rsid w:val="00066DEC"/>
    <w:rsid w:val="000670BB"/>
    <w:rsid w:val="00070798"/>
    <w:rsid w:val="00070CDC"/>
    <w:rsid w:val="000712A6"/>
    <w:rsid w:val="000713B7"/>
    <w:rsid w:val="0007147D"/>
    <w:rsid w:val="0007171A"/>
    <w:rsid w:val="0007175F"/>
    <w:rsid w:val="000717B8"/>
    <w:rsid w:val="00072320"/>
    <w:rsid w:val="000727A1"/>
    <w:rsid w:val="00072A26"/>
    <w:rsid w:val="00072E5F"/>
    <w:rsid w:val="000731D2"/>
    <w:rsid w:val="000738EF"/>
    <w:rsid w:val="00074011"/>
    <w:rsid w:val="00074136"/>
    <w:rsid w:val="00074937"/>
    <w:rsid w:val="000754B6"/>
    <w:rsid w:val="00076024"/>
    <w:rsid w:val="0007670B"/>
    <w:rsid w:val="0007681C"/>
    <w:rsid w:val="00077E3E"/>
    <w:rsid w:val="00080CC0"/>
    <w:rsid w:val="00081712"/>
    <w:rsid w:val="00081829"/>
    <w:rsid w:val="00081E76"/>
    <w:rsid w:val="00081E82"/>
    <w:rsid w:val="00082956"/>
    <w:rsid w:val="000831AA"/>
    <w:rsid w:val="000832C8"/>
    <w:rsid w:val="00083425"/>
    <w:rsid w:val="00084097"/>
    <w:rsid w:val="00084303"/>
    <w:rsid w:val="000843D4"/>
    <w:rsid w:val="00084800"/>
    <w:rsid w:val="00084CF5"/>
    <w:rsid w:val="000856D8"/>
    <w:rsid w:val="00085C6D"/>
    <w:rsid w:val="00085E2D"/>
    <w:rsid w:val="00085EE6"/>
    <w:rsid w:val="00086657"/>
    <w:rsid w:val="000866A6"/>
    <w:rsid w:val="00086CFF"/>
    <w:rsid w:val="0008784C"/>
    <w:rsid w:val="0009023A"/>
    <w:rsid w:val="000904A8"/>
    <w:rsid w:val="0009189D"/>
    <w:rsid w:val="000919A0"/>
    <w:rsid w:val="00091CF3"/>
    <w:rsid w:val="00091D9F"/>
    <w:rsid w:val="00092190"/>
    <w:rsid w:val="00092232"/>
    <w:rsid w:val="000934CC"/>
    <w:rsid w:val="0009374B"/>
    <w:rsid w:val="000937FA"/>
    <w:rsid w:val="00094C64"/>
    <w:rsid w:val="000963BB"/>
    <w:rsid w:val="00096429"/>
    <w:rsid w:val="000968F1"/>
    <w:rsid w:val="0009716E"/>
    <w:rsid w:val="000975F5"/>
    <w:rsid w:val="00097D07"/>
    <w:rsid w:val="00097DD7"/>
    <w:rsid w:val="000A03E2"/>
    <w:rsid w:val="000A06A3"/>
    <w:rsid w:val="000A0961"/>
    <w:rsid w:val="000A2536"/>
    <w:rsid w:val="000A2A93"/>
    <w:rsid w:val="000A2CBA"/>
    <w:rsid w:val="000A3291"/>
    <w:rsid w:val="000A3353"/>
    <w:rsid w:val="000A4349"/>
    <w:rsid w:val="000A54CD"/>
    <w:rsid w:val="000A5C74"/>
    <w:rsid w:val="000A5DC9"/>
    <w:rsid w:val="000A5E14"/>
    <w:rsid w:val="000A6164"/>
    <w:rsid w:val="000A6563"/>
    <w:rsid w:val="000A6E6E"/>
    <w:rsid w:val="000A7825"/>
    <w:rsid w:val="000A7B63"/>
    <w:rsid w:val="000A7F58"/>
    <w:rsid w:val="000B11BD"/>
    <w:rsid w:val="000B132A"/>
    <w:rsid w:val="000B1C47"/>
    <w:rsid w:val="000B26C6"/>
    <w:rsid w:val="000B2C59"/>
    <w:rsid w:val="000B34AF"/>
    <w:rsid w:val="000B34DA"/>
    <w:rsid w:val="000B37A2"/>
    <w:rsid w:val="000B3C84"/>
    <w:rsid w:val="000B3F80"/>
    <w:rsid w:val="000B4893"/>
    <w:rsid w:val="000B4B31"/>
    <w:rsid w:val="000B4BD8"/>
    <w:rsid w:val="000B5716"/>
    <w:rsid w:val="000B58C5"/>
    <w:rsid w:val="000B602E"/>
    <w:rsid w:val="000B6A73"/>
    <w:rsid w:val="000C01D1"/>
    <w:rsid w:val="000C0213"/>
    <w:rsid w:val="000C0232"/>
    <w:rsid w:val="000C19B2"/>
    <w:rsid w:val="000C1F4B"/>
    <w:rsid w:val="000C2920"/>
    <w:rsid w:val="000C31EB"/>
    <w:rsid w:val="000C3482"/>
    <w:rsid w:val="000C368B"/>
    <w:rsid w:val="000C36BB"/>
    <w:rsid w:val="000C3B18"/>
    <w:rsid w:val="000C436F"/>
    <w:rsid w:val="000C47C5"/>
    <w:rsid w:val="000C49DF"/>
    <w:rsid w:val="000C63A8"/>
    <w:rsid w:val="000C6468"/>
    <w:rsid w:val="000C64D0"/>
    <w:rsid w:val="000C7CC3"/>
    <w:rsid w:val="000D0F7E"/>
    <w:rsid w:val="000D169B"/>
    <w:rsid w:val="000D1CC3"/>
    <w:rsid w:val="000D1DDF"/>
    <w:rsid w:val="000D2935"/>
    <w:rsid w:val="000D3A14"/>
    <w:rsid w:val="000D3E23"/>
    <w:rsid w:val="000D40E8"/>
    <w:rsid w:val="000D55A7"/>
    <w:rsid w:val="000D5D3E"/>
    <w:rsid w:val="000D5DCE"/>
    <w:rsid w:val="000D5E96"/>
    <w:rsid w:val="000D5FBF"/>
    <w:rsid w:val="000D629D"/>
    <w:rsid w:val="000D700C"/>
    <w:rsid w:val="000D70BB"/>
    <w:rsid w:val="000D7227"/>
    <w:rsid w:val="000D72AC"/>
    <w:rsid w:val="000D7801"/>
    <w:rsid w:val="000D786A"/>
    <w:rsid w:val="000D7A14"/>
    <w:rsid w:val="000D7FE9"/>
    <w:rsid w:val="000E055B"/>
    <w:rsid w:val="000E2FFC"/>
    <w:rsid w:val="000E30C2"/>
    <w:rsid w:val="000E34EF"/>
    <w:rsid w:val="000E363A"/>
    <w:rsid w:val="000E3AD8"/>
    <w:rsid w:val="000E46B6"/>
    <w:rsid w:val="000E48F5"/>
    <w:rsid w:val="000E4DC6"/>
    <w:rsid w:val="000E66CD"/>
    <w:rsid w:val="000E740A"/>
    <w:rsid w:val="000E7DBE"/>
    <w:rsid w:val="000F0416"/>
    <w:rsid w:val="000F0F68"/>
    <w:rsid w:val="000F16C7"/>
    <w:rsid w:val="000F1815"/>
    <w:rsid w:val="000F184E"/>
    <w:rsid w:val="000F19B9"/>
    <w:rsid w:val="000F1A0B"/>
    <w:rsid w:val="000F37AC"/>
    <w:rsid w:val="000F5AD9"/>
    <w:rsid w:val="000F622F"/>
    <w:rsid w:val="000F63DE"/>
    <w:rsid w:val="000F66A1"/>
    <w:rsid w:val="000F6915"/>
    <w:rsid w:val="000F717B"/>
    <w:rsid w:val="000F72B5"/>
    <w:rsid w:val="000F7FA8"/>
    <w:rsid w:val="001009BD"/>
    <w:rsid w:val="00101129"/>
    <w:rsid w:val="001015D6"/>
    <w:rsid w:val="00102104"/>
    <w:rsid w:val="00102FAA"/>
    <w:rsid w:val="0010366C"/>
    <w:rsid w:val="00103F77"/>
    <w:rsid w:val="0010678B"/>
    <w:rsid w:val="00107669"/>
    <w:rsid w:val="00107816"/>
    <w:rsid w:val="00110F79"/>
    <w:rsid w:val="00111561"/>
    <w:rsid w:val="00112062"/>
    <w:rsid w:val="001120A9"/>
    <w:rsid w:val="0011219D"/>
    <w:rsid w:val="001121CC"/>
    <w:rsid w:val="00112C08"/>
    <w:rsid w:val="00112E21"/>
    <w:rsid w:val="001132DF"/>
    <w:rsid w:val="00113456"/>
    <w:rsid w:val="001134AF"/>
    <w:rsid w:val="001140B3"/>
    <w:rsid w:val="00114150"/>
    <w:rsid w:val="00114960"/>
    <w:rsid w:val="001150CA"/>
    <w:rsid w:val="00115385"/>
    <w:rsid w:val="00115754"/>
    <w:rsid w:val="0011632E"/>
    <w:rsid w:val="00116892"/>
    <w:rsid w:val="00117A87"/>
    <w:rsid w:val="00117B4E"/>
    <w:rsid w:val="00117D22"/>
    <w:rsid w:val="00117EEE"/>
    <w:rsid w:val="00120130"/>
    <w:rsid w:val="00121156"/>
    <w:rsid w:val="001218D2"/>
    <w:rsid w:val="001245A2"/>
    <w:rsid w:val="0012467D"/>
    <w:rsid w:val="0012491A"/>
    <w:rsid w:val="00124B3C"/>
    <w:rsid w:val="00124B88"/>
    <w:rsid w:val="00124CFD"/>
    <w:rsid w:val="00125AB7"/>
    <w:rsid w:val="00125FC5"/>
    <w:rsid w:val="00126DBB"/>
    <w:rsid w:val="00127133"/>
    <w:rsid w:val="00127698"/>
    <w:rsid w:val="00127A89"/>
    <w:rsid w:val="00130532"/>
    <w:rsid w:val="00130EA5"/>
    <w:rsid w:val="00130FED"/>
    <w:rsid w:val="00131D01"/>
    <w:rsid w:val="00131DD4"/>
    <w:rsid w:val="00131FA3"/>
    <w:rsid w:val="00132CAD"/>
    <w:rsid w:val="00132D63"/>
    <w:rsid w:val="00132ED9"/>
    <w:rsid w:val="00133363"/>
    <w:rsid w:val="00133729"/>
    <w:rsid w:val="00133EED"/>
    <w:rsid w:val="00134002"/>
    <w:rsid w:val="001344F8"/>
    <w:rsid w:val="001347DE"/>
    <w:rsid w:val="00135AE9"/>
    <w:rsid w:val="00135B69"/>
    <w:rsid w:val="0013684D"/>
    <w:rsid w:val="00136F06"/>
    <w:rsid w:val="0013731A"/>
    <w:rsid w:val="001373E5"/>
    <w:rsid w:val="0013792B"/>
    <w:rsid w:val="00141131"/>
    <w:rsid w:val="00141262"/>
    <w:rsid w:val="001430D0"/>
    <w:rsid w:val="001432A2"/>
    <w:rsid w:val="00143F05"/>
    <w:rsid w:val="00144438"/>
    <w:rsid w:val="00144778"/>
    <w:rsid w:val="001447CE"/>
    <w:rsid w:val="00145074"/>
    <w:rsid w:val="00145A6B"/>
    <w:rsid w:val="00145CDE"/>
    <w:rsid w:val="00145E25"/>
    <w:rsid w:val="00145F2D"/>
    <w:rsid w:val="001467EC"/>
    <w:rsid w:val="0014686E"/>
    <w:rsid w:val="00146961"/>
    <w:rsid w:val="001477D3"/>
    <w:rsid w:val="001479D2"/>
    <w:rsid w:val="00147C3B"/>
    <w:rsid w:val="00147F52"/>
    <w:rsid w:val="001503B4"/>
    <w:rsid w:val="0015096D"/>
    <w:rsid w:val="00150F26"/>
    <w:rsid w:val="001511A2"/>
    <w:rsid w:val="0015199C"/>
    <w:rsid w:val="00151E21"/>
    <w:rsid w:val="001531CC"/>
    <w:rsid w:val="001532D1"/>
    <w:rsid w:val="00154808"/>
    <w:rsid w:val="00154DCE"/>
    <w:rsid w:val="00155253"/>
    <w:rsid w:val="00155501"/>
    <w:rsid w:val="00156B43"/>
    <w:rsid w:val="0015763A"/>
    <w:rsid w:val="00161BC6"/>
    <w:rsid w:val="0016268E"/>
    <w:rsid w:val="00162F55"/>
    <w:rsid w:val="001630D3"/>
    <w:rsid w:val="001631BA"/>
    <w:rsid w:val="00163292"/>
    <w:rsid w:val="00163C0C"/>
    <w:rsid w:val="00163F97"/>
    <w:rsid w:val="00164BE8"/>
    <w:rsid w:val="00165950"/>
    <w:rsid w:val="0016719A"/>
    <w:rsid w:val="00170079"/>
    <w:rsid w:val="00170638"/>
    <w:rsid w:val="0017132F"/>
    <w:rsid w:val="00171C6A"/>
    <w:rsid w:val="00171FE8"/>
    <w:rsid w:val="00172714"/>
    <w:rsid w:val="00172B8B"/>
    <w:rsid w:val="00173010"/>
    <w:rsid w:val="00174113"/>
    <w:rsid w:val="00174219"/>
    <w:rsid w:val="00174B7A"/>
    <w:rsid w:val="0017536D"/>
    <w:rsid w:val="00175648"/>
    <w:rsid w:val="001769C4"/>
    <w:rsid w:val="00176DCD"/>
    <w:rsid w:val="00176F04"/>
    <w:rsid w:val="00176FFF"/>
    <w:rsid w:val="001770F1"/>
    <w:rsid w:val="00180077"/>
    <w:rsid w:val="001801A9"/>
    <w:rsid w:val="0018067E"/>
    <w:rsid w:val="0018091B"/>
    <w:rsid w:val="00180AD4"/>
    <w:rsid w:val="001811C6"/>
    <w:rsid w:val="001812F9"/>
    <w:rsid w:val="00181F0C"/>
    <w:rsid w:val="0018264D"/>
    <w:rsid w:val="0018264E"/>
    <w:rsid w:val="00183263"/>
    <w:rsid w:val="00183483"/>
    <w:rsid w:val="00183ED3"/>
    <w:rsid w:val="00184542"/>
    <w:rsid w:val="001848BA"/>
    <w:rsid w:val="001851A9"/>
    <w:rsid w:val="00185424"/>
    <w:rsid w:val="001860D4"/>
    <w:rsid w:val="00187029"/>
    <w:rsid w:val="00187F3A"/>
    <w:rsid w:val="00190174"/>
    <w:rsid w:val="00191418"/>
    <w:rsid w:val="0019177A"/>
    <w:rsid w:val="00192DD5"/>
    <w:rsid w:val="0019379E"/>
    <w:rsid w:val="0019397D"/>
    <w:rsid w:val="00193AB0"/>
    <w:rsid w:val="001941B5"/>
    <w:rsid w:val="00194988"/>
    <w:rsid w:val="0019520C"/>
    <w:rsid w:val="001954F7"/>
    <w:rsid w:val="001964CD"/>
    <w:rsid w:val="00196C08"/>
    <w:rsid w:val="00196F65"/>
    <w:rsid w:val="001A08BF"/>
    <w:rsid w:val="001A0CCC"/>
    <w:rsid w:val="001A116D"/>
    <w:rsid w:val="001A1E41"/>
    <w:rsid w:val="001A238C"/>
    <w:rsid w:val="001A2591"/>
    <w:rsid w:val="001A2933"/>
    <w:rsid w:val="001A2956"/>
    <w:rsid w:val="001A2E14"/>
    <w:rsid w:val="001A2E1F"/>
    <w:rsid w:val="001A303E"/>
    <w:rsid w:val="001A36FE"/>
    <w:rsid w:val="001A3F57"/>
    <w:rsid w:val="001A40C1"/>
    <w:rsid w:val="001A471C"/>
    <w:rsid w:val="001A546F"/>
    <w:rsid w:val="001A54EF"/>
    <w:rsid w:val="001A6260"/>
    <w:rsid w:val="001A68BE"/>
    <w:rsid w:val="001A6A5E"/>
    <w:rsid w:val="001A6C02"/>
    <w:rsid w:val="001A6FF0"/>
    <w:rsid w:val="001A7297"/>
    <w:rsid w:val="001B06B8"/>
    <w:rsid w:val="001B0E14"/>
    <w:rsid w:val="001B1603"/>
    <w:rsid w:val="001B16BE"/>
    <w:rsid w:val="001B1A36"/>
    <w:rsid w:val="001B27B2"/>
    <w:rsid w:val="001B2CA7"/>
    <w:rsid w:val="001B2D71"/>
    <w:rsid w:val="001B3A72"/>
    <w:rsid w:val="001B3D83"/>
    <w:rsid w:val="001B432E"/>
    <w:rsid w:val="001B46A1"/>
    <w:rsid w:val="001B4B2F"/>
    <w:rsid w:val="001B5033"/>
    <w:rsid w:val="001B58EF"/>
    <w:rsid w:val="001B696D"/>
    <w:rsid w:val="001B70DF"/>
    <w:rsid w:val="001B7D2E"/>
    <w:rsid w:val="001B7DE0"/>
    <w:rsid w:val="001B7E9F"/>
    <w:rsid w:val="001B7EC8"/>
    <w:rsid w:val="001C06B2"/>
    <w:rsid w:val="001C0A8C"/>
    <w:rsid w:val="001C1A77"/>
    <w:rsid w:val="001C1F03"/>
    <w:rsid w:val="001C23BE"/>
    <w:rsid w:val="001C3041"/>
    <w:rsid w:val="001C3D04"/>
    <w:rsid w:val="001C4175"/>
    <w:rsid w:val="001C4595"/>
    <w:rsid w:val="001C489A"/>
    <w:rsid w:val="001C4CB0"/>
    <w:rsid w:val="001C4D94"/>
    <w:rsid w:val="001C5778"/>
    <w:rsid w:val="001C57FA"/>
    <w:rsid w:val="001C668F"/>
    <w:rsid w:val="001C6818"/>
    <w:rsid w:val="001C6887"/>
    <w:rsid w:val="001C762D"/>
    <w:rsid w:val="001C77A8"/>
    <w:rsid w:val="001C77F1"/>
    <w:rsid w:val="001C7B29"/>
    <w:rsid w:val="001D0B9E"/>
    <w:rsid w:val="001D1A4A"/>
    <w:rsid w:val="001D1BCE"/>
    <w:rsid w:val="001D1C5B"/>
    <w:rsid w:val="001D1D94"/>
    <w:rsid w:val="001D25F3"/>
    <w:rsid w:val="001D2EBD"/>
    <w:rsid w:val="001D3565"/>
    <w:rsid w:val="001D39C0"/>
    <w:rsid w:val="001D3B69"/>
    <w:rsid w:val="001D3CD1"/>
    <w:rsid w:val="001D4581"/>
    <w:rsid w:val="001D4590"/>
    <w:rsid w:val="001D463D"/>
    <w:rsid w:val="001D4E19"/>
    <w:rsid w:val="001D4F2A"/>
    <w:rsid w:val="001D6BFB"/>
    <w:rsid w:val="001E0B0F"/>
    <w:rsid w:val="001E166F"/>
    <w:rsid w:val="001E2107"/>
    <w:rsid w:val="001E29EC"/>
    <w:rsid w:val="001E2CD4"/>
    <w:rsid w:val="001E3D64"/>
    <w:rsid w:val="001E3FEF"/>
    <w:rsid w:val="001E49BB"/>
    <w:rsid w:val="001E4C65"/>
    <w:rsid w:val="001E516B"/>
    <w:rsid w:val="001E568B"/>
    <w:rsid w:val="001E58C2"/>
    <w:rsid w:val="001E7282"/>
    <w:rsid w:val="001E75EF"/>
    <w:rsid w:val="001E7670"/>
    <w:rsid w:val="001E7C85"/>
    <w:rsid w:val="001E7D3D"/>
    <w:rsid w:val="001F0E36"/>
    <w:rsid w:val="001F194C"/>
    <w:rsid w:val="001F19CC"/>
    <w:rsid w:val="001F1A02"/>
    <w:rsid w:val="001F1ECA"/>
    <w:rsid w:val="001F224B"/>
    <w:rsid w:val="001F240E"/>
    <w:rsid w:val="001F2740"/>
    <w:rsid w:val="001F33CC"/>
    <w:rsid w:val="001F35BC"/>
    <w:rsid w:val="001F3CE8"/>
    <w:rsid w:val="001F4062"/>
    <w:rsid w:val="001F48FA"/>
    <w:rsid w:val="001F4C4C"/>
    <w:rsid w:val="001F5161"/>
    <w:rsid w:val="001F7C66"/>
    <w:rsid w:val="00200181"/>
    <w:rsid w:val="00200ACE"/>
    <w:rsid w:val="00201624"/>
    <w:rsid w:val="0020189E"/>
    <w:rsid w:val="00201BD1"/>
    <w:rsid w:val="00201C2E"/>
    <w:rsid w:val="00201ECB"/>
    <w:rsid w:val="00203207"/>
    <w:rsid w:val="00203424"/>
    <w:rsid w:val="002037C8"/>
    <w:rsid w:val="002038C6"/>
    <w:rsid w:val="00204838"/>
    <w:rsid w:val="00205C2F"/>
    <w:rsid w:val="00206696"/>
    <w:rsid w:val="00206E26"/>
    <w:rsid w:val="002071A5"/>
    <w:rsid w:val="00207D84"/>
    <w:rsid w:val="00207F54"/>
    <w:rsid w:val="00211487"/>
    <w:rsid w:val="00211BB3"/>
    <w:rsid w:val="00212058"/>
    <w:rsid w:val="002124DF"/>
    <w:rsid w:val="00212863"/>
    <w:rsid w:val="00213124"/>
    <w:rsid w:val="00214660"/>
    <w:rsid w:val="0021528F"/>
    <w:rsid w:val="00215804"/>
    <w:rsid w:val="00216110"/>
    <w:rsid w:val="00220123"/>
    <w:rsid w:val="002201C1"/>
    <w:rsid w:val="00220956"/>
    <w:rsid w:val="00221F32"/>
    <w:rsid w:val="00222E16"/>
    <w:rsid w:val="00223C49"/>
    <w:rsid w:val="00223FEF"/>
    <w:rsid w:val="002249EA"/>
    <w:rsid w:val="00224E2D"/>
    <w:rsid w:val="00224FF0"/>
    <w:rsid w:val="00225688"/>
    <w:rsid w:val="00225C39"/>
    <w:rsid w:val="0022622D"/>
    <w:rsid w:val="00226620"/>
    <w:rsid w:val="00226AEB"/>
    <w:rsid w:val="00226D61"/>
    <w:rsid w:val="0022755E"/>
    <w:rsid w:val="00230195"/>
    <w:rsid w:val="0023028D"/>
    <w:rsid w:val="002311C3"/>
    <w:rsid w:val="002314F3"/>
    <w:rsid w:val="002315D7"/>
    <w:rsid w:val="00231796"/>
    <w:rsid w:val="0023211A"/>
    <w:rsid w:val="00232508"/>
    <w:rsid w:val="00232C5C"/>
    <w:rsid w:val="00233230"/>
    <w:rsid w:val="00233284"/>
    <w:rsid w:val="00234277"/>
    <w:rsid w:val="002343B9"/>
    <w:rsid w:val="00235910"/>
    <w:rsid w:val="00236207"/>
    <w:rsid w:val="002366CC"/>
    <w:rsid w:val="00236A86"/>
    <w:rsid w:val="00237050"/>
    <w:rsid w:val="00237B74"/>
    <w:rsid w:val="00237C23"/>
    <w:rsid w:val="00237ECE"/>
    <w:rsid w:val="00240541"/>
    <w:rsid w:val="00240ADE"/>
    <w:rsid w:val="00241C5A"/>
    <w:rsid w:val="00242DD1"/>
    <w:rsid w:val="00242EDC"/>
    <w:rsid w:val="002430B9"/>
    <w:rsid w:val="0024316B"/>
    <w:rsid w:val="0024355D"/>
    <w:rsid w:val="00243E84"/>
    <w:rsid w:val="002444EF"/>
    <w:rsid w:val="00244EDF"/>
    <w:rsid w:val="002452FD"/>
    <w:rsid w:val="00245E3D"/>
    <w:rsid w:val="00246120"/>
    <w:rsid w:val="002464B1"/>
    <w:rsid w:val="00246625"/>
    <w:rsid w:val="00246876"/>
    <w:rsid w:val="00246B1B"/>
    <w:rsid w:val="00246CF2"/>
    <w:rsid w:val="0024701A"/>
    <w:rsid w:val="00247284"/>
    <w:rsid w:val="00247D7C"/>
    <w:rsid w:val="00247EE7"/>
    <w:rsid w:val="00250D16"/>
    <w:rsid w:val="0025117A"/>
    <w:rsid w:val="00252201"/>
    <w:rsid w:val="002528D8"/>
    <w:rsid w:val="00253016"/>
    <w:rsid w:val="002532D2"/>
    <w:rsid w:val="00253C7C"/>
    <w:rsid w:val="00254172"/>
    <w:rsid w:val="0025431F"/>
    <w:rsid w:val="0025491A"/>
    <w:rsid w:val="00255AEA"/>
    <w:rsid w:val="00255BCC"/>
    <w:rsid w:val="00256D66"/>
    <w:rsid w:val="00257E47"/>
    <w:rsid w:val="00260F61"/>
    <w:rsid w:val="0026175A"/>
    <w:rsid w:val="00262415"/>
    <w:rsid w:val="002626A6"/>
    <w:rsid w:val="00262874"/>
    <w:rsid w:val="00262E3C"/>
    <w:rsid w:val="0026378C"/>
    <w:rsid w:val="00263996"/>
    <w:rsid w:val="002641C1"/>
    <w:rsid w:val="002641D5"/>
    <w:rsid w:val="00266045"/>
    <w:rsid w:val="002678D6"/>
    <w:rsid w:val="0026798D"/>
    <w:rsid w:val="00267E06"/>
    <w:rsid w:val="00270595"/>
    <w:rsid w:val="002705C0"/>
    <w:rsid w:val="002706CA"/>
    <w:rsid w:val="00270743"/>
    <w:rsid w:val="0027101D"/>
    <w:rsid w:val="00271074"/>
    <w:rsid w:val="00271879"/>
    <w:rsid w:val="00271F4D"/>
    <w:rsid w:val="002722CD"/>
    <w:rsid w:val="002729D9"/>
    <w:rsid w:val="002730AA"/>
    <w:rsid w:val="00273295"/>
    <w:rsid w:val="002733EC"/>
    <w:rsid w:val="00273CB3"/>
    <w:rsid w:val="002743D5"/>
    <w:rsid w:val="002750A7"/>
    <w:rsid w:val="00275DF5"/>
    <w:rsid w:val="00276B24"/>
    <w:rsid w:val="00276E26"/>
    <w:rsid w:val="00277D72"/>
    <w:rsid w:val="00280651"/>
    <w:rsid w:val="00280E74"/>
    <w:rsid w:val="00280ECC"/>
    <w:rsid w:val="00281639"/>
    <w:rsid w:val="002817B4"/>
    <w:rsid w:val="0028231B"/>
    <w:rsid w:val="002824D7"/>
    <w:rsid w:val="002825BD"/>
    <w:rsid w:val="00282809"/>
    <w:rsid w:val="00282930"/>
    <w:rsid w:val="002837A7"/>
    <w:rsid w:val="00284C98"/>
    <w:rsid w:val="00285356"/>
    <w:rsid w:val="002854D1"/>
    <w:rsid w:val="00285916"/>
    <w:rsid w:val="00285936"/>
    <w:rsid w:val="00285C8F"/>
    <w:rsid w:val="00285CD5"/>
    <w:rsid w:val="002865C1"/>
    <w:rsid w:val="00286939"/>
    <w:rsid w:val="0028774D"/>
    <w:rsid w:val="002877F6"/>
    <w:rsid w:val="00287E91"/>
    <w:rsid w:val="00291389"/>
    <w:rsid w:val="0029164D"/>
    <w:rsid w:val="002922EF"/>
    <w:rsid w:val="002925D5"/>
    <w:rsid w:val="00292843"/>
    <w:rsid w:val="00293545"/>
    <w:rsid w:val="002937F6"/>
    <w:rsid w:val="002947C4"/>
    <w:rsid w:val="00294EA2"/>
    <w:rsid w:val="00295212"/>
    <w:rsid w:val="0029541A"/>
    <w:rsid w:val="00296144"/>
    <w:rsid w:val="00296500"/>
    <w:rsid w:val="002966EC"/>
    <w:rsid w:val="002967B4"/>
    <w:rsid w:val="00296D4E"/>
    <w:rsid w:val="00297727"/>
    <w:rsid w:val="002977DD"/>
    <w:rsid w:val="00297926"/>
    <w:rsid w:val="00297B7D"/>
    <w:rsid w:val="002A0F0C"/>
    <w:rsid w:val="002A1F49"/>
    <w:rsid w:val="002A23C7"/>
    <w:rsid w:val="002A2520"/>
    <w:rsid w:val="002A3991"/>
    <w:rsid w:val="002A4D95"/>
    <w:rsid w:val="002A4EF8"/>
    <w:rsid w:val="002A50B9"/>
    <w:rsid w:val="002A5222"/>
    <w:rsid w:val="002A5325"/>
    <w:rsid w:val="002A5392"/>
    <w:rsid w:val="002A54CA"/>
    <w:rsid w:val="002A5938"/>
    <w:rsid w:val="002A6B39"/>
    <w:rsid w:val="002A6C11"/>
    <w:rsid w:val="002A7184"/>
    <w:rsid w:val="002A7988"/>
    <w:rsid w:val="002A7A1E"/>
    <w:rsid w:val="002B0015"/>
    <w:rsid w:val="002B0590"/>
    <w:rsid w:val="002B06A0"/>
    <w:rsid w:val="002B07BB"/>
    <w:rsid w:val="002B1DF8"/>
    <w:rsid w:val="002B2AD2"/>
    <w:rsid w:val="002B3A91"/>
    <w:rsid w:val="002B411B"/>
    <w:rsid w:val="002B4D1F"/>
    <w:rsid w:val="002B5628"/>
    <w:rsid w:val="002B7509"/>
    <w:rsid w:val="002B7EA2"/>
    <w:rsid w:val="002B7EC4"/>
    <w:rsid w:val="002C203D"/>
    <w:rsid w:val="002C22B0"/>
    <w:rsid w:val="002C27B7"/>
    <w:rsid w:val="002C2808"/>
    <w:rsid w:val="002C31DD"/>
    <w:rsid w:val="002C3610"/>
    <w:rsid w:val="002C3C33"/>
    <w:rsid w:val="002C4260"/>
    <w:rsid w:val="002C4A3F"/>
    <w:rsid w:val="002C61A8"/>
    <w:rsid w:val="002C674F"/>
    <w:rsid w:val="002C6C60"/>
    <w:rsid w:val="002C7A9D"/>
    <w:rsid w:val="002C7F28"/>
    <w:rsid w:val="002C7F76"/>
    <w:rsid w:val="002D00E5"/>
    <w:rsid w:val="002D0529"/>
    <w:rsid w:val="002D082F"/>
    <w:rsid w:val="002D0F71"/>
    <w:rsid w:val="002D186B"/>
    <w:rsid w:val="002D1E7E"/>
    <w:rsid w:val="002D20BE"/>
    <w:rsid w:val="002D2138"/>
    <w:rsid w:val="002D22F6"/>
    <w:rsid w:val="002D28CF"/>
    <w:rsid w:val="002D2AE5"/>
    <w:rsid w:val="002D343A"/>
    <w:rsid w:val="002D354B"/>
    <w:rsid w:val="002D3C95"/>
    <w:rsid w:val="002D3E6C"/>
    <w:rsid w:val="002D427B"/>
    <w:rsid w:val="002D4393"/>
    <w:rsid w:val="002D558A"/>
    <w:rsid w:val="002D5BB0"/>
    <w:rsid w:val="002D6E73"/>
    <w:rsid w:val="002D6EEF"/>
    <w:rsid w:val="002D7422"/>
    <w:rsid w:val="002E020B"/>
    <w:rsid w:val="002E0771"/>
    <w:rsid w:val="002E090F"/>
    <w:rsid w:val="002E11F3"/>
    <w:rsid w:val="002E1324"/>
    <w:rsid w:val="002E14A6"/>
    <w:rsid w:val="002E2221"/>
    <w:rsid w:val="002E2841"/>
    <w:rsid w:val="002E2D94"/>
    <w:rsid w:val="002E321E"/>
    <w:rsid w:val="002E3314"/>
    <w:rsid w:val="002E350B"/>
    <w:rsid w:val="002E37F1"/>
    <w:rsid w:val="002E3F6A"/>
    <w:rsid w:val="002E42DD"/>
    <w:rsid w:val="002E4BCD"/>
    <w:rsid w:val="002E4CC1"/>
    <w:rsid w:val="002E5A03"/>
    <w:rsid w:val="002E5D31"/>
    <w:rsid w:val="002E62A6"/>
    <w:rsid w:val="002E6AC9"/>
    <w:rsid w:val="002E6C90"/>
    <w:rsid w:val="002E6E37"/>
    <w:rsid w:val="002E7167"/>
    <w:rsid w:val="002E736B"/>
    <w:rsid w:val="002F05C4"/>
    <w:rsid w:val="002F067A"/>
    <w:rsid w:val="002F06FE"/>
    <w:rsid w:val="002F1640"/>
    <w:rsid w:val="002F1791"/>
    <w:rsid w:val="002F1884"/>
    <w:rsid w:val="002F1AC1"/>
    <w:rsid w:val="002F2DBA"/>
    <w:rsid w:val="002F2F72"/>
    <w:rsid w:val="002F341A"/>
    <w:rsid w:val="002F3791"/>
    <w:rsid w:val="002F3EDE"/>
    <w:rsid w:val="002F4618"/>
    <w:rsid w:val="002F499B"/>
    <w:rsid w:val="002F4E61"/>
    <w:rsid w:val="002F5158"/>
    <w:rsid w:val="002F52BB"/>
    <w:rsid w:val="002F5455"/>
    <w:rsid w:val="002F5C36"/>
    <w:rsid w:val="002F6831"/>
    <w:rsid w:val="002F6A8F"/>
    <w:rsid w:val="002F74C4"/>
    <w:rsid w:val="002F762F"/>
    <w:rsid w:val="002F78C3"/>
    <w:rsid w:val="003007F3"/>
    <w:rsid w:val="00301204"/>
    <w:rsid w:val="00301313"/>
    <w:rsid w:val="00301842"/>
    <w:rsid w:val="0030238B"/>
    <w:rsid w:val="00302C9C"/>
    <w:rsid w:val="003031F1"/>
    <w:rsid w:val="00303A86"/>
    <w:rsid w:val="00303FA5"/>
    <w:rsid w:val="00304355"/>
    <w:rsid w:val="00305455"/>
    <w:rsid w:val="00305A39"/>
    <w:rsid w:val="00305BA6"/>
    <w:rsid w:val="0030638A"/>
    <w:rsid w:val="00306833"/>
    <w:rsid w:val="00306C29"/>
    <w:rsid w:val="00310343"/>
    <w:rsid w:val="00310525"/>
    <w:rsid w:val="00310D4A"/>
    <w:rsid w:val="003124C8"/>
    <w:rsid w:val="00312C28"/>
    <w:rsid w:val="00313222"/>
    <w:rsid w:val="0031369B"/>
    <w:rsid w:val="00313A46"/>
    <w:rsid w:val="00313D5B"/>
    <w:rsid w:val="00314B98"/>
    <w:rsid w:val="00315954"/>
    <w:rsid w:val="00315A9C"/>
    <w:rsid w:val="003166D1"/>
    <w:rsid w:val="003168C4"/>
    <w:rsid w:val="003173A0"/>
    <w:rsid w:val="003178F0"/>
    <w:rsid w:val="00321DDB"/>
    <w:rsid w:val="00321DED"/>
    <w:rsid w:val="00321F36"/>
    <w:rsid w:val="003232CB"/>
    <w:rsid w:val="00323409"/>
    <w:rsid w:val="00323946"/>
    <w:rsid w:val="00323BC5"/>
    <w:rsid w:val="00324FA7"/>
    <w:rsid w:val="003252B9"/>
    <w:rsid w:val="00325CA5"/>
    <w:rsid w:val="0032645B"/>
    <w:rsid w:val="0032657D"/>
    <w:rsid w:val="00326C6A"/>
    <w:rsid w:val="00326E2B"/>
    <w:rsid w:val="00326F9C"/>
    <w:rsid w:val="0032725E"/>
    <w:rsid w:val="003275F7"/>
    <w:rsid w:val="00327D81"/>
    <w:rsid w:val="00327EF9"/>
    <w:rsid w:val="00327F5A"/>
    <w:rsid w:val="00327FCB"/>
    <w:rsid w:val="003306A8"/>
    <w:rsid w:val="00330BB2"/>
    <w:rsid w:val="00331389"/>
    <w:rsid w:val="00331402"/>
    <w:rsid w:val="003318A2"/>
    <w:rsid w:val="00331906"/>
    <w:rsid w:val="003326D4"/>
    <w:rsid w:val="003332C0"/>
    <w:rsid w:val="00333467"/>
    <w:rsid w:val="003340E6"/>
    <w:rsid w:val="003349AE"/>
    <w:rsid w:val="00335A22"/>
    <w:rsid w:val="00335BA2"/>
    <w:rsid w:val="00335D8E"/>
    <w:rsid w:val="00335F4D"/>
    <w:rsid w:val="00336E83"/>
    <w:rsid w:val="0033723D"/>
    <w:rsid w:val="00337310"/>
    <w:rsid w:val="0033794D"/>
    <w:rsid w:val="00337D3D"/>
    <w:rsid w:val="00340D97"/>
    <w:rsid w:val="00341408"/>
    <w:rsid w:val="00341412"/>
    <w:rsid w:val="00342468"/>
    <w:rsid w:val="00342F22"/>
    <w:rsid w:val="00343224"/>
    <w:rsid w:val="00343460"/>
    <w:rsid w:val="00343979"/>
    <w:rsid w:val="003441FD"/>
    <w:rsid w:val="00344E80"/>
    <w:rsid w:val="00345766"/>
    <w:rsid w:val="00345F5B"/>
    <w:rsid w:val="00346E0C"/>
    <w:rsid w:val="003474B3"/>
    <w:rsid w:val="003505CE"/>
    <w:rsid w:val="00350AB4"/>
    <w:rsid w:val="00350ECD"/>
    <w:rsid w:val="00350F93"/>
    <w:rsid w:val="0035207C"/>
    <w:rsid w:val="00352AA3"/>
    <w:rsid w:val="003535ED"/>
    <w:rsid w:val="003537FC"/>
    <w:rsid w:val="00353A6F"/>
    <w:rsid w:val="00353BF8"/>
    <w:rsid w:val="0035411C"/>
    <w:rsid w:val="003556F1"/>
    <w:rsid w:val="003557E3"/>
    <w:rsid w:val="00355B01"/>
    <w:rsid w:val="003565BF"/>
    <w:rsid w:val="0035660A"/>
    <w:rsid w:val="00356BDC"/>
    <w:rsid w:val="003571CC"/>
    <w:rsid w:val="00357492"/>
    <w:rsid w:val="00357691"/>
    <w:rsid w:val="00360013"/>
    <w:rsid w:val="003602D4"/>
    <w:rsid w:val="0036072D"/>
    <w:rsid w:val="003617A4"/>
    <w:rsid w:val="003621AE"/>
    <w:rsid w:val="00362A5D"/>
    <w:rsid w:val="003631F3"/>
    <w:rsid w:val="00363383"/>
    <w:rsid w:val="00364182"/>
    <w:rsid w:val="00365208"/>
    <w:rsid w:val="00365268"/>
    <w:rsid w:val="003656C2"/>
    <w:rsid w:val="00366434"/>
    <w:rsid w:val="0036649C"/>
    <w:rsid w:val="00366B91"/>
    <w:rsid w:val="0036772B"/>
    <w:rsid w:val="00367D86"/>
    <w:rsid w:val="003705E2"/>
    <w:rsid w:val="00370E06"/>
    <w:rsid w:val="00370FB0"/>
    <w:rsid w:val="00371837"/>
    <w:rsid w:val="00371CC1"/>
    <w:rsid w:val="00373048"/>
    <w:rsid w:val="00373664"/>
    <w:rsid w:val="00373846"/>
    <w:rsid w:val="0037393D"/>
    <w:rsid w:val="00373E1D"/>
    <w:rsid w:val="003743D4"/>
    <w:rsid w:val="00374A34"/>
    <w:rsid w:val="00377BCB"/>
    <w:rsid w:val="00377CD6"/>
    <w:rsid w:val="00377EB3"/>
    <w:rsid w:val="00380113"/>
    <w:rsid w:val="003802A6"/>
    <w:rsid w:val="00380675"/>
    <w:rsid w:val="00380DEA"/>
    <w:rsid w:val="00381A79"/>
    <w:rsid w:val="00381BEF"/>
    <w:rsid w:val="00381DC9"/>
    <w:rsid w:val="00381E15"/>
    <w:rsid w:val="0038217C"/>
    <w:rsid w:val="003822D1"/>
    <w:rsid w:val="003827F5"/>
    <w:rsid w:val="00382D31"/>
    <w:rsid w:val="0038316F"/>
    <w:rsid w:val="00383DC7"/>
    <w:rsid w:val="00383F34"/>
    <w:rsid w:val="003841B3"/>
    <w:rsid w:val="003859F7"/>
    <w:rsid w:val="00385CA3"/>
    <w:rsid w:val="003863A4"/>
    <w:rsid w:val="00386415"/>
    <w:rsid w:val="003867AF"/>
    <w:rsid w:val="00386C54"/>
    <w:rsid w:val="00387A9A"/>
    <w:rsid w:val="00390130"/>
    <w:rsid w:val="003901C3"/>
    <w:rsid w:val="00390649"/>
    <w:rsid w:val="003908AD"/>
    <w:rsid w:val="0039093F"/>
    <w:rsid w:val="00390C7E"/>
    <w:rsid w:val="00391610"/>
    <w:rsid w:val="00391D3C"/>
    <w:rsid w:val="0039223F"/>
    <w:rsid w:val="00392986"/>
    <w:rsid w:val="00392D7F"/>
    <w:rsid w:val="0039302F"/>
    <w:rsid w:val="0039335F"/>
    <w:rsid w:val="0039340C"/>
    <w:rsid w:val="00393F4F"/>
    <w:rsid w:val="00394326"/>
    <w:rsid w:val="00394A41"/>
    <w:rsid w:val="00394AC0"/>
    <w:rsid w:val="00394D0E"/>
    <w:rsid w:val="00394DA3"/>
    <w:rsid w:val="00395AB6"/>
    <w:rsid w:val="00396076"/>
    <w:rsid w:val="00396683"/>
    <w:rsid w:val="00396DE4"/>
    <w:rsid w:val="00396E45"/>
    <w:rsid w:val="0039749C"/>
    <w:rsid w:val="003A017E"/>
    <w:rsid w:val="003A0855"/>
    <w:rsid w:val="003A0C68"/>
    <w:rsid w:val="003A1195"/>
    <w:rsid w:val="003A14B8"/>
    <w:rsid w:val="003A1F7B"/>
    <w:rsid w:val="003A20E2"/>
    <w:rsid w:val="003A2A40"/>
    <w:rsid w:val="003A2C4F"/>
    <w:rsid w:val="003A33AA"/>
    <w:rsid w:val="003A384F"/>
    <w:rsid w:val="003A3937"/>
    <w:rsid w:val="003A3957"/>
    <w:rsid w:val="003A40A0"/>
    <w:rsid w:val="003A56A6"/>
    <w:rsid w:val="003A5839"/>
    <w:rsid w:val="003A6C46"/>
    <w:rsid w:val="003A741C"/>
    <w:rsid w:val="003A7949"/>
    <w:rsid w:val="003B04D6"/>
    <w:rsid w:val="003B0A5C"/>
    <w:rsid w:val="003B0E20"/>
    <w:rsid w:val="003B1974"/>
    <w:rsid w:val="003B1FD6"/>
    <w:rsid w:val="003B20F6"/>
    <w:rsid w:val="003B23C5"/>
    <w:rsid w:val="003B26FC"/>
    <w:rsid w:val="003B2CF7"/>
    <w:rsid w:val="003B2E0C"/>
    <w:rsid w:val="003B31FF"/>
    <w:rsid w:val="003B3ECA"/>
    <w:rsid w:val="003B4C0B"/>
    <w:rsid w:val="003B7082"/>
    <w:rsid w:val="003B7099"/>
    <w:rsid w:val="003C019F"/>
    <w:rsid w:val="003C03C0"/>
    <w:rsid w:val="003C061F"/>
    <w:rsid w:val="003C07F4"/>
    <w:rsid w:val="003C0D81"/>
    <w:rsid w:val="003C0FA0"/>
    <w:rsid w:val="003C15C1"/>
    <w:rsid w:val="003C1F33"/>
    <w:rsid w:val="003C2603"/>
    <w:rsid w:val="003C2E41"/>
    <w:rsid w:val="003C31FE"/>
    <w:rsid w:val="003C37A0"/>
    <w:rsid w:val="003C3FCF"/>
    <w:rsid w:val="003C4335"/>
    <w:rsid w:val="003C4747"/>
    <w:rsid w:val="003C5144"/>
    <w:rsid w:val="003C5922"/>
    <w:rsid w:val="003C6C56"/>
    <w:rsid w:val="003C6D3A"/>
    <w:rsid w:val="003C7A8A"/>
    <w:rsid w:val="003D04E7"/>
    <w:rsid w:val="003D0876"/>
    <w:rsid w:val="003D09A0"/>
    <w:rsid w:val="003D0F89"/>
    <w:rsid w:val="003D1022"/>
    <w:rsid w:val="003D1EFD"/>
    <w:rsid w:val="003D273A"/>
    <w:rsid w:val="003D2B65"/>
    <w:rsid w:val="003D3AEC"/>
    <w:rsid w:val="003D3E5D"/>
    <w:rsid w:val="003D471A"/>
    <w:rsid w:val="003D5337"/>
    <w:rsid w:val="003D53F2"/>
    <w:rsid w:val="003D5706"/>
    <w:rsid w:val="003D5981"/>
    <w:rsid w:val="003D6216"/>
    <w:rsid w:val="003D6739"/>
    <w:rsid w:val="003D6B7D"/>
    <w:rsid w:val="003D74C7"/>
    <w:rsid w:val="003E0146"/>
    <w:rsid w:val="003E0A10"/>
    <w:rsid w:val="003E1934"/>
    <w:rsid w:val="003E1D13"/>
    <w:rsid w:val="003E2706"/>
    <w:rsid w:val="003E293F"/>
    <w:rsid w:val="003E2C66"/>
    <w:rsid w:val="003E3011"/>
    <w:rsid w:val="003E35FA"/>
    <w:rsid w:val="003E487A"/>
    <w:rsid w:val="003E4FCC"/>
    <w:rsid w:val="003E5656"/>
    <w:rsid w:val="003E5E1C"/>
    <w:rsid w:val="003E65DD"/>
    <w:rsid w:val="003E6FAC"/>
    <w:rsid w:val="003E7569"/>
    <w:rsid w:val="003F0296"/>
    <w:rsid w:val="003F0622"/>
    <w:rsid w:val="003F07B1"/>
    <w:rsid w:val="003F084E"/>
    <w:rsid w:val="003F1124"/>
    <w:rsid w:val="003F1267"/>
    <w:rsid w:val="003F17FB"/>
    <w:rsid w:val="003F24DD"/>
    <w:rsid w:val="003F27CC"/>
    <w:rsid w:val="003F27DE"/>
    <w:rsid w:val="003F3085"/>
    <w:rsid w:val="003F32E7"/>
    <w:rsid w:val="003F3778"/>
    <w:rsid w:val="003F3AEC"/>
    <w:rsid w:val="003F3E80"/>
    <w:rsid w:val="003F4419"/>
    <w:rsid w:val="003F466B"/>
    <w:rsid w:val="003F46F5"/>
    <w:rsid w:val="003F4C20"/>
    <w:rsid w:val="003F5827"/>
    <w:rsid w:val="003F59F6"/>
    <w:rsid w:val="003F5A90"/>
    <w:rsid w:val="003F62E9"/>
    <w:rsid w:val="003F7801"/>
    <w:rsid w:val="003F7BA7"/>
    <w:rsid w:val="003F7DF9"/>
    <w:rsid w:val="0040008A"/>
    <w:rsid w:val="00401F00"/>
    <w:rsid w:val="00401FDC"/>
    <w:rsid w:val="004028F7"/>
    <w:rsid w:val="00402BF0"/>
    <w:rsid w:val="004035B3"/>
    <w:rsid w:val="00403658"/>
    <w:rsid w:val="004045EB"/>
    <w:rsid w:val="004049B3"/>
    <w:rsid w:val="00404ACF"/>
    <w:rsid w:val="00404C93"/>
    <w:rsid w:val="004051EB"/>
    <w:rsid w:val="0040595F"/>
    <w:rsid w:val="004059D4"/>
    <w:rsid w:val="00405C83"/>
    <w:rsid w:val="004063E4"/>
    <w:rsid w:val="00406623"/>
    <w:rsid w:val="004068F8"/>
    <w:rsid w:val="00406AD4"/>
    <w:rsid w:val="00407126"/>
    <w:rsid w:val="004076A9"/>
    <w:rsid w:val="0040783B"/>
    <w:rsid w:val="00407DD7"/>
    <w:rsid w:val="00410D39"/>
    <w:rsid w:val="00411358"/>
    <w:rsid w:val="004121F9"/>
    <w:rsid w:val="00412DA0"/>
    <w:rsid w:val="004136FD"/>
    <w:rsid w:val="00413D6E"/>
    <w:rsid w:val="00413D9A"/>
    <w:rsid w:val="00413E8A"/>
    <w:rsid w:val="00413F29"/>
    <w:rsid w:val="00414D37"/>
    <w:rsid w:val="004156E4"/>
    <w:rsid w:val="004161E9"/>
    <w:rsid w:val="0041684D"/>
    <w:rsid w:val="00416A4E"/>
    <w:rsid w:val="00416D7F"/>
    <w:rsid w:val="00417368"/>
    <w:rsid w:val="00417718"/>
    <w:rsid w:val="00417C5D"/>
    <w:rsid w:val="00422D98"/>
    <w:rsid w:val="00423406"/>
    <w:rsid w:val="004236D5"/>
    <w:rsid w:val="0042467A"/>
    <w:rsid w:val="00424A2F"/>
    <w:rsid w:val="00424A67"/>
    <w:rsid w:val="00424B59"/>
    <w:rsid w:val="00425244"/>
    <w:rsid w:val="0042568C"/>
    <w:rsid w:val="00425B49"/>
    <w:rsid w:val="00425D2F"/>
    <w:rsid w:val="00426DB9"/>
    <w:rsid w:val="0042771B"/>
    <w:rsid w:val="00427C45"/>
    <w:rsid w:val="00427D19"/>
    <w:rsid w:val="00427DB3"/>
    <w:rsid w:val="0043045F"/>
    <w:rsid w:val="00430587"/>
    <w:rsid w:val="00430F3A"/>
    <w:rsid w:val="0043127E"/>
    <w:rsid w:val="004313CB"/>
    <w:rsid w:val="00431DF9"/>
    <w:rsid w:val="00432883"/>
    <w:rsid w:val="00433BEC"/>
    <w:rsid w:val="00433C45"/>
    <w:rsid w:val="0043441F"/>
    <w:rsid w:val="004347ED"/>
    <w:rsid w:val="00434914"/>
    <w:rsid w:val="00434BBB"/>
    <w:rsid w:val="00436361"/>
    <w:rsid w:val="0043719E"/>
    <w:rsid w:val="0044063B"/>
    <w:rsid w:val="00440931"/>
    <w:rsid w:val="00440BFC"/>
    <w:rsid w:val="004413E4"/>
    <w:rsid w:val="00441806"/>
    <w:rsid w:val="0044249A"/>
    <w:rsid w:val="00442B83"/>
    <w:rsid w:val="00442EB0"/>
    <w:rsid w:val="00442EF9"/>
    <w:rsid w:val="004430EE"/>
    <w:rsid w:val="004439B8"/>
    <w:rsid w:val="00443A32"/>
    <w:rsid w:val="00443BA2"/>
    <w:rsid w:val="0044440F"/>
    <w:rsid w:val="0044463E"/>
    <w:rsid w:val="00444652"/>
    <w:rsid w:val="00444B75"/>
    <w:rsid w:val="00444C19"/>
    <w:rsid w:val="00444CE5"/>
    <w:rsid w:val="00445130"/>
    <w:rsid w:val="004458DF"/>
    <w:rsid w:val="004463C8"/>
    <w:rsid w:val="00446DFB"/>
    <w:rsid w:val="00446F36"/>
    <w:rsid w:val="00447AA7"/>
    <w:rsid w:val="004507A6"/>
    <w:rsid w:val="00450939"/>
    <w:rsid w:val="00450C30"/>
    <w:rsid w:val="00450F3A"/>
    <w:rsid w:val="0045168F"/>
    <w:rsid w:val="00451AF9"/>
    <w:rsid w:val="00452402"/>
    <w:rsid w:val="00452F8F"/>
    <w:rsid w:val="004530C4"/>
    <w:rsid w:val="004535DC"/>
    <w:rsid w:val="00453A3E"/>
    <w:rsid w:val="00453E5B"/>
    <w:rsid w:val="00453E96"/>
    <w:rsid w:val="00453FE7"/>
    <w:rsid w:val="00454101"/>
    <w:rsid w:val="0045434A"/>
    <w:rsid w:val="00454613"/>
    <w:rsid w:val="00454A9D"/>
    <w:rsid w:val="0045566D"/>
    <w:rsid w:val="0045589C"/>
    <w:rsid w:val="00455EEB"/>
    <w:rsid w:val="00456959"/>
    <w:rsid w:val="00457203"/>
    <w:rsid w:val="004578F1"/>
    <w:rsid w:val="00457AAC"/>
    <w:rsid w:val="0046016B"/>
    <w:rsid w:val="00460763"/>
    <w:rsid w:val="004608B2"/>
    <w:rsid w:val="00460ADA"/>
    <w:rsid w:val="00460CDD"/>
    <w:rsid w:val="00460DCB"/>
    <w:rsid w:val="00461F08"/>
    <w:rsid w:val="004622DB"/>
    <w:rsid w:val="004625E3"/>
    <w:rsid w:val="00462601"/>
    <w:rsid w:val="004629B4"/>
    <w:rsid w:val="004634F9"/>
    <w:rsid w:val="0046360E"/>
    <w:rsid w:val="0046372A"/>
    <w:rsid w:val="00463762"/>
    <w:rsid w:val="0046423A"/>
    <w:rsid w:val="00464B60"/>
    <w:rsid w:val="00464F39"/>
    <w:rsid w:val="004651CD"/>
    <w:rsid w:val="004653F5"/>
    <w:rsid w:val="00465484"/>
    <w:rsid w:val="004657A7"/>
    <w:rsid w:val="00465A46"/>
    <w:rsid w:val="0046635A"/>
    <w:rsid w:val="00466563"/>
    <w:rsid w:val="00466F88"/>
    <w:rsid w:val="0046787D"/>
    <w:rsid w:val="004678A7"/>
    <w:rsid w:val="00467BEB"/>
    <w:rsid w:val="004703F2"/>
    <w:rsid w:val="00470851"/>
    <w:rsid w:val="004713DC"/>
    <w:rsid w:val="004713E6"/>
    <w:rsid w:val="00471530"/>
    <w:rsid w:val="0047155C"/>
    <w:rsid w:val="00471CE0"/>
    <w:rsid w:val="00471D5A"/>
    <w:rsid w:val="004720CE"/>
    <w:rsid w:val="004721B8"/>
    <w:rsid w:val="0047259C"/>
    <w:rsid w:val="004727B5"/>
    <w:rsid w:val="00472F30"/>
    <w:rsid w:val="004740B1"/>
    <w:rsid w:val="004741C1"/>
    <w:rsid w:val="004742D7"/>
    <w:rsid w:val="00476355"/>
    <w:rsid w:val="00476808"/>
    <w:rsid w:val="00477359"/>
    <w:rsid w:val="004775AC"/>
    <w:rsid w:val="004804DA"/>
    <w:rsid w:val="00480637"/>
    <w:rsid w:val="00480DCF"/>
    <w:rsid w:val="00481092"/>
    <w:rsid w:val="0048217B"/>
    <w:rsid w:val="00482739"/>
    <w:rsid w:val="00482C26"/>
    <w:rsid w:val="004834D6"/>
    <w:rsid w:val="00483E6D"/>
    <w:rsid w:val="00484051"/>
    <w:rsid w:val="00484920"/>
    <w:rsid w:val="0048541C"/>
    <w:rsid w:val="004857C2"/>
    <w:rsid w:val="004869AD"/>
    <w:rsid w:val="00486F5C"/>
    <w:rsid w:val="00491983"/>
    <w:rsid w:val="00491BB7"/>
    <w:rsid w:val="00492B5E"/>
    <w:rsid w:val="00492BBD"/>
    <w:rsid w:val="004934CC"/>
    <w:rsid w:val="004951EC"/>
    <w:rsid w:val="00495B9D"/>
    <w:rsid w:val="00496399"/>
    <w:rsid w:val="00497E9A"/>
    <w:rsid w:val="004A0BD1"/>
    <w:rsid w:val="004A102B"/>
    <w:rsid w:val="004A199A"/>
    <w:rsid w:val="004A2156"/>
    <w:rsid w:val="004A24EF"/>
    <w:rsid w:val="004A2936"/>
    <w:rsid w:val="004A2952"/>
    <w:rsid w:val="004A37E6"/>
    <w:rsid w:val="004A3E53"/>
    <w:rsid w:val="004A3EB1"/>
    <w:rsid w:val="004A50AA"/>
    <w:rsid w:val="004A51C6"/>
    <w:rsid w:val="004A52AB"/>
    <w:rsid w:val="004A5D39"/>
    <w:rsid w:val="004A6183"/>
    <w:rsid w:val="004A6741"/>
    <w:rsid w:val="004A6F51"/>
    <w:rsid w:val="004A7240"/>
    <w:rsid w:val="004A73E6"/>
    <w:rsid w:val="004A788D"/>
    <w:rsid w:val="004A7D3B"/>
    <w:rsid w:val="004B1002"/>
    <w:rsid w:val="004B1398"/>
    <w:rsid w:val="004B1A82"/>
    <w:rsid w:val="004B26DF"/>
    <w:rsid w:val="004B2BB4"/>
    <w:rsid w:val="004B2C09"/>
    <w:rsid w:val="004B2E68"/>
    <w:rsid w:val="004B3178"/>
    <w:rsid w:val="004B3534"/>
    <w:rsid w:val="004B3D4B"/>
    <w:rsid w:val="004B3F36"/>
    <w:rsid w:val="004B42B2"/>
    <w:rsid w:val="004B4831"/>
    <w:rsid w:val="004B498D"/>
    <w:rsid w:val="004B52FF"/>
    <w:rsid w:val="004B571F"/>
    <w:rsid w:val="004B5FCF"/>
    <w:rsid w:val="004B6510"/>
    <w:rsid w:val="004B6859"/>
    <w:rsid w:val="004B76B5"/>
    <w:rsid w:val="004C0088"/>
    <w:rsid w:val="004C0622"/>
    <w:rsid w:val="004C08F3"/>
    <w:rsid w:val="004C0A7E"/>
    <w:rsid w:val="004C0E8A"/>
    <w:rsid w:val="004C24CD"/>
    <w:rsid w:val="004C32C9"/>
    <w:rsid w:val="004C37C7"/>
    <w:rsid w:val="004C3CC5"/>
    <w:rsid w:val="004C471E"/>
    <w:rsid w:val="004C47BC"/>
    <w:rsid w:val="004C4D95"/>
    <w:rsid w:val="004C6566"/>
    <w:rsid w:val="004C69CA"/>
    <w:rsid w:val="004C6BBC"/>
    <w:rsid w:val="004C6F5B"/>
    <w:rsid w:val="004C6F76"/>
    <w:rsid w:val="004C7414"/>
    <w:rsid w:val="004C7494"/>
    <w:rsid w:val="004C792C"/>
    <w:rsid w:val="004D02F8"/>
    <w:rsid w:val="004D0A64"/>
    <w:rsid w:val="004D0E5C"/>
    <w:rsid w:val="004D202A"/>
    <w:rsid w:val="004D2564"/>
    <w:rsid w:val="004D275D"/>
    <w:rsid w:val="004D2AEB"/>
    <w:rsid w:val="004D3651"/>
    <w:rsid w:val="004D3C92"/>
    <w:rsid w:val="004D4882"/>
    <w:rsid w:val="004D4EC1"/>
    <w:rsid w:val="004D50A2"/>
    <w:rsid w:val="004D50EF"/>
    <w:rsid w:val="004D59AC"/>
    <w:rsid w:val="004D5E32"/>
    <w:rsid w:val="004D6180"/>
    <w:rsid w:val="004D6222"/>
    <w:rsid w:val="004D69A6"/>
    <w:rsid w:val="004D6BA1"/>
    <w:rsid w:val="004D6C95"/>
    <w:rsid w:val="004D78F2"/>
    <w:rsid w:val="004E0234"/>
    <w:rsid w:val="004E144C"/>
    <w:rsid w:val="004E196A"/>
    <w:rsid w:val="004E1AAE"/>
    <w:rsid w:val="004E242F"/>
    <w:rsid w:val="004E2D01"/>
    <w:rsid w:val="004E3366"/>
    <w:rsid w:val="004E3CA8"/>
    <w:rsid w:val="004E4A83"/>
    <w:rsid w:val="004E59E7"/>
    <w:rsid w:val="004E6475"/>
    <w:rsid w:val="004E6507"/>
    <w:rsid w:val="004E6D79"/>
    <w:rsid w:val="004E795A"/>
    <w:rsid w:val="004F0C94"/>
    <w:rsid w:val="004F10BB"/>
    <w:rsid w:val="004F2203"/>
    <w:rsid w:val="004F2F96"/>
    <w:rsid w:val="004F3143"/>
    <w:rsid w:val="004F327E"/>
    <w:rsid w:val="004F35F1"/>
    <w:rsid w:val="004F3A79"/>
    <w:rsid w:val="004F3FEC"/>
    <w:rsid w:val="004F45C9"/>
    <w:rsid w:val="004F4673"/>
    <w:rsid w:val="004F4DD9"/>
    <w:rsid w:val="004F5515"/>
    <w:rsid w:val="004F552F"/>
    <w:rsid w:val="004F5A15"/>
    <w:rsid w:val="004F5F7A"/>
    <w:rsid w:val="004F6141"/>
    <w:rsid w:val="004F6525"/>
    <w:rsid w:val="0050017C"/>
    <w:rsid w:val="00500584"/>
    <w:rsid w:val="005006D3"/>
    <w:rsid w:val="00500AC7"/>
    <w:rsid w:val="00500C9A"/>
    <w:rsid w:val="005016BB"/>
    <w:rsid w:val="005018ED"/>
    <w:rsid w:val="00502FD7"/>
    <w:rsid w:val="00503B9E"/>
    <w:rsid w:val="00504040"/>
    <w:rsid w:val="005041A4"/>
    <w:rsid w:val="00505940"/>
    <w:rsid w:val="00506EFE"/>
    <w:rsid w:val="00507167"/>
    <w:rsid w:val="0050730F"/>
    <w:rsid w:val="00510516"/>
    <w:rsid w:val="005107DB"/>
    <w:rsid w:val="00511058"/>
    <w:rsid w:val="0051110B"/>
    <w:rsid w:val="0051146A"/>
    <w:rsid w:val="005116B8"/>
    <w:rsid w:val="00511A59"/>
    <w:rsid w:val="0051344A"/>
    <w:rsid w:val="0051367A"/>
    <w:rsid w:val="00513CEA"/>
    <w:rsid w:val="00513FFC"/>
    <w:rsid w:val="005140F4"/>
    <w:rsid w:val="0051436A"/>
    <w:rsid w:val="005147CA"/>
    <w:rsid w:val="00514E38"/>
    <w:rsid w:val="005158B7"/>
    <w:rsid w:val="005166C6"/>
    <w:rsid w:val="00516EA0"/>
    <w:rsid w:val="005170EC"/>
    <w:rsid w:val="00517146"/>
    <w:rsid w:val="005172E5"/>
    <w:rsid w:val="005177F7"/>
    <w:rsid w:val="00517834"/>
    <w:rsid w:val="00520193"/>
    <w:rsid w:val="0052040D"/>
    <w:rsid w:val="005204CD"/>
    <w:rsid w:val="00520BD7"/>
    <w:rsid w:val="005211F5"/>
    <w:rsid w:val="005211FE"/>
    <w:rsid w:val="00521624"/>
    <w:rsid w:val="005216CA"/>
    <w:rsid w:val="0052282B"/>
    <w:rsid w:val="00522EB9"/>
    <w:rsid w:val="00523537"/>
    <w:rsid w:val="005238E6"/>
    <w:rsid w:val="00523A99"/>
    <w:rsid w:val="00524A59"/>
    <w:rsid w:val="00524BB9"/>
    <w:rsid w:val="00525397"/>
    <w:rsid w:val="005261F9"/>
    <w:rsid w:val="00526BCB"/>
    <w:rsid w:val="00526C9A"/>
    <w:rsid w:val="005275DF"/>
    <w:rsid w:val="0053014C"/>
    <w:rsid w:val="005307F8"/>
    <w:rsid w:val="00530DAA"/>
    <w:rsid w:val="00530E69"/>
    <w:rsid w:val="0053136C"/>
    <w:rsid w:val="005313D1"/>
    <w:rsid w:val="00531563"/>
    <w:rsid w:val="0053167F"/>
    <w:rsid w:val="00532E14"/>
    <w:rsid w:val="00534BDE"/>
    <w:rsid w:val="005356FD"/>
    <w:rsid w:val="00536850"/>
    <w:rsid w:val="00536890"/>
    <w:rsid w:val="00536FAC"/>
    <w:rsid w:val="00540A05"/>
    <w:rsid w:val="00540C27"/>
    <w:rsid w:val="00541F38"/>
    <w:rsid w:val="0054213E"/>
    <w:rsid w:val="00542301"/>
    <w:rsid w:val="00543507"/>
    <w:rsid w:val="005443B6"/>
    <w:rsid w:val="005458DE"/>
    <w:rsid w:val="00545A09"/>
    <w:rsid w:val="00545FD9"/>
    <w:rsid w:val="005468EB"/>
    <w:rsid w:val="00547170"/>
    <w:rsid w:val="005474F6"/>
    <w:rsid w:val="00547B8C"/>
    <w:rsid w:val="00547BA2"/>
    <w:rsid w:val="005501B6"/>
    <w:rsid w:val="0055079B"/>
    <w:rsid w:val="00550D08"/>
    <w:rsid w:val="005523D9"/>
    <w:rsid w:val="00553373"/>
    <w:rsid w:val="00553ED9"/>
    <w:rsid w:val="00553EFE"/>
    <w:rsid w:val="00553F52"/>
    <w:rsid w:val="00554167"/>
    <w:rsid w:val="00554BD2"/>
    <w:rsid w:val="00555116"/>
    <w:rsid w:val="00555297"/>
    <w:rsid w:val="00555699"/>
    <w:rsid w:val="005557C0"/>
    <w:rsid w:val="00555932"/>
    <w:rsid w:val="0055596B"/>
    <w:rsid w:val="0055596E"/>
    <w:rsid w:val="005565AA"/>
    <w:rsid w:val="005570F4"/>
    <w:rsid w:val="005573A4"/>
    <w:rsid w:val="00560F0A"/>
    <w:rsid w:val="005615BA"/>
    <w:rsid w:val="00561648"/>
    <w:rsid w:val="00561DE7"/>
    <w:rsid w:val="0056248C"/>
    <w:rsid w:val="005627CD"/>
    <w:rsid w:val="005629A2"/>
    <w:rsid w:val="00562B3C"/>
    <w:rsid w:val="00563CCB"/>
    <w:rsid w:val="005648A4"/>
    <w:rsid w:val="00564F2F"/>
    <w:rsid w:val="005652DB"/>
    <w:rsid w:val="00565BF6"/>
    <w:rsid w:val="00565F18"/>
    <w:rsid w:val="00565F4D"/>
    <w:rsid w:val="00566468"/>
    <w:rsid w:val="00566C37"/>
    <w:rsid w:val="005677DF"/>
    <w:rsid w:val="00567C7B"/>
    <w:rsid w:val="005700B2"/>
    <w:rsid w:val="005700E4"/>
    <w:rsid w:val="00570530"/>
    <w:rsid w:val="00570FC3"/>
    <w:rsid w:val="005728CB"/>
    <w:rsid w:val="00572A84"/>
    <w:rsid w:val="00573070"/>
    <w:rsid w:val="005733CF"/>
    <w:rsid w:val="005734CA"/>
    <w:rsid w:val="005738C9"/>
    <w:rsid w:val="00573FD7"/>
    <w:rsid w:val="005742DF"/>
    <w:rsid w:val="00574B3F"/>
    <w:rsid w:val="0057538F"/>
    <w:rsid w:val="00575811"/>
    <w:rsid w:val="00575D64"/>
    <w:rsid w:val="005767FE"/>
    <w:rsid w:val="00576C8D"/>
    <w:rsid w:val="005778F3"/>
    <w:rsid w:val="005801CC"/>
    <w:rsid w:val="0058164E"/>
    <w:rsid w:val="0058185B"/>
    <w:rsid w:val="00581CB9"/>
    <w:rsid w:val="005826E5"/>
    <w:rsid w:val="00582748"/>
    <w:rsid w:val="005827F4"/>
    <w:rsid w:val="00582870"/>
    <w:rsid w:val="00582BC4"/>
    <w:rsid w:val="00583565"/>
    <w:rsid w:val="005835D2"/>
    <w:rsid w:val="00583636"/>
    <w:rsid w:val="00583786"/>
    <w:rsid w:val="00583BE7"/>
    <w:rsid w:val="00583FF6"/>
    <w:rsid w:val="00584D9E"/>
    <w:rsid w:val="005853F8"/>
    <w:rsid w:val="00585688"/>
    <w:rsid w:val="00585B50"/>
    <w:rsid w:val="00585C66"/>
    <w:rsid w:val="005862A4"/>
    <w:rsid w:val="00586BA8"/>
    <w:rsid w:val="00587A42"/>
    <w:rsid w:val="00590027"/>
    <w:rsid w:val="0059045A"/>
    <w:rsid w:val="0059080B"/>
    <w:rsid w:val="00590A42"/>
    <w:rsid w:val="00590EC7"/>
    <w:rsid w:val="00591276"/>
    <w:rsid w:val="0059186D"/>
    <w:rsid w:val="00591E52"/>
    <w:rsid w:val="00593437"/>
    <w:rsid w:val="005950AE"/>
    <w:rsid w:val="0059522A"/>
    <w:rsid w:val="0059618A"/>
    <w:rsid w:val="00596D25"/>
    <w:rsid w:val="005970CD"/>
    <w:rsid w:val="005976F4"/>
    <w:rsid w:val="00597B35"/>
    <w:rsid w:val="00597DA9"/>
    <w:rsid w:val="005A01A5"/>
    <w:rsid w:val="005A057C"/>
    <w:rsid w:val="005A0854"/>
    <w:rsid w:val="005A1192"/>
    <w:rsid w:val="005A132D"/>
    <w:rsid w:val="005A1D36"/>
    <w:rsid w:val="005A1FB2"/>
    <w:rsid w:val="005A30AB"/>
    <w:rsid w:val="005A3EAC"/>
    <w:rsid w:val="005A4251"/>
    <w:rsid w:val="005A4E57"/>
    <w:rsid w:val="005A4E7F"/>
    <w:rsid w:val="005A559F"/>
    <w:rsid w:val="005A578C"/>
    <w:rsid w:val="005A5B05"/>
    <w:rsid w:val="005A5C2C"/>
    <w:rsid w:val="005A65B2"/>
    <w:rsid w:val="005A666E"/>
    <w:rsid w:val="005A6821"/>
    <w:rsid w:val="005A74BB"/>
    <w:rsid w:val="005A757B"/>
    <w:rsid w:val="005A7B09"/>
    <w:rsid w:val="005B0451"/>
    <w:rsid w:val="005B0C68"/>
    <w:rsid w:val="005B16E4"/>
    <w:rsid w:val="005B1B00"/>
    <w:rsid w:val="005B2630"/>
    <w:rsid w:val="005B265E"/>
    <w:rsid w:val="005B2806"/>
    <w:rsid w:val="005B2FA8"/>
    <w:rsid w:val="005B30A1"/>
    <w:rsid w:val="005B31F2"/>
    <w:rsid w:val="005B34CA"/>
    <w:rsid w:val="005B3701"/>
    <w:rsid w:val="005B3730"/>
    <w:rsid w:val="005B37EA"/>
    <w:rsid w:val="005B3A2B"/>
    <w:rsid w:val="005B3F14"/>
    <w:rsid w:val="005B4306"/>
    <w:rsid w:val="005B4AEF"/>
    <w:rsid w:val="005B596A"/>
    <w:rsid w:val="005B6701"/>
    <w:rsid w:val="005B6A70"/>
    <w:rsid w:val="005B6FB4"/>
    <w:rsid w:val="005B7DAC"/>
    <w:rsid w:val="005B7FA9"/>
    <w:rsid w:val="005C05BA"/>
    <w:rsid w:val="005C2171"/>
    <w:rsid w:val="005C21BF"/>
    <w:rsid w:val="005C22D8"/>
    <w:rsid w:val="005C2F49"/>
    <w:rsid w:val="005C3254"/>
    <w:rsid w:val="005C3663"/>
    <w:rsid w:val="005C3EDF"/>
    <w:rsid w:val="005C4216"/>
    <w:rsid w:val="005C4692"/>
    <w:rsid w:val="005C488E"/>
    <w:rsid w:val="005C4ECE"/>
    <w:rsid w:val="005C5214"/>
    <w:rsid w:val="005C59B3"/>
    <w:rsid w:val="005C67E0"/>
    <w:rsid w:val="005C6B30"/>
    <w:rsid w:val="005C6BAA"/>
    <w:rsid w:val="005C7009"/>
    <w:rsid w:val="005C75F3"/>
    <w:rsid w:val="005C765B"/>
    <w:rsid w:val="005C77BB"/>
    <w:rsid w:val="005D0AFB"/>
    <w:rsid w:val="005D1775"/>
    <w:rsid w:val="005D1DE9"/>
    <w:rsid w:val="005D34DF"/>
    <w:rsid w:val="005D389E"/>
    <w:rsid w:val="005D3A45"/>
    <w:rsid w:val="005D44DA"/>
    <w:rsid w:val="005D4509"/>
    <w:rsid w:val="005D4984"/>
    <w:rsid w:val="005D4C9D"/>
    <w:rsid w:val="005D5DC4"/>
    <w:rsid w:val="005D5F8F"/>
    <w:rsid w:val="005D647C"/>
    <w:rsid w:val="005D64F1"/>
    <w:rsid w:val="005D7343"/>
    <w:rsid w:val="005D76FF"/>
    <w:rsid w:val="005D77D5"/>
    <w:rsid w:val="005D7964"/>
    <w:rsid w:val="005D7DFF"/>
    <w:rsid w:val="005E007F"/>
    <w:rsid w:val="005E05A2"/>
    <w:rsid w:val="005E06D6"/>
    <w:rsid w:val="005E071F"/>
    <w:rsid w:val="005E0C71"/>
    <w:rsid w:val="005E1A9B"/>
    <w:rsid w:val="005E23D2"/>
    <w:rsid w:val="005E2F37"/>
    <w:rsid w:val="005E35FB"/>
    <w:rsid w:val="005E3D32"/>
    <w:rsid w:val="005E3DAC"/>
    <w:rsid w:val="005E4158"/>
    <w:rsid w:val="005E4298"/>
    <w:rsid w:val="005E4D1F"/>
    <w:rsid w:val="005E4F77"/>
    <w:rsid w:val="005E5F69"/>
    <w:rsid w:val="005E7BB1"/>
    <w:rsid w:val="005F07D4"/>
    <w:rsid w:val="005F0AC5"/>
    <w:rsid w:val="005F189C"/>
    <w:rsid w:val="005F18F9"/>
    <w:rsid w:val="005F4C20"/>
    <w:rsid w:val="005F5644"/>
    <w:rsid w:val="005F6297"/>
    <w:rsid w:val="005F6331"/>
    <w:rsid w:val="005F644C"/>
    <w:rsid w:val="005F68BD"/>
    <w:rsid w:val="005F68EB"/>
    <w:rsid w:val="005F6CC1"/>
    <w:rsid w:val="005F705A"/>
    <w:rsid w:val="005F7407"/>
    <w:rsid w:val="005F790F"/>
    <w:rsid w:val="005F7CFA"/>
    <w:rsid w:val="00600742"/>
    <w:rsid w:val="00602D07"/>
    <w:rsid w:val="00602ED1"/>
    <w:rsid w:val="0060387E"/>
    <w:rsid w:val="00603E92"/>
    <w:rsid w:val="006045DA"/>
    <w:rsid w:val="006049A7"/>
    <w:rsid w:val="00604A3C"/>
    <w:rsid w:val="00604B56"/>
    <w:rsid w:val="006051E0"/>
    <w:rsid w:val="00605716"/>
    <w:rsid w:val="006062CD"/>
    <w:rsid w:val="00607063"/>
    <w:rsid w:val="0060787D"/>
    <w:rsid w:val="00607C44"/>
    <w:rsid w:val="006106A2"/>
    <w:rsid w:val="006110C5"/>
    <w:rsid w:val="00611FF7"/>
    <w:rsid w:val="006127DE"/>
    <w:rsid w:val="00612DA9"/>
    <w:rsid w:val="00613473"/>
    <w:rsid w:val="00613971"/>
    <w:rsid w:val="00613D04"/>
    <w:rsid w:val="00613E51"/>
    <w:rsid w:val="00614133"/>
    <w:rsid w:val="00614433"/>
    <w:rsid w:val="0061480C"/>
    <w:rsid w:val="00614851"/>
    <w:rsid w:val="00614B14"/>
    <w:rsid w:val="00615673"/>
    <w:rsid w:val="00615CC3"/>
    <w:rsid w:val="00615F46"/>
    <w:rsid w:val="00616297"/>
    <w:rsid w:val="0061636D"/>
    <w:rsid w:val="00617827"/>
    <w:rsid w:val="00620809"/>
    <w:rsid w:val="006208F5"/>
    <w:rsid w:val="00621161"/>
    <w:rsid w:val="00622D32"/>
    <w:rsid w:val="00623FB1"/>
    <w:rsid w:val="0062407C"/>
    <w:rsid w:val="00624248"/>
    <w:rsid w:val="00624434"/>
    <w:rsid w:val="006248F8"/>
    <w:rsid w:val="00625613"/>
    <w:rsid w:val="00625B05"/>
    <w:rsid w:val="00625BBF"/>
    <w:rsid w:val="00625FC9"/>
    <w:rsid w:val="0062669E"/>
    <w:rsid w:val="0062679A"/>
    <w:rsid w:val="00626AEA"/>
    <w:rsid w:val="0062777C"/>
    <w:rsid w:val="00627D43"/>
    <w:rsid w:val="006302A2"/>
    <w:rsid w:val="00630385"/>
    <w:rsid w:val="00630C47"/>
    <w:rsid w:val="00630D69"/>
    <w:rsid w:val="00631397"/>
    <w:rsid w:val="00631761"/>
    <w:rsid w:val="00631BFF"/>
    <w:rsid w:val="00631F2C"/>
    <w:rsid w:val="00632A2D"/>
    <w:rsid w:val="00632A33"/>
    <w:rsid w:val="00633738"/>
    <w:rsid w:val="00633E25"/>
    <w:rsid w:val="00635C05"/>
    <w:rsid w:val="00636321"/>
    <w:rsid w:val="00636456"/>
    <w:rsid w:val="006367F3"/>
    <w:rsid w:val="0063713C"/>
    <w:rsid w:val="00640C39"/>
    <w:rsid w:val="00640C6F"/>
    <w:rsid w:val="00640D55"/>
    <w:rsid w:val="00640EAB"/>
    <w:rsid w:val="00640EE1"/>
    <w:rsid w:val="0064143C"/>
    <w:rsid w:val="00642442"/>
    <w:rsid w:val="006433C9"/>
    <w:rsid w:val="006440C6"/>
    <w:rsid w:val="006448B8"/>
    <w:rsid w:val="006457B3"/>
    <w:rsid w:val="0064594D"/>
    <w:rsid w:val="00645AE6"/>
    <w:rsid w:val="00645B10"/>
    <w:rsid w:val="00645FDB"/>
    <w:rsid w:val="00646199"/>
    <w:rsid w:val="00646880"/>
    <w:rsid w:val="00646D4C"/>
    <w:rsid w:val="00646EB2"/>
    <w:rsid w:val="006470F4"/>
    <w:rsid w:val="0064764C"/>
    <w:rsid w:val="00650E69"/>
    <w:rsid w:val="006511B4"/>
    <w:rsid w:val="006512B6"/>
    <w:rsid w:val="00651364"/>
    <w:rsid w:val="00651801"/>
    <w:rsid w:val="00651E99"/>
    <w:rsid w:val="006527A5"/>
    <w:rsid w:val="00653145"/>
    <w:rsid w:val="00653B88"/>
    <w:rsid w:val="00653F58"/>
    <w:rsid w:val="006544BB"/>
    <w:rsid w:val="00655914"/>
    <w:rsid w:val="006559C4"/>
    <w:rsid w:val="00655D7D"/>
    <w:rsid w:val="00655FF4"/>
    <w:rsid w:val="006560FD"/>
    <w:rsid w:val="006567E8"/>
    <w:rsid w:val="00656D5B"/>
    <w:rsid w:val="006572AA"/>
    <w:rsid w:val="00657387"/>
    <w:rsid w:val="006575B3"/>
    <w:rsid w:val="00657F57"/>
    <w:rsid w:val="00660566"/>
    <w:rsid w:val="00660AEA"/>
    <w:rsid w:val="00661165"/>
    <w:rsid w:val="006616BA"/>
    <w:rsid w:val="00662090"/>
    <w:rsid w:val="00663637"/>
    <w:rsid w:val="00664E79"/>
    <w:rsid w:val="0066515A"/>
    <w:rsid w:val="00665866"/>
    <w:rsid w:val="00666144"/>
    <w:rsid w:val="00666731"/>
    <w:rsid w:val="00666C95"/>
    <w:rsid w:val="006670A2"/>
    <w:rsid w:val="00667859"/>
    <w:rsid w:val="0066791A"/>
    <w:rsid w:val="00670270"/>
    <w:rsid w:val="00670550"/>
    <w:rsid w:val="00670A0B"/>
    <w:rsid w:val="00670CC2"/>
    <w:rsid w:val="00672457"/>
    <w:rsid w:val="006724B7"/>
    <w:rsid w:val="00672D66"/>
    <w:rsid w:val="00673218"/>
    <w:rsid w:val="00673BFD"/>
    <w:rsid w:val="00674201"/>
    <w:rsid w:val="00674293"/>
    <w:rsid w:val="00674455"/>
    <w:rsid w:val="0067486E"/>
    <w:rsid w:val="00674DCB"/>
    <w:rsid w:val="00674F04"/>
    <w:rsid w:val="00675247"/>
    <w:rsid w:val="00675598"/>
    <w:rsid w:val="0067570C"/>
    <w:rsid w:val="00675DAE"/>
    <w:rsid w:val="0067634D"/>
    <w:rsid w:val="00676A38"/>
    <w:rsid w:val="0068044E"/>
    <w:rsid w:val="00680B07"/>
    <w:rsid w:val="0068184D"/>
    <w:rsid w:val="0068190F"/>
    <w:rsid w:val="006819A6"/>
    <w:rsid w:val="00681D70"/>
    <w:rsid w:val="00681E82"/>
    <w:rsid w:val="006822D9"/>
    <w:rsid w:val="00682811"/>
    <w:rsid w:val="00682C63"/>
    <w:rsid w:val="006830D9"/>
    <w:rsid w:val="006830FB"/>
    <w:rsid w:val="00685122"/>
    <w:rsid w:val="0068606E"/>
    <w:rsid w:val="006867C6"/>
    <w:rsid w:val="00686D7E"/>
    <w:rsid w:val="00686FE1"/>
    <w:rsid w:val="006877E0"/>
    <w:rsid w:val="00687C2E"/>
    <w:rsid w:val="00687EFC"/>
    <w:rsid w:val="0069109B"/>
    <w:rsid w:val="00691CDC"/>
    <w:rsid w:val="00692178"/>
    <w:rsid w:val="00692BD3"/>
    <w:rsid w:val="00692F21"/>
    <w:rsid w:val="006937DE"/>
    <w:rsid w:val="0069397A"/>
    <w:rsid w:val="00693B14"/>
    <w:rsid w:val="00694BCB"/>
    <w:rsid w:val="00694E4A"/>
    <w:rsid w:val="00695361"/>
    <w:rsid w:val="00695625"/>
    <w:rsid w:val="0069575C"/>
    <w:rsid w:val="00695C96"/>
    <w:rsid w:val="0069603D"/>
    <w:rsid w:val="0069728B"/>
    <w:rsid w:val="00697919"/>
    <w:rsid w:val="00697D78"/>
    <w:rsid w:val="006A0590"/>
    <w:rsid w:val="006A0D05"/>
    <w:rsid w:val="006A32B7"/>
    <w:rsid w:val="006A3CC2"/>
    <w:rsid w:val="006A55DD"/>
    <w:rsid w:val="006A5FCD"/>
    <w:rsid w:val="006A6EEA"/>
    <w:rsid w:val="006A76D7"/>
    <w:rsid w:val="006A7990"/>
    <w:rsid w:val="006A7FDC"/>
    <w:rsid w:val="006B03CC"/>
    <w:rsid w:val="006B06C5"/>
    <w:rsid w:val="006B0FE2"/>
    <w:rsid w:val="006B1BF6"/>
    <w:rsid w:val="006B1F05"/>
    <w:rsid w:val="006B3CEF"/>
    <w:rsid w:val="006B3F15"/>
    <w:rsid w:val="006B405A"/>
    <w:rsid w:val="006B49F8"/>
    <w:rsid w:val="006B56CE"/>
    <w:rsid w:val="006B5A25"/>
    <w:rsid w:val="006B5B35"/>
    <w:rsid w:val="006B63F4"/>
    <w:rsid w:val="006B67A2"/>
    <w:rsid w:val="006B6976"/>
    <w:rsid w:val="006B6E3B"/>
    <w:rsid w:val="006B7731"/>
    <w:rsid w:val="006B789A"/>
    <w:rsid w:val="006C0198"/>
    <w:rsid w:val="006C0808"/>
    <w:rsid w:val="006C138B"/>
    <w:rsid w:val="006C1D5E"/>
    <w:rsid w:val="006C2802"/>
    <w:rsid w:val="006C2819"/>
    <w:rsid w:val="006C2B7B"/>
    <w:rsid w:val="006C2CC7"/>
    <w:rsid w:val="006C4C8C"/>
    <w:rsid w:val="006C5462"/>
    <w:rsid w:val="006C57D1"/>
    <w:rsid w:val="006C5EAA"/>
    <w:rsid w:val="006C66CF"/>
    <w:rsid w:val="006C6D27"/>
    <w:rsid w:val="006D0684"/>
    <w:rsid w:val="006D0963"/>
    <w:rsid w:val="006D0F54"/>
    <w:rsid w:val="006D0F98"/>
    <w:rsid w:val="006D1938"/>
    <w:rsid w:val="006D228A"/>
    <w:rsid w:val="006D24C9"/>
    <w:rsid w:val="006D24EB"/>
    <w:rsid w:val="006D2CB4"/>
    <w:rsid w:val="006D2F08"/>
    <w:rsid w:val="006D327E"/>
    <w:rsid w:val="006D3382"/>
    <w:rsid w:val="006D3579"/>
    <w:rsid w:val="006D385E"/>
    <w:rsid w:val="006D3A0A"/>
    <w:rsid w:val="006D468B"/>
    <w:rsid w:val="006D53C5"/>
    <w:rsid w:val="006D59D3"/>
    <w:rsid w:val="006E0434"/>
    <w:rsid w:val="006E059C"/>
    <w:rsid w:val="006E0E6B"/>
    <w:rsid w:val="006E1050"/>
    <w:rsid w:val="006E2151"/>
    <w:rsid w:val="006E259E"/>
    <w:rsid w:val="006E266A"/>
    <w:rsid w:val="006E2BC5"/>
    <w:rsid w:val="006E2D1B"/>
    <w:rsid w:val="006E37C8"/>
    <w:rsid w:val="006E3E64"/>
    <w:rsid w:val="006E5E21"/>
    <w:rsid w:val="006E6A8E"/>
    <w:rsid w:val="006E6B91"/>
    <w:rsid w:val="006E7BA8"/>
    <w:rsid w:val="006E7C44"/>
    <w:rsid w:val="006F0247"/>
    <w:rsid w:val="006F101A"/>
    <w:rsid w:val="006F1A98"/>
    <w:rsid w:val="006F1B6B"/>
    <w:rsid w:val="006F1BD0"/>
    <w:rsid w:val="006F1EA0"/>
    <w:rsid w:val="006F3278"/>
    <w:rsid w:val="006F3696"/>
    <w:rsid w:val="006F3846"/>
    <w:rsid w:val="006F3D75"/>
    <w:rsid w:val="006F46DA"/>
    <w:rsid w:val="006F5298"/>
    <w:rsid w:val="006F58D7"/>
    <w:rsid w:val="006F5BC2"/>
    <w:rsid w:val="006F641F"/>
    <w:rsid w:val="006F64B0"/>
    <w:rsid w:val="006F6ED2"/>
    <w:rsid w:val="006F70A0"/>
    <w:rsid w:val="006F7752"/>
    <w:rsid w:val="006F7F46"/>
    <w:rsid w:val="00700151"/>
    <w:rsid w:val="0070024D"/>
    <w:rsid w:val="007003EE"/>
    <w:rsid w:val="00700716"/>
    <w:rsid w:val="00700BEE"/>
    <w:rsid w:val="00701068"/>
    <w:rsid w:val="00701509"/>
    <w:rsid w:val="00701550"/>
    <w:rsid w:val="00701B60"/>
    <w:rsid w:val="00702132"/>
    <w:rsid w:val="00702340"/>
    <w:rsid w:val="007023E3"/>
    <w:rsid w:val="00702A3C"/>
    <w:rsid w:val="00702BD9"/>
    <w:rsid w:val="00703FCB"/>
    <w:rsid w:val="007045F5"/>
    <w:rsid w:val="00704871"/>
    <w:rsid w:val="00704CB5"/>
    <w:rsid w:val="00705458"/>
    <w:rsid w:val="00705BD7"/>
    <w:rsid w:val="00705F0D"/>
    <w:rsid w:val="00706793"/>
    <w:rsid w:val="00706D0E"/>
    <w:rsid w:val="00706E17"/>
    <w:rsid w:val="00707053"/>
    <w:rsid w:val="0070712B"/>
    <w:rsid w:val="0070772B"/>
    <w:rsid w:val="007078B9"/>
    <w:rsid w:val="0071021F"/>
    <w:rsid w:val="00710B06"/>
    <w:rsid w:val="00710B12"/>
    <w:rsid w:val="00711149"/>
    <w:rsid w:val="00711B91"/>
    <w:rsid w:val="007121A1"/>
    <w:rsid w:val="00712321"/>
    <w:rsid w:val="00713C7F"/>
    <w:rsid w:val="00715583"/>
    <w:rsid w:val="00715715"/>
    <w:rsid w:val="0071596D"/>
    <w:rsid w:val="00716190"/>
    <w:rsid w:val="00716FAC"/>
    <w:rsid w:val="00720CFB"/>
    <w:rsid w:val="00721982"/>
    <w:rsid w:val="00721A01"/>
    <w:rsid w:val="007224E1"/>
    <w:rsid w:val="00722B7A"/>
    <w:rsid w:val="00723322"/>
    <w:rsid w:val="007237B4"/>
    <w:rsid w:val="00723810"/>
    <w:rsid w:val="00723CD5"/>
    <w:rsid w:val="007246F5"/>
    <w:rsid w:val="00724BDA"/>
    <w:rsid w:val="0072666A"/>
    <w:rsid w:val="00726B38"/>
    <w:rsid w:val="0072755E"/>
    <w:rsid w:val="00727DC6"/>
    <w:rsid w:val="00727DE8"/>
    <w:rsid w:val="00730362"/>
    <w:rsid w:val="00730980"/>
    <w:rsid w:val="007314D6"/>
    <w:rsid w:val="007319F3"/>
    <w:rsid w:val="00732163"/>
    <w:rsid w:val="00732DEB"/>
    <w:rsid w:val="00733125"/>
    <w:rsid w:val="007341F6"/>
    <w:rsid w:val="00734941"/>
    <w:rsid w:val="00734B53"/>
    <w:rsid w:val="00734E11"/>
    <w:rsid w:val="00735292"/>
    <w:rsid w:val="007360A0"/>
    <w:rsid w:val="00736269"/>
    <w:rsid w:val="0073662B"/>
    <w:rsid w:val="00737014"/>
    <w:rsid w:val="007372E9"/>
    <w:rsid w:val="007373A1"/>
    <w:rsid w:val="0073745B"/>
    <w:rsid w:val="00737832"/>
    <w:rsid w:val="00737CB4"/>
    <w:rsid w:val="00737EB8"/>
    <w:rsid w:val="0074010E"/>
    <w:rsid w:val="0074133B"/>
    <w:rsid w:val="00741417"/>
    <w:rsid w:val="007417FC"/>
    <w:rsid w:val="00743FF0"/>
    <w:rsid w:val="00744834"/>
    <w:rsid w:val="007449A5"/>
    <w:rsid w:val="007455B1"/>
    <w:rsid w:val="00745759"/>
    <w:rsid w:val="007459AA"/>
    <w:rsid w:val="00745BC8"/>
    <w:rsid w:val="007462D4"/>
    <w:rsid w:val="007463FF"/>
    <w:rsid w:val="00746B42"/>
    <w:rsid w:val="007472FB"/>
    <w:rsid w:val="00747C13"/>
    <w:rsid w:val="00747FD4"/>
    <w:rsid w:val="00751C6F"/>
    <w:rsid w:val="007524E1"/>
    <w:rsid w:val="00752700"/>
    <w:rsid w:val="00752BB3"/>
    <w:rsid w:val="00754B52"/>
    <w:rsid w:val="00756272"/>
    <w:rsid w:val="00757557"/>
    <w:rsid w:val="0076007C"/>
    <w:rsid w:val="00760123"/>
    <w:rsid w:val="007606F6"/>
    <w:rsid w:val="0076139A"/>
    <w:rsid w:val="00761789"/>
    <w:rsid w:val="00761A62"/>
    <w:rsid w:val="00762E94"/>
    <w:rsid w:val="007631E0"/>
    <w:rsid w:val="0076342F"/>
    <w:rsid w:val="007634E7"/>
    <w:rsid w:val="00763FBC"/>
    <w:rsid w:val="00764274"/>
    <w:rsid w:val="00764854"/>
    <w:rsid w:val="00764F0C"/>
    <w:rsid w:val="00765FD1"/>
    <w:rsid w:val="00766C5C"/>
    <w:rsid w:val="0076712F"/>
    <w:rsid w:val="00767813"/>
    <w:rsid w:val="00767DFD"/>
    <w:rsid w:val="00767E44"/>
    <w:rsid w:val="00767F5B"/>
    <w:rsid w:val="007702B2"/>
    <w:rsid w:val="0077043C"/>
    <w:rsid w:val="00770774"/>
    <w:rsid w:val="007709E7"/>
    <w:rsid w:val="00770B09"/>
    <w:rsid w:val="00771095"/>
    <w:rsid w:val="007715BA"/>
    <w:rsid w:val="0077375F"/>
    <w:rsid w:val="00773D43"/>
    <w:rsid w:val="007754B2"/>
    <w:rsid w:val="00776C9A"/>
    <w:rsid w:val="00777407"/>
    <w:rsid w:val="00777642"/>
    <w:rsid w:val="007776D9"/>
    <w:rsid w:val="0077786D"/>
    <w:rsid w:val="007804D8"/>
    <w:rsid w:val="007807B0"/>
    <w:rsid w:val="00781DEC"/>
    <w:rsid w:val="007825A7"/>
    <w:rsid w:val="00783586"/>
    <w:rsid w:val="007835AF"/>
    <w:rsid w:val="007836F3"/>
    <w:rsid w:val="007846C8"/>
    <w:rsid w:val="0078490D"/>
    <w:rsid w:val="00784940"/>
    <w:rsid w:val="0078525E"/>
    <w:rsid w:val="00785DE6"/>
    <w:rsid w:val="00786473"/>
    <w:rsid w:val="00786629"/>
    <w:rsid w:val="00786689"/>
    <w:rsid w:val="00787CE6"/>
    <w:rsid w:val="007903B4"/>
    <w:rsid w:val="007905D2"/>
    <w:rsid w:val="0079133B"/>
    <w:rsid w:val="00791963"/>
    <w:rsid w:val="0079202D"/>
    <w:rsid w:val="00792D54"/>
    <w:rsid w:val="00793CC1"/>
    <w:rsid w:val="00794085"/>
    <w:rsid w:val="00795422"/>
    <w:rsid w:val="007957AC"/>
    <w:rsid w:val="007964FD"/>
    <w:rsid w:val="0079653E"/>
    <w:rsid w:val="007968E5"/>
    <w:rsid w:val="00796A6F"/>
    <w:rsid w:val="007974DC"/>
    <w:rsid w:val="007979A5"/>
    <w:rsid w:val="007A1494"/>
    <w:rsid w:val="007A1943"/>
    <w:rsid w:val="007A1AD3"/>
    <w:rsid w:val="007A1DD2"/>
    <w:rsid w:val="007A1FBE"/>
    <w:rsid w:val="007A3668"/>
    <w:rsid w:val="007A3710"/>
    <w:rsid w:val="007A3B8F"/>
    <w:rsid w:val="007A3F6E"/>
    <w:rsid w:val="007A4EF0"/>
    <w:rsid w:val="007A50B8"/>
    <w:rsid w:val="007A5393"/>
    <w:rsid w:val="007A5B5C"/>
    <w:rsid w:val="007A5D61"/>
    <w:rsid w:val="007A6958"/>
    <w:rsid w:val="007A7511"/>
    <w:rsid w:val="007B0ADD"/>
    <w:rsid w:val="007B11EC"/>
    <w:rsid w:val="007B162D"/>
    <w:rsid w:val="007B1762"/>
    <w:rsid w:val="007B19C9"/>
    <w:rsid w:val="007B19ED"/>
    <w:rsid w:val="007B1AC2"/>
    <w:rsid w:val="007B1D10"/>
    <w:rsid w:val="007B28B9"/>
    <w:rsid w:val="007B2A8E"/>
    <w:rsid w:val="007B30AF"/>
    <w:rsid w:val="007B3764"/>
    <w:rsid w:val="007B3914"/>
    <w:rsid w:val="007B3CEF"/>
    <w:rsid w:val="007B3EEC"/>
    <w:rsid w:val="007B49BE"/>
    <w:rsid w:val="007B4BDA"/>
    <w:rsid w:val="007B4C6B"/>
    <w:rsid w:val="007B57B4"/>
    <w:rsid w:val="007B5932"/>
    <w:rsid w:val="007B5B4C"/>
    <w:rsid w:val="007B5C3D"/>
    <w:rsid w:val="007B6103"/>
    <w:rsid w:val="007B64AF"/>
    <w:rsid w:val="007B6C15"/>
    <w:rsid w:val="007B79D3"/>
    <w:rsid w:val="007B7D33"/>
    <w:rsid w:val="007C0111"/>
    <w:rsid w:val="007C0675"/>
    <w:rsid w:val="007C0AFB"/>
    <w:rsid w:val="007C0BFF"/>
    <w:rsid w:val="007C234C"/>
    <w:rsid w:val="007C2B5F"/>
    <w:rsid w:val="007C32BD"/>
    <w:rsid w:val="007C3406"/>
    <w:rsid w:val="007C373D"/>
    <w:rsid w:val="007C40E6"/>
    <w:rsid w:val="007C4213"/>
    <w:rsid w:val="007C45E5"/>
    <w:rsid w:val="007C481D"/>
    <w:rsid w:val="007C520C"/>
    <w:rsid w:val="007C566F"/>
    <w:rsid w:val="007C5763"/>
    <w:rsid w:val="007C6490"/>
    <w:rsid w:val="007C7912"/>
    <w:rsid w:val="007C7B3B"/>
    <w:rsid w:val="007C7C45"/>
    <w:rsid w:val="007D05CE"/>
    <w:rsid w:val="007D0966"/>
    <w:rsid w:val="007D0CA3"/>
    <w:rsid w:val="007D2623"/>
    <w:rsid w:val="007D37F9"/>
    <w:rsid w:val="007D382D"/>
    <w:rsid w:val="007D3E0F"/>
    <w:rsid w:val="007D3F90"/>
    <w:rsid w:val="007D4A05"/>
    <w:rsid w:val="007D4F34"/>
    <w:rsid w:val="007D53CB"/>
    <w:rsid w:val="007E034B"/>
    <w:rsid w:val="007E0FB9"/>
    <w:rsid w:val="007E100A"/>
    <w:rsid w:val="007E1100"/>
    <w:rsid w:val="007E1AA9"/>
    <w:rsid w:val="007E33D3"/>
    <w:rsid w:val="007E36A4"/>
    <w:rsid w:val="007E5D8A"/>
    <w:rsid w:val="007E619D"/>
    <w:rsid w:val="007E6A7F"/>
    <w:rsid w:val="007E6F5C"/>
    <w:rsid w:val="007E730C"/>
    <w:rsid w:val="007E74F1"/>
    <w:rsid w:val="007F0386"/>
    <w:rsid w:val="007F087C"/>
    <w:rsid w:val="007F0D44"/>
    <w:rsid w:val="007F0E08"/>
    <w:rsid w:val="007F0FDA"/>
    <w:rsid w:val="007F1138"/>
    <w:rsid w:val="007F199C"/>
    <w:rsid w:val="007F27C9"/>
    <w:rsid w:val="007F2E3A"/>
    <w:rsid w:val="007F362C"/>
    <w:rsid w:val="007F4600"/>
    <w:rsid w:val="007F4916"/>
    <w:rsid w:val="007F4C06"/>
    <w:rsid w:val="007F55F2"/>
    <w:rsid w:val="007F6038"/>
    <w:rsid w:val="007F6286"/>
    <w:rsid w:val="008000BC"/>
    <w:rsid w:val="00800A11"/>
    <w:rsid w:val="0080144D"/>
    <w:rsid w:val="008015B5"/>
    <w:rsid w:val="00802409"/>
    <w:rsid w:val="00802CB4"/>
    <w:rsid w:val="008031D2"/>
    <w:rsid w:val="008032D7"/>
    <w:rsid w:val="00803349"/>
    <w:rsid w:val="0080352F"/>
    <w:rsid w:val="00803AF8"/>
    <w:rsid w:val="00805119"/>
    <w:rsid w:val="00805C8D"/>
    <w:rsid w:val="00806941"/>
    <w:rsid w:val="0080752A"/>
    <w:rsid w:val="00807E2B"/>
    <w:rsid w:val="00810A89"/>
    <w:rsid w:val="008116EA"/>
    <w:rsid w:val="00811969"/>
    <w:rsid w:val="008122A9"/>
    <w:rsid w:val="00812BCE"/>
    <w:rsid w:val="00814080"/>
    <w:rsid w:val="00814834"/>
    <w:rsid w:val="0081727D"/>
    <w:rsid w:val="008172BC"/>
    <w:rsid w:val="0081741A"/>
    <w:rsid w:val="00817A29"/>
    <w:rsid w:val="008205D1"/>
    <w:rsid w:val="00820DFD"/>
    <w:rsid w:val="00820ECB"/>
    <w:rsid w:val="0082141E"/>
    <w:rsid w:val="0082163F"/>
    <w:rsid w:val="00821704"/>
    <w:rsid w:val="00821AC3"/>
    <w:rsid w:val="0082308A"/>
    <w:rsid w:val="00823620"/>
    <w:rsid w:val="0082467F"/>
    <w:rsid w:val="00824FDF"/>
    <w:rsid w:val="0082510D"/>
    <w:rsid w:val="0082549B"/>
    <w:rsid w:val="00825B1D"/>
    <w:rsid w:val="00825D86"/>
    <w:rsid w:val="00826078"/>
    <w:rsid w:val="008261EE"/>
    <w:rsid w:val="00831106"/>
    <w:rsid w:val="0083148A"/>
    <w:rsid w:val="00831A1D"/>
    <w:rsid w:val="00831A21"/>
    <w:rsid w:val="008320C6"/>
    <w:rsid w:val="00832463"/>
    <w:rsid w:val="00832743"/>
    <w:rsid w:val="0083274F"/>
    <w:rsid w:val="00832AA0"/>
    <w:rsid w:val="00832C60"/>
    <w:rsid w:val="008341E2"/>
    <w:rsid w:val="00834E1C"/>
    <w:rsid w:val="0083568B"/>
    <w:rsid w:val="00836018"/>
    <w:rsid w:val="00836048"/>
    <w:rsid w:val="0083677D"/>
    <w:rsid w:val="0083708F"/>
    <w:rsid w:val="008401A6"/>
    <w:rsid w:val="008402DA"/>
    <w:rsid w:val="008402F5"/>
    <w:rsid w:val="00840433"/>
    <w:rsid w:val="00840F2F"/>
    <w:rsid w:val="008418DC"/>
    <w:rsid w:val="00841A37"/>
    <w:rsid w:val="00841C7B"/>
    <w:rsid w:val="008425DF"/>
    <w:rsid w:val="0084316D"/>
    <w:rsid w:val="0084369F"/>
    <w:rsid w:val="008436B9"/>
    <w:rsid w:val="00843738"/>
    <w:rsid w:val="00843849"/>
    <w:rsid w:val="00843A84"/>
    <w:rsid w:val="00843FC8"/>
    <w:rsid w:val="00845490"/>
    <w:rsid w:val="00846635"/>
    <w:rsid w:val="008469F6"/>
    <w:rsid w:val="00846D91"/>
    <w:rsid w:val="0085080C"/>
    <w:rsid w:val="00850D53"/>
    <w:rsid w:val="00851944"/>
    <w:rsid w:val="00851D6A"/>
    <w:rsid w:val="00852736"/>
    <w:rsid w:val="008528B0"/>
    <w:rsid w:val="008529DB"/>
    <w:rsid w:val="0085385F"/>
    <w:rsid w:val="00854389"/>
    <w:rsid w:val="00854773"/>
    <w:rsid w:val="00855D54"/>
    <w:rsid w:val="0085618C"/>
    <w:rsid w:val="0085637F"/>
    <w:rsid w:val="0085650A"/>
    <w:rsid w:val="00856FE8"/>
    <w:rsid w:val="00857557"/>
    <w:rsid w:val="00857A07"/>
    <w:rsid w:val="0086005E"/>
    <w:rsid w:val="00860306"/>
    <w:rsid w:val="008608C7"/>
    <w:rsid w:val="00861723"/>
    <w:rsid w:val="00861CAF"/>
    <w:rsid w:val="00862034"/>
    <w:rsid w:val="00862503"/>
    <w:rsid w:val="00862548"/>
    <w:rsid w:val="00862C46"/>
    <w:rsid w:val="00862F06"/>
    <w:rsid w:val="0086359B"/>
    <w:rsid w:val="008646DF"/>
    <w:rsid w:val="00865074"/>
    <w:rsid w:val="008652CE"/>
    <w:rsid w:val="0086533D"/>
    <w:rsid w:val="00866AF9"/>
    <w:rsid w:val="00866C6F"/>
    <w:rsid w:val="00867048"/>
    <w:rsid w:val="00867552"/>
    <w:rsid w:val="00867A5A"/>
    <w:rsid w:val="00870585"/>
    <w:rsid w:val="00870D68"/>
    <w:rsid w:val="0087274F"/>
    <w:rsid w:val="00872B4B"/>
    <w:rsid w:val="00873EB1"/>
    <w:rsid w:val="008748EE"/>
    <w:rsid w:val="008752D6"/>
    <w:rsid w:val="00875829"/>
    <w:rsid w:val="008762EE"/>
    <w:rsid w:val="00880DB8"/>
    <w:rsid w:val="008810AB"/>
    <w:rsid w:val="008811C3"/>
    <w:rsid w:val="00881543"/>
    <w:rsid w:val="008818F4"/>
    <w:rsid w:val="0088192F"/>
    <w:rsid w:val="008820E9"/>
    <w:rsid w:val="008823F5"/>
    <w:rsid w:val="008827FE"/>
    <w:rsid w:val="008828B8"/>
    <w:rsid w:val="00883072"/>
    <w:rsid w:val="00883761"/>
    <w:rsid w:val="00883A3C"/>
    <w:rsid w:val="00883C8D"/>
    <w:rsid w:val="008840F0"/>
    <w:rsid w:val="008846EE"/>
    <w:rsid w:val="00885515"/>
    <w:rsid w:val="00885B3B"/>
    <w:rsid w:val="00887641"/>
    <w:rsid w:val="00887E06"/>
    <w:rsid w:val="00887F59"/>
    <w:rsid w:val="0089047E"/>
    <w:rsid w:val="008905B7"/>
    <w:rsid w:val="00890F37"/>
    <w:rsid w:val="00890FA1"/>
    <w:rsid w:val="00890FE7"/>
    <w:rsid w:val="00891D4B"/>
    <w:rsid w:val="00891EF0"/>
    <w:rsid w:val="0089264F"/>
    <w:rsid w:val="008932C8"/>
    <w:rsid w:val="008938D8"/>
    <w:rsid w:val="00893E0E"/>
    <w:rsid w:val="00893FF3"/>
    <w:rsid w:val="008941E7"/>
    <w:rsid w:val="00894A08"/>
    <w:rsid w:val="008954ED"/>
    <w:rsid w:val="00895CAB"/>
    <w:rsid w:val="008961BC"/>
    <w:rsid w:val="008963ED"/>
    <w:rsid w:val="008A019D"/>
    <w:rsid w:val="008A01C2"/>
    <w:rsid w:val="008A043A"/>
    <w:rsid w:val="008A045F"/>
    <w:rsid w:val="008A0B7A"/>
    <w:rsid w:val="008A130E"/>
    <w:rsid w:val="008A1F0C"/>
    <w:rsid w:val="008A2334"/>
    <w:rsid w:val="008A2355"/>
    <w:rsid w:val="008A2A1C"/>
    <w:rsid w:val="008A2BDC"/>
    <w:rsid w:val="008A3004"/>
    <w:rsid w:val="008A34D2"/>
    <w:rsid w:val="008A37C9"/>
    <w:rsid w:val="008A40BE"/>
    <w:rsid w:val="008A4AA4"/>
    <w:rsid w:val="008A4F63"/>
    <w:rsid w:val="008A5174"/>
    <w:rsid w:val="008A5643"/>
    <w:rsid w:val="008A5837"/>
    <w:rsid w:val="008A601C"/>
    <w:rsid w:val="008A63C9"/>
    <w:rsid w:val="008A6B1E"/>
    <w:rsid w:val="008A7B50"/>
    <w:rsid w:val="008B0893"/>
    <w:rsid w:val="008B08D0"/>
    <w:rsid w:val="008B091E"/>
    <w:rsid w:val="008B284A"/>
    <w:rsid w:val="008B3649"/>
    <w:rsid w:val="008B36F4"/>
    <w:rsid w:val="008B3728"/>
    <w:rsid w:val="008B3E9B"/>
    <w:rsid w:val="008B3ED8"/>
    <w:rsid w:val="008B427B"/>
    <w:rsid w:val="008B4804"/>
    <w:rsid w:val="008B4ABF"/>
    <w:rsid w:val="008B5478"/>
    <w:rsid w:val="008B5B1A"/>
    <w:rsid w:val="008B67C0"/>
    <w:rsid w:val="008B7088"/>
    <w:rsid w:val="008B70EC"/>
    <w:rsid w:val="008B7790"/>
    <w:rsid w:val="008C007B"/>
    <w:rsid w:val="008C0ED9"/>
    <w:rsid w:val="008C13DD"/>
    <w:rsid w:val="008C14C4"/>
    <w:rsid w:val="008C195B"/>
    <w:rsid w:val="008C29DD"/>
    <w:rsid w:val="008C3040"/>
    <w:rsid w:val="008C3341"/>
    <w:rsid w:val="008C3408"/>
    <w:rsid w:val="008C3757"/>
    <w:rsid w:val="008C3F37"/>
    <w:rsid w:val="008C4418"/>
    <w:rsid w:val="008C4804"/>
    <w:rsid w:val="008C540F"/>
    <w:rsid w:val="008C5862"/>
    <w:rsid w:val="008C640E"/>
    <w:rsid w:val="008C671B"/>
    <w:rsid w:val="008C68DC"/>
    <w:rsid w:val="008C704D"/>
    <w:rsid w:val="008C72DD"/>
    <w:rsid w:val="008C7BAD"/>
    <w:rsid w:val="008D05E3"/>
    <w:rsid w:val="008D2025"/>
    <w:rsid w:val="008D2CD3"/>
    <w:rsid w:val="008D3984"/>
    <w:rsid w:val="008D40B8"/>
    <w:rsid w:val="008D6306"/>
    <w:rsid w:val="008D684A"/>
    <w:rsid w:val="008D68D5"/>
    <w:rsid w:val="008D7284"/>
    <w:rsid w:val="008D7941"/>
    <w:rsid w:val="008D7C4A"/>
    <w:rsid w:val="008D7D69"/>
    <w:rsid w:val="008E060A"/>
    <w:rsid w:val="008E1891"/>
    <w:rsid w:val="008E1904"/>
    <w:rsid w:val="008E1EE6"/>
    <w:rsid w:val="008E2187"/>
    <w:rsid w:val="008E2506"/>
    <w:rsid w:val="008E2D61"/>
    <w:rsid w:val="008E3BAE"/>
    <w:rsid w:val="008E3DA1"/>
    <w:rsid w:val="008E409D"/>
    <w:rsid w:val="008E554A"/>
    <w:rsid w:val="008E5832"/>
    <w:rsid w:val="008E58A1"/>
    <w:rsid w:val="008E5A27"/>
    <w:rsid w:val="008E5BB8"/>
    <w:rsid w:val="008E6B9A"/>
    <w:rsid w:val="008F071D"/>
    <w:rsid w:val="008F0A48"/>
    <w:rsid w:val="008F0F79"/>
    <w:rsid w:val="008F14F3"/>
    <w:rsid w:val="008F1AFF"/>
    <w:rsid w:val="008F3F7C"/>
    <w:rsid w:val="008F46D5"/>
    <w:rsid w:val="008F5004"/>
    <w:rsid w:val="008F5A65"/>
    <w:rsid w:val="008F5B56"/>
    <w:rsid w:val="008F5CA1"/>
    <w:rsid w:val="008F66EB"/>
    <w:rsid w:val="008F6FC9"/>
    <w:rsid w:val="008F7887"/>
    <w:rsid w:val="008F7D5B"/>
    <w:rsid w:val="009009AD"/>
    <w:rsid w:val="00900A17"/>
    <w:rsid w:val="00901D04"/>
    <w:rsid w:val="00901D4C"/>
    <w:rsid w:val="00901F35"/>
    <w:rsid w:val="00902ACC"/>
    <w:rsid w:val="00903191"/>
    <w:rsid w:val="00903229"/>
    <w:rsid w:val="009032EC"/>
    <w:rsid w:val="00903328"/>
    <w:rsid w:val="0090432B"/>
    <w:rsid w:val="009048E2"/>
    <w:rsid w:val="0090556D"/>
    <w:rsid w:val="009056DF"/>
    <w:rsid w:val="00905813"/>
    <w:rsid w:val="00906127"/>
    <w:rsid w:val="00906366"/>
    <w:rsid w:val="009064F1"/>
    <w:rsid w:val="00906985"/>
    <w:rsid w:val="00906DCD"/>
    <w:rsid w:val="009073DF"/>
    <w:rsid w:val="009077F5"/>
    <w:rsid w:val="00907AFE"/>
    <w:rsid w:val="00907EF7"/>
    <w:rsid w:val="0091027E"/>
    <w:rsid w:val="00911267"/>
    <w:rsid w:val="00911FEB"/>
    <w:rsid w:val="009120A5"/>
    <w:rsid w:val="009123C5"/>
    <w:rsid w:val="00912819"/>
    <w:rsid w:val="00912BDA"/>
    <w:rsid w:val="00912D05"/>
    <w:rsid w:val="00912F23"/>
    <w:rsid w:val="009131D3"/>
    <w:rsid w:val="00913B2F"/>
    <w:rsid w:val="00913DAF"/>
    <w:rsid w:val="00913E93"/>
    <w:rsid w:val="00915B8F"/>
    <w:rsid w:val="00916F86"/>
    <w:rsid w:val="00917C80"/>
    <w:rsid w:val="00920360"/>
    <w:rsid w:val="0092095E"/>
    <w:rsid w:val="009213A0"/>
    <w:rsid w:val="009221B8"/>
    <w:rsid w:val="00922846"/>
    <w:rsid w:val="00922912"/>
    <w:rsid w:val="00922FC3"/>
    <w:rsid w:val="00923680"/>
    <w:rsid w:val="00923941"/>
    <w:rsid w:val="00923B61"/>
    <w:rsid w:val="00924C45"/>
    <w:rsid w:val="0092507B"/>
    <w:rsid w:val="0092512E"/>
    <w:rsid w:val="00925AFA"/>
    <w:rsid w:val="00927247"/>
    <w:rsid w:val="00927AD7"/>
    <w:rsid w:val="00927D95"/>
    <w:rsid w:val="009304F4"/>
    <w:rsid w:val="00930B4F"/>
    <w:rsid w:val="00930D50"/>
    <w:rsid w:val="00931524"/>
    <w:rsid w:val="00931B9F"/>
    <w:rsid w:val="00932A3C"/>
    <w:rsid w:val="00932B94"/>
    <w:rsid w:val="00935BDE"/>
    <w:rsid w:val="00935DAC"/>
    <w:rsid w:val="00936485"/>
    <w:rsid w:val="00936B0D"/>
    <w:rsid w:val="00936DB8"/>
    <w:rsid w:val="00936F46"/>
    <w:rsid w:val="00937B6A"/>
    <w:rsid w:val="0094028A"/>
    <w:rsid w:val="009406DC"/>
    <w:rsid w:val="00940F9B"/>
    <w:rsid w:val="00941988"/>
    <w:rsid w:val="00942056"/>
    <w:rsid w:val="0094206B"/>
    <w:rsid w:val="00942078"/>
    <w:rsid w:val="00942867"/>
    <w:rsid w:val="00942AE0"/>
    <w:rsid w:val="00942FC4"/>
    <w:rsid w:val="009430BB"/>
    <w:rsid w:val="00943EC0"/>
    <w:rsid w:val="0094419F"/>
    <w:rsid w:val="0094536A"/>
    <w:rsid w:val="00945503"/>
    <w:rsid w:val="0094569F"/>
    <w:rsid w:val="00945C57"/>
    <w:rsid w:val="00946365"/>
    <w:rsid w:val="00946C98"/>
    <w:rsid w:val="00946FC0"/>
    <w:rsid w:val="00947922"/>
    <w:rsid w:val="00947CE2"/>
    <w:rsid w:val="00947EB8"/>
    <w:rsid w:val="009504B4"/>
    <w:rsid w:val="00951CB8"/>
    <w:rsid w:val="0095232C"/>
    <w:rsid w:val="0095241A"/>
    <w:rsid w:val="0095285B"/>
    <w:rsid w:val="00953251"/>
    <w:rsid w:val="00953F8E"/>
    <w:rsid w:val="0095448D"/>
    <w:rsid w:val="0095586C"/>
    <w:rsid w:val="00955BAA"/>
    <w:rsid w:val="009602F3"/>
    <w:rsid w:val="00960FEB"/>
    <w:rsid w:val="009614C4"/>
    <w:rsid w:val="00961C0D"/>
    <w:rsid w:val="00962148"/>
    <w:rsid w:val="0096215A"/>
    <w:rsid w:val="009622C1"/>
    <w:rsid w:val="00962400"/>
    <w:rsid w:val="009629E5"/>
    <w:rsid w:val="00962D03"/>
    <w:rsid w:val="009634E4"/>
    <w:rsid w:val="009636F9"/>
    <w:rsid w:val="00963BA7"/>
    <w:rsid w:val="00964111"/>
    <w:rsid w:val="0096495E"/>
    <w:rsid w:val="00965631"/>
    <w:rsid w:val="00965864"/>
    <w:rsid w:val="00965CBE"/>
    <w:rsid w:val="00965D81"/>
    <w:rsid w:val="00965F3C"/>
    <w:rsid w:val="009673AA"/>
    <w:rsid w:val="00967A04"/>
    <w:rsid w:val="00967E6A"/>
    <w:rsid w:val="00967FF8"/>
    <w:rsid w:val="009707A5"/>
    <w:rsid w:val="009712CD"/>
    <w:rsid w:val="009712F3"/>
    <w:rsid w:val="00971B81"/>
    <w:rsid w:val="009730E7"/>
    <w:rsid w:val="00973134"/>
    <w:rsid w:val="00973356"/>
    <w:rsid w:val="00973D0F"/>
    <w:rsid w:val="00973EF3"/>
    <w:rsid w:val="009740BF"/>
    <w:rsid w:val="009744B1"/>
    <w:rsid w:val="0097568B"/>
    <w:rsid w:val="00975E5B"/>
    <w:rsid w:val="009767BC"/>
    <w:rsid w:val="00977C46"/>
    <w:rsid w:val="00980218"/>
    <w:rsid w:val="0098168F"/>
    <w:rsid w:val="00981B76"/>
    <w:rsid w:val="009820A3"/>
    <w:rsid w:val="00982B48"/>
    <w:rsid w:val="00982BC8"/>
    <w:rsid w:val="00982D35"/>
    <w:rsid w:val="00983B4D"/>
    <w:rsid w:val="00983CA6"/>
    <w:rsid w:val="00984001"/>
    <w:rsid w:val="0098466C"/>
    <w:rsid w:val="00984D2E"/>
    <w:rsid w:val="0098518E"/>
    <w:rsid w:val="00985BA9"/>
    <w:rsid w:val="00985D56"/>
    <w:rsid w:val="00985DE8"/>
    <w:rsid w:val="0098634F"/>
    <w:rsid w:val="0098657C"/>
    <w:rsid w:val="00986BB2"/>
    <w:rsid w:val="00987619"/>
    <w:rsid w:val="00990426"/>
    <w:rsid w:val="00990945"/>
    <w:rsid w:val="00990BAD"/>
    <w:rsid w:val="009910BC"/>
    <w:rsid w:val="00991211"/>
    <w:rsid w:val="009920DA"/>
    <w:rsid w:val="009921B8"/>
    <w:rsid w:val="00992446"/>
    <w:rsid w:val="0099272B"/>
    <w:rsid w:val="00992D6F"/>
    <w:rsid w:val="00993090"/>
    <w:rsid w:val="009931FE"/>
    <w:rsid w:val="00993D2F"/>
    <w:rsid w:val="00993F79"/>
    <w:rsid w:val="0099452B"/>
    <w:rsid w:val="00994943"/>
    <w:rsid w:val="00994B2E"/>
    <w:rsid w:val="00994F0E"/>
    <w:rsid w:val="00995323"/>
    <w:rsid w:val="00995339"/>
    <w:rsid w:val="0099590C"/>
    <w:rsid w:val="00995DE0"/>
    <w:rsid w:val="00996FF3"/>
    <w:rsid w:val="009A008B"/>
    <w:rsid w:val="009A00DF"/>
    <w:rsid w:val="009A01C2"/>
    <w:rsid w:val="009A0821"/>
    <w:rsid w:val="009A0AD4"/>
    <w:rsid w:val="009A0C8A"/>
    <w:rsid w:val="009A278E"/>
    <w:rsid w:val="009A341E"/>
    <w:rsid w:val="009A36F0"/>
    <w:rsid w:val="009A474E"/>
    <w:rsid w:val="009A5143"/>
    <w:rsid w:val="009A568A"/>
    <w:rsid w:val="009A5C91"/>
    <w:rsid w:val="009A6309"/>
    <w:rsid w:val="009A6641"/>
    <w:rsid w:val="009A69D1"/>
    <w:rsid w:val="009A6D97"/>
    <w:rsid w:val="009A6F56"/>
    <w:rsid w:val="009A6F96"/>
    <w:rsid w:val="009A703E"/>
    <w:rsid w:val="009B04CB"/>
    <w:rsid w:val="009B1A6F"/>
    <w:rsid w:val="009B2A36"/>
    <w:rsid w:val="009B2E2E"/>
    <w:rsid w:val="009B36D6"/>
    <w:rsid w:val="009B3E95"/>
    <w:rsid w:val="009B4245"/>
    <w:rsid w:val="009B444F"/>
    <w:rsid w:val="009B47A0"/>
    <w:rsid w:val="009B5512"/>
    <w:rsid w:val="009B6478"/>
    <w:rsid w:val="009B74EB"/>
    <w:rsid w:val="009C109B"/>
    <w:rsid w:val="009C150F"/>
    <w:rsid w:val="009C1903"/>
    <w:rsid w:val="009C19B5"/>
    <w:rsid w:val="009C1BE6"/>
    <w:rsid w:val="009C27F8"/>
    <w:rsid w:val="009C29B3"/>
    <w:rsid w:val="009C4473"/>
    <w:rsid w:val="009C4C3D"/>
    <w:rsid w:val="009C4D42"/>
    <w:rsid w:val="009C4F49"/>
    <w:rsid w:val="009C576F"/>
    <w:rsid w:val="009C6275"/>
    <w:rsid w:val="009C6570"/>
    <w:rsid w:val="009C6758"/>
    <w:rsid w:val="009C6856"/>
    <w:rsid w:val="009C7956"/>
    <w:rsid w:val="009C7E99"/>
    <w:rsid w:val="009C7FDB"/>
    <w:rsid w:val="009D101B"/>
    <w:rsid w:val="009D18FA"/>
    <w:rsid w:val="009D1AED"/>
    <w:rsid w:val="009D1B7C"/>
    <w:rsid w:val="009D2123"/>
    <w:rsid w:val="009D32BF"/>
    <w:rsid w:val="009D32D0"/>
    <w:rsid w:val="009D372C"/>
    <w:rsid w:val="009D3E52"/>
    <w:rsid w:val="009D3EAA"/>
    <w:rsid w:val="009D4142"/>
    <w:rsid w:val="009D4D39"/>
    <w:rsid w:val="009D5BEF"/>
    <w:rsid w:val="009D687F"/>
    <w:rsid w:val="009D6BD0"/>
    <w:rsid w:val="009E1162"/>
    <w:rsid w:val="009E12F0"/>
    <w:rsid w:val="009E17E8"/>
    <w:rsid w:val="009E2118"/>
    <w:rsid w:val="009E24CA"/>
    <w:rsid w:val="009E2DCA"/>
    <w:rsid w:val="009E2FDC"/>
    <w:rsid w:val="009E3014"/>
    <w:rsid w:val="009E3179"/>
    <w:rsid w:val="009E4D64"/>
    <w:rsid w:val="009E4F90"/>
    <w:rsid w:val="009E77B5"/>
    <w:rsid w:val="009E77B9"/>
    <w:rsid w:val="009E795F"/>
    <w:rsid w:val="009F0013"/>
    <w:rsid w:val="009F0ACD"/>
    <w:rsid w:val="009F0B6F"/>
    <w:rsid w:val="009F1DB5"/>
    <w:rsid w:val="009F1FEA"/>
    <w:rsid w:val="009F2080"/>
    <w:rsid w:val="009F30DB"/>
    <w:rsid w:val="009F3363"/>
    <w:rsid w:val="009F3B27"/>
    <w:rsid w:val="009F3E3F"/>
    <w:rsid w:val="009F413D"/>
    <w:rsid w:val="009F6071"/>
    <w:rsid w:val="009F62A6"/>
    <w:rsid w:val="009F6349"/>
    <w:rsid w:val="009F6ED9"/>
    <w:rsid w:val="009F7432"/>
    <w:rsid w:val="00A0017E"/>
    <w:rsid w:val="00A00321"/>
    <w:rsid w:val="00A0072A"/>
    <w:rsid w:val="00A00FAC"/>
    <w:rsid w:val="00A01121"/>
    <w:rsid w:val="00A0120B"/>
    <w:rsid w:val="00A01581"/>
    <w:rsid w:val="00A01840"/>
    <w:rsid w:val="00A019CC"/>
    <w:rsid w:val="00A03256"/>
    <w:rsid w:val="00A036B7"/>
    <w:rsid w:val="00A03F39"/>
    <w:rsid w:val="00A041BF"/>
    <w:rsid w:val="00A04D1F"/>
    <w:rsid w:val="00A04DA8"/>
    <w:rsid w:val="00A050BC"/>
    <w:rsid w:val="00A052FE"/>
    <w:rsid w:val="00A055C8"/>
    <w:rsid w:val="00A05835"/>
    <w:rsid w:val="00A058D4"/>
    <w:rsid w:val="00A06775"/>
    <w:rsid w:val="00A0681C"/>
    <w:rsid w:val="00A06E7C"/>
    <w:rsid w:val="00A07130"/>
    <w:rsid w:val="00A074F5"/>
    <w:rsid w:val="00A07D3E"/>
    <w:rsid w:val="00A10033"/>
    <w:rsid w:val="00A10948"/>
    <w:rsid w:val="00A11140"/>
    <w:rsid w:val="00A11FB5"/>
    <w:rsid w:val="00A12B4D"/>
    <w:rsid w:val="00A12BAA"/>
    <w:rsid w:val="00A132A6"/>
    <w:rsid w:val="00A13A92"/>
    <w:rsid w:val="00A13AAC"/>
    <w:rsid w:val="00A13FB4"/>
    <w:rsid w:val="00A1474C"/>
    <w:rsid w:val="00A148D5"/>
    <w:rsid w:val="00A15777"/>
    <w:rsid w:val="00A15C48"/>
    <w:rsid w:val="00A15CF6"/>
    <w:rsid w:val="00A16830"/>
    <w:rsid w:val="00A16CA8"/>
    <w:rsid w:val="00A16CFC"/>
    <w:rsid w:val="00A16D13"/>
    <w:rsid w:val="00A20AEF"/>
    <w:rsid w:val="00A20E27"/>
    <w:rsid w:val="00A20EB0"/>
    <w:rsid w:val="00A20F07"/>
    <w:rsid w:val="00A21D1D"/>
    <w:rsid w:val="00A21F62"/>
    <w:rsid w:val="00A220D8"/>
    <w:rsid w:val="00A22324"/>
    <w:rsid w:val="00A22A18"/>
    <w:rsid w:val="00A2370C"/>
    <w:rsid w:val="00A23AEA"/>
    <w:rsid w:val="00A23FE9"/>
    <w:rsid w:val="00A24244"/>
    <w:rsid w:val="00A245B9"/>
    <w:rsid w:val="00A25549"/>
    <w:rsid w:val="00A26014"/>
    <w:rsid w:val="00A262E8"/>
    <w:rsid w:val="00A27B6A"/>
    <w:rsid w:val="00A27C41"/>
    <w:rsid w:val="00A30046"/>
    <w:rsid w:val="00A30651"/>
    <w:rsid w:val="00A307C8"/>
    <w:rsid w:val="00A3112B"/>
    <w:rsid w:val="00A314C5"/>
    <w:rsid w:val="00A31A64"/>
    <w:rsid w:val="00A32D12"/>
    <w:rsid w:val="00A333D1"/>
    <w:rsid w:val="00A338FF"/>
    <w:rsid w:val="00A33A38"/>
    <w:rsid w:val="00A33FD0"/>
    <w:rsid w:val="00A34091"/>
    <w:rsid w:val="00A34316"/>
    <w:rsid w:val="00A347BB"/>
    <w:rsid w:val="00A34802"/>
    <w:rsid w:val="00A34951"/>
    <w:rsid w:val="00A34C9A"/>
    <w:rsid w:val="00A35B65"/>
    <w:rsid w:val="00A3652D"/>
    <w:rsid w:val="00A36859"/>
    <w:rsid w:val="00A369FC"/>
    <w:rsid w:val="00A36D8F"/>
    <w:rsid w:val="00A4076F"/>
    <w:rsid w:val="00A4097E"/>
    <w:rsid w:val="00A40F1F"/>
    <w:rsid w:val="00A41137"/>
    <w:rsid w:val="00A415DC"/>
    <w:rsid w:val="00A42357"/>
    <w:rsid w:val="00A42BFD"/>
    <w:rsid w:val="00A43813"/>
    <w:rsid w:val="00A43A56"/>
    <w:rsid w:val="00A43AD5"/>
    <w:rsid w:val="00A4420E"/>
    <w:rsid w:val="00A44EEC"/>
    <w:rsid w:val="00A45274"/>
    <w:rsid w:val="00A45A35"/>
    <w:rsid w:val="00A45E9E"/>
    <w:rsid w:val="00A45F92"/>
    <w:rsid w:val="00A4723D"/>
    <w:rsid w:val="00A476B3"/>
    <w:rsid w:val="00A50848"/>
    <w:rsid w:val="00A508D7"/>
    <w:rsid w:val="00A52389"/>
    <w:rsid w:val="00A525B7"/>
    <w:rsid w:val="00A52A01"/>
    <w:rsid w:val="00A52AA5"/>
    <w:rsid w:val="00A52FFB"/>
    <w:rsid w:val="00A545F6"/>
    <w:rsid w:val="00A54F07"/>
    <w:rsid w:val="00A55475"/>
    <w:rsid w:val="00A55680"/>
    <w:rsid w:val="00A558E6"/>
    <w:rsid w:val="00A567A4"/>
    <w:rsid w:val="00A56E68"/>
    <w:rsid w:val="00A57A2D"/>
    <w:rsid w:val="00A57BF1"/>
    <w:rsid w:val="00A6007B"/>
    <w:rsid w:val="00A613E0"/>
    <w:rsid w:val="00A618CA"/>
    <w:rsid w:val="00A6192F"/>
    <w:rsid w:val="00A619FF"/>
    <w:rsid w:val="00A61BFA"/>
    <w:rsid w:val="00A6212F"/>
    <w:rsid w:val="00A6301B"/>
    <w:rsid w:val="00A637F0"/>
    <w:rsid w:val="00A647A5"/>
    <w:rsid w:val="00A64E6D"/>
    <w:rsid w:val="00A65065"/>
    <w:rsid w:val="00A6527A"/>
    <w:rsid w:val="00A6539C"/>
    <w:rsid w:val="00A65615"/>
    <w:rsid w:val="00A656E3"/>
    <w:rsid w:val="00A6572B"/>
    <w:rsid w:val="00A65AFD"/>
    <w:rsid w:val="00A65D66"/>
    <w:rsid w:val="00A65D7C"/>
    <w:rsid w:val="00A65E7B"/>
    <w:rsid w:val="00A67A77"/>
    <w:rsid w:val="00A67BA3"/>
    <w:rsid w:val="00A67C86"/>
    <w:rsid w:val="00A67EC9"/>
    <w:rsid w:val="00A67FCD"/>
    <w:rsid w:val="00A702F4"/>
    <w:rsid w:val="00A709AE"/>
    <w:rsid w:val="00A70C50"/>
    <w:rsid w:val="00A7116E"/>
    <w:rsid w:val="00A718FA"/>
    <w:rsid w:val="00A71B9D"/>
    <w:rsid w:val="00A72FB8"/>
    <w:rsid w:val="00A730E5"/>
    <w:rsid w:val="00A731D7"/>
    <w:rsid w:val="00A73564"/>
    <w:rsid w:val="00A73F02"/>
    <w:rsid w:val="00A74520"/>
    <w:rsid w:val="00A7496C"/>
    <w:rsid w:val="00A753A2"/>
    <w:rsid w:val="00A76A7D"/>
    <w:rsid w:val="00A76B34"/>
    <w:rsid w:val="00A77021"/>
    <w:rsid w:val="00A77495"/>
    <w:rsid w:val="00A77DDD"/>
    <w:rsid w:val="00A80AFE"/>
    <w:rsid w:val="00A81A56"/>
    <w:rsid w:val="00A82101"/>
    <w:rsid w:val="00A8275E"/>
    <w:rsid w:val="00A82B40"/>
    <w:rsid w:val="00A83840"/>
    <w:rsid w:val="00A83ADA"/>
    <w:rsid w:val="00A83BEA"/>
    <w:rsid w:val="00A843DD"/>
    <w:rsid w:val="00A8454C"/>
    <w:rsid w:val="00A84550"/>
    <w:rsid w:val="00A85267"/>
    <w:rsid w:val="00A85CC4"/>
    <w:rsid w:val="00A86DD8"/>
    <w:rsid w:val="00A86DFB"/>
    <w:rsid w:val="00A86F1D"/>
    <w:rsid w:val="00A876E7"/>
    <w:rsid w:val="00A87AFB"/>
    <w:rsid w:val="00A87D60"/>
    <w:rsid w:val="00A87E85"/>
    <w:rsid w:val="00A91262"/>
    <w:rsid w:val="00A9157F"/>
    <w:rsid w:val="00A91580"/>
    <w:rsid w:val="00A926D8"/>
    <w:rsid w:val="00A92FAA"/>
    <w:rsid w:val="00A9355A"/>
    <w:rsid w:val="00A93C37"/>
    <w:rsid w:val="00A93F3B"/>
    <w:rsid w:val="00A9403F"/>
    <w:rsid w:val="00A94886"/>
    <w:rsid w:val="00A9604B"/>
    <w:rsid w:val="00A96391"/>
    <w:rsid w:val="00A964C3"/>
    <w:rsid w:val="00A965FD"/>
    <w:rsid w:val="00A975C3"/>
    <w:rsid w:val="00A979DB"/>
    <w:rsid w:val="00A97DB5"/>
    <w:rsid w:val="00AA03A3"/>
    <w:rsid w:val="00AA0754"/>
    <w:rsid w:val="00AA1389"/>
    <w:rsid w:val="00AA2F5A"/>
    <w:rsid w:val="00AA334F"/>
    <w:rsid w:val="00AA34D1"/>
    <w:rsid w:val="00AA37D0"/>
    <w:rsid w:val="00AA3AB4"/>
    <w:rsid w:val="00AA40D8"/>
    <w:rsid w:val="00AA44BF"/>
    <w:rsid w:val="00AA4582"/>
    <w:rsid w:val="00AA4950"/>
    <w:rsid w:val="00AA4B7B"/>
    <w:rsid w:val="00AA693E"/>
    <w:rsid w:val="00AA6DC2"/>
    <w:rsid w:val="00AA6E97"/>
    <w:rsid w:val="00AA6FA7"/>
    <w:rsid w:val="00AA6FBF"/>
    <w:rsid w:val="00AA752F"/>
    <w:rsid w:val="00AA7C5D"/>
    <w:rsid w:val="00AB074A"/>
    <w:rsid w:val="00AB0E82"/>
    <w:rsid w:val="00AB116A"/>
    <w:rsid w:val="00AB16BA"/>
    <w:rsid w:val="00AB2FD6"/>
    <w:rsid w:val="00AB56A7"/>
    <w:rsid w:val="00AB7192"/>
    <w:rsid w:val="00AB777A"/>
    <w:rsid w:val="00AB7965"/>
    <w:rsid w:val="00AB7B65"/>
    <w:rsid w:val="00AB7E53"/>
    <w:rsid w:val="00AC0408"/>
    <w:rsid w:val="00AC1328"/>
    <w:rsid w:val="00AC16D5"/>
    <w:rsid w:val="00AC1AE3"/>
    <w:rsid w:val="00AC1E77"/>
    <w:rsid w:val="00AC1F57"/>
    <w:rsid w:val="00AC2627"/>
    <w:rsid w:val="00AC2A3C"/>
    <w:rsid w:val="00AC2BAF"/>
    <w:rsid w:val="00AC36EB"/>
    <w:rsid w:val="00AC3B31"/>
    <w:rsid w:val="00AC4B97"/>
    <w:rsid w:val="00AC4C0B"/>
    <w:rsid w:val="00AC5E32"/>
    <w:rsid w:val="00AC6274"/>
    <w:rsid w:val="00AC6A73"/>
    <w:rsid w:val="00AC6EAD"/>
    <w:rsid w:val="00AC71B2"/>
    <w:rsid w:val="00AD04C1"/>
    <w:rsid w:val="00AD0692"/>
    <w:rsid w:val="00AD16F0"/>
    <w:rsid w:val="00AD1BF6"/>
    <w:rsid w:val="00AD1C75"/>
    <w:rsid w:val="00AD2793"/>
    <w:rsid w:val="00AD3658"/>
    <w:rsid w:val="00AD3AD3"/>
    <w:rsid w:val="00AD483A"/>
    <w:rsid w:val="00AD52E8"/>
    <w:rsid w:val="00AD5D50"/>
    <w:rsid w:val="00AD6A2C"/>
    <w:rsid w:val="00AD6A67"/>
    <w:rsid w:val="00AE0AF6"/>
    <w:rsid w:val="00AE0B30"/>
    <w:rsid w:val="00AE0FF5"/>
    <w:rsid w:val="00AE1B8A"/>
    <w:rsid w:val="00AE2B5A"/>
    <w:rsid w:val="00AE2CA3"/>
    <w:rsid w:val="00AE2E8D"/>
    <w:rsid w:val="00AE319D"/>
    <w:rsid w:val="00AE35D6"/>
    <w:rsid w:val="00AE403C"/>
    <w:rsid w:val="00AE40CC"/>
    <w:rsid w:val="00AE454A"/>
    <w:rsid w:val="00AE49C6"/>
    <w:rsid w:val="00AE52A3"/>
    <w:rsid w:val="00AE6063"/>
    <w:rsid w:val="00AE646A"/>
    <w:rsid w:val="00AE6AB2"/>
    <w:rsid w:val="00AF0490"/>
    <w:rsid w:val="00AF0B85"/>
    <w:rsid w:val="00AF1B4B"/>
    <w:rsid w:val="00AF2431"/>
    <w:rsid w:val="00AF26E4"/>
    <w:rsid w:val="00AF2991"/>
    <w:rsid w:val="00AF31BF"/>
    <w:rsid w:val="00AF33DA"/>
    <w:rsid w:val="00AF35AF"/>
    <w:rsid w:val="00AF3ED8"/>
    <w:rsid w:val="00AF44D8"/>
    <w:rsid w:val="00AF5005"/>
    <w:rsid w:val="00AF550D"/>
    <w:rsid w:val="00AF59A8"/>
    <w:rsid w:val="00AF5A47"/>
    <w:rsid w:val="00AF5C7B"/>
    <w:rsid w:val="00AF77FD"/>
    <w:rsid w:val="00AF7941"/>
    <w:rsid w:val="00B0006A"/>
    <w:rsid w:val="00B00273"/>
    <w:rsid w:val="00B00679"/>
    <w:rsid w:val="00B00EC0"/>
    <w:rsid w:val="00B01CDE"/>
    <w:rsid w:val="00B01E9E"/>
    <w:rsid w:val="00B024D9"/>
    <w:rsid w:val="00B0253E"/>
    <w:rsid w:val="00B02B89"/>
    <w:rsid w:val="00B02B9B"/>
    <w:rsid w:val="00B03594"/>
    <w:rsid w:val="00B05580"/>
    <w:rsid w:val="00B05A41"/>
    <w:rsid w:val="00B06B99"/>
    <w:rsid w:val="00B07556"/>
    <w:rsid w:val="00B07A3A"/>
    <w:rsid w:val="00B07A98"/>
    <w:rsid w:val="00B07F8F"/>
    <w:rsid w:val="00B1081E"/>
    <w:rsid w:val="00B12012"/>
    <w:rsid w:val="00B14B4E"/>
    <w:rsid w:val="00B15B76"/>
    <w:rsid w:val="00B177B7"/>
    <w:rsid w:val="00B17D32"/>
    <w:rsid w:val="00B20D3D"/>
    <w:rsid w:val="00B2171F"/>
    <w:rsid w:val="00B219A5"/>
    <w:rsid w:val="00B21AC3"/>
    <w:rsid w:val="00B21C84"/>
    <w:rsid w:val="00B22012"/>
    <w:rsid w:val="00B2220D"/>
    <w:rsid w:val="00B224D9"/>
    <w:rsid w:val="00B2353E"/>
    <w:rsid w:val="00B2356B"/>
    <w:rsid w:val="00B23611"/>
    <w:rsid w:val="00B23A6A"/>
    <w:rsid w:val="00B24A00"/>
    <w:rsid w:val="00B24B50"/>
    <w:rsid w:val="00B24CE0"/>
    <w:rsid w:val="00B25ACD"/>
    <w:rsid w:val="00B2622B"/>
    <w:rsid w:val="00B2638B"/>
    <w:rsid w:val="00B26848"/>
    <w:rsid w:val="00B26BA0"/>
    <w:rsid w:val="00B27C47"/>
    <w:rsid w:val="00B3069C"/>
    <w:rsid w:val="00B30A08"/>
    <w:rsid w:val="00B315F6"/>
    <w:rsid w:val="00B319C8"/>
    <w:rsid w:val="00B31CD9"/>
    <w:rsid w:val="00B32168"/>
    <w:rsid w:val="00B322BD"/>
    <w:rsid w:val="00B330F1"/>
    <w:rsid w:val="00B3329C"/>
    <w:rsid w:val="00B33442"/>
    <w:rsid w:val="00B3423A"/>
    <w:rsid w:val="00B34C28"/>
    <w:rsid w:val="00B3505E"/>
    <w:rsid w:val="00B35AD3"/>
    <w:rsid w:val="00B35C22"/>
    <w:rsid w:val="00B376DF"/>
    <w:rsid w:val="00B3782C"/>
    <w:rsid w:val="00B405B1"/>
    <w:rsid w:val="00B40A15"/>
    <w:rsid w:val="00B4104B"/>
    <w:rsid w:val="00B41E73"/>
    <w:rsid w:val="00B41F77"/>
    <w:rsid w:val="00B421A7"/>
    <w:rsid w:val="00B428A9"/>
    <w:rsid w:val="00B43D9A"/>
    <w:rsid w:val="00B43FF8"/>
    <w:rsid w:val="00B44289"/>
    <w:rsid w:val="00B44E2F"/>
    <w:rsid w:val="00B46111"/>
    <w:rsid w:val="00B476BE"/>
    <w:rsid w:val="00B478D9"/>
    <w:rsid w:val="00B47D08"/>
    <w:rsid w:val="00B47F83"/>
    <w:rsid w:val="00B517CE"/>
    <w:rsid w:val="00B52653"/>
    <w:rsid w:val="00B531C2"/>
    <w:rsid w:val="00B5355D"/>
    <w:rsid w:val="00B538AF"/>
    <w:rsid w:val="00B540B6"/>
    <w:rsid w:val="00B542B5"/>
    <w:rsid w:val="00B5439A"/>
    <w:rsid w:val="00B54A3D"/>
    <w:rsid w:val="00B54A8D"/>
    <w:rsid w:val="00B54E8F"/>
    <w:rsid w:val="00B558E8"/>
    <w:rsid w:val="00B56FF5"/>
    <w:rsid w:val="00B57252"/>
    <w:rsid w:val="00B57E19"/>
    <w:rsid w:val="00B57F93"/>
    <w:rsid w:val="00B6017B"/>
    <w:rsid w:val="00B602C5"/>
    <w:rsid w:val="00B60A5D"/>
    <w:rsid w:val="00B6127F"/>
    <w:rsid w:val="00B615E5"/>
    <w:rsid w:val="00B61A26"/>
    <w:rsid w:val="00B625FB"/>
    <w:rsid w:val="00B63A24"/>
    <w:rsid w:val="00B642FA"/>
    <w:rsid w:val="00B6534E"/>
    <w:rsid w:val="00B6536B"/>
    <w:rsid w:val="00B65400"/>
    <w:rsid w:val="00B65419"/>
    <w:rsid w:val="00B65C41"/>
    <w:rsid w:val="00B67B6B"/>
    <w:rsid w:val="00B7019A"/>
    <w:rsid w:val="00B70A25"/>
    <w:rsid w:val="00B72470"/>
    <w:rsid w:val="00B727E4"/>
    <w:rsid w:val="00B72A15"/>
    <w:rsid w:val="00B735DF"/>
    <w:rsid w:val="00B73B38"/>
    <w:rsid w:val="00B73B3F"/>
    <w:rsid w:val="00B74848"/>
    <w:rsid w:val="00B74C6E"/>
    <w:rsid w:val="00B7559E"/>
    <w:rsid w:val="00B75728"/>
    <w:rsid w:val="00B75D9C"/>
    <w:rsid w:val="00B75F2B"/>
    <w:rsid w:val="00B75F39"/>
    <w:rsid w:val="00B76178"/>
    <w:rsid w:val="00B7671E"/>
    <w:rsid w:val="00B779BE"/>
    <w:rsid w:val="00B80641"/>
    <w:rsid w:val="00B81072"/>
    <w:rsid w:val="00B810DC"/>
    <w:rsid w:val="00B81111"/>
    <w:rsid w:val="00B81626"/>
    <w:rsid w:val="00B81DCD"/>
    <w:rsid w:val="00B83EFA"/>
    <w:rsid w:val="00B84134"/>
    <w:rsid w:val="00B84413"/>
    <w:rsid w:val="00B84797"/>
    <w:rsid w:val="00B84AA8"/>
    <w:rsid w:val="00B84B1D"/>
    <w:rsid w:val="00B8583E"/>
    <w:rsid w:val="00B859B2"/>
    <w:rsid w:val="00B85AC2"/>
    <w:rsid w:val="00B85B5D"/>
    <w:rsid w:val="00B86999"/>
    <w:rsid w:val="00B8786F"/>
    <w:rsid w:val="00B90339"/>
    <w:rsid w:val="00B90E07"/>
    <w:rsid w:val="00B910E1"/>
    <w:rsid w:val="00B91510"/>
    <w:rsid w:val="00B92576"/>
    <w:rsid w:val="00B93406"/>
    <w:rsid w:val="00B93524"/>
    <w:rsid w:val="00B952C4"/>
    <w:rsid w:val="00B9554D"/>
    <w:rsid w:val="00B95701"/>
    <w:rsid w:val="00B95E63"/>
    <w:rsid w:val="00B95E6D"/>
    <w:rsid w:val="00B95EF9"/>
    <w:rsid w:val="00B95F75"/>
    <w:rsid w:val="00B96120"/>
    <w:rsid w:val="00B96529"/>
    <w:rsid w:val="00B966F2"/>
    <w:rsid w:val="00B96BD0"/>
    <w:rsid w:val="00B96FA1"/>
    <w:rsid w:val="00B97AD7"/>
    <w:rsid w:val="00B97AF4"/>
    <w:rsid w:val="00BA0D8F"/>
    <w:rsid w:val="00BA1784"/>
    <w:rsid w:val="00BA191F"/>
    <w:rsid w:val="00BA1965"/>
    <w:rsid w:val="00BA1DBD"/>
    <w:rsid w:val="00BA1E82"/>
    <w:rsid w:val="00BA2085"/>
    <w:rsid w:val="00BA22E5"/>
    <w:rsid w:val="00BA25A7"/>
    <w:rsid w:val="00BA2835"/>
    <w:rsid w:val="00BA2861"/>
    <w:rsid w:val="00BA3331"/>
    <w:rsid w:val="00BA3544"/>
    <w:rsid w:val="00BA359C"/>
    <w:rsid w:val="00BA4332"/>
    <w:rsid w:val="00BA433C"/>
    <w:rsid w:val="00BA45BB"/>
    <w:rsid w:val="00BA6274"/>
    <w:rsid w:val="00BA6F4B"/>
    <w:rsid w:val="00BA756E"/>
    <w:rsid w:val="00BA79EC"/>
    <w:rsid w:val="00BA7EA5"/>
    <w:rsid w:val="00BB08E1"/>
    <w:rsid w:val="00BB09BE"/>
    <w:rsid w:val="00BB0E41"/>
    <w:rsid w:val="00BB0F44"/>
    <w:rsid w:val="00BB19E3"/>
    <w:rsid w:val="00BB1C85"/>
    <w:rsid w:val="00BB3FE3"/>
    <w:rsid w:val="00BB5773"/>
    <w:rsid w:val="00BB5ACA"/>
    <w:rsid w:val="00BB6058"/>
    <w:rsid w:val="00BB66D2"/>
    <w:rsid w:val="00BB7B6F"/>
    <w:rsid w:val="00BC0F27"/>
    <w:rsid w:val="00BC173B"/>
    <w:rsid w:val="00BC20F4"/>
    <w:rsid w:val="00BC32B8"/>
    <w:rsid w:val="00BC3C4B"/>
    <w:rsid w:val="00BC4265"/>
    <w:rsid w:val="00BC45E4"/>
    <w:rsid w:val="00BC470D"/>
    <w:rsid w:val="00BC4789"/>
    <w:rsid w:val="00BC63EE"/>
    <w:rsid w:val="00BC6C00"/>
    <w:rsid w:val="00BC6D55"/>
    <w:rsid w:val="00BC7255"/>
    <w:rsid w:val="00BC72BD"/>
    <w:rsid w:val="00BC7391"/>
    <w:rsid w:val="00BC771B"/>
    <w:rsid w:val="00BC7C23"/>
    <w:rsid w:val="00BC7D2D"/>
    <w:rsid w:val="00BD1ADB"/>
    <w:rsid w:val="00BD1B6B"/>
    <w:rsid w:val="00BD1CB0"/>
    <w:rsid w:val="00BD1F89"/>
    <w:rsid w:val="00BD3424"/>
    <w:rsid w:val="00BD3BA7"/>
    <w:rsid w:val="00BD6AF4"/>
    <w:rsid w:val="00BD701D"/>
    <w:rsid w:val="00BD7300"/>
    <w:rsid w:val="00BE0C21"/>
    <w:rsid w:val="00BE0F20"/>
    <w:rsid w:val="00BE2102"/>
    <w:rsid w:val="00BE2925"/>
    <w:rsid w:val="00BE343E"/>
    <w:rsid w:val="00BE3611"/>
    <w:rsid w:val="00BE4A59"/>
    <w:rsid w:val="00BE5B23"/>
    <w:rsid w:val="00BE5F02"/>
    <w:rsid w:val="00BE613A"/>
    <w:rsid w:val="00BE619C"/>
    <w:rsid w:val="00BF0D47"/>
    <w:rsid w:val="00BF1692"/>
    <w:rsid w:val="00BF1AC5"/>
    <w:rsid w:val="00BF1D97"/>
    <w:rsid w:val="00BF23C5"/>
    <w:rsid w:val="00BF2F4F"/>
    <w:rsid w:val="00BF397A"/>
    <w:rsid w:val="00BF4B71"/>
    <w:rsid w:val="00BF4C8F"/>
    <w:rsid w:val="00BF5131"/>
    <w:rsid w:val="00BF55EA"/>
    <w:rsid w:val="00BF659C"/>
    <w:rsid w:val="00BF70FD"/>
    <w:rsid w:val="00BF7DB6"/>
    <w:rsid w:val="00C00485"/>
    <w:rsid w:val="00C012B8"/>
    <w:rsid w:val="00C019CC"/>
    <w:rsid w:val="00C01B97"/>
    <w:rsid w:val="00C02257"/>
    <w:rsid w:val="00C0282F"/>
    <w:rsid w:val="00C02BDC"/>
    <w:rsid w:val="00C04147"/>
    <w:rsid w:val="00C04EED"/>
    <w:rsid w:val="00C05085"/>
    <w:rsid w:val="00C051BD"/>
    <w:rsid w:val="00C05445"/>
    <w:rsid w:val="00C058DB"/>
    <w:rsid w:val="00C1094C"/>
    <w:rsid w:val="00C10B62"/>
    <w:rsid w:val="00C10D8C"/>
    <w:rsid w:val="00C11179"/>
    <w:rsid w:val="00C1122B"/>
    <w:rsid w:val="00C115C7"/>
    <w:rsid w:val="00C11B16"/>
    <w:rsid w:val="00C138A0"/>
    <w:rsid w:val="00C157F5"/>
    <w:rsid w:val="00C164C7"/>
    <w:rsid w:val="00C1669E"/>
    <w:rsid w:val="00C173A7"/>
    <w:rsid w:val="00C175A4"/>
    <w:rsid w:val="00C17E75"/>
    <w:rsid w:val="00C20116"/>
    <w:rsid w:val="00C213A2"/>
    <w:rsid w:val="00C21480"/>
    <w:rsid w:val="00C21FA7"/>
    <w:rsid w:val="00C22111"/>
    <w:rsid w:val="00C240E4"/>
    <w:rsid w:val="00C24141"/>
    <w:rsid w:val="00C24663"/>
    <w:rsid w:val="00C24A8A"/>
    <w:rsid w:val="00C25239"/>
    <w:rsid w:val="00C2591F"/>
    <w:rsid w:val="00C26D1B"/>
    <w:rsid w:val="00C27248"/>
    <w:rsid w:val="00C27344"/>
    <w:rsid w:val="00C30136"/>
    <w:rsid w:val="00C304FE"/>
    <w:rsid w:val="00C30B30"/>
    <w:rsid w:val="00C3112D"/>
    <w:rsid w:val="00C31555"/>
    <w:rsid w:val="00C3287F"/>
    <w:rsid w:val="00C32990"/>
    <w:rsid w:val="00C333E3"/>
    <w:rsid w:val="00C3370D"/>
    <w:rsid w:val="00C340B3"/>
    <w:rsid w:val="00C34236"/>
    <w:rsid w:val="00C34294"/>
    <w:rsid w:val="00C34978"/>
    <w:rsid w:val="00C34EAF"/>
    <w:rsid w:val="00C35334"/>
    <w:rsid w:val="00C35A85"/>
    <w:rsid w:val="00C35F05"/>
    <w:rsid w:val="00C374B2"/>
    <w:rsid w:val="00C37A57"/>
    <w:rsid w:val="00C37DED"/>
    <w:rsid w:val="00C40010"/>
    <w:rsid w:val="00C41004"/>
    <w:rsid w:val="00C41329"/>
    <w:rsid w:val="00C41AA3"/>
    <w:rsid w:val="00C41EFB"/>
    <w:rsid w:val="00C41F47"/>
    <w:rsid w:val="00C422CC"/>
    <w:rsid w:val="00C42385"/>
    <w:rsid w:val="00C436DC"/>
    <w:rsid w:val="00C44293"/>
    <w:rsid w:val="00C45D89"/>
    <w:rsid w:val="00C46939"/>
    <w:rsid w:val="00C4711E"/>
    <w:rsid w:val="00C473BB"/>
    <w:rsid w:val="00C47B4E"/>
    <w:rsid w:val="00C47D22"/>
    <w:rsid w:val="00C50415"/>
    <w:rsid w:val="00C50930"/>
    <w:rsid w:val="00C50A5E"/>
    <w:rsid w:val="00C51971"/>
    <w:rsid w:val="00C5218D"/>
    <w:rsid w:val="00C5249D"/>
    <w:rsid w:val="00C544F4"/>
    <w:rsid w:val="00C54A9F"/>
    <w:rsid w:val="00C552DF"/>
    <w:rsid w:val="00C55F1B"/>
    <w:rsid w:val="00C56451"/>
    <w:rsid w:val="00C56D2F"/>
    <w:rsid w:val="00C5787C"/>
    <w:rsid w:val="00C5791B"/>
    <w:rsid w:val="00C60CE8"/>
    <w:rsid w:val="00C623CA"/>
    <w:rsid w:val="00C628CD"/>
    <w:rsid w:val="00C62936"/>
    <w:rsid w:val="00C62D19"/>
    <w:rsid w:val="00C633AF"/>
    <w:rsid w:val="00C63BC7"/>
    <w:rsid w:val="00C63E82"/>
    <w:rsid w:val="00C64BD6"/>
    <w:rsid w:val="00C6574E"/>
    <w:rsid w:val="00C65EEC"/>
    <w:rsid w:val="00C66380"/>
    <w:rsid w:val="00C66831"/>
    <w:rsid w:val="00C67032"/>
    <w:rsid w:val="00C672AA"/>
    <w:rsid w:val="00C67932"/>
    <w:rsid w:val="00C705B9"/>
    <w:rsid w:val="00C70891"/>
    <w:rsid w:val="00C71413"/>
    <w:rsid w:val="00C72194"/>
    <w:rsid w:val="00C729AA"/>
    <w:rsid w:val="00C72FD6"/>
    <w:rsid w:val="00C74D93"/>
    <w:rsid w:val="00C752F2"/>
    <w:rsid w:val="00C75524"/>
    <w:rsid w:val="00C75DA8"/>
    <w:rsid w:val="00C75E82"/>
    <w:rsid w:val="00C75EEC"/>
    <w:rsid w:val="00C764C1"/>
    <w:rsid w:val="00C76ACF"/>
    <w:rsid w:val="00C76D6F"/>
    <w:rsid w:val="00C76E30"/>
    <w:rsid w:val="00C808E3"/>
    <w:rsid w:val="00C80D5E"/>
    <w:rsid w:val="00C80D6D"/>
    <w:rsid w:val="00C8146E"/>
    <w:rsid w:val="00C8169B"/>
    <w:rsid w:val="00C82761"/>
    <w:rsid w:val="00C8322D"/>
    <w:rsid w:val="00C843AA"/>
    <w:rsid w:val="00C84CBD"/>
    <w:rsid w:val="00C84FBE"/>
    <w:rsid w:val="00C84FCC"/>
    <w:rsid w:val="00C85534"/>
    <w:rsid w:val="00C86B68"/>
    <w:rsid w:val="00C8721C"/>
    <w:rsid w:val="00C908CB"/>
    <w:rsid w:val="00C90DD3"/>
    <w:rsid w:val="00C91B40"/>
    <w:rsid w:val="00C92844"/>
    <w:rsid w:val="00C92919"/>
    <w:rsid w:val="00C92A32"/>
    <w:rsid w:val="00C92B71"/>
    <w:rsid w:val="00C92D67"/>
    <w:rsid w:val="00C92DBA"/>
    <w:rsid w:val="00C9323B"/>
    <w:rsid w:val="00C9402F"/>
    <w:rsid w:val="00C944B3"/>
    <w:rsid w:val="00C949EC"/>
    <w:rsid w:val="00C94A0F"/>
    <w:rsid w:val="00C95187"/>
    <w:rsid w:val="00C96D85"/>
    <w:rsid w:val="00C977F0"/>
    <w:rsid w:val="00C97FAB"/>
    <w:rsid w:val="00CA0398"/>
    <w:rsid w:val="00CA065C"/>
    <w:rsid w:val="00CA0BF7"/>
    <w:rsid w:val="00CA184E"/>
    <w:rsid w:val="00CA1CCB"/>
    <w:rsid w:val="00CA25A8"/>
    <w:rsid w:val="00CA26B0"/>
    <w:rsid w:val="00CA2D3E"/>
    <w:rsid w:val="00CA2EDD"/>
    <w:rsid w:val="00CA2F3A"/>
    <w:rsid w:val="00CA4869"/>
    <w:rsid w:val="00CA497A"/>
    <w:rsid w:val="00CA52E8"/>
    <w:rsid w:val="00CA5C1E"/>
    <w:rsid w:val="00CA6445"/>
    <w:rsid w:val="00CA6F17"/>
    <w:rsid w:val="00CA7237"/>
    <w:rsid w:val="00CA7313"/>
    <w:rsid w:val="00CA7E79"/>
    <w:rsid w:val="00CA7F1C"/>
    <w:rsid w:val="00CA7FF2"/>
    <w:rsid w:val="00CB03B1"/>
    <w:rsid w:val="00CB096A"/>
    <w:rsid w:val="00CB0DD9"/>
    <w:rsid w:val="00CB11E7"/>
    <w:rsid w:val="00CB14E8"/>
    <w:rsid w:val="00CB15BA"/>
    <w:rsid w:val="00CB2CAD"/>
    <w:rsid w:val="00CB4741"/>
    <w:rsid w:val="00CB5416"/>
    <w:rsid w:val="00CB59D3"/>
    <w:rsid w:val="00CB5FFF"/>
    <w:rsid w:val="00CB6324"/>
    <w:rsid w:val="00CB67F1"/>
    <w:rsid w:val="00CB6B0C"/>
    <w:rsid w:val="00CB6E7F"/>
    <w:rsid w:val="00CB7236"/>
    <w:rsid w:val="00CC0529"/>
    <w:rsid w:val="00CC1A86"/>
    <w:rsid w:val="00CC1C82"/>
    <w:rsid w:val="00CC1FBD"/>
    <w:rsid w:val="00CC239F"/>
    <w:rsid w:val="00CC2B36"/>
    <w:rsid w:val="00CC3214"/>
    <w:rsid w:val="00CC344A"/>
    <w:rsid w:val="00CC369B"/>
    <w:rsid w:val="00CC4305"/>
    <w:rsid w:val="00CC431A"/>
    <w:rsid w:val="00CC4734"/>
    <w:rsid w:val="00CC4B78"/>
    <w:rsid w:val="00CC5571"/>
    <w:rsid w:val="00CC58F0"/>
    <w:rsid w:val="00CC599F"/>
    <w:rsid w:val="00CC5ECC"/>
    <w:rsid w:val="00CC6556"/>
    <w:rsid w:val="00CC6872"/>
    <w:rsid w:val="00CC7101"/>
    <w:rsid w:val="00CC7CCC"/>
    <w:rsid w:val="00CC7F7C"/>
    <w:rsid w:val="00CC7FD5"/>
    <w:rsid w:val="00CD03B4"/>
    <w:rsid w:val="00CD08F0"/>
    <w:rsid w:val="00CD0F82"/>
    <w:rsid w:val="00CD10DF"/>
    <w:rsid w:val="00CD151F"/>
    <w:rsid w:val="00CD1E8E"/>
    <w:rsid w:val="00CD1F73"/>
    <w:rsid w:val="00CD22D0"/>
    <w:rsid w:val="00CD24DF"/>
    <w:rsid w:val="00CD3E87"/>
    <w:rsid w:val="00CD3EF3"/>
    <w:rsid w:val="00CD50B6"/>
    <w:rsid w:val="00CD5102"/>
    <w:rsid w:val="00CD54EB"/>
    <w:rsid w:val="00CD5C4E"/>
    <w:rsid w:val="00CD5DDD"/>
    <w:rsid w:val="00CD5EF2"/>
    <w:rsid w:val="00CD619D"/>
    <w:rsid w:val="00CD774E"/>
    <w:rsid w:val="00CD790F"/>
    <w:rsid w:val="00CD7E39"/>
    <w:rsid w:val="00CD7F50"/>
    <w:rsid w:val="00CE01BD"/>
    <w:rsid w:val="00CE0587"/>
    <w:rsid w:val="00CE058C"/>
    <w:rsid w:val="00CE0995"/>
    <w:rsid w:val="00CE09DB"/>
    <w:rsid w:val="00CE0DA3"/>
    <w:rsid w:val="00CE11A4"/>
    <w:rsid w:val="00CE46F9"/>
    <w:rsid w:val="00CE4C09"/>
    <w:rsid w:val="00CE5474"/>
    <w:rsid w:val="00CE55B1"/>
    <w:rsid w:val="00CE63AD"/>
    <w:rsid w:val="00CE6B0A"/>
    <w:rsid w:val="00CE6C8F"/>
    <w:rsid w:val="00CE6DC2"/>
    <w:rsid w:val="00CE6F36"/>
    <w:rsid w:val="00CF0362"/>
    <w:rsid w:val="00CF0A2E"/>
    <w:rsid w:val="00CF0EEA"/>
    <w:rsid w:val="00CF1947"/>
    <w:rsid w:val="00CF23FD"/>
    <w:rsid w:val="00CF2C1C"/>
    <w:rsid w:val="00CF2CA9"/>
    <w:rsid w:val="00CF3307"/>
    <w:rsid w:val="00CF4404"/>
    <w:rsid w:val="00CF44FC"/>
    <w:rsid w:val="00CF4A32"/>
    <w:rsid w:val="00CF4C1E"/>
    <w:rsid w:val="00CF4CD4"/>
    <w:rsid w:val="00CF55F7"/>
    <w:rsid w:val="00CF58AC"/>
    <w:rsid w:val="00CF5FCD"/>
    <w:rsid w:val="00CF60ED"/>
    <w:rsid w:val="00CF64BE"/>
    <w:rsid w:val="00D00474"/>
    <w:rsid w:val="00D004E2"/>
    <w:rsid w:val="00D007EB"/>
    <w:rsid w:val="00D00B81"/>
    <w:rsid w:val="00D00C2D"/>
    <w:rsid w:val="00D01230"/>
    <w:rsid w:val="00D017FF"/>
    <w:rsid w:val="00D018B7"/>
    <w:rsid w:val="00D018DC"/>
    <w:rsid w:val="00D01955"/>
    <w:rsid w:val="00D02B2F"/>
    <w:rsid w:val="00D02B63"/>
    <w:rsid w:val="00D02C70"/>
    <w:rsid w:val="00D03055"/>
    <w:rsid w:val="00D0319C"/>
    <w:rsid w:val="00D031DE"/>
    <w:rsid w:val="00D0397B"/>
    <w:rsid w:val="00D04062"/>
    <w:rsid w:val="00D04623"/>
    <w:rsid w:val="00D0484B"/>
    <w:rsid w:val="00D049EB"/>
    <w:rsid w:val="00D053F9"/>
    <w:rsid w:val="00D054FB"/>
    <w:rsid w:val="00D0554A"/>
    <w:rsid w:val="00D05596"/>
    <w:rsid w:val="00D05FC2"/>
    <w:rsid w:val="00D06625"/>
    <w:rsid w:val="00D07602"/>
    <w:rsid w:val="00D07C2B"/>
    <w:rsid w:val="00D103FB"/>
    <w:rsid w:val="00D106B8"/>
    <w:rsid w:val="00D10FE2"/>
    <w:rsid w:val="00D11514"/>
    <w:rsid w:val="00D118F6"/>
    <w:rsid w:val="00D11928"/>
    <w:rsid w:val="00D1198B"/>
    <w:rsid w:val="00D11B54"/>
    <w:rsid w:val="00D11CFC"/>
    <w:rsid w:val="00D1280C"/>
    <w:rsid w:val="00D1285F"/>
    <w:rsid w:val="00D1297D"/>
    <w:rsid w:val="00D14C56"/>
    <w:rsid w:val="00D14CE6"/>
    <w:rsid w:val="00D14E8E"/>
    <w:rsid w:val="00D160B1"/>
    <w:rsid w:val="00D16784"/>
    <w:rsid w:val="00D16D59"/>
    <w:rsid w:val="00D1713A"/>
    <w:rsid w:val="00D179BD"/>
    <w:rsid w:val="00D17BE0"/>
    <w:rsid w:val="00D202F5"/>
    <w:rsid w:val="00D204A4"/>
    <w:rsid w:val="00D20C7C"/>
    <w:rsid w:val="00D210EE"/>
    <w:rsid w:val="00D2191B"/>
    <w:rsid w:val="00D22069"/>
    <w:rsid w:val="00D22A24"/>
    <w:rsid w:val="00D22D7E"/>
    <w:rsid w:val="00D2315B"/>
    <w:rsid w:val="00D232D2"/>
    <w:rsid w:val="00D245AA"/>
    <w:rsid w:val="00D2521A"/>
    <w:rsid w:val="00D25E20"/>
    <w:rsid w:val="00D26318"/>
    <w:rsid w:val="00D26671"/>
    <w:rsid w:val="00D26F06"/>
    <w:rsid w:val="00D271EF"/>
    <w:rsid w:val="00D27751"/>
    <w:rsid w:val="00D3101A"/>
    <w:rsid w:val="00D313B3"/>
    <w:rsid w:val="00D31643"/>
    <w:rsid w:val="00D317C5"/>
    <w:rsid w:val="00D324B8"/>
    <w:rsid w:val="00D326EC"/>
    <w:rsid w:val="00D330ED"/>
    <w:rsid w:val="00D337B9"/>
    <w:rsid w:val="00D33E04"/>
    <w:rsid w:val="00D33FA3"/>
    <w:rsid w:val="00D347D2"/>
    <w:rsid w:val="00D34A69"/>
    <w:rsid w:val="00D3530E"/>
    <w:rsid w:val="00D35417"/>
    <w:rsid w:val="00D35E82"/>
    <w:rsid w:val="00D368B4"/>
    <w:rsid w:val="00D36A81"/>
    <w:rsid w:val="00D36C14"/>
    <w:rsid w:val="00D370BA"/>
    <w:rsid w:val="00D37CAB"/>
    <w:rsid w:val="00D37F45"/>
    <w:rsid w:val="00D40677"/>
    <w:rsid w:val="00D40D54"/>
    <w:rsid w:val="00D4118E"/>
    <w:rsid w:val="00D411EB"/>
    <w:rsid w:val="00D41601"/>
    <w:rsid w:val="00D4187F"/>
    <w:rsid w:val="00D422FE"/>
    <w:rsid w:val="00D423C9"/>
    <w:rsid w:val="00D42C9D"/>
    <w:rsid w:val="00D42E2E"/>
    <w:rsid w:val="00D43075"/>
    <w:rsid w:val="00D434F0"/>
    <w:rsid w:val="00D44832"/>
    <w:rsid w:val="00D44977"/>
    <w:rsid w:val="00D455D5"/>
    <w:rsid w:val="00D45990"/>
    <w:rsid w:val="00D45DD8"/>
    <w:rsid w:val="00D45EA0"/>
    <w:rsid w:val="00D46E64"/>
    <w:rsid w:val="00D472F6"/>
    <w:rsid w:val="00D47A1D"/>
    <w:rsid w:val="00D47B9B"/>
    <w:rsid w:val="00D5011D"/>
    <w:rsid w:val="00D507BD"/>
    <w:rsid w:val="00D50EE6"/>
    <w:rsid w:val="00D5149D"/>
    <w:rsid w:val="00D51CB2"/>
    <w:rsid w:val="00D526CD"/>
    <w:rsid w:val="00D527E3"/>
    <w:rsid w:val="00D53912"/>
    <w:rsid w:val="00D53954"/>
    <w:rsid w:val="00D539BC"/>
    <w:rsid w:val="00D53C4A"/>
    <w:rsid w:val="00D54EFE"/>
    <w:rsid w:val="00D55140"/>
    <w:rsid w:val="00D55219"/>
    <w:rsid w:val="00D55F35"/>
    <w:rsid w:val="00D57206"/>
    <w:rsid w:val="00D576A3"/>
    <w:rsid w:val="00D6005B"/>
    <w:rsid w:val="00D600F1"/>
    <w:rsid w:val="00D60E06"/>
    <w:rsid w:val="00D62A40"/>
    <w:rsid w:val="00D64BC6"/>
    <w:rsid w:val="00D65405"/>
    <w:rsid w:val="00D656DC"/>
    <w:rsid w:val="00D662AA"/>
    <w:rsid w:val="00D67192"/>
    <w:rsid w:val="00D675DC"/>
    <w:rsid w:val="00D6783D"/>
    <w:rsid w:val="00D67950"/>
    <w:rsid w:val="00D7014B"/>
    <w:rsid w:val="00D70809"/>
    <w:rsid w:val="00D7096F"/>
    <w:rsid w:val="00D70B51"/>
    <w:rsid w:val="00D70C8F"/>
    <w:rsid w:val="00D70EF5"/>
    <w:rsid w:val="00D712CA"/>
    <w:rsid w:val="00D71343"/>
    <w:rsid w:val="00D72025"/>
    <w:rsid w:val="00D72F36"/>
    <w:rsid w:val="00D73A21"/>
    <w:rsid w:val="00D75051"/>
    <w:rsid w:val="00D75144"/>
    <w:rsid w:val="00D75C9F"/>
    <w:rsid w:val="00D75D15"/>
    <w:rsid w:val="00D7633E"/>
    <w:rsid w:val="00D763AE"/>
    <w:rsid w:val="00D7659F"/>
    <w:rsid w:val="00D76E29"/>
    <w:rsid w:val="00D76E6C"/>
    <w:rsid w:val="00D77712"/>
    <w:rsid w:val="00D77D35"/>
    <w:rsid w:val="00D77FF9"/>
    <w:rsid w:val="00D81114"/>
    <w:rsid w:val="00D812D5"/>
    <w:rsid w:val="00D81498"/>
    <w:rsid w:val="00D81EE6"/>
    <w:rsid w:val="00D821A9"/>
    <w:rsid w:val="00D825CA"/>
    <w:rsid w:val="00D82DC9"/>
    <w:rsid w:val="00D8371A"/>
    <w:rsid w:val="00D83C76"/>
    <w:rsid w:val="00D8426F"/>
    <w:rsid w:val="00D8462A"/>
    <w:rsid w:val="00D85206"/>
    <w:rsid w:val="00D85232"/>
    <w:rsid w:val="00D85C40"/>
    <w:rsid w:val="00D864CC"/>
    <w:rsid w:val="00D86895"/>
    <w:rsid w:val="00D86B2E"/>
    <w:rsid w:val="00D875CB"/>
    <w:rsid w:val="00D877E0"/>
    <w:rsid w:val="00D87869"/>
    <w:rsid w:val="00D87B36"/>
    <w:rsid w:val="00D87CA8"/>
    <w:rsid w:val="00D87E04"/>
    <w:rsid w:val="00D87FA5"/>
    <w:rsid w:val="00D9189E"/>
    <w:rsid w:val="00D9284B"/>
    <w:rsid w:val="00D92D1B"/>
    <w:rsid w:val="00D93626"/>
    <w:rsid w:val="00D9485C"/>
    <w:rsid w:val="00D94E19"/>
    <w:rsid w:val="00D9686B"/>
    <w:rsid w:val="00D96A95"/>
    <w:rsid w:val="00D96D95"/>
    <w:rsid w:val="00D9719C"/>
    <w:rsid w:val="00D973CE"/>
    <w:rsid w:val="00D97BD3"/>
    <w:rsid w:val="00D97FA6"/>
    <w:rsid w:val="00DA0126"/>
    <w:rsid w:val="00DA0477"/>
    <w:rsid w:val="00DA0C4B"/>
    <w:rsid w:val="00DA1007"/>
    <w:rsid w:val="00DA1246"/>
    <w:rsid w:val="00DA1F87"/>
    <w:rsid w:val="00DA2EC0"/>
    <w:rsid w:val="00DA4D1F"/>
    <w:rsid w:val="00DA4DE5"/>
    <w:rsid w:val="00DA4FD5"/>
    <w:rsid w:val="00DA6BFF"/>
    <w:rsid w:val="00DA7C0B"/>
    <w:rsid w:val="00DB09DC"/>
    <w:rsid w:val="00DB0D1B"/>
    <w:rsid w:val="00DB0D8E"/>
    <w:rsid w:val="00DB1675"/>
    <w:rsid w:val="00DB1AA8"/>
    <w:rsid w:val="00DB1BBF"/>
    <w:rsid w:val="00DB1F68"/>
    <w:rsid w:val="00DB2004"/>
    <w:rsid w:val="00DB23AB"/>
    <w:rsid w:val="00DB2810"/>
    <w:rsid w:val="00DB4056"/>
    <w:rsid w:val="00DB41FA"/>
    <w:rsid w:val="00DB43F6"/>
    <w:rsid w:val="00DB446B"/>
    <w:rsid w:val="00DB44E6"/>
    <w:rsid w:val="00DB4663"/>
    <w:rsid w:val="00DB4DD8"/>
    <w:rsid w:val="00DB4ECA"/>
    <w:rsid w:val="00DB509F"/>
    <w:rsid w:val="00DB52E8"/>
    <w:rsid w:val="00DB53EE"/>
    <w:rsid w:val="00DB5444"/>
    <w:rsid w:val="00DB548E"/>
    <w:rsid w:val="00DB57F0"/>
    <w:rsid w:val="00DB5BA8"/>
    <w:rsid w:val="00DB5C7B"/>
    <w:rsid w:val="00DB5F67"/>
    <w:rsid w:val="00DB68E1"/>
    <w:rsid w:val="00DB6A41"/>
    <w:rsid w:val="00DB7901"/>
    <w:rsid w:val="00DB7935"/>
    <w:rsid w:val="00DB7F4B"/>
    <w:rsid w:val="00DC0769"/>
    <w:rsid w:val="00DC12DE"/>
    <w:rsid w:val="00DC1ED9"/>
    <w:rsid w:val="00DC1EF5"/>
    <w:rsid w:val="00DC23B6"/>
    <w:rsid w:val="00DC2500"/>
    <w:rsid w:val="00DC25C3"/>
    <w:rsid w:val="00DC2D9D"/>
    <w:rsid w:val="00DC320B"/>
    <w:rsid w:val="00DC3459"/>
    <w:rsid w:val="00DC5891"/>
    <w:rsid w:val="00DC5FEC"/>
    <w:rsid w:val="00DC621A"/>
    <w:rsid w:val="00DC6290"/>
    <w:rsid w:val="00DC6C8F"/>
    <w:rsid w:val="00DC7E7F"/>
    <w:rsid w:val="00DD046E"/>
    <w:rsid w:val="00DD0AB7"/>
    <w:rsid w:val="00DD17D6"/>
    <w:rsid w:val="00DD2094"/>
    <w:rsid w:val="00DD20E9"/>
    <w:rsid w:val="00DD2CB1"/>
    <w:rsid w:val="00DD2E52"/>
    <w:rsid w:val="00DD2FE7"/>
    <w:rsid w:val="00DD3D4F"/>
    <w:rsid w:val="00DD423A"/>
    <w:rsid w:val="00DD4C5C"/>
    <w:rsid w:val="00DD64EF"/>
    <w:rsid w:val="00DD6943"/>
    <w:rsid w:val="00DD6ABA"/>
    <w:rsid w:val="00DD6AE2"/>
    <w:rsid w:val="00DD6AFF"/>
    <w:rsid w:val="00DD7AC6"/>
    <w:rsid w:val="00DD7EEE"/>
    <w:rsid w:val="00DE13DD"/>
    <w:rsid w:val="00DE15FF"/>
    <w:rsid w:val="00DE278E"/>
    <w:rsid w:val="00DE2F01"/>
    <w:rsid w:val="00DE311B"/>
    <w:rsid w:val="00DE32B9"/>
    <w:rsid w:val="00DE3337"/>
    <w:rsid w:val="00DE3658"/>
    <w:rsid w:val="00DE3954"/>
    <w:rsid w:val="00DE3C36"/>
    <w:rsid w:val="00DE49D9"/>
    <w:rsid w:val="00DE4A41"/>
    <w:rsid w:val="00DE4BF5"/>
    <w:rsid w:val="00DE50CF"/>
    <w:rsid w:val="00DE6992"/>
    <w:rsid w:val="00DF0801"/>
    <w:rsid w:val="00DF0990"/>
    <w:rsid w:val="00DF111F"/>
    <w:rsid w:val="00DF123D"/>
    <w:rsid w:val="00DF1243"/>
    <w:rsid w:val="00DF1541"/>
    <w:rsid w:val="00DF1A3E"/>
    <w:rsid w:val="00DF2277"/>
    <w:rsid w:val="00DF266F"/>
    <w:rsid w:val="00DF2F48"/>
    <w:rsid w:val="00DF2F78"/>
    <w:rsid w:val="00DF31D5"/>
    <w:rsid w:val="00DF3B0D"/>
    <w:rsid w:val="00DF3D03"/>
    <w:rsid w:val="00DF43BA"/>
    <w:rsid w:val="00DF5096"/>
    <w:rsid w:val="00DF605E"/>
    <w:rsid w:val="00DF691F"/>
    <w:rsid w:val="00DF6AD0"/>
    <w:rsid w:val="00DF6F09"/>
    <w:rsid w:val="00DF7197"/>
    <w:rsid w:val="00DF73FA"/>
    <w:rsid w:val="00DF7929"/>
    <w:rsid w:val="00E0032D"/>
    <w:rsid w:val="00E006E6"/>
    <w:rsid w:val="00E007CB"/>
    <w:rsid w:val="00E01662"/>
    <w:rsid w:val="00E03B3C"/>
    <w:rsid w:val="00E0418F"/>
    <w:rsid w:val="00E04930"/>
    <w:rsid w:val="00E04B73"/>
    <w:rsid w:val="00E04F4E"/>
    <w:rsid w:val="00E052A0"/>
    <w:rsid w:val="00E05CAC"/>
    <w:rsid w:val="00E0649A"/>
    <w:rsid w:val="00E0695C"/>
    <w:rsid w:val="00E06A25"/>
    <w:rsid w:val="00E06CFF"/>
    <w:rsid w:val="00E06E05"/>
    <w:rsid w:val="00E07376"/>
    <w:rsid w:val="00E0763E"/>
    <w:rsid w:val="00E10DE6"/>
    <w:rsid w:val="00E10ECA"/>
    <w:rsid w:val="00E1204B"/>
    <w:rsid w:val="00E1335B"/>
    <w:rsid w:val="00E13445"/>
    <w:rsid w:val="00E13D50"/>
    <w:rsid w:val="00E141E1"/>
    <w:rsid w:val="00E15AB1"/>
    <w:rsid w:val="00E15F28"/>
    <w:rsid w:val="00E15F3D"/>
    <w:rsid w:val="00E166E9"/>
    <w:rsid w:val="00E17641"/>
    <w:rsid w:val="00E17A1F"/>
    <w:rsid w:val="00E17E0B"/>
    <w:rsid w:val="00E206EC"/>
    <w:rsid w:val="00E20729"/>
    <w:rsid w:val="00E20E46"/>
    <w:rsid w:val="00E210A1"/>
    <w:rsid w:val="00E21743"/>
    <w:rsid w:val="00E21F09"/>
    <w:rsid w:val="00E222C1"/>
    <w:rsid w:val="00E223D1"/>
    <w:rsid w:val="00E229F1"/>
    <w:rsid w:val="00E22B96"/>
    <w:rsid w:val="00E22C4F"/>
    <w:rsid w:val="00E23009"/>
    <w:rsid w:val="00E230AE"/>
    <w:rsid w:val="00E23512"/>
    <w:rsid w:val="00E23934"/>
    <w:rsid w:val="00E23F97"/>
    <w:rsid w:val="00E2474B"/>
    <w:rsid w:val="00E24993"/>
    <w:rsid w:val="00E25D83"/>
    <w:rsid w:val="00E25E47"/>
    <w:rsid w:val="00E26072"/>
    <w:rsid w:val="00E26518"/>
    <w:rsid w:val="00E26716"/>
    <w:rsid w:val="00E26A56"/>
    <w:rsid w:val="00E2719B"/>
    <w:rsid w:val="00E276E1"/>
    <w:rsid w:val="00E3053D"/>
    <w:rsid w:val="00E3082C"/>
    <w:rsid w:val="00E30FC1"/>
    <w:rsid w:val="00E312C3"/>
    <w:rsid w:val="00E315D7"/>
    <w:rsid w:val="00E315F3"/>
    <w:rsid w:val="00E31B4A"/>
    <w:rsid w:val="00E332E8"/>
    <w:rsid w:val="00E33A84"/>
    <w:rsid w:val="00E33E5D"/>
    <w:rsid w:val="00E342C3"/>
    <w:rsid w:val="00E345CB"/>
    <w:rsid w:val="00E349AF"/>
    <w:rsid w:val="00E34E5E"/>
    <w:rsid w:val="00E35B5F"/>
    <w:rsid w:val="00E3623D"/>
    <w:rsid w:val="00E363F6"/>
    <w:rsid w:val="00E36BFE"/>
    <w:rsid w:val="00E36FDA"/>
    <w:rsid w:val="00E3737B"/>
    <w:rsid w:val="00E37940"/>
    <w:rsid w:val="00E400B1"/>
    <w:rsid w:val="00E403E7"/>
    <w:rsid w:val="00E413AA"/>
    <w:rsid w:val="00E414FE"/>
    <w:rsid w:val="00E41521"/>
    <w:rsid w:val="00E41B3E"/>
    <w:rsid w:val="00E423D1"/>
    <w:rsid w:val="00E424EE"/>
    <w:rsid w:val="00E4283F"/>
    <w:rsid w:val="00E42D4A"/>
    <w:rsid w:val="00E42F11"/>
    <w:rsid w:val="00E43611"/>
    <w:rsid w:val="00E43D5B"/>
    <w:rsid w:val="00E43E4E"/>
    <w:rsid w:val="00E446E0"/>
    <w:rsid w:val="00E44ECC"/>
    <w:rsid w:val="00E46526"/>
    <w:rsid w:val="00E466BE"/>
    <w:rsid w:val="00E46AD0"/>
    <w:rsid w:val="00E46C91"/>
    <w:rsid w:val="00E46CFB"/>
    <w:rsid w:val="00E46E6A"/>
    <w:rsid w:val="00E47A4F"/>
    <w:rsid w:val="00E50442"/>
    <w:rsid w:val="00E5045B"/>
    <w:rsid w:val="00E51702"/>
    <w:rsid w:val="00E51887"/>
    <w:rsid w:val="00E519C2"/>
    <w:rsid w:val="00E51F58"/>
    <w:rsid w:val="00E51FD5"/>
    <w:rsid w:val="00E5247E"/>
    <w:rsid w:val="00E53B8A"/>
    <w:rsid w:val="00E54B70"/>
    <w:rsid w:val="00E55B09"/>
    <w:rsid w:val="00E55D34"/>
    <w:rsid w:val="00E564DA"/>
    <w:rsid w:val="00E5652D"/>
    <w:rsid w:val="00E56803"/>
    <w:rsid w:val="00E56ECE"/>
    <w:rsid w:val="00E57396"/>
    <w:rsid w:val="00E576F7"/>
    <w:rsid w:val="00E606E5"/>
    <w:rsid w:val="00E60F43"/>
    <w:rsid w:val="00E616A4"/>
    <w:rsid w:val="00E6279E"/>
    <w:rsid w:val="00E6293D"/>
    <w:rsid w:val="00E63BCC"/>
    <w:rsid w:val="00E64EE6"/>
    <w:rsid w:val="00E65A0A"/>
    <w:rsid w:val="00E664DE"/>
    <w:rsid w:val="00E66F97"/>
    <w:rsid w:val="00E70005"/>
    <w:rsid w:val="00E7025B"/>
    <w:rsid w:val="00E706EA"/>
    <w:rsid w:val="00E708F9"/>
    <w:rsid w:val="00E70978"/>
    <w:rsid w:val="00E71568"/>
    <w:rsid w:val="00E71AA7"/>
    <w:rsid w:val="00E71D3E"/>
    <w:rsid w:val="00E71E10"/>
    <w:rsid w:val="00E724E5"/>
    <w:rsid w:val="00E72CE0"/>
    <w:rsid w:val="00E7476B"/>
    <w:rsid w:val="00E74AD4"/>
    <w:rsid w:val="00E759A6"/>
    <w:rsid w:val="00E76710"/>
    <w:rsid w:val="00E76CBE"/>
    <w:rsid w:val="00E76CF0"/>
    <w:rsid w:val="00E77523"/>
    <w:rsid w:val="00E80B01"/>
    <w:rsid w:val="00E80B26"/>
    <w:rsid w:val="00E80BB7"/>
    <w:rsid w:val="00E81961"/>
    <w:rsid w:val="00E81F7C"/>
    <w:rsid w:val="00E8253D"/>
    <w:rsid w:val="00E82BFA"/>
    <w:rsid w:val="00E83688"/>
    <w:rsid w:val="00E83F2C"/>
    <w:rsid w:val="00E85065"/>
    <w:rsid w:val="00E85B07"/>
    <w:rsid w:val="00E85CF8"/>
    <w:rsid w:val="00E86D6A"/>
    <w:rsid w:val="00E870AC"/>
    <w:rsid w:val="00E870FB"/>
    <w:rsid w:val="00E87A36"/>
    <w:rsid w:val="00E90223"/>
    <w:rsid w:val="00E902D9"/>
    <w:rsid w:val="00E9142B"/>
    <w:rsid w:val="00E914EA"/>
    <w:rsid w:val="00E92EE4"/>
    <w:rsid w:val="00E939F1"/>
    <w:rsid w:val="00E93CF9"/>
    <w:rsid w:val="00E94686"/>
    <w:rsid w:val="00E95546"/>
    <w:rsid w:val="00E95670"/>
    <w:rsid w:val="00E957F4"/>
    <w:rsid w:val="00E95C57"/>
    <w:rsid w:val="00E95D4F"/>
    <w:rsid w:val="00E95EE8"/>
    <w:rsid w:val="00E962AC"/>
    <w:rsid w:val="00E964FD"/>
    <w:rsid w:val="00E96651"/>
    <w:rsid w:val="00E966E1"/>
    <w:rsid w:val="00E97123"/>
    <w:rsid w:val="00E979A7"/>
    <w:rsid w:val="00EA0306"/>
    <w:rsid w:val="00EA08A7"/>
    <w:rsid w:val="00EA1688"/>
    <w:rsid w:val="00EA1710"/>
    <w:rsid w:val="00EA1ACA"/>
    <w:rsid w:val="00EA22F4"/>
    <w:rsid w:val="00EA23A6"/>
    <w:rsid w:val="00EA3D3F"/>
    <w:rsid w:val="00EA4511"/>
    <w:rsid w:val="00EA487D"/>
    <w:rsid w:val="00EA57B4"/>
    <w:rsid w:val="00EA5B14"/>
    <w:rsid w:val="00EA64E3"/>
    <w:rsid w:val="00EA69BE"/>
    <w:rsid w:val="00EA6EB1"/>
    <w:rsid w:val="00EB0D1E"/>
    <w:rsid w:val="00EB1DA9"/>
    <w:rsid w:val="00EB3070"/>
    <w:rsid w:val="00EB354A"/>
    <w:rsid w:val="00EB371C"/>
    <w:rsid w:val="00EB3CB1"/>
    <w:rsid w:val="00EB3F11"/>
    <w:rsid w:val="00EB4496"/>
    <w:rsid w:val="00EB4841"/>
    <w:rsid w:val="00EB490D"/>
    <w:rsid w:val="00EB4A50"/>
    <w:rsid w:val="00EB51B8"/>
    <w:rsid w:val="00EB5DE3"/>
    <w:rsid w:val="00EB5FDB"/>
    <w:rsid w:val="00EB628A"/>
    <w:rsid w:val="00EB62CB"/>
    <w:rsid w:val="00EB6390"/>
    <w:rsid w:val="00EB676B"/>
    <w:rsid w:val="00EB6E7A"/>
    <w:rsid w:val="00EB7467"/>
    <w:rsid w:val="00EB7966"/>
    <w:rsid w:val="00EC0967"/>
    <w:rsid w:val="00EC0C59"/>
    <w:rsid w:val="00EC33B8"/>
    <w:rsid w:val="00EC3AED"/>
    <w:rsid w:val="00EC3DA5"/>
    <w:rsid w:val="00EC3E04"/>
    <w:rsid w:val="00EC4C48"/>
    <w:rsid w:val="00EC514D"/>
    <w:rsid w:val="00EC6725"/>
    <w:rsid w:val="00EC68B1"/>
    <w:rsid w:val="00EC69D4"/>
    <w:rsid w:val="00EC7598"/>
    <w:rsid w:val="00EC7698"/>
    <w:rsid w:val="00EC76E9"/>
    <w:rsid w:val="00EC7719"/>
    <w:rsid w:val="00EC7727"/>
    <w:rsid w:val="00ED021B"/>
    <w:rsid w:val="00ED051F"/>
    <w:rsid w:val="00ED0CA4"/>
    <w:rsid w:val="00ED189F"/>
    <w:rsid w:val="00ED1DC4"/>
    <w:rsid w:val="00ED1FD2"/>
    <w:rsid w:val="00ED231A"/>
    <w:rsid w:val="00ED2AD1"/>
    <w:rsid w:val="00ED31CF"/>
    <w:rsid w:val="00ED3427"/>
    <w:rsid w:val="00ED4F6E"/>
    <w:rsid w:val="00ED6050"/>
    <w:rsid w:val="00ED6068"/>
    <w:rsid w:val="00ED682C"/>
    <w:rsid w:val="00ED6C68"/>
    <w:rsid w:val="00ED7554"/>
    <w:rsid w:val="00EE0616"/>
    <w:rsid w:val="00EE0CAB"/>
    <w:rsid w:val="00EE13C8"/>
    <w:rsid w:val="00EE1833"/>
    <w:rsid w:val="00EE1AC1"/>
    <w:rsid w:val="00EE2E6F"/>
    <w:rsid w:val="00EE2EF3"/>
    <w:rsid w:val="00EE2FE7"/>
    <w:rsid w:val="00EE3790"/>
    <w:rsid w:val="00EE38A9"/>
    <w:rsid w:val="00EE3A82"/>
    <w:rsid w:val="00EE3C34"/>
    <w:rsid w:val="00EE4010"/>
    <w:rsid w:val="00EE4763"/>
    <w:rsid w:val="00EE4DFE"/>
    <w:rsid w:val="00EE54F4"/>
    <w:rsid w:val="00EE5785"/>
    <w:rsid w:val="00EE5B55"/>
    <w:rsid w:val="00EE60D1"/>
    <w:rsid w:val="00EE652D"/>
    <w:rsid w:val="00EE710D"/>
    <w:rsid w:val="00EE7160"/>
    <w:rsid w:val="00EF0258"/>
    <w:rsid w:val="00EF0499"/>
    <w:rsid w:val="00EF04F4"/>
    <w:rsid w:val="00EF07F8"/>
    <w:rsid w:val="00EF0982"/>
    <w:rsid w:val="00EF0E0B"/>
    <w:rsid w:val="00EF2EDB"/>
    <w:rsid w:val="00EF2F83"/>
    <w:rsid w:val="00EF4313"/>
    <w:rsid w:val="00EF4670"/>
    <w:rsid w:val="00EF57B8"/>
    <w:rsid w:val="00EF59DE"/>
    <w:rsid w:val="00EF5BF5"/>
    <w:rsid w:val="00EF6503"/>
    <w:rsid w:val="00EF68F0"/>
    <w:rsid w:val="00EF6A36"/>
    <w:rsid w:val="00EF6A60"/>
    <w:rsid w:val="00EF6B6A"/>
    <w:rsid w:val="00EF74C6"/>
    <w:rsid w:val="00F00165"/>
    <w:rsid w:val="00F00406"/>
    <w:rsid w:val="00F0060F"/>
    <w:rsid w:val="00F00739"/>
    <w:rsid w:val="00F01160"/>
    <w:rsid w:val="00F0135C"/>
    <w:rsid w:val="00F022CA"/>
    <w:rsid w:val="00F02C9F"/>
    <w:rsid w:val="00F0340A"/>
    <w:rsid w:val="00F03ED1"/>
    <w:rsid w:val="00F0418D"/>
    <w:rsid w:val="00F04689"/>
    <w:rsid w:val="00F04883"/>
    <w:rsid w:val="00F04B2E"/>
    <w:rsid w:val="00F04C1B"/>
    <w:rsid w:val="00F054AA"/>
    <w:rsid w:val="00F05646"/>
    <w:rsid w:val="00F05B4E"/>
    <w:rsid w:val="00F0646E"/>
    <w:rsid w:val="00F07756"/>
    <w:rsid w:val="00F0781E"/>
    <w:rsid w:val="00F07EB0"/>
    <w:rsid w:val="00F10451"/>
    <w:rsid w:val="00F10CF0"/>
    <w:rsid w:val="00F10DC0"/>
    <w:rsid w:val="00F10E36"/>
    <w:rsid w:val="00F10F0D"/>
    <w:rsid w:val="00F1179A"/>
    <w:rsid w:val="00F118E9"/>
    <w:rsid w:val="00F123D9"/>
    <w:rsid w:val="00F12484"/>
    <w:rsid w:val="00F12AD6"/>
    <w:rsid w:val="00F13043"/>
    <w:rsid w:val="00F130A2"/>
    <w:rsid w:val="00F13BB0"/>
    <w:rsid w:val="00F144F7"/>
    <w:rsid w:val="00F14513"/>
    <w:rsid w:val="00F14E00"/>
    <w:rsid w:val="00F1517A"/>
    <w:rsid w:val="00F15296"/>
    <w:rsid w:val="00F15BAC"/>
    <w:rsid w:val="00F15D17"/>
    <w:rsid w:val="00F16093"/>
    <w:rsid w:val="00F1639A"/>
    <w:rsid w:val="00F16722"/>
    <w:rsid w:val="00F172DF"/>
    <w:rsid w:val="00F17895"/>
    <w:rsid w:val="00F201D7"/>
    <w:rsid w:val="00F203F5"/>
    <w:rsid w:val="00F20DBE"/>
    <w:rsid w:val="00F215F9"/>
    <w:rsid w:val="00F21B71"/>
    <w:rsid w:val="00F22701"/>
    <w:rsid w:val="00F22D14"/>
    <w:rsid w:val="00F2308B"/>
    <w:rsid w:val="00F233C8"/>
    <w:rsid w:val="00F23679"/>
    <w:rsid w:val="00F23A49"/>
    <w:rsid w:val="00F23B24"/>
    <w:rsid w:val="00F23BA3"/>
    <w:rsid w:val="00F23D04"/>
    <w:rsid w:val="00F24E0F"/>
    <w:rsid w:val="00F24EB6"/>
    <w:rsid w:val="00F25132"/>
    <w:rsid w:val="00F25CD3"/>
    <w:rsid w:val="00F26AC9"/>
    <w:rsid w:val="00F27460"/>
    <w:rsid w:val="00F274C7"/>
    <w:rsid w:val="00F278C2"/>
    <w:rsid w:val="00F27DFF"/>
    <w:rsid w:val="00F30BD9"/>
    <w:rsid w:val="00F30D7B"/>
    <w:rsid w:val="00F30D7D"/>
    <w:rsid w:val="00F310F9"/>
    <w:rsid w:val="00F314F2"/>
    <w:rsid w:val="00F31DBF"/>
    <w:rsid w:val="00F32924"/>
    <w:rsid w:val="00F332CF"/>
    <w:rsid w:val="00F33A15"/>
    <w:rsid w:val="00F34AE3"/>
    <w:rsid w:val="00F34CA5"/>
    <w:rsid w:val="00F34F54"/>
    <w:rsid w:val="00F3581B"/>
    <w:rsid w:val="00F359A0"/>
    <w:rsid w:val="00F35C6D"/>
    <w:rsid w:val="00F37155"/>
    <w:rsid w:val="00F3722C"/>
    <w:rsid w:val="00F3789D"/>
    <w:rsid w:val="00F37C97"/>
    <w:rsid w:val="00F405D8"/>
    <w:rsid w:val="00F40639"/>
    <w:rsid w:val="00F40AE8"/>
    <w:rsid w:val="00F4187C"/>
    <w:rsid w:val="00F41D17"/>
    <w:rsid w:val="00F41EEA"/>
    <w:rsid w:val="00F42092"/>
    <w:rsid w:val="00F42109"/>
    <w:rsid w:val="00F44413"/>
    <w:rsid w:val="00F45599"/>
    <w:rsid w:val="00F47801"/>
    <w:rsid w:val="00F50670"/>
    <w:rsid w:val="00F51404"/>
    <w:rsid w:val="00F51955"/>
    <w:rsid w:val="00F51AED"/>
    <w:rsid w:val="00F51BB4"/>
    <w:rsid w:val="00F5238B"/>
    <w:rsid w:val="00F52531"/>
    <w:rsid w:val="00F535B3"/>
    <w:rsid w:val="00F5412B"/>
    <w:rsid w:val="00F55DD0"/>
    <w:rsid w:val="00F55F76"/>
    <w:rsid w:val="00F5632D"/>
    <w:rsid w:val="00F56A8C"/>
    <w:rsid w:val="00F57BC0"/>
    <w:rsid w:val="00F60790"/>
    <w:rsid w:val="00F60CB9"/>
    <w:rsid w:val="00F624CC"/>
    <w:rsid w:val="00F629CC"/>
    <w:rsid w:val="00F62DDE"/>
    <w:rsid w:val="00F63952"/>
    <w:rsid w:val="00F6396C"/>
    <w:rsid w:val="00F64358"/>
    <w:rsid w:val="00F649E0"/>
    <w:rsid w:val="00F64A1A"/>
    <w:rsid w:val="00F64BA7"/>
    <w:rsid w:val="00F656EF"/>
    <w:rsid w:val="00F67028"/>
    <w:rsid w:val="00F670A2"/>
    <w:rsid w:val="00F70963"/>
    <w:rsid w:val="00F71640"/>
    <w:rsid w:val="00F7201B"/>
    <w:rsid w:val="00F728B2"/>
    <w:rsid w:val="00F72C7A"/>
    <w:rsid w:val="00F72DE0"/>
    <w:rsid w:val="00F73DA6"/>
    <w:rsid w:val="00F74090"/>
    <w:rsid w:val="00F74463"/>
    <w:rsid w:val="00F74D36"/>
    <w:rsid w:val="00F755AE"/>
    <w:rsid w:val="00F75AC0"/>
    <w:rsid w:val="00F76C60"/>
    <w:rsid w:val="00F77322"/>
    <w:rsid w:val="00F773CF"/>
    <w:rsid w:val="00F8025C"/>
    <w:rsid w:val="00F81038"/>
    <w:rsid w:val="00F82540"/>
    <w:rsid w:val="00F82562"/>
    <w:rsid w:val="00F8271C"/>
    <w:rsid w:val="00F82874"/>
    <w:rsid w:val="00F835A2"/>
    <w:rsid w:val="00F838F0"/>
    <w:rsid w:val="00F8572C"/>
    <w:rsid w:val="00F85B1D"/>
    <w:rsid w:val="00F85E8B"/>
    <w:rsid w:val="00F8611D"/>
    <w:rsid w:val="00F86363"/>
    <w:rsid w:val="00F87513"/>
    <w:rsid w:val="00F915C3"/>
    <w:rsid w:val="00F9185D"/>
    <w:rsid w:val="00F919DD"/>
    <w:rsid w:val="00F93D94"/>
    <w:rsid w:val="00F958FD"/>
    <w:rsid w:val="00F96156"/>
    <w:rsid w:val="00F964CB"/>
    <w:rsid w:val="00F96AFD"/>
    <w:rsid w:val="00F97105"/>
    <w:rsid w:val="00F97C30"/>
    <w:rsid w:val="00F97D00"/>
    <w:rsid w:val="00FA0E47"/>
    <w:rsid w:val="00FA1601"/>
    <w:rsid w:val="00FA1713"/>
    <w:rsid w:val="00FA1A5F"/>
    <w:rsid w:val="00FA23D3"/>
    <w:rsid w:val="00FA3DAF"/>
    <w:rsid w:val="00FA43CE"/>
    <w:rsid w:val="00FA4DA0"/>
    <w:rsid w:val="00FA4EFE"/>
    <w:rsid w:val="00FA56A0"/>
    <w:rsid w:val="00FA5B58"/>
    <w:rsid w:val="00FA6571"/>
    <w:rsid w:val="00FA6922"/>
    <w:rsid w:val="00FA6944"/>
    <w:rsid w:val="00FA6F3B"/>
    <w:rsid w:val="00FA6FA5"/>
    <w:rsid w:val="00FA7075"/>
    <w:rsid w:val="00FA71A3"/>
    <w:rsid w:val="00FA7219"/>
    <w:rsid w:val="00FA7471"/>
    <w:rsid w:val="00FB01BD"/>
    <w:rsid w:val="00FB159C"/>
    <w:rsid w:val="00FB252D"/>
    <w:rsid w:val="00FB36D6"/>
    <w:rsid w:val="00FB3B7A"/>
    <w:rsid w:val="00FB3DC7"/>
    <w:rsid w:val="00FB49D7"/>
    <w:rsid w:val="00FB4C0C"/>
    <w:rsid w:val="00FB5316"/>
    <w:rsid w:val="00FB610B"/>
    <w:rsid w:val="00FB628C"/>
    <w:rsid w:val="00FB6C72"/>
    <w:rsid w:val="00FB6FF7"/>
    <w:rsid w:val="00FB7074"/>
    <w:rsid w:val="00FB7FC9"/>
    <w:rsid w:val="00FC0D81"/>
    <w:rsid w:val="00FC0E7C"/>
    <w:rsid w:val="00FC1345"/>
    <w:rsid w:val="00FC13FE"/>
    <w:rsid w:val="00FC1516"/>
    <w:rsid w:val="00FC1678"/>
    <w:rsid w:val="00FC16B6"/>
    <w:rsid w:val="00FC1BB0"/>
    <w:rsid w:val="00FC3162"/>
    <w:rsid w:val="00FC44D7"/>
    <w:rsid w:val="00FC564A"/>
    <w:rsid w:val="00FC62AB"/>
    <w:rsid w:val="00FC6378"/>
    <w:rsid w:val="00FC64DE"/>
    <w:rsid w:val="00FC6C13"/>
    <w:rsid w:val="00FC6CD4"/>
    <w:rsid w:val="00FC7F37"/>
    <w:rsid w:val="00FD0123"/>
    <w:rsid w:val="00FD03D8"/>
    <w:rsid w:val="00FD0AA8"/>
    <w:rsid w:val="00FD15A2"/>
    <w:rsid w:val="00FD1EFD"/>
    <w:rsid w:val="00FD3081"/>
    <w:rsid w:val="00FD3687"/>
    <w:rsid w:val="00FD49D0"/>
    <w:rsid w:val="00FD533C"/>
    <w:rsid w:val="00FD65B5"/>
    <w:rsid w:val="00FD67B4"/>
    <w:rsid w:val="00FD6FEA"/>
    <w:rsid w:val="00FD79CA"/>
    <w:rsid w:val="00FD7AD6"/>
    <w:rsid w:val="00FD7FE7"/>
    <w:rsid w:val="00FE03FD"/>
    <w:rsid w:val="00FE0670"/>
    <w:rsid w:val="00FE06DD"/>
    <w:rsid w:val="00FE0D58"/>
    <w:rsid w:val="00FE103D"/>
    <w:rsid w:val="00FE1313"/>
    <w:rsid w:val="00FE1BAC"/>
    <w:rsid w:val="00FE3027"/>
    <w:rsid w:val="00FE31AD"/>
    <w:rsid w:val="00FE3302"/>
    <w:rsid w:val="00FE36D6"/>
    <w:rsid w:val="00FE38D2"/>
    <w:rsid w:val="00FE3931"/>
    <w:rsid w:val="00FE43B8"/>
    <w:rsid w:val="00FE5129"/>
    <w:rsid w:val="00FE556A"/>
    <w:rsid w:val="00FE636F"/>
    <w:rsid w:val="00FE673F"/>
    <w:rsid w:val="00FE6A26"/>
    <w:rsid w:val="00FE6C3A"/>
    <w:rsid w:val="00FE7806"/>
    <w:rsid w:val="00FF048D"/>
    <w:rsid w:val="00FF0F52"/>
    <w:rsid w:val="00FF1617"/>
    <w:rsid w:val="00FF2140"/>
    <w:rsid w:val="00FF2A57"/>
    <w:rsid w:val="00FF2F30"/>
    <w:rsid w:val="00FF3F87"/>
    <w:rsid w:val="00FF45C9"/>
    <w:rsid w:val="00FF46E8"/>
    <w:rsid w:val="00FF63C5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696B38"/>
  <w15:docId w15:val="{51331224-BD75-44CB-B856-65C43928F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E3D"/>
  </w:style>
  <w:style w:type="paragraph" w:styleId="Heading1">
    <w:name w:val="heading 1"/>
    <w:basedOn w:val="Normal"/>
    <w:next w:val="Normal"/>
    <w:link w:val="Heading1Char"/>
    <w:uiPriority w:val="9"/>
    <w:qFormat/>
    <w:rsid w:val="00245E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E3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E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E3D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Default">
    <w:name w:val="Default"/>
    <w:link w:val="DefaultZchn"/>
    <w:rsid w:val="00245E3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character" w:customStyle="1" w:styleId="DefaultZchn">
    <w:name w:val="Default Zchn"/>
    <w:basedOn w:val="DefaultParagraphFont"/>
    <w:link w:val="Default"/>
    <w:rsid w:val="00245E3D"/>
    <w:rPr>
      <w:rFonts w:ascii="Arial" w:hAnsi="Arial" w:cs="Arial"/>
      <w:color w:val="000000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245E3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45E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45E3D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245E3D"/>
    <w:pPr>
      <w:spacing w:after="100" w:line="360" w:lineRule="auto"/>
      <w:ind w:left="1418" w:hanging="1418"/>
    </w:pPr>
    <w:rPr>
      <w:rFonts w:eastAsiaTheme="minorEastAsia" w:cs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245E3D"/>
    <w:pPr>
      <w:spacing w:after="100"/>
      <w:ind w:left="440"/>
    </w:pPr>
    <w:rPr>
      <w:rFonts w:eastAsiaTheme="minorEastAsia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45E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E3D"/>
  </w:style>
  <w:style w:type="paragraph" w:styleId="Footer">
    <w:name w:val="footer"/>
    <w:basedOn w:val="Normal"/>
    <w:link w:val="FooterChar"/>
    <w:uiPriority w:val="99"/>
    <w:unhideWhenUsed/>
    <w:rsid w:val="00245E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E3D"/>
  </w:style>
  <w:style w:type="paragraph" w:styleId="BalloonText">
    <w:name w:val="Balloon Text"/>
    <w:basedOn w:val="Normal"/>
    <w:link w:val="BalloonTextChar"/>
    <w:uiPriority w:val="99"/>
    <w:semiHidden/>
    <w:unhideWhenUsed/>
    <w:rsid w:val="00245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E3D"/>
    <w:rPr>
      <w:rFonts w:ascii="Segoe UI" w:hAnsi="Segoe UI" w:cs="Segoe UI"/>
      <w:sz w:val="18"/>
      <w:szCs w:val="18"/>
    </w:rPr>
  </w:style>
  <w:style w:type="character" w:styleId="Strong">
    <w:name w:val="Strong"/>
    <w:uiPriority w:val="22"/>
    <w:qFormat/>
    <w:rsid w:val="00245E3D"/>
    <w:rPr>
      <w:b/>
      <w:bCs/>
    </w:rPr>
  </w:style>
  <w:style w:type="character" w:styleId="Emphasis">
    <w:name w:val="Emphasis"/>
    <w:uiPriority w:val="20"/>
    <w:qFormat/>
    <w:rsid w:val="00245E3D"/>
    <w:rPr>
      <w:i/>
      <w:iCs/>
    </w:rPr>
  </w:style>
  <w:style w:type="paragraph" w:styleId="NormalWeb">
    <w:name w:val="Normal (Web)"/>
    <w:basedOn w:val="Normal"/>
    <w:uiPriority w:val="99"/>
    <w:unhideWhenUsed/>
    <w:rsid w:val="00245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unhideWhenUsed/>
    <w:rsid w:val="00245E3D"/>
    <w:rPr>
      <w:color w:val="0000FF"/>
      <w:u w:val="single"/>
    </w:rPr>
  </w:style>
  <w:style w:type="character" w:customStyle="1" w:styleId="journaltitle">
    <w:name w:val="journaltitle"/>
    <w:basedOn w:val="DefaultParagraphFont"/>
    <w:rsid w:val="00245E3D"/>
  </w:style>
  <w:style w:type="character" w:customStyle="1" w:styleId="articlecitationvolume">
    <w:name w:val="articlecitation_volume"/>
    <w:basedOn w:val="DefaultParagraphFont"/>
    <w:rsid w:val="00245E3D"/>
  </w:style>
  <w:style w:type="character" w:customStyle="1" w:styleId="articlecitationpages">
    <w:name w:val="articlecitation_pages"/>
    <w:basedOn w:val="DefaultParagraphFont"/>
    <w:rsid w:val="00245E3D"/>
  </w:style>
  <w:style w:type="character" w:customStyle="1" w:styleId="slug-doi">
    <w:name w:val="slug-doi"/>
    <w:uiPriority w:val="99"/>
    <w:rsid w:val="00245E3D"/>
    <w:rPr>
      <w:rFonts w:cs="Times New Roman"/>
    </w:rPr>
  </w:style>
  <w:style w:type="character" w:customStyle="1" w:styleId="cit-doi">
    <w:name w:val="cit-doi"/>
    <w:uiPriority w:val="99"/>
    <w:rsid w:val="00245E3D"/>
    <w:rPr>
      <w:rFonts w:cs="Times New Roman"/>
    </w:rPr>
  </w:style>
  <w:style w:type="character" w:customStyle="1" w:styleId="cit-sep">
    <w:name w:val="cit-sep"/>
    <w:uiPriority w:val="99"/>
    <w:rsid w:val="00245E3D"/>
    <w:rPr>
      <w:rFonts w:cs="Times New Roman"/>
    </w:rPr>
  </w:style>
  <w:style w:type="character" w:customStyle="1" w:styleId="highwire-cite-metadata-doi">
    <w:name w:val="highwire-cite-metadata-doi"/>
    <w:basedOn w:val="DefaultParagraphFont"/>
    <w:rsid w:val="00245E3D"/>
  </w:style>
  <w:style w:type="character" w:customStyle="1" w:styleId="apple-converted-space">
    <w:name w:val="apple-converted-space"/>
    <w:basedOn w:val="DefaultParagraphFont"/>
    <w:rsid w:val="00245E3D"/>
  </w:style>
  <w:style w:type="character" w:customStyle="1" w:styleId="highwire-cite-metadata-volume">
    <w:name w:val="highwire-cite-metadata-volume"/>
    <w:basedOn w:val="DefaultParagraphFont"/>
    <w:rsid w:val="00245E3D"/>
  </w:style>
  <w:style w:type="character" w:customStyle="1" w:styleId="label">
    <w:name w:val="label"/>
    <w:basedOn w:val="DefaultParagraphFont"/>
    <w:rsid w:val="00245E3D"/>
  </w:style>
  <w:style w:type="character" w:customStyle="1" w:styleId="meta-value">
    <w:name w:val="meta-value"/>
    <w:basedOn w:val="DefaultParagraphFont"/>
    <w:rsid w:val="00245E3D"/>
  </w:style>
  <w:style w:type="character" w:styleId="HTMLCite">
    <w:name w:val="HTML Cite"/>
    <w:basedOn w:val="DefaultParagraphFont"/>
    <w:uiPriority w:val="99"/>
    <w:semiHidden/>
    <w:rsid w:val="00245E3D"/>
    <w:rPr>
      <w:rFonts w:cs="Times New Roman"/>
      <w:i/>
      <w:iCs/>
    </w:rPr>
  </w:style>
  <w:style w:type="character" w:customStyle="1" w:styleId="doi">
    <w:name w:val="doi"/>
    <w:basedOn w:val="DefaultParagraphFont"/>
    <w:rsid w:val="00245E3D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245E3D"/>
    <w:rPr>
      <w:rFonts w:cs="Times New Roman"/>
    </w:rPr>
  </w:style>
  <w:style w:type="character" w:customStyle="1" w:styleId="slug-doi-wrapper">
    <w:name w:val="slug-doi-wrapper"/>
    <w:basedOn w:val="DefaultParagraphFont"/>
    <w:uiPriority w:val="99"/>
    <w:rsid w:val="00245E3D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245E3D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245E3D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245E3D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245E3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45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E3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E3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E3D"/>
    <w:rPr>
      <w:rFonts w:ascii="Calibri" w:eastAsia="Calibri" w:hAnsi="Calibri" w:cs="Times New Roman"/>
      <w:b/>
      <w:bCs/>
      <w:sz w:val="20"/>
      <w:szCs w:val="20"/>
    </w:rPr>
  </w:style>
  <w:style w:type="paragraph" w:customStyle="1" w:styleId="intro">
    <w:name w:val="intro"/>
    <w:basedOn w:val="Normal"/>
    <w:rsid w:val="00245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author">
    <w:name w:val="citation_author"/>
    <w:basedOn w:val="DefaultParagraphFont"/>
    <w:rsid w:val="00245E3D"/>
  </w:style>
  <w:style w:type="character" w:customStyle="1" w:styleId="citationdate">
    <w:name w:val="citation_date"/>
    <w:basedOn w:val="DefaultParagraphFont"/>
    <w:rsid w:val="00245E3D"/>
  </w:style>
  <w:style w:type="character" w:customStyle="1" w:styleId="citationarticletitle">
    <w:name w:val="citation_article_title"/>
    <w:basedOn w:val="DefaultParagraphFont"/>
    <w:rsid w:val="00245E3D"/>
  </w:style>
  <w:style w:type="character" w:customStyle="1" w:styleId="citationjournaltitle">
    <w:name w:val="citation_journal_title"/>
    <w:basedOn w:val="DefaultParagraphFont"/>
    <w:rsid w:val="00245E3D"/>
  </w:style>
  <w:style w:type="character" w:customStyle="1" w:styleId="citationissue">
    <w:name w:val="citation_issue"/>
    <w:basedOn w:val="DefaultParagraphFont"/>
    <w:rsid w:val="00245E3D"/>
  </w:style>
  <w:style w:type="character" w:customStyle="1" w:styleId="citationstartpage">
    <w:name w:val="citation_start_page"/>
    <w:basedOn w:val="DefaultParagraphFont"/>
    <w:rsid w:val="00245E3D"/>
  </w:style>
  <w:style w:type="character" w:customStyle="1" w:styleId="citationdoi">
    <w:name w:val="citation_doi"/>
    <w:basedOn w:val="DefaultParagraphFont"/>
    <w:rsid w:val="00245E3D"/>
  </w:style>
  <w:style w:type="character" w:customStyle="1" w:styleId="highwire-cite-doi">
    <w:name w:val="highwire-cite-doi"/>
    <w:basedOn w:val="DefaultParagraphFont"/>
    <w:rsid w:val="00245E3D"/>
  </w:style>
  <w:style w:type="character" w:customStyle="1" w:styleId="hlfld-doi">
    <w:name w:val="hlfld-doi"/>
    <w:basedOn w:val="DefaultParagraphFont"/>
    <w:rsid w:val="00245E3D"/>
  </w:style>
  <w:style w:type="character" w:customStyle="1" w:styleId="author">
    <w:name w:val="author"/>
    <w:basedOn w:val="DefaultParagraphFont"/>
    <w:rsid w:val="00245E3D"/>
  </w:style>
  <w:style w:type="character" w:customStyle="1" w:styleId="pubyear">
    <w:name w:val="pubyear"/>
    <w:basedOn w:val="DefaultParagraphFont"/>
    <w:rsid w:val="00245E3D"/>
  </w:style>
  <w:style w:type="character" w:customStyle="1" w:styleId="articletitle">
    <w:name w:val="articletitle"/>
    <w:basedOn w:val="DefaultParagraphFont"/>
    <w:rsid w:val="00245E3D"/>
  </w:style>
  <w:style w:type="character" w:customStyle="1" w:styleId="vol">
    <w:name w:val="vol"/>
    <w:basedOn w:val="DefaultParagraphFont"/>
    <w:rsid w:val="00245E3D"/>
  </w:style>
  <w:style w:type="character" w:customStyle="1" w:styleId="pagefirst">
    <w:name w:val="pagefirst"/>
    <w:basedOn w:val="DefaultParagraphFont"/>
    <w:rsid w:val="00245E3D"/>
  </w:style>
  <w:style w:type="character" w:customStyle="1" w:styleId="pagelast">
    <w:name w:val="pagelast"/>
    <w:basedOn w:val="DefaultParagraphFont"/>
    <w:rsid w:val="00245E3D"/>
  </w:style>
  <w:style w:type="character" w:customStyle="1" w:styleId="cit-auth">
    <w:name w:val="cit-auth"/>
    <w:basedOn w:val="DefaultParagraphFont"/>
    <w:rsid w:val="00245E3D"/>
  </w:style>
  <w:style w:type="character" w:customStyle="1" w:styleId="cit-name-surname">
    <w:name w:val="cit-name-surname"/>
    <w:basedOn w:val="DefaultParagraphFont"/>
    <w:rsid w:val="00245E3D"/>
  </w:style>
  <w:style w:type="character" w:customStyle="1" w:styleId="cit-name-given-names">
    <w:name w:val="cit-name-given-names"/>
    <w:basedOn w:val="DefaultParagraphFont"/>
    <w:rsid w:val="00245E3D"/>
  </w:style>
  <w:style w:type="character" w:customStyle="1" w:styleId="cit-pub-date">
    <w:name w:val="cit-pub-date"/>
    <w:basedOn w:val="DefaultParagraphFont"/>
    <w:rsid w:val="00245E3D"/>
  </w:style>
  <w:style w:type="character" w:customStyle="1" w:styleId="cit-article-title">
    <w:name w:val="cit-article-title"/>
    <w:basedOn w:val="DefaultParagraphFont"/>
    <w:rsid w:val="00245E3D"/>
  </w:style>
  <w:style w:type="character" w:customStyle="1" w:styleId="cit-vol">
    <w:name w:val="cit-vol"/>
    <w:basedOn w:val="DefaultParagraphFont"/>
    <w:rsid w:val="00245E3D"/>
  </w:style>
  <w:style w:type="character" w:customStyle="1" w:styleId="cit-fpage">
    <w:name w:val="cit-fpage"/>
    <w:basedOn w:val="DefaultParagraphFont"/>
    <w:rsid w:val="00245E3D"/>
  </w:style>
  <w:style w:type="character" w:customStyle="1" w:styleId="cit-lpage">
    <w:name w:val="cit-lpage"/>
    <w:basedOn w:val="DefaultParagraphFont"/>
    <w:rsid w:val="00245E3D"/>
  </w:style>
  <w:style w:type="character" w:customStyle="1" w:styleId="html-italic">
    <w:name w:val="html-italic"/>
    <w:basedOn w:val="DefaultParagraphFont"/>
    <w:rsid w:val="00245E3D"/>
  </w:style>
  <w:style w:type="character" w:customStyle="1" w:styleId="current-selection">
    <w:name w:val="current-selection"/>
    <w:basedOn w:val="DefaultParagraphFont"/>
    <w:rsid w:val="00245E3D"/>
  </w:style>
  <w:style w:type="paragraph" w:customStyle="1" w:styleId="Sosollssei">
    <w:name w:val="So solls sei"/>
    <w:basedOn w:val="Normal"/>
    <w:link w:val="SosollsseiZchn"/>
    <w:qFormat/>
    <w:rsid w:val="00245E3D"/>
    <w:pPr>
      <w:numPr>
        <w:numId w:val="16"/>
      </w:numPr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eastAsia="ar-SA"/>
    </w:rPr>
  </w:style>
  <w:style w:type="character" w:customStyle="1" w:styleId="SosollsseiZchn">
    <w:name w:val="So solls sei Zchn"/>
    <w:basedOn w:val="DefaultParagraphFont"/>
    <w:link w:val="Sosollssei"/>
    <w:rsid w:val="00245E3D"/>
    <w:rPr>
      <w:rFonts w:ascii="Times New Roman" w:eastAsia="SimSun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59"/>
    <w:rsid w:val="00EF2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45C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C621A"/>
  </w:style>
  <w:style w:type="character" w:styleId="PlaceholderText">
    <w:name w:val="Placeholder Text"/>
    <w:basedOn w:val="DefaultParagraphFont"/>
    <w:uiPriority w:val="99"/>
    <w:semiHidden/>
    <w:rsid w:val="000A7825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D825CA"/>
  </w:style>
  <w:style w:type="paragraph" w:styleId="HTMLPreformatted">
    <w:name w:val="HTML Preformatted"/>
    <w:basedOn w:val="Normal"/>
    <w:link w:val="HTMLPreformattedChar"/>
    <w:uiPriority w:val="99"/>
    <w:unhideWhenUsed/>
    <w:rsid w:val="005204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040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rticle-headermeta-info-data">
    <w:name w:val="article-header__meta-info-data"/>
    <w:basedOn w:val="DefaultParagraphFont"/>
    <w:rsid w:val="0095285B"/>
  </w:style>
  <w:style w:type="paragraph" w:customStyle="1" w:styleId="Literaturverzeichnis1">
    <w:name w:val="Literaturverzeichnis1"/>
    <w:basedOn w:val="Normal"/>
    <w:rsid w:val="003827F5"/>
    <w:pPr>
      <w:spacing w:after="0" w:line="480" w:lineRule="auto"/>
      <w:ind w:left="720" w:hanging="720"/>
    </w:pPr>
    <w:rPr>
      <w:rFonts w:ascii="Arial" w:hAnsi="Arial" w:cs="Arial"/>
      <w:b/>
      <w:bCs/>
      <w:caps/>
      <w:sz w:val="24"/>
      <w:szCs w:val="24"/>
    </w:rPr>
  </w:style>
  <w:style w:type="paragraph" w:customStyle="1" w:styleId="Literaturverzeichnis2">
    <w:name w:val="Literaturverzeichnis2"/>
    <w:basedOn w:val="Normal"/>
    <w:rsid w:val="004A102B"/>
    <w:pPr>
      <w:spacing w:after="240" w:line="240" w:lineRule="auto"/>
      <w:ind w:left="720" w:hanging="720"/>
    </w:pPr>
    <w:rPr>
      <w:rFonts w:ascii="Times New Roman" w:hAnsi="Times New Roman" w:cs="Times New Roman"/>
      <w:sz w:val="24"/>
      <w:szCs w:val="24"/>
    </w:rPr>
  </w:style>
  <w:style w:type="paragraph" w:customStyle="1" w:styleId="TabellenInhalt">
    <w:name w:val="Tabellen Inhalt"/>
    <w:basedOn w:val="Normal"/>
    <w:rsid w:val="00E17E0B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val="en-US"/>
    </w:rPr>
  </w:style>
  <w:style w:type="character" w:customStyle="1" w:styleId="gnkrckgcgsb">
    <w:name w:val="gnkrckgcgsb"/>
    <w:basedOn w:val="DefaultParagraphFont"/>
    <w:rsid w:val="0085637F"/>
  </w:style>
  <w:style w:type="paragraph" w:styleId="PlainText">
    <w:name w:val="Plain Text"/>
    <w:basedOn w:val="Normal"/>
    <w:link w:val="PlainTextChar"/>
    <w:uiPriority w:val="99"/>
    <w:unhideWhenUsed/>
    <w:rsid w:val="001F4C4C"/>
    <w:pPr>
      <w:spacing w:after="0" w:line="240" w:lineRule="auto"/>
    </w:pPr>
    <w:rPr>
      <w:rFonts w:ascii="Courier" w:eastAsiaTheme="minorEastAsia" w:hAnsi="Courier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1F4C4C"/>
    <w:rPr>
      <w:rFonts w:ascii="Courier" w:eastAsiaTheme="minorEastAsia" w:hAnsi="Courier"/>
      <w:sz w:val="21"/>
      <w:szCs w:val="21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12491A"/>
    <w:rPr>
      <w:color w:val="954F72" w:themeColor="followedHyperlink"/>
      <w:u w:val="single"/>
    </w:rPr>
  </w:style>
  <w:style w:type="paragraph" w:customStyle="1" w:styleId="Literaturverzeichnis3">
    <w:name w:val="Literaturverzeichnis3"/>
    <w:basedOn w:val="Normal"/>
    <w:rsid w:val="00AF3ED8"/>
    <w:pPr>
      <w:tabs>
        <w:tab w:val="left" w:pos="500"/>
      </w:tabs>
      <w:spacing w:after="240" w:line="240" w:lineRule="auto"/>
      <w:ind w:left="504" w:hanging="504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8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7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7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8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9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1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4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6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92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8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4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151A7-3F3F-4C5F-AEA7-364AEB632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702</Words>
  <Characters>15403</Characters>
  <Application>Microsoft Office Word</Application>
  <DocSecurity>0</DocSecurity>
  <Lines>128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König</dc:creator>
  <cp:keywords/>
  <dc:description/>
  <cp:lastModifiedBy>Rajeshwari A.</cp:lastModifiedBy>
  <cp:revision>4</cp:revision>
  <cp:lastPrinted>2021-01-08T15:56:00Z</cp:lastPrinted>
  <dcterms:created xsi:type="dcterms:W3CDTF">2021-04-13T08:16:00Z</dcterms:created>
  <dcterms:modified xsi:type="dcterms:W3CDTF">2021-11-12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2dXoAUvb"/&gt;&lt;style id="http://www.zotero.org/styles/proceedings-of-the-royal-society-b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pref name="delayCitationUpdates" value="true"/&gt;&lt;pref name="dontAskDelayCitationUpdates" value="true"/&gt;&lt;/prefs&gt;&lt;/data&gt;</vt:lpwstr>
  </property>
</Properties>
</file>